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D9742" w14:textId="723AA71D" w:rsidR="00E42B73" w:rsidRPr="00247437" w:rsidRDefault="00E42B73" w:rsidP="00E42B73">
      <w:pPr>
        <w:jc w:val="center"/>
        <w:rPr>
          <w:b/>
          <w:bCs/>
          <w:sz w:val="24"/>
          <w:szCs w:val="24"/>
          <w:u w:val="single"/>
        </w:rPr>
      </w:pPr>
      <w:r w:rsidRPr="00247437">
        <w:rPr>
          <w:b/>
          <w:bCs/>
          <w:sz w:val="24"/>
          <w:szCs w:val="24"/>
          <w:u w:val="single"/>
        </w:rPr>
        <w:t>Supplementary Table 1</w:t>
      </w:r>
    </w:p>
    <w:p w14:paraId="3E52CE17" w14:textId="64089F68" w:rsidR="00A7589F" w:rsidRDefault="003A78C7" w:rsidP="00A7589F"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ME-targeting combination therapies </w:t>
      </w:r>
      <w:r w:rsidR="00A7589F">
        <w:rPr>
          <w:b/>
          <w:bCs/>
          <w:sz w:val="24"/>
          <w:szCs w:val="24"/>
        </w:rPr>
        <w:t xml:space="preserve">– </w:t>
      </w:r>
      <w:r w:rsidR="00504783">
        <w:rPr>
          <w:b/>
          <w:bCs/>
          <w:sz w:val="24"/>
          <w:szCs w:val="24"/>
        </w:rPr>
        <w:t xml:space="preserve">ongoing </w:t>
      </w:r>
      <w:r w:rsidR="00CC2DC7" w:rsidRPr="00247437">
        <w:rPr>
          <w:b/>
          <w:bCs/>
          <w:sz w:val="24"/>
          <w:szCs w:val="24"/>
        </w:rPr>
        <w:t>clinical studies</w:t>
      </w:r>
      <w:r w:rsidR="00A7589F">
        <w:rPr>
          <w:b/>
          <w:bCs/>
          <w:sz w:val="24"/>
          <w:szCs w:val="24"/>
        </w:rPr>
        <w:t xml:space="preserve"> of interest</w:t>
      </w:r>
    </w:p>
    <w:tbl>
      <w:tblPr>
        <w:tblStyle w:val="Tabellenraster"/>
        <w:tblW w:w="14139" w:type="dxa"/>
        <w:tblLayout w:type="fixed"/>
        <w:tblLook w:val="04A0" w:firstRow="1" w:lastRow="0" w:firstColumn="1" w:lastColumn="0" w:noHBand="0" w:noVBand="1"/>
      </w:tblPr>
      <w:tblGrid>
        <w:gridCol w:w="1496"/>
        <w:gridCol w:w="1800"/>
        <w:gridCol w:w="1661"/>
        <w:gridCol w:w="2835"/>
        <w:gridCol w:w="1417"/>
        <w:gridCol w:w="3741"/>
        <w:gridCol w:w="1189"/>
      </w:tblGrid>
      <w:tr w:rsidR="00002BBE" w:rsidRPr="00247437" w14:paraId="34332D1C" w14:textId="77777777" w:rsidTr="0000410B">
        <w:tc>
          <w:tcPr>
            <w:tcW w:w="1496" w:type="dxa"/>
            <w:shd w:val="clear" w:color="auto" w:fill="D9D9D9" w:themeFill="background1" w:themeFillShade="D9"/>
          </w:tcPr>
          <w:p w14:paraId="25092259" w14:textId="192FD0ED" w:rsidR="00002BBE" w:rsidRPr="00D452D5" w:rsidRDefault="00002BBE" w:rsidP="003A15F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ection in the main text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124999F2" w14:textId="58028793" w:rsidR="00002BBE" w:rsidRPr="00D452D5" w:rsidRDefault="00002BBE" w:rsidP="003A15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452D5">
              <w:rPr>
                <w:rFonts w:cstheme="minorHAnsi"/>
                <w:b/>
                <w:bCs/>
                <w:sz w:val="20"/>
                <w:szCs w:val="20"/>
              </w:rPr>
              <w:t>Investigational medicinal agents</w:t>
            </w:r>
          </w:p>
        </w:tc>
        <w:tc>
          <w:tcPr>
            <w:tcW w:w="1661" w:type="dxa"/>
            <w:shd w:val="clear" w:color="auto" w:fill="D9D9D9" w:themeFill="background1" w:themeFillShade="D9"/>
          </w:tcPr>
          <w:p w14:paraId="55A7F37C" w14:textId="3089DB28" w:rsidR="00002BBE" w:rsidRPr="001C25A5" w:rsidRDefault="00002BBE" w:rsidP="003A15FE">
            <w:pPr>
              <w:rPr>
                <w:rFonts w:cstheme="minorHAnsi"/>
                <w:sz w:val="20"/>
                <w:szCs w:val="20"/>
              </w:rPr>
            </w:pPr>
            <w:r w:rsidRPr="00D452D5">
              <w:rPr>
                <w:rFonts w:cstheme="minorHAnsi"/>
                <w:b/>
                <w:bCs/>
                <w:sz w:val="20"/>
                <w:szCs w:val="20"/>
              </w:rPr>
              <w:t>Target molecules</w:t>
            </w:r>
            <w:r w:rsidR="00E22E9F">
              <w:rPr>
                <w:rFonts w:cstheme="minorHAnsi"/>
                <w:b/>
                <w:bCs/>
                <w:sz w:val="20"/>
                <w:szCs w:val="20"/>
              </w:rPr>
              <w:t>;</w:t>
            </w:r>
            <w:r w:rsidR="00556055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1C25A5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1C25A5">
              <w:rPr>
                <w:rFonts w:cstheme="minorHAnsi"/>
                <w:sz w:val="20"/>
                <w:szCs w:val="20"/>
              </w:rPr>
              <w:t>combination therapy targets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0433ABBC" w14:textId="2AE48004" w:rsidR="00002BBE" w:rsidRPr="00D452D5" w:rsidRDefault="00002BBE" w:rsidP="003A15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452D5">
              <w:rPr>
                <w:rFonts w:cstheme="minorHAnsi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D4FF089" w14:textId="043BFE1A" w:rsidR="00002BBE" w:rsidRPr="00D452D5" w:rsidRDefault="0000410B" w:rsidP="003A15F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Highest</w:t>
            </w:r>
            <w:r w:rsidR="000F665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002BBE">
              <w:rPr>
                <w:rFonts w:cstheme="minorHAnsi"/>
                <w:b/>
                <w:bCs/>
                <w:sz w:val="20"/>
                <w:szCs w:val="20"/>
              </w:rPr>
              <w:t>phase</w:t>
            </w:r>
            <w:r w:rsidR="009B59FE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in development</w:t>
            </w:r>
          </w:p>
        </w:tc>
        <w:tc>
          <w:tcPr>
            <w:tcW w:w="3741" w:type="dxa"/>
            <w:shd w:val="clear" w:color="auto" w:fill="D9D9D9" w:themeFill="background1" w:themeFillShade="D9"/>
          </w:tcPr>
          <w:p w14:paraId="20FC5CE7" w14:textId="3FE62694" w:rsidR="00002BBE" w:rsidRPr="00D452D5" w:rsidRDefault="003C40B0" w:rsidP="003A15F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ombination therapy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0ECB9C2D" w14:textId="3A63C7FF" w:rsidR="00002BBE" w:rsidRPr="00625751" w:rsidRDefault="00002BBE" w:rsidP="003A15F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5751">
              <w:rPr>
                <w:rFonts w:cstheme="minorHAnsi"/>
                <w:b/>
                <w:bCs/>
                <w:sz w:val="16"/>
                <w:szCs w:val="16"/>
              </w:rPr>
              <w:t>Clinical trial number</w:t>
            </w:r>
          </w:p>
        </w:tc>
      </w:tr>
      <w:tr w:rsidR="00897404" w:rsidRPr="00247437" w14:paraId="62BEBF91" w14:textId="77777777" w:rsidTr="0000410B">
        <w:trPr>
          <w:trHeight w:val="151"/>
        </w:trPr>
        <w:tc>
          <w:tcPr>
            <w:tcW w:w="1496" w:type="dxa"/>
            <w:vMerge w:val="restart"/>
            <w:shd w:val="clear" w:color="auto" w:fill="auto"/>
          </w:tcPr>
          <w:p w14:paraId="58F13F02" w14:textId="55F7C781" w:rsidR="00897404" w:rsidRPr="00D452D5" w:rsidRDefault="00897404" w:rsidP="003A15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452D5">
              <w:rPr>
                <w:rFonts w:cstheme="minorHAnsi"/>
                <w:b/>
                <w:bCs/>
                <w:sz w:val="20"/>
                <w:szCs w:val="20"/>
              </w:rPr>
              <w:t>Immuno-stimulation</w:t>
            </w:r>
          </w:p>
        </w:tc>
        <w:tc>
          <w:tcPr>
            <w:tcW w:w="1800" w:type="dxa"/>
            <w:vMerge w:val="restart"/>
            <w:shd w:val="clear" w:color="auto" w:fill="auto"/>
          </w:tcPr>
          <w:p w14:paraId="3A0B26F0" w14:textId="5D825B83" w:rsidR="00897404" w:rsidRPr="00D452D5" w:rsidRDefault="00897404" w:rsidP="0052727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452D5">
              <w:rPr>
                <w:rFonts w:cstheme="minorHAnsi"/>
                <w:sz w:val="20"/>
                <w:szCs w:val="20"/>
              </w:rPr>
              <w:t>Bintrafusp</w:t>
            </w:r>
            <w:proofErr w:type="spellEnd"/>
            <w:r w:rsidRPr="00D452D5">
              <w:rPr>
                <w:rFonts w:cstheme="minorHAnsi"/>
                <w:sz w:val="20"/>
                <w:szCs w:val="20"/>
              </w:rPr>
              <w:t xml:space="preserve"> alfa (M7824)</w:t>
            </w:r>
          </w:p>
        </w:tc>
        <w:tc>
          <w:tcPr>
            <w:tcW w:w="1661" w:type="dxa"/>
            <w:vMerge w:val="restart"/>
            <w:shd w:val="clear" w:color="auto" w:fill="auto"/>
          </w:tcPr>
          <w:p w14:paraId="1CE1D5B8" w14:textId="77777777" w:rsidR="00897404" w:rsidRPr="000F665F" w:rsidRDefault="00897404" w:rsidP="00F50D3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 xml:space="preserve">TGFβ and </w:t>
            </w:r>
          </w:p>
          <w:p w14:paraId="58E19EA7" w14:textId="514564DE" w:rsidR="00897404" w:rsidRPr="00D452D5" w:rsidRDefault="00897404" w:rsidP="00F50D34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PD-L1</w:t>
            </w:r>
          </w:p>
        </w:tc>
        <w:tc>
          <w:tcPr>
            <w:tcW w:w="2835" w:type="dxa"/>
            <w:shd w:val="clear" w:color="auto" w:fill="auto"/>
          </w:tcPr>
          <w:p w14:paraId="629041DC" w14:textId="19D8799B" w:rsidR="00897404" w:rsidRPr="000F665F" w:rsidRDefault="00897404" w:rsidP="00BE5705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sz w:val="20"/>
                <w:szCs w:val="20"/>
              </w:rPr>
              <w:t>NSCLC</w:t>
            </w:r>
          </w:p>
        </w:tc>
        <w:tc>
          <w:tcPr>
            <w:tcW w:w="1417" w:type="dxa"/>
            <w:shd w:val="clear" w:color="auto" w:fill="auto"/>
          </w:tcPr>
          <w:p w14:paraId="533B82EA" w14:textId="20BDEF13" w:rsidR="00897404" w:rsidRPr="000F665F" w:rsidRDefault="00897404" w:rsidP="00BE5705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741" w:type="dxa"/>
          </w:tcPr>
          <w:p w14:paraId="5CC14D96" w14:textId="77777777" w:rsidR="00897404" w:rsidRPr="000F665F" w:rsidRDefault="00897404" w:rsidP="00BE5705">
            <w:pPr>
              <w:rPr>
                <w:sz w:val="16"/>
                <w:szCs w:val="16"/>
              </w:rPr>
            </w:pPr>
          </w:p>
        </w:tc>
        <w:tc>
          <w:tcPr>
            <w:tcW w:w="1189" w:type="dxa"/>
            <w:shd w:val="clear" w:color="auto" w:fill="auto"/>
          </w:tcPr>
          <w:p w14:paraId="2D1A3DB9" w14:textId="686433B5" w:rsidR="00897404" w:rsidRPr="00625751" w:rsidRDefault="00897404" w:rsidP="009F054E">
            <w:pPr>
              <w:rPr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5061823</w:t>
            </w:r>
          </w:p>
        </w:tc>
      </w:tr>
      <w:tr w:rsidR="00897404" w:rsidRPr="00247437" w14:paraId="0903EF60" w14:textId="77777777" w:rsidTr="0000410B">
        <w:trPr>
          <w:trHeight w:val="896"/>
        </w:trPr>
        <w:tc>
          <w:tcPr>
            <w:tcW w:w="1496" w:type="dxa"/>
            <w:vMerge/>
            <w:shd w:val="clear" w:color="auto" w:fill="auto"/>
          </w:tcPr>
          <w:p w14:paraId="3A741C9F" w14:textId="77777777" w:rsidR="00897404" w:rsidRPr="00D452D5" w:rsidRDefault="00897404" w:rsidP="009F054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37AD28F" w14:textId="500B981D" w:rsidR="00897404" w:rsidRPr="00D452D5" w:rsidRDefault="00897404" w:rsidP="009F05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69EC86C6" w14:textId="77777777" w:rsidR="00897404" w:rsidRPr="00D452D5" w:rsidRDefault="00897404" w:rsidP="009F05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31FB3711" w14:textId="164DA138" w:rsidR="00897404" w:rsidRPr="00234E1F" w:rsidRDefault="00897404" w:rsidP="00234E1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452D5">
              <w:rPr>
                <w:rFonts w:cstheme="minorHAnsi"/>
                <w:sz w:val="20"/>
                <w:szCs w:val="20"/>
              </w:rPr>
              <w:t>NSCLC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, </w:t>
            </w:r>
            <w:r w:rsidRPr="00011356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TS</w:t>
            </w:r>
            <w:r w:rsidRPr="00011356">
              <w:rPr>
                <w:sz w:val="20"/>
                <w:szCs w:val="20"/>
                <w:vertAlign w:val="superscript"/>
              </w:rPr>
              <w:t>1</w:t>
            </w:r>
            <w:r>
              <w:rPr>
                <w:rFonts w:cstheme="minorHAnsi"/>
                <w:sz w:val="20"/>
                <w:szCs w:val="20"/>
              </w:rPr>
              <w:t>, GGEEC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D7C588D" w14:textId="1031F7A3" w:rsidR="00897404" w:rsidRPr="00D452D5" w:rsidRDefault="00897404" w:rsidP="009F0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31590F50" w14:textId="67B323A4" w:rsidR="00897404" w:rsidRPr="009D0413" w:rsidRDefault="00897404" w:rsidP="009F054E">
            <w:pPr>
              <w:rPr>
                <w:sz w:val="16"/>
                <w:szCs w:val="16"/>
              </w:rPr>
            </w:pPr>
            <w:r w:rsidRPr="00D452D5">
              <w:rPr>
                <w:rFonts w:cstheme="minorHAnsi"/>
                <w:sz w:val="20"/>
                <w:szCs w:val="20"/>
              </w:rPr>
              <w:t>(+</w:t>
            </w:r>
            <w:r>
              <w:rPr>
                <w:rFonts w:cstheme="minorHAnsi"/>
                <w:sz w:val="20"/>
                <w:szCs w:val="20"/>
              </w:rPr>
              <w:t>chemotherapy</w:t>
            </w:r>
            <w:r w:rsidRPr="00D452D5">
              <w:rPr>
                <w:rFonts w:cstheme="minorHAnsi"/>
                <w:sz w:val="20"/>
                <w:szCs w:val="20"/>
              </w:rPr>
              <w:t xml:space="preserve"> -/+radiotherapy)</w:t>
            </w:r>
          </w:p>
        </w:tc>
        <w:tc>
          <w:tcPr>
            <w:tcW w:w="1189" w:type="dxa"/>
            <w:shd w:val="clear" w:color="auto" w:fill="auto"/>
          </w:tcPr>
          <w:p w14:paraId="4C0776AF" w14:textId="77777777" w:rsidR="00897404" w:rsidRPr="00625751" w:rsidRDefault="00897404" w:rsidP="00B33F6B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396535</w:t>
            </w:r>
          </w:p>
          <w:p w14:paraId="113AAD64" w14:textId="0217D13C" w:rsidR="00897404" w:rsidRPr="00625751" w:rsidRDefault="00897404" w:rsidP="0052727D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874311 NCT04595149</w:t>
            </w:r>
          </w:p>
          <w:p w14:paraId="131A94B8" w14:textId="77777777" w:rsidR="00897404" w:rsidRPr="00625751" w:rsidRDefault="00897404" w:rsidP="0052727D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481256</w:t>
            </w:r>
          </w:p>
          <w:p w14:paraId="765DD6BC" w14:textId="7DC823F1" w:rsidR="00897404" w:rsidRPr="00625751" w:rsidRDefault="00897404" w:rsidP="0052727D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3840902</w:t>
            </w:r>
          </w:p>
        </w:tc>
      </w:tr>
      <w:tr w:rsidR="00897404" w:rsidRPr="00247437" w14:paraId="0AB81A2F" w14:textId="77777777" w:rsidTr="0000410B">
        <w:trPr>
          <w:trHeight w:val="187"/>
        </w:trPr>
        <w:tc>
          <w:tcPr>
            <w:tcW w:w="1496" w:type="dxa"/>
            <w:vMerge/>
            <w:shd w:val="clear" w:color="auto" w:fill="auto"/>
          </w:tcPr>
          <w:p w14:paraId="295D5597" w14:textId="77777777" w:rsidR="00897404" w:rsidRPr="00D452D5" w:rsidRDefault="00897404" w:rsidP="00B33F6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7CA9547F" w14:textId="493083F4" w:rsidR="00897404" w:rsidRPr="00AE2D6F" w:rsidRDefault="00897404" w:rsidP="00B33F6B">
            <w:pPr>
              <w:rPr>
                <w:rFonts w:cstheme="minorHAnsi"/>
                <w:sz w:val="20"/>
                <w:szCs w:val="20"/>
              </w:rPr>
            </w:pPr>
            <w:r w:rsidRPr="00AE2D6F">
              <w:rPr>
                <w:rFonts w:cstheme="minorHAnsi"/>
                <w:sz w:val="20"/>
                <w:szCs w:val="20"/>
              </w:rPr>
              <w:t>SHR-1701</w:t>
            </w:r>
          </w:p>
        </w:tc>
        <w:tc>
          <w:tcPr>
            <w:tcW w:w="1661" w:type="dxa"/>
            <w:vMerge/>
            <w:shd w:val="clear" w:color="auto" w:fill="auto"/>
          </w:tcPr>
          <w:p w14:paraId="071B99C1" w14:textId="1F5B86D1" w:rsidR="00897404" w:rsidRPr="00D452D5" w:rsidRDefault="00897404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48E64047" w14:textId="06E531E7" w:rsidR="00897404" w:rsidRPr="00897404" w:rsidRDefault="00897404" w:rsidP="00B33F6B">
            <w:pPr>
              <w:rPr>
                <w:rFonts w:cstheme="minorHAnsi"/>
                <w:sz w:val="20"/>
                <w:szCs w:val="20"/>
              </w:rPr>
            </w:pPr>
            <w:r w:rsidRPr="00897404">
              <w:rPr>
                <w:rFonts w:cstheme="minorHAnsi"/>
                <w:sz w:val="20"/>
                <w:szCs w:val="20"/>
              </w:rPr>
              <w:t>GGEEC</w:t>
            </w:r>
            <w:r w:rsidRPr="0089740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43CC25A" w14:textId="498DA79A" w:rsidR="00897404" w:rsidRDefault="00897404" w:rsidP="00B33F6B">
            <w:pPr>
              <w:rPr>
                <w:rFonts w:cstheme="minorHAnsi"/>
                <w:sz w:val="20"/>
                <w:szCs w:val="20"/>
              </w:rPr>
            </w:pPr>
            <w:r w:rsidRPr="00897404">
              <w:rPr>
                <w:rFonts w:cstheme="minorHAnsi"/>
                <w:sz w:val="20"/>
                <w:szCs w:val="20"/>
              </w:rPr>
              <w:t xml:space="preserve">3 </w:t>
            </w:r>
          </w:p>
        </w:tc>
        <w:tc>
          <w:tcPr>
            <w:tcW w:w="3741" w:type="dxa"/>
          </w:tcPr>
          <w:p w14:paraId="6F05BECE" w14:textId="7E00A30C" w:rsidR="00897404" w:rsidRPr="00094082" w:rsidRDefault="00897404" w:rsidP="00897404">
            <w:pPr>
              <w:rPr>
                <w:rFonts w:cstheme="minorHAnsi"/>
                <w:sz w:val="16"/>
                <w:szCs w:val="16"/>
              </w:rPr>
            </w:pPr>
            <w:r w:rsidRPr="00D452D5">
              <w:rPr>
                <w:rFonts w:cstheme="minorHAnsi"/>
                <w:sz w:val="20"/>
                <w:szCs w:val="20"/>
              </w:rPr>
              <w:t>(+chemotherapy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69F8D960" w14:textId="47D56E5C" w:rsidR="00897404" w:rsidRPr="00625751" w:rsidRDefault="00897404" w:rsidP="00897404">
            <w:pPr>
              <w:rPr>
                <w:rFonts w:cstheme="minorHAnsi"/>
                <w:sz w:val="16"/>
                <w:szCs w:val="16"/>
              </w:rPr>
            </w:pPr>
            <w:r w:rsidRPr="00897404">
              <w:rPr>
                <w:rFonts w:cstheme="minorHAnsi"/>
                <w:sz w:val="16"/>
                <w:szCs w:val="16"/>
              </w:rPr>
              <w:t>NCT04950322</w:t>
            </w:r>
          </w:p>
        </w:tc>
      </w:tr>
      <w:tr w:rsidR="00F24B54" w:rsidRPr="00247437" w14:paraId="5E07CD61" w14:textId="77777777" w:rsidTr="0000410B">
        <w:trPr>
          <w:trHeight w:val="418"/>
        </w:trPr>
        <w:tc>
          <w:tcPr>
            <w:tcW w:w="1496" w:type="dxa"/>
            <w:vMerge/>
            <w:shd w:val="clear" w:color="auto" w:fill="auto"/>
          </w:tcPr>
          <w:p w14:paraId="058B2963" w14:textId="77777777" w:rsidR="00F24B54" w:rsidRPr="00D452D5" w:rsidRDefault="00F24B54" w:rsidP="00B33F6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46BF5B69" w14:textId="2C67D817" w:rsidR="00F24B54" w:rsidRPr="0080075A" w:rsidRDefault="00F24B54" w:rsidP="00B33F6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452D5">
              <w:rPr>
                <w:rFonts w:cstheme="minorHAnsi"/>
                <w:sz w:val="20"/>
                <w:szCs w:val="20"/>
              </w:rPr>
              <w:t>Bintrafusp</w:t>
            </w:r>
            <w:proofErr w:type="spellEnd"/>
            <w:r w:rsidRPr="00D452D5">
              <w:rPr>
                <w:rFonts w:cstheme="minorHAnsi"/>
                <w:sz w:val="20"/>
                <w:szCs w:val="20"/>
              </w:rPr>
              <w:t xml:space="preserve"> alfa (M7824) + NHS-IL12 (M9241)</w:t>
            </w:r>
          </w:p>
        </w:tc>
        <w:tc>
          <w:tcPr>
            <w:tcW w:w="1661" w:type="dxa"/>
            <w:shd w:val="clear" w:color="auto" w:fill="auto"/>
          </w:tcPr>
          <w:p w14:paraId="21B8610B" w14:textId="77777777" w:rsidR="00F24B54" w:rsidRPr="00F1148A" w:rsidRDefault="00F24B54" w:rsidP="00B33F6B">
            <w:pPr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  <w:r w:rsidRPr="00F1148A">
              <w:rPr>
                <w:rFonts w:cstheme="minorHAnsi"/>
                <w:b/>
                <w:bCs/>
                <w:sz w:val="20"/>
                <w:szCs w:val="20"/>
                <w:lang w:val="fr-FR"/>
              </w:rPr>
              <w:t>TGF</w:t>
            </w:r>
            <w:r w:rsidRPr="000F665F">
              <w:rPr>
                <w:rFonts w:cstheme="minorHAnsi"/>
                <w:b/>
                <w:bCs/>
                <w:sz w:val="20"/>
                <w:szCs w:val="20"/>
              </w:rPr>
              <w:t>β</w:t>
            </w:r>
            <w:r w:rsidRPr="00F1148A">
              <w:rPr>
                <w:rFonts w:cstheme="minorHAnsi"/>
                <w:b/>
                <w:bCs/>
                <w:sz w:val="20"/>
                <w:szCs w:val="20"/>
                <w:lang w:val="fr-FR"/>
              </w:rPr>
              <w:t xml:space="preserve"> and </w:t>
            </w:r>
          </w:p>
          <w:p w14:paraId="36229793" w14:textId="09EE51BF" w:rsidR="00F24B54" w:rsidRPr="00F1148A" w:rsidRDefault="00F24B54" w:rsidP="00F24B54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F1148A">
              <w:rPr>
                <w:rFonts w:cstheme="minorHAnsi"/>
                <w:b/>
                <w:bCs/>
                <w:sz w:val="20"/>
                <w:szCs w:val="20"/>
                <w:lang w:val="fr-FR"/>
              </w:rPr>
              <w:t>PD-L1</w:t>
            </w:r>
            <w:r w:rsidRPr="00F1148A">
              <w:rPr>
                <w:rFonts w:cstheme="minorHAnsi"/>
                <w:sz w:val="20"/>
                <w:szCs w:val="20"/>
                <w:lang w:val="fr-FR"/>
              </w:rPr>
              <w:t xml:space="preserve">; </w:t>
            </w:r>
            <w:r w:rsidRPr="00F1148A">
              <w:rPr>
                <w:rFonts w:cstheme="minorHAnsi"/>
                <w:b/>
                <w:bCs/>
                <w:sz w:val="20"/>
                <w:szCs w:val="20"/>
                <w:lang w:val="fr-FR"/>
              </w:rPr>
              <w:t>IL-12R</w:t>
            </w:r>
          </w:p>
        </w:tc>
        <w:tc>
          <w:tcPr>
            <w:tcW w:w="2835" w:type="dxa"/>
            <w:shd w:val="clear" w:color="auto" w:fill="auto"/>
          </w:tcPr>
          <w:p w14:paraId="681DA05E" w14:textId="4B83FB4A" w:rsidR="00F24B54" w:rsidRPr="00D452D5" w:rsidRDefault="00F24B54" w:rsidP="00B33F6B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HPV-associated Cancers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,2</w:t>
            </w:r>
            <w:r>
              <w:rPr>
                <w:sz w:val="20"/>
                <w:szCs w:val="20"/>
              </w:rPr>
              <w:t>, MSS CRC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, </w:t>
            </w:r>
            <w:r w:rsidRPr="00D452D5">
              <w:rPr>
                <w:sz w:val="20"/>
                <w:szCs w:val="20"/>
              </w:rPr>
              <w:t>Prostate Cancer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, Kaposi Sarcoma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539E184E" w14:textId="4397F3F2" w:rsidR="00F24B54" w:rsidRPr="00C33A2C" w:rsidRDefault="00F24B54" w:rsidP="00B33F6B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/2</w:t>
            </w:r>
            <w:r w:rsidRPr="00D452D5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741" w:type="dxa"/>
          </w:tcPr>
          <w:p w14:paraId="2FD099D9" w14:textId="43683AB5" w:rsidR="00F24B54" w:rsidRPr="009D0413" w:rsidRDefault="00F24B54" w:rsidP="00B33F6B">
            <w:pPr>
              <w:rPr>
                <w:rFonts w:cstheme="minorHAnsi"/>
                <w:sz w:val="16"/>
                <w:szCs w:val="16"/>
              </w:rPr>
            </w:pPr>
            <w:r w:rsidRPr="00D452D5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-/</w:t>
            </w:r>
            <w:r w:rsidRPr="00D452D5">
              <w:rPr>
                <w:rFonts w:cstheme="minorHAnsi"/>
                <w:sz w:val="20"/>
                <w:szCs w:val="20"/>
              </w:rPr>
              <w:t>+chemotherapy)</w:t>
            </w:r>
          </w:p>
        </w:tc>
        <w:tc>
          <w:tcPr>
            <w:tcW w:w="1189" w:type="dxa"/>
            <w:shd w:val="clear" w:color="auto" w:fill="auto"/>
          </w:tcPr>
          <w:p w14:paraId="7582F7B6" w14:textId="77777777" w:rsidR="00F24B54" w:rsidRPr="00625751" w:rsidRDefault="00F24B54" w:rsidP="00B33F6B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708470</w:t>
            </w:r>
          </w:p>
          <w:p w14:paraId="3C65F99A" w14:textId="77777777" w:rsidR="00F24B54" w:rsidRPr="00625751" w:rsidRDefault="00F24B54" w:rsidP="00B33F6B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633252</w:t>
            </w:r>
          </w:p>
          <w:p w14:paraId="73174039" w14:textId="2F2565C8" w:rsidR="00F24B54" w:rsidRPr="00625751" w:rsidRDefault="00F24B54" w:rsidP="00B33F6B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303117</w:t>
            </w:r>
          </w:p>
        </w:tc>
      </w:tr>
      <w:tr w:rsidR="00BC6E22" w:rsidRPr="00247437" w14:paraId="0261EE85" w14:textId="77777777" w:rsidTr="0000410B">
        <w:trPr>
          <w:trHeight w:val="245"/>
        </w:trPr>
        <w:tc>
          <w:tcPr>
            <w:tcW w:w="1496" w:type="dxa"/>
            <w:vMerge/>
            <w:shd w:val="clear" w:color="auto" w:fill="auto"/>
          </w:tcPr>
          <w:p w14:paraId="7D183E4E" w14:textId="77777777" w:rsidR="00BC6E22" w:rsidRPr="00D452D5" w:rsidRDefault="00BC6E22" w:rsidP="00B33F6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14:paraId="261B2169" w14:textId="2F7E39B0" w:rsidR="00BC6E22" w:rsidRPr="0080075A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80075A">
              <w:rPr>
                <w:rFonts w:cstheme="minorHAnsi"/>
                <w:sz w:val="20"/>
                <w:szCs w:val="20"/>
              </w:rPr>
              <w:t>VG161</w:t>
            </w:r>
          </w:p>
        </w:tc>
        <w:tc>
          <w:tcPr>
            <w:tcW w:w="1661" w:type="dxa"/>
            <w:vMerge w:val="restart"/>
            <w:shd w:val="clear" w:color="auto" w:fill="auto"/>
          </w:tcPr>
          <w:p w14:paraId="79DD8259" w14:textId="17A71B91" w:rsidR="00BC6E22" w:rsidRPr="00F1148A" w:rsidRDefault="00BC6E22" w:rsidP="00B33F6B">
            <w:pPr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  <w:r w:rsidRPr="00F1148A">
              <w:rPr>
                <w:rFonts w:cstheme="minorHAnsi"/>
                <w:b/>
                <w:bCs/>
                <w:sz w:val="20"/>
                <w:szCs w:val="20"/>
                <w:lang w:val="fr-FR"/>
              </w:rPr>
              <w:t>IL-12R, IL-15R and PD-L1</w:t>
            </w:r>
          </w:p>
        </w:tc>
        <w:tc>
          <w:tcPr>
            <w:tcW w:w="2835" w:type="dxa"/>
            <w:shd w:val="clear" w:color="auto" w:fill="auto"/>
          </w:tcPr>
          <w:p w14:paraId="41DE7BEE" w14:textId="0F0C0177" w:rsidR="00BC6E22" w:rsidRPr="00F24B54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F24B54">
              <w:rPr>
                <w:rFonts w:cstheme="minorHAnsi"/>
                <w:sz w:val="20"/>
                <w:szCs w:val="20"/>
              </w:rPr>
              <w:t>HCC</w:t>
            </w:r>
            <w:r w:rsidRPr="00F24B5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F452D02" w14:textId="5AA0E82D" w:rsidR="00BC6E22" w:rsidRPr="00F24B54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F24B5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172B17BB" w14:textId="77777777" w:rsidR="00BC6E22" w:rsidRPr="00F24B54" w:rsidRDefault="00BC6E22" w:rsidP="00B33F6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9" w:type="dxa"/>
            <w:shd w:val="clear" w:color="auto" w:fill="auto"/>
          </w:tcPr>
          <w:p w14:paraId="6BDC6D81" w14:textId="0106828C" w:rsidR="00BC6E22" w:rsidRPr="00F24B54" w:rsidRDefault="00BC6E22" w:rsidP="00B33F6B">
            <w:pPr>
              <w:rPr>
                <w:rFonts w:cstheme="minorHAnsi"/>
                <w:sz w:val="16"/>
                <w:szCs w:val="16"/>
              </w:rPr>
            </w:pPr>
            <w:r w:rsidRPr="00F24B54">
              <w:rPr>
                <w:rFonts w:cstheme="minorHAnsi"/>
                <w:sz w:val="16"/>
                <w:szCs w:val="16"/>
              </w:rPr>
              <w:t>NCT05223816</w:t>
            </w:r>
          </w:p>
        </w:tc>
      </w:tr>
      <w:tr w:rsidR="00BC6E22" w:rsidRPr="00247437" w14:paraId="35A93E51" w14:textId="77777777" w:rsidTr="0000410B">
        <w:trPr>
          <w:trHeight w:val="241"/>
        </w:trPr>
        <w:tc>
          <w:tcPr>
            <w:tcW w:w="1496" w:type="dxa"/>
            <w:vMerge/>
            <w:shd w:val="clear" w:color="auto" w:fill="auto"/>
          </w:tcPr>
          <w:p w14:paraId="71D13489" w14:textId="77777777" w:rsidR="00BC6E22" w:rsidRPr="00D452D5" w:rsidRDefault="00BC6E22" w:rsidP="00B33F6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1D954D3" w14:textId="77777777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0997C93E" w14:textId="77777777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1F1017E9" w14:textId="50FDE919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ncreatic Cancer</w:t>
            </w:r>
            <w:r w:rsidRPr="00D452D5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771FB95" w14:textId="64B81730" w:rsidR="00BC6E22" w:rsidRDefault="00BC6E22" w:rsidP="00B33F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/2</w:t>
            </w:r>
            <w:r w:rsidRPr="00D452D5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741" w:type="dxa"/>
          </w:tcPr>
          <w:p w14:paraId="313BAEA4" w14:textId="055E738B" w:rsidR="00BC6E22" w:rsidRPr="009D0413" w:rsidRDefault="00BC6E22" w:rsidP="00B33F6B">
            <w:pPr>
              <w:rPr>
                <w:rFonts w:cstheme="minorHAnsi"/>
                <w:sz w:val="16"/>
                <w:szCs w:val="16"/>
              </w:rPr>
            </w:pPr>
            <w:r w:rsidRPr="00D452D5">
              <w:rPr>
                <w:rFonts w:cstheme="minorHAnsi"/>
                <w:sz w:val="20"/>
                <w:szCs w:val="20"/>
              </w:rPr>
              <w:t>(+nivolumab)</w:t>
            </w:r>
          </w:p>
        </w:tc>
        <w:tc>
          <w:tcPr>
            <w:tcW w:w="1189" w:type="dxa"/>
            <w:shd w:val="clear" w:color="auto" w:fill="auto"/>
          </w:tcPr>
          <w:p w14:paraId="7ACD6BB0" w14:textId="6B3A28CA" w:rsidR="00BC6E22" w:rsidRPr="00625751" w:rsidRDefault="00BC6E22" w:rsidP="00B33F6B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5162118</w:t>
            </w:r>
          </w:p>
        </w:tc>
      </w:tr>
      <w:tr w:rsidR="009B59FE" w:rsidRPr="00247437" w14:paraId="28ED29F3" w14:textId="77777777" w:rsidTr="0000410B">
        <w:trPr>
          <w:trHeight w:val="252"/>
        </w:trPr>
        <w:tc>
          <w:tcPr>
            <w:tcW w:w="1496" w:type="dxa"/>
            <w:vMerge/>
            <w:shd w:val="clear" w:color="auto" w:fill="auto"/>
          </w:tcPr>
          <w:p w14:paraId="65A5B375" w14:textId="77777777" w:rsidR="009B59FE" w:rsidRPr="00D452D5" w:rsidRDefault="009B59FE" w:rsidP="00B33F6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20E26B5E" w14:textId="5ED5DE07" w:rsidR="009B59FE" w:rsidRPr="00BB5AC9" w:rsidRDefault="009B59FE" w:rsidP="00B33F6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452D5">
              <w:rPr>
                <w:rFonts w:cstheme="minorHAnsi"/>
                <w:sz w:val="20"/>
                <w:szCs w:val="20"/>
              </w:rPr>
              <w:t>Bempegaldesleukin</w:t>
            </w:r>
            <w:proofErr w:type="spellEnd"/>
            <w:r w:rsidRPr="00D452D5">
              <w:rPr>
                <w:rFonts w:cstheme="minorHAnsi"/>
                <w:sz w:val="20"/>
                <w:szCs w:val="20"/>
              </w:rPr>
              <w:t xml:space="preserve"> (NKTR-214)</w:t>
            </w:r>
          </w:p>
        </w:tc>
        <w:tc>
          <w:tcPr>
            <w:tcW w:w="1661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1B689CD2" w14:textId="77777777" w:rsidR="009B59FE" w:rsidRPr="00D452D5" w:rsidRDefault="009B59FE" w:rsidP="00B33F6B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IL-2R</w:t>
            </w:r>
            <w:r w:rsidRPr="000F665F">
              <w:rPr>
                <w:b/>
                <w:bCs/>
              </w:rPr>
              <w:t>β</w:t>
            </w:r>
            <w:r w:rsidRPr="000F665F">
              <w:rPr>
                <w:rFonts w:cstheme="minorHAnsi"/>
                <w:b/>
                <w:bCs/>
              </w:rPr>
              <w:t>γ</w:t>
            </w:r>
            <w:r w:rsidRPr="00D452D5"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293DC327" w14:textId="2E0DEAD2" w:rsidR="009B59FE" w:rsidRPr="00D452D5" w:rsidRDefault="009B59FE" w:rsidP="004075E1">
            <w:pPr>
              <w:rPr>
                <w:rFonts w:cstheme="minorHAnsi"/>
                <w:sz w:val="20"/>
                <w:szCs w:val="20"/>
              </w:rPr>
            </w:pPr>
            <w:r w:rsidRPr="00D452D5">
              <w:rPr>
                <w:rFonts w:cstheme="minorHAnsi"/>
                <w:sz w:val="20"/>
                <w:szCs w:val="20"/>
              </w:rPr>
              <w:t>PD-1</w:t>
            </w:r>
            <w:r>
              <w:rPr>
                <w:rFonts w:cstheme="minorHAnsi"/>
                <w:sz w:val="20"/>
                <w:szCs w:val="20"/>
              </w:rPr>
              <w:t>; also targeted</w:t>
            </w:r>
            <w:r w:rsidR="00E15E13">
              <w:rPr>
                <w:rFonts w:cstheme="minorHAnsi"/>
                <w:sz w:val="20"/>
                <w:szCs w:val="20"/>
              </w:rPr>
              <w:t xml:space="preserve"> therapy</w:t>
            </w:r>
          </w:p>
        </w:tc>
        <w:tc>
          <w:tcPr>
            <w:tcW w:w="2835" w:type="dxa"/>
            <w:shd w:val="clear" w:color="auto" w:fill="auto"/>
          </w:tcPr>
          <w:p w14:paraId="41746604" w14:textId="6C67822B" w:rsidR="009B59FE" w:rsidRPr="00D452D5" w:rsidRDefault="009B59FE" w:rsidP="00B33F6B">
            <w:pPr>
              <w:rPr>
                <w:rFonts w:cstheme="minorHAnsi"/>
                <w:sz w:val="20"/>
                <w:szCs w:val="20"/>
              </w:rPr>
            </w:pPr>
            <w:r w:rsidRPr="00D452D5">
              <w:rPr>
                <w:rFonts w:cstheme="minorHAnsi"/>
                <w:sz w:val="20"/>
                <w:szCs w:val="20"/>
              </w:rPr>
              <w:t>HNSCC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97A7FCC" w14:textId="17AAAA55" w:rsidR="009B59FE" w:rsidRPr="00D452D5" w:rsidRDefault="009B59FE" w:rsidP="00B33F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de-DE"/>
              </w:rPr>
              <w:t>2</w:t>
            </w:r>
          </w:p>
        </w:tc>
        <w:tc>
          <w:tcPr>
            <w:tcW w:w="3741" w:type="dxa"/>
          </w:tcPr>
          <w:p w14:paraId="0DE7A08C" w14:textId="5CADCFAE" w:rsidR="009B59FE" w:rsidRPr="009D0413" w:rsidRDefault="009B59FE" w:rsidP="00B33F6B">
            <w:pPr>
              <w:rPr>
                <w:rFonts w:cstheme="minorHAnsi"/>
                <w:sz w:val="16"/>
                <w:szCs w:val="16"/>
              </w:rPr>
            </w:pPr>
            <w:r w:rsidRPr="006B318C">
              <w:rPr>
                <w:rFonts w:cstheme="minorHAnsi"/>
                <w:sz w:val="20"/>
                <w:szCs w:val="20"/>
                <w:lang w:val="de-DE"/>
              </w:rPr>
              <w:t>(+radiotherapy +pembrolizumab)</w:t>
            </w:r>
          </w:p>
        </w:tc>
        <w:tc>
          <w:tcPr>
            <w:tcW w:w="1189" w:type="dxa"/>
            <w:shd w:val="clear" w:color="auto" w:fill="auto"/>
          </w:tcPr>
          <w:p w14:paraId="5B856E81" w14:textId="567D3A80" w:rsidR="009B59FE" w:rsidRPr="00625751" w:rsidRDefault="009B59FE" w:rsidP="00B33F6B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936841</w:t>
            </w:r>
          </w:p>
        </w:tc>
      </w:tr>
      <w:tr w:rsidR="00BC6E22" w:rsidRPr="00247437" w14:paraId="6CECD9E6" w14:textId="77777777" w:rsidTr="0000410B">
        <w:trPr>
          <w:trHeight w:val="285"/>
        </w:trPr>
        <w:tc>
          <w:tcPr>
            <w:tcW w:w="1496" w:type="dxa"/>
            <w:vMerge/>
            <w:shd w:val="clear" w:color="auto" w:fill="auto"/>
          </w:tcPr>
          <w:p w14:paraId="59B8D7C8" w14:textId="77777777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6C2AA00" w14:textId="77777777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233AFE0E" w14:textId="1732D77E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5FFA326C" w14:textId="7D1A010F" w:rsidR="00BC6E22" w:rsidRPr="00F24B54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F24B54">
              <w:rPr>
                <w:rFonts w:cstheme="minorHAnsi"/>
                <w:sz w:val="20"/>
                <w:szCs w:val="20"/>
              </w:rPr>
              <w:t>STS</w:t>
            </w:r>
            <w:r w:rsidRPr="00F24B5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C6D53E5" w14:textId="4260437A" w:rsidR="00BC6E22" w:rsidRPr="00F24B54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F24B5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2DD9A12E" w14:textId="36C8FD7E" w:rsidR="00BC6E22" w:rsidRPr="00F24B54" w:rsidRDefault="00BC6E22" w:rsidP="00240194">
            <w:pPr>
              <w:rPr>
                <w:rFonts w:cstheme="minorHAnsi"/>
                <w:sz w:val="16"/>
                <w:szCs w:val="16"/>
              </w:rPr>
            </w:pPr>
            <w:r w:rsidRPr="00F24B54">
              <w:rPr>
                <w:rFonts w:cstheme="minorHAnsi"/>
                <w:sz w:val="20"/>
                <w:szCs w:val="20"/>
              </w:rPr>
              <w:t>(+nivolumab)</w:t>
            </w:r>
          </w:p>
        </w:tc>
        <w:tc>
          <w:tcPr>
            <w:tcW w:w="1189" w:type="dxa"/>
            <w:shd w:val="clear" w:color="auto" w:fill="auto"/>
          </w:tcPr>
          <w:p w14:paraId="293838EE" w14:textId="5E76814F" w:rsidR="00BC6E22" w:rsidRPr="00F24B54" w:rsidRDefault="00BC6E22" w:rsidP="00F24B54">
            <w:pPr>
              <w:rPr>
                <w:rFonts w:cstheme="minorHAnsi"/>
                <w:sz w:val="16"/>
                <w:szCs w:val="16"/>
              </w:rPr>
            </w:pPr>
            <w:r w:rsidRPr="00F24B54">
              <w:rPr>
                <w:rFonts w:cstheme="minorHAnsi"/>
                <w:sz w:val="16"/>
                <w:szCs w:val="16"/>
              </w:rPr>
              <w:t>NCT03282344</w:t>
            </w:r>
          </w:p>
        </w:tc>
      </w:tr>
      <w:tr w:rsidR="0043427D" w:rsidRPr="00247437" w14:paraId="46B8FDCD" w14:textId="77777777" w:rsidTr="0000410B">
        <w:trPr>
          <w:trHeight w:val="529"/>
        </w:trPr>
        <w:tc>
          <w:tcPr>
            <w:tcW w:w="1496" w:type="dxa"/>
            <w:vMerge/>
            <w:shd w:val="clear" w:color="auto" w:fill="auto"/>
          </w:tcPr>
          <w:p w14:paraId="7068193C" w14:textId="77777777" w:rsidR="0043427D" w:rsidRPr="00D452D5" w:rsidRDefault="0043427D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649CFAA5" w14:textId="0E13048C" w:rsidR="0043427D" w:rsidRPr="00652807" w:rsidRDefault="0043427D" w:rsidP="00B33F6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74927">
              <w:rPr>
                <w:rFonts w:cstheme="minorHAnsi"/>
                <w:sz w:val="20"/>
                <w:szCs w:val="20"/>
              </w:rPr>
              <w:t>Nemvaleukin</w:t>
            </w:r>
            <w:proofErr w:type="spellEnd"/>
            <w:r w:rsidRPr="00274927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274927">
              <w:rPr>
                <w:rFonts w:cstheme="minorHAnsi"/>
                <w:sz w:val="20"/>
                <w:szCs w:val="20"/>
              </w:rPr>
              <w:t>lfa (ALKS 4230)</w:t>
            </w:r>
          </w:p>
        </w:tc>
        <w:tc>
          <w:tcPr>
            <w:tcW w:w="1661" w:type="dxa"/>
            <w:vMerge/>
            <w:shd w:val="clear" w:color="auto" w:fill="auto"/>
          </w:tcPr>
          <w:p w14:paraId="754882DA" w14:textId="77777777" w:rsidR="0043427D" w:rsidRPr="00D452D5" w:rsidRDefault="0043427D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79D0C925" w14:textId="035BC657" w:rsidR="0043427D" w:rsidRPr="00D452D5" w:rsidRDefault="0043427D" w:rsidP="00B33F6B">
            <w:pPr>
              <w:rPr>
                <w:rFonts w:cstheme="minorHAnsi"/>
                <w:sz w:val="20"/>
                <w:szCs w:val="20"/>
              </w:rPr>
            </w:pPr>
            <w:r w:rsidRPr="00D452D5">
              <w:rPr>
                <w:rFonts w:cstheme="minorHAnsi"/>
                <w:sz w:val="20"/>
                <w:szCs w:val="20"/>
              </w:rPr>
              <w:t>Melanoma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,2</w:t>
            </w:r>
            <w:r>
              <w:rPr>
                <w:sz w:val="20"/>
                <w:szCs w:val="20"/>
              </w:rPr>
              <w:t xml:space="preserve">, </w:t>
            </w:r>
            <w:r w:rsidRPr="00D30A3D">
              <w:rPr>
                <w:sz w:val="20"/>
                <w:szCs w:val="20"/>
              </w:rPr>
              <w:t>HNSCC</w:t>
            </w:r>
            <w:r>
              <w:rPr>
                <w:sz w:val="20"/>
                <w:szCs w:val="20"/>
              </w:rPr>
              <w:t>,</w:t>
            </w:r>
            <w:r w:rsidRPr="00F24B54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43427D">
              <w:rPr>
                <w:rFonts w:cstheme="minorHAnsi"/>
                <w:sz w:val="20"/>
                <w:szCs w:val="20"/>
              </w:rPr>
              <w:t>OFTPC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59C19CA2" w14:textId="076E6B17" w:rsidR="0043427D" w:rsidRDefault="0043427D" w:rsidP="00B33F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 3</w:t>
            </w:r>
          </w:p>
        </w:tc>
        <w:tc>
          <w:tcPr>
            <w:tcW w:w="3741" w:type="dxa"/>
          </w:tcPr>
          <w:p w14:paraId="2A6C5FD4" w14:textId="778EF15A" w:rsidR="0043427D" w:rsidRPr="009D0413" w:rsidRDefault="0043427D" w:rsidP="00B33F6B">
            <w:pPr>
              <w:rPr>
                <w:rFonts w:cstheme="minorHAnsi"/>
                <w:sz w:val="16"/>
                <w:szCs w:val="16"/>
              </w:rPr>
            </w:pPr>
            <w:r w:rsidRPr="00D452D5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-/</w:t>
            </w:r>
            <w:r w:rsidRPr="00D452D5">
              <w:rPr>
                <w:rFonts w:cstheme="minorHAnsi"/>
                <w:sz w:val="20"/>
                <w:szCs w:val="20"/>
              </w:rPr>
              <w:t>+</w:t>
            </w:r>
            <w:r>
              <w:rPr>
                <w:rFonts w:cstheme="minorHAnsi"/>
                <w:sz w:val="20"/>
                <w:szCs w:val="20"/>
              </w:rPr>
              <w:t>p</w:t>
            </w:r>
            <w:r w:rsidRPr="00D452D5">
              <w:rPr>
                <w:rFonts w:cstheme="minorHAnsi"/>
                <w:sz w:val="20"/>
                <w:szCs w:val="20"/>
              </w:rPr>
              <w:t>embrolizumab</w:t>
            </w:r>
            <w:r>
              <w:rPr>
                <w:rFonts w:cstheme="minorHAnsi"/>
                <w:sz w:val="20"/>
                <w:szCs w:val="20"/>
              </w:rPr>
              <w:t>, -/+chemotherapy</w:t>
            </w:r>
            <w:r w:rsidRPr="00D452D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50114058" w14:textId="77777777" w:rsidR="0043427D" w:rsidRDefault="0043427D" w:rsidP="00B33F6B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830124</w:t>
            </w:r>
          </w:p>
          <w:p w14:paraId="2DC4B937" w14:textId="02FF0179" w:rsidR="0043427D" w:rsidRDefault="0043427D" w:rsidP="00B33F6B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144517</w:t>
            </w:r>
          </w:p>
          <w:p w14:paraId="73A2C6FE" w14:textId="33C7C351" w:rsidR="0043427D" w:rsidRPr="0043427D" w:rsidRDefault="0043427D" w:rsidP="00B33F6B">
            <w:pPr>
              <w:rPr>
                <w:rFonts w:cstheme="minorHAnsi"/>
                <w:sz w:val="16"/>
                <w:szCs w:val="16"/>
              </w:rPr>
            </w:pPr>
            <w:r w:rsidRPr="0043427D">
              <w:rPr>
                <w:rFonts w:cstheme="minorHAnsi"/>
                <w:sz w:val="16"/>
                <w:szCs w:val="16"/>
              </w:rPr>
              <w:t>NCT05092360</w:t>
            </w:r>
          </w:p>
        </w:tc>
      </w:tr>
      <w:tr w:rsidR="00F16BB7" w:rsidRPr="00247437" w14:paraId="586B471B" w14:textId="77777777" w:rsidTr="0000410B">
        <w:trPr>
          <w:trHeight w:val="225"/>
        </w:trPr>
        <w:tc>
          <w:tcPr>
            <w:tcW w:w="1496" w:type="dxa"/>
            <w:vMerge/>
            <w:shd w:val="clear" w:color="auto" w:fill="auto"/>
          </w:tcPr>
          <w:p w14:paraId="3271FD66" w14:textId="77777777" w:rsidR="00F16BB7" w:rsidRPr="00D452D5" w:rsidRDefault="00F16BB7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14:paraId="7097C075" w14:textId="77777777" w:rsidR="00F16BB7" w:rsidRDefault="00F16BB7" w:rsidP="00B33F6B">
            <w:pPr>
              <w:rPr>
                <w:rFonts w:cstheme="minorHAnsi"/>
                <w:sz w:val="20"/>
                <w:szCs w:val="20"/>
              </w:rPr>
            </w:pPr>
            <w:r w:rsidRPr="00652807">
              <w:rPr>
                <w:rFonts w:cstheme="minorHAnsi"/>
                <w:sz w:val="20"/>
                <w:szCs w:val="20"/>
              </w:rPr>
              <w:t xml:space="preserve">SAR444245 </w:t>
            </w:r>
          </w:p>
          <w:p w14:paraId="5A1305E6" w14:textId="08BF3767" w:rsidR="00F16BB7" w:rsidRPr="00652807" w:rsidRDefault="00F16BB7" w:rsidP="00B33F6B">
            <w:pPr>
              <w:rPr>
                <w:rFonts w:cstheme="minorHAnsi"/>
                <w:sz w:val="20"/>
                <w:szCs w:val="20"/>
              </w:rPr>
            </w:pPr>
            <w:r w:rsidRPr="00652807">
              <w:rPr>
                <w:rFonts w:cstheme="minorHAnsi"/>
                <w:sz w:val="20"/>
                <w:szCs w:val="20"/>
              </w:rPr>
              <w:t>(THOR-707)</w:t>
            </w:r>
          </w:p>
        </w:tc>
        <w:tc>
          <w:tcPr>
            <w:tcW w:w="1661" w:type="dxa"/>
            <w:vMerge/>
            <w:shd w:val="clear" w:color="auto" w:fill="auto"/>
          </w:tcPr>
          <w:p w14:paraId="26D62C36" w14:textId="77777777" w:rsidR="00F16BB7" w:rsidRPr="00D452D5" w:rsidRDefault="00F16BB7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016ADD6D" w14:textId="598C9A4F" w:rsidR="00F16BB7" w:rsidRDefault="00F16BB7" w:rsidP="00B33F6B">
            <w:pPr>
              <w:rPr>
                <w:rFonts w:cstheme="minorHAnsi"/>
                <w:sz w:val="20"/>
                <w:szCs w:val="20"/>
              </w:rPr>
            </w:pPr>
            <w:r w:rsidRPr="00F16BB7">
              <w:rPr>
                <w:rFonts w:cstheme="minorHAnsi"/>
                <w:sz w:val="20"/>
                <w:szCs w:val="20"/>
              </w:rPr>
              <w:t>Pleural Mesothelioma, NSCLC</w:t>
            </w:r>
            <w:r>
              <w:rPr>
                <w:rFonts w:cstheme="minorHAnsi"/>
                <w:sz w:val="20"/>
                <w:szCs w:val="20"/>
              </w:rPr>
              <w:t>, B Cell Lymphoma</w:t>
            </w:r>
            <w:r w:rsidRPr="007F18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7BBD4ED9" w14:textId="220CD16A" w:rsidR="00F16BB7" w:rsidRDefault="00F16BB7" w:rsidP="00B33F6B">
            <w:pPr>
              <w:rPr>
                <w:rFonts w:cstheme="minorHAnsi"/>
                <w:sz w:val="20"/>
                <w:szCs w:val="20"/>
              </w:rPr>
            </w:pPr>
            <w:r w:rsidRPr="00F16BB7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3741" w:type="dxa"/>
          </w:tcPr>
          <w:p w14:paraId="258D61BE" w14:textId="0CB03152" w:rsidR="00F16BB7" w:rsidRPr="009D0413" w:rsidRDefault="00F16BB7" w:rsidP="00B33F6B">
            <w:pPr>
              <w:rPr>
                <w:rFonts w:cstheme="minorHAnsi"/>
                <w:sz w:val="16"/>
                <w:szCs w:val="16"/>
              </w:rPr>
            </w:pPr>
            <w:r w:rsidRPr="00D452D5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-/</w:t>
            </w:r>
            <w:r w:rsidRPr="00D452D5">
              <w:rPr>
                <w:rFonts w:cstheme="minorHAnsi"/>
                <w:sz w:val="20"/>
                <w:szCs w:val="20"/>
              </w:rPr>
              <w:t>+</w:t>
            </w:r>
            <w:r>
              <w:rPr>
                <w:rFonts w:cstheme="minorHAnsi"/>
                <w:sz w:val="20"/>
                <w:szCs w:val="20"/>
              </w:rPr>
              <w:t>p</w:t>
            </w:r>
            <w:r w:rsidRPr="00D452D5">
              <w:rPr>
                <w:rFonts w:cstheme="minorHAnsi"/>
                <w:sz w:val="20"/>
                <w:szCs w:val="20"/>
              </w:rPr>
              <w:t>embrolizumab</w:t>
            </w:r>
            <w:r>
              <w:rPr>
                <w:rFonts w:cstheme="minorHAnsi"/>
                <w:sz w:val="20"/>
                <w:szCs w:val="20"/>
              </w:rPr>
              <w:t>, -/+chemotherapy</w:t>
            </w:r>
            <w:r w:rsidRPr="00D452D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009BB439" w14:textId="77777777" w:rsidR="00F16BB7" w:rsidRDefault="00F16BB7" w:rsidP="00B33F6B">
            <w:pPr>
              <w:rPr>
                <w:rFonts w:cstheme="minorHAnsi"/>
                <w:sz w:val="16"/>
                <w:szCs w:val="16"/>
              </w:rPr>
            </w:pPr>
            <w:r w:rsidRPr="00F16BB7">
              <w:rPr>
                <w:rFonts w:cstheme="minorHAnsi"/>
                <w:sz w:val="16"/>
                <w:szCs w:val="16"/>
              </w:rPr>
              <w:t>NCT04914897</w:t>
            </w:r>
          </w:p>
          <w:p w14:paraId="2886DA23" w14:textId="705DAD45" w:rsidR="00F16BB7" w:rsidRPr="00625751" w:rsidRDefault="00F16BB7" w:rsidP="00B33F6B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5179603</w:t>
            </w:r>
          </w:p>
        </w:tc>
      </w:tr>
      <w:tr w:rsidR="00BC6E22" w:rsidRPr="00247437" w14:paraId="791ED37C" w14:textId="77777777" w:rsidTr="0000410B">
        <w:trPr>
          <w:trHeight w:val="184"/>
        </w:trPr>
        <w:tc>
          <w:tcPr>
            <w:tcW w:w="1496" w:type="dxa"/>
            <w:vMerge/>
            <w:shd w:val="clear" w:color="auto" w:fill="auto"/>
          </w:tcPr>
          <w:p w14:paraId="57480B3F" w14:textId="77777777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1E4484E" w14:textId="77777777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2DB698B3" w14:textId="77777777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510CE5FE" w14:textId="01520333" w:rsidR="00BC6E22" w:rsidRDefault="00F16BB7" w:rsidP="00B33F6B">
            <w:pPr>
              <w:rPr>
                <w:rFonts w:cstheme="minorHAnsi"/>
                <w:sz w:val="20"/>
                <w:szCs w:val="20"/>
              </w:rPr>
            </w:pPr>
            <w:r w:rsidRPr="00F16BB7">
              <w:rPr>
                <w:rFonts w:cstheme="minorHAnsi"/>
                <w:sz w:val="20"/>
                <w:szCs w:val="20"/>
              </w:rPr>
              <w:t>Gastrointestinal Cancers</w:t>
            </w:r>
            <w:r w:rsidRPr="00F16BB7">
              <w:rPr>
                <w:sz w:val="20"/>
                <w:szCs w:val="20"/>
                <w:vertAlign w:val="superscript"/>
              </w:rPr>
              <w:t>1</w:t>
            </w:r>
            <w:r w:rsidRPr="00F16BB7">
              <w:rPr>
                <w:sz w:val="20"/>
                <w:szCs w:val="20"/>
              </w:rPr>
              <w:t>, HNSCC</w:t>
            </w:r>
          </w:p>
        </w:tc>
        <w:tc>
          <w:tcPr>
            <w:tcW w:w="1417" w:type="dxa"/>
            <w:shd w:val="clear" w:color="auto" w:fill="auto"/>
          </w:tcPr>
          <w:p w14:paraId="76E01F61" w14:textId="7A947AD3" w:rsidR="00BC6E22" w:rsidRDefault="00F16BB7" w:rsidP="00B33F6B">
            <w:pPr>
              <w:rPr>
                <w:rFonts w:cstheme="minorHAnsi"/>
                <w:sz w:val="20"/>
                <w:szCs w:val="20"/>
              </w:rPr>
            </w:pPr>
            <w:r w:rsidRPr="00F16BB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7CFE725E" w14:textId="19B49225" w:rsidR="00BC6E22" w:rsidRPr="009D0413" w:rsidRDefault="00F16BB7" w:rsidP="00B33F6B">
            <w:pPr>
              <w:rPr>
                <w:rFonts w:cstheme="minorHAnsi"/>
                <w:sz w:val="16"/>
                <w:szCs w:val="16"/>
              </w:rPr>
            </w:pPr>
            <w:r w:rsidRPr="00D452D5">
              <w:rPr>
                <w:rFonts w:cstheme="minorHAnsi"/>
                <w:sz w:val="20"/>
                <w:szCs w:val="20"/>
              </w:rPr>
              <w:t>(-/+</w:t>
            </w:r>
            <w:r>
              <w:rPr>
                <w:rFonts w:cstheme="minorHAnsi"/>
                <w:sz w:val="20"/>
                <w:szCs w:val="20"/>
              </w:rPr>
              <w:t>p</w:t>
            </w:r>
            <w:r w:rsidRPr="00D452D5">
              <w:rPr>
                <w:rFonts w:cstheme="minorHAnsi"/>
                <w:sz w:val="20"/>
                <w:szCs w:val="20"/>
              </w:rPr>
              <w:t>embrolizumab</w:t>
            </w:r>
            <w:r>
              <w:rPr>
                <w:rFonts w:cstheme="minorHAnsi"/>
                <w:sz w:val="20"/>
                <w:szCs w:val="20"/>
              </w:rPr>
              <w:t>, -/+c</w:t>
            </w:r>
            <w:r w:rsidRPr="008C05AD">
              <w:rPr>
                <w:rFonts w:cstheme="minorHAnsi"/>
                <w:sz w:val="20"/>
                <w:szCs w:val="20"/>
              </w:rPr>
              <w:t>etuximab</w:t>
            </w:r>
            <w:r w:rsidRPr="00D452D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162C03B0" w14:textId="77777777" w:rsidR="00F16BB7" w:rsidRPr="00F16BB7" w:rsidRDefault="00F16BB7" w:rsidP="00F16BB7">
            <w:pPr>
              <w:rPr>
                <w:rFonts w:cstheme="minorHAnsi"/>
                <w:sz w:val="16"/>
                <w:szCs w:val="16"/>
              </w:rPr>
            </w:pPr>
            <w:r w:rsidRPr="00F16BB7">
              <w:rPr>
                <w:rFonts w:cstheme="minorHAnsi"/>
                <w:sz w:val="16"/>
                <w:szCs w:val="16"/>
              </w:rPr>
              <w:t>NCT05104567</w:t>
            </w:r>
          </w:p>
          <w:p w14:paraId="0F20D1D7" w14:textId="31962A6A" w:rsidR="00BC6E22" w:rsidRPr="00625751" w:rsidRDefault="00F16BB7" w:rsidP="00F16BB7">
            <w:pPr>
              <w:rPr>
                <w:rFonts w:cstheme="minorHAnsi"/>
                <w:sz w:val="16"/>
                <w:szCs w:val="16"/>
              </w:rPr>
            </w:pPr>
            <w:r w:rsidRPr="00F16BB7">
              <w:rPr>
                <w:rFonts w:cstheme="minorHAnsi"/>
                <w:sz w:val="16"/>
                <w:szCs w:val="16"/>
              </w:rPr>
              <w:t>NCT05061420</w:t>
            </w:r>
          </w:p>
        </w:tc>
      </w:tr>
      <w:tr w:rsidR="00BC6E22" w:rsidRPr="00247437" w14:paraId="48224357" w14:textId="77777777" w:rsidTr="0000410B">
        <w:tc>
          <w:tcPr>
            <w:tcW w:w="1496" w:type="dxa"/>
            <w:vMerge/>
            <w:shd w:val="clear" w:color="auto" w:fill="auto"/>
          </w:tcPr>
          <w:p w14:paraId="4F1BD8D2" w14:textId="77777777" w:rsidR="00BC6E22" w:rsidRPr="00D452D5" w:rsidRDefault="00BC6E22" w:rsidP="00B33F6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14:paraId="75034809" w14:textId="77777777" w:rsidR="00BC6E22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D452D5">
              <w:rPr>
                <w:rFonts w:cstheme="minorHAnsi"/>
                <w:sz w:val="20"/>
                <w:szCs w:val="20"/>
              </w:rPr>
              <w:t xml:space="preserve">ALT-803 </w:t>
            </w:r>
          </w:p>
          <w:p w14:paraId="7A59CC39" w14:textId="6B108D22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D452D5">
              <w:rPr>
                <w:rFonts w:cstheme="minorHAnsi"/>
                <w:sz w:val="20"/>
                <w:szCs w:val="20"/>
              </w:rPr>
              <w:t xml:space="preserve">(N-803, </w:t>
            </w:r>
            <w:proofErr w:type="spellStart"/>
            <w:r w:rsidRPr="00D452D5">
              <w:rPr>
                <w:rFonts w:cstheme="minorHAnsi"/>
                <w:sz w:val="20"/>
                <w:szCs w:val="20"/>
              </w:rPr>
              <w:t>Anktiva</w:t>
            </w:r>
            <w:proofErr w:type="spellEnd"/>
            <w:r w:rsidRPr="00D452D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1" w:type="dxa"/>
            <w:vMerge w:val="restart"/>
            <w:shd w:val="clear" w:color="auto" w:fill="auto"/>
          </w:tcPr>
          <w:p w14:paraId="61FCA20A" w14:textId="12F070D2" w:rsidR="00BC6E22" w:rsidRPr="00F1148A" w:rsidRDefault="00BC6E22" w:rsidP="00B33F6B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F1148A">
              <w:rPr>
                <w:rFonts w:cstheme="minorHAnsi"/>
                <w:b/>
                <w:bCs/>
                <w:sz w:val="20"/>
                <w:szCs w:val="20"/>
                <w:lang w:val="fr-FR"/>
              </w:rPr>
              <w:t>IL-2R and IL-15R</w:t>
            </w:r>
            <w:r w:rsidRPr="00F1148A">
              <w:rPr>
                <w:rFonts w:cstheme="minorHAnsi"/>
                <w:sz w:val="20"/>
                <w:szCs w:val="20"/>
                <w:lang w:val="fr-FR"/>
              </w:rPr>
              <w:t>; adjuvant or PD-1</w:t>
            </w:r>
          </w:p>
        </w:tc>
        <w:tc>
          <w:tcPr>
            <w:tcW w:w="2835" w:type="dxa"/>
            <w:shd w:val="clear" w:color="auto" w:fill="auto"/>
          </w:tcPr>
          <w:p w14:paraId="33E132E0" w14:textId="624BCA1E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FTPC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1697BA9" w14:textId="3FF4638D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06630038" w14:textId="77777777" w:rsidR="00BC6E22" w:rsidRPr="009D0413" w:rsidRDefault="00BC6E22" w:rsidP="00B33F6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9" w:type="dxa"/>
            <w:shd w:val="clear" w:color="auto" w:fill="auto"/>
          </w:tcPr>
          <w:p w14:paraId="26B9FCC1" w14:textId="48768898" w:rsidR="00BC6E22" w:rsidRPr="00625751" w:rsidRDefault="00BC6E22" w:rsidP="00B33F6B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3054909</w:t>
            </w:r>
          </w:p>
        </w:tc>
      </w:tr>
      <w:tr w:rsidR="00BC6E22" w:rsidRPr="00247437" w14:paraId="28B2B853" w14:textId="77777777" w:rsidTr="0000410B">
        <w:tc>
          <w:tcPr>
            <w:tcW w:w="1496" w:type="dxa"/>
            <w:vMerge/>
            <w:shd w:val="clear" w:color="auto" w:fill="auto"/>
          </w:tcPr>
          <w:p w14:paraId="1E97ED57" w14:textId="77777777" w:rsidR="00BC6E22" w:rsidRPr="00D452D5" w:rsidRDefault="00BC6E22" w:rsidP="00B33F6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578D8B4" w14:textId="77777777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481E50C6" w14:textId="77777777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vMerge w:val="restart"/>
            <w:shd w:val="clear" w:color="auto" w:fill="auto"/>
          </w:tcPr>
          <w:p w14:paraId="4E0D9E89" w14:textId="625B7D76" w:rsidR="00BC6E22" w:rsidRPr="00AA22DA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AA22DA">
              <w:rPr>
                <w:rFonts w:cstheme="minorHAnsi"/>
                <w:sz w:val="20"/>
                <w:szCs w:val="20"/>
              </w:rPr>
              <w:t>NSCLC</w:t>
            </w:r>
            <w:r w:rsidRPr="00AA22D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B87C91B" w14:textId="2FEB0096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/2</w:t>
            </w:r>
            <w:r w:rsidRPr="00D452D5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741" w:type="dxa"/>
          </w:tcPr>
          <w:p w14:paraId="3002ED8E" w14:textId="65824951" w:rsidR="00BC6E22" w:rsidRPr="009D0413" w:rsidRDefault="00BC6E22" w:rsidP="00B33F6B">
            <w:pPr>
              <w:rPr>
                <w:rFonts w:cstheme="minorHAnsi"/>
                <w:sz w:val="16"/>
                <w:szCs w:val="16"/>
              </w:rPr>
            </w:pPr>
            <w:r w:rsidRPr="00D452D5">
              <w:rPr>
                <w:rFonts w:cstheme="minorHAnsi"/>
                <w:sz w:val="20"/>
                <w:szCs w:val="20"/>
              </w:rPr>
              <w:t>(+nivolumab)</w:t>
            </w:r>
          </w:p>
        </w:tc>
        <w:tc>
          <w:tcPr>
            <w:tcW w:w="1189" w:type="dxa"/>
            <w:shd w:val="clear" w:color="auto" w:fill="auto"/>
          </w:tcPr>
          <w:p w14:paraId="233AFAC2" w14:textId="1F0C2562" w:rsidR="00BC6E22" w:rsidRPr="00625751" w:rsidRDefault="00BC6E22" w:rsidP="00B33F6B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2523469</w:t>
            </w:r>
          </w:p>
        </w:tc>
      </w:tr>
      <w:tr w:rsidR="00BC6E22" w:rsidRPr="00247437" w14:paraId="3F1F082C" w14:textId="77777777" w:rsidTr="0000410B">
        <w:trPr>
          <w:trHeight w:val="231"/>
        </w:trPr>
        <w:tc>
          <w:tcPr>
            <w:tcW w:w="1496" w:type="dxa"/>
            <w:vMerge/>
            <w:shd w:val="clear" w:color="auto" w:fill="auto"/>
          </w:tcPr>
          <w:p w14:paraId="69F24938" w14:textId="77777777" w:rsidR="00BC6E22" w:rsidRPr="00D452D5" w:rsidRDefault="00BC6E22" w:rsidP="00B33F6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EEFCF79" w14:textId="77777777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20F71E8A" w14:textId="77777777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435B55D8" w14:textId="77777777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1F924C6" w14:textId="32FAF2EF" w:rsidR="00BC6E22" w:rsidRPr="00AA22DA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AA22DA">
              <w:rPr>
                <w:rFonts w:cstheme="minorHAnsi"/>
                <w:sz w:val="20"/>
                <w:szCs w:val="20"/>
              </w:rPr>
              <w:t xml:space="preserve">3 </w:t>
            </w:r>
          </w:p>
        </w:tc>
        <w:tc>
          <w:tcPr>
            <w:tcW w:w="3741" w:type="dxa"/>
          </w:tcPr>
          <w:p w14:paraId="33107767" w14:textId="20635EDD" w:rsidR="00BC6E22" w:rsidRPr="009D0413" w:rsidRDefault="00BC6E22" w:rsidP="00B33F6B">
            <w:pPr>
              <w:rPr>
                <w:rFonts w:cstheme="minorHAnsi"/>
                <w:sz w:val="16"/>
                <w:szCs w:val="16"/>
              </w:rPr>
            </w:pPr>
            <w:r w:rsidRPr="00D452D5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-/</w:t>
            </w:r>
            <w:r w:rsidRPr="00D452D5">
              <w:rPr>
                <w:rFonts w:cstheme="minorHAnsi"/>
                <w:sz w:val="20"/>
                <w:szCs w:val="20"/>
              </w:rPr>
              <w:t>+chemotherapy +pembrolizumab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6E048995" w14:textId="4DE17D65" w:rsidR="00BC6E22" w:rsidRPr="00AA22DA" w:rsidRDefault="00BC6E22" w:rsidP="00B33F6B">
            <w:pPr>
              <w:rPr>
                <w:rFonts w:cstheme="minorHAnsi"/>
                <w:sz w:val="16"/>
                <w:szCs w:val="16"/>
              </w:rPr>
            </w:pPr>
            <w:r w:rsidRPr="00AA22DA">
              <w:rPr>
                <w:rFonts w:cstheme="minorHAnsi"/>
                <w:sz w:val="16"/>
                <w:szCs w:val="16"/>
              </w:rPr>
              <w:t>NCT03520686</w:t>
            </w:r>
          </w:p>
        </w:tc>
      </w:tr>
      <w:tr w:rsidR="00BC6E22" w:rsidRPr="00247437" w14:paraId="2F84C01C" w14:textId="77777777" w:rsidTr="0000410B">
        <w:tc>
          <w:tcPr>
            <w:tcW w:w="1496" w:type="dxa"/>
            <w:vMerge/>
            <w:shd w:val="clear" w:color="auto" w:fill="auto"/>
          </w:tcPr>
          <w:p w14:paraId="6F87D7DA" w14:textId="77777777" w:rsidR="00BC6E22" w:rsidRPr="00D452D5" w:rsidRDefault="00BC6E22" w:rsidP="00B33F6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970A774" w14:textId="77777777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01D4DE4B" w14:textId="77777777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5E608BDB" w14:textId="41D2B379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D452D5">
              <w:rPr>
                <w:rFonts w:cstheme="minorHAnsi"/>
                <w:sz w:val="20"/>
                <w:szCs w:val="20"/>
              </w:rPr>
              <w:t>Pancreatic Cancer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8E23BA2" w14:textId="08ABBE5D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Pr="00D452D5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741" w:type="dxa"/>
          </w:tcPr>
          <w:p w14:paraId="41A982EB" w14:textId="3FB2B194" w:rsidR="00BC6E22" w:rsidRPr="009D0413" w:rsidRDefault="00BC6E22" w:rsidP="00B33F6B">
            <w:pPr>
              <w:rPr>
                <w:rFonts w:cstheme="minorHAnsi"/>
                <w:sz w:val="16"/>
                <w:szCs w:val="16"/>
              </w:rPr>
            </w:pPr>
            <w:r w:rsidRPr="00D452D5">
              <w:rPr>
                <w:rFonts w:cstheme="minorHAnsi"/>
                <w:sz w:val="20"/>
                <w:szCs w:val="20"/>
              </w:rPr>
              <w:t>(-/+chemoradiotherapy)</w:t>
            </w:r>
          </w:p>
        </w:tc>
        <w:tc>
          <w:tcPr>
            <w:tcW w:w="1189" w:type="dxa"/>
            <w:shd w:val="clear" w:color="auto" w:fill="auto"/>
          </w:tcPr>
          <w:p w14:paraId="5A1695FC" w14:textId="3368419A" w:rsidR="00BC6E22" w:rsidRPr="00625751" w:rsidRDefault="00BC6E22" w:rsidP="00B33F6B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390399</w:t>
            </w:r>
          </w:p>
        </w:tc>
      </w:tr>
      <w:tr w:rsidR="00BC6E22" w:rsidRPr="00247437" w14:paraId="723E2CF9" w14:textId="77777777" w:rsidTr="0000410B">
        <w:tc>
          <w:tcPr>
            <w:tcW w:w="1496" w:type="dxa"/>
            <w:vMerge/>
            <w:shd w:val="clear" w:color="auto" w:fill="auto"/>
          </w:tcPr>
          <w:p w14:paraId="08182CEE" w14:textId="77777777" w:rsidR="00BC6E22" w:rsidRPr="00D452D5" w:rsidRDefault="00BC6E22" w:rsidP="00B33F6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2804E1A" w14:textId="77777777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2F40F24B" w14:textId="77777777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699BFF96" w14:textId="3085ECB3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D452D5">
              <w:rPr>
                <w:rFonts w:cstheme="minorHAnsi"/>
                <w:sz w:val="20"/>
                <w:szCs w:val="20"/>
              </w:rPr>
              <w:t>Bladder Cancer (high grade non-muscle invasive)</w:t>
            </w:r>
          </w:p>
        </w:tc>
        <w:tc>
          <w:tcPr>
            <w:tcW w:w="1417" w:type="dxa"/>
            <w:shd w:val="clear" w:color="auto" w:fill="auto"/>
          </w:tcPr>
          <w:p w14:paraId="20A8FD41" w14:textId="43EFDF15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3</w:t>
            </w:r>
            <w:r w:rsidRPr="00D452D5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741" w:type="dxa"/>
          </w:tcPr>
          <w:p w14:paraId="4D7E7B2C" w14:textId="644E0E61" w:rsidR="00BC6E22" w:rsidRPr="009D0413" w:rsidRDefault="00BC6E22" w:rsidP="00B33F6B">
            <w:pPr>
              <w:rPr>
                <w:rFonts w:cstheme="minorHAnsi"/>
                <w:sz w:val="16"/>
                <w:szCs w:val="16"/>
              </w:rPr>
            </w:pPr>
            <w:r w:rsidRPr="00D452D5">
              <w:rPr>
                <w:rFonts w:cstheme="minorHAnsi"/>
                <w:sz w:val="20"/>
                <w:szCs w:val="20"/>
              </w:rPr>
              <w:t>(+adjuvant)</w:t>
            </w:r>
          </w:p>
        </w:tc>
        <w:tc>
          <w:tcPr>
            <w:tcW w:w="1189" w:type="dxa"/>
            <w:shd w:val="clear" w:color="auto" w:fill="auto"/>
          </w:tcPr>
          <w:p w14:paraId="0E085F56" w14:textId="49409A0D" w:rsidR="00BC6E22" w:rsidRPr="00625751" w:rsidRDefault="00BC6E22" w:rsidP="00B33F6B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3022825</w:t>
            </w:r>
          </w:p>
        </w:tc>
      </w:tr>
      <w:tr w:rsidR="00BC6E22" w:rsidRPr="00247437" w14:paraId="08F7C53B" w14:textId="77777777" w:rsidTr="0000410B">
        <w:trPr>
          <w:trHeight w:val="132"/>
        </w:trPr>
        <w:tc>
          <w:tcPr>
            <w:tcW w:w="1496" w:type="dxa"/>
            <w:vMerge/>
            <w:shd w:val="clear" w:color="auto" w:fill="auto"/>
          </w:tcPr>
          <w:p w14:paraId="6154367A" w14:textId="77777777" w:rsidR="00BC6E22" w:rsidRPr="00D452D5" w:rsidRDefault="00BC6E22" w:rsidP="00B33F6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14:paraId="54B48997" w14:textId="77777777" w:rsidR="00BC6E22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566BAE">
              <w:rPr>
                <w:rFonts w:cstheme="minorHAnsi"/>
                <w:sz w:val="20"/>
                <w:szCs w:val="20"/>
              </w:rPr>
              <w:t xml:space="preserve">NT-I7 </w:t>
            </w:r>
          </w:p>
          <w:p w14:paraId="76BAC5A0" w14:textId="2D0F5054" w:rsidR="00BC6E22" w:rsidRPr="00566BAE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566BAE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 xml:space="preserve">GX-I7, TJ107, </w:t>
            </w:r>
            <w:proofErr w:type="spellStart"/>
            <w:r>
              <w:rPr>
                <w:rFonts w:cstheme="minorHAnsi"/>
                <w:sz w:val="20"/>
                <w:szCs w:val="20"/>
              </w:rPr>
              <w:t>E</w:t>
            </w:r>
            <w:r w:rsidRPr="00566BAE">
              <w:rPr>
                <w:rFonts w:cstheme="minorHAnsi"/>
                <w:sz w:val="20"/>
                <w:szCs w:val="20"/>
              </w:rPr>
              <w:t>fineptakin</w:t>
            </w:r>
            <w:proofErr w:type="spellEnd"/>
            <w:r w:rsidRPr="00566BAE">
              <w:rPr>
                <w:rFonts w:cstheme="minorHAnsi"/>
                <w:sz w:val="20"/>
                <w:szCs w:val="20"/>
              </w:rPr>
              <w:t xml:space="preserve"> alfa)</w:t>
            </w:r>
          </w:p>
        </w:tc>
        <w:tc>
          <w:tcPr>
            <w:tcW w:w="1661" w:type="dxa"/>
            <w:shd w:val="clear" w:color="auto" w:fill="auto"/>
          </w:tcPr>
          <w:p w14:paraId="763C8D1F" w14:textId="218982EC" w:rsidR="00BC6E22" w:rsidRPr="000F665F" w:rsidRDefault="00BC6E22" w:rsidP="00B33F6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IL-7R</w:t>
            </w:r>
          </w:p>
        </w:tc>
        <w:tc>
          <w:tcPr>
            <w:tcW w:w="2835" w:type="dxa"/>
            <w:shd w:val="clear" w:color="auto" w:fill="auto"/>
          </w:tcPr>
          <w:p w14:paraId="0BFEE429" w14:textId="02D2C243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AA22DA">
              <w:rPr>
                <w:rFonts w:cstheme="minorHAnsi"/>
                <w:sz w:val="20"/>
                <w:szCs w:val="20"/>
              </w:rPr>
              <w:t>Glioblastoma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C83C326" w14:textId="27E36F58" w:rsidR="00BC6E22" w:rsidRPr="00B427AA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B427A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503D260D" w14:textId="45FAFC64" w:rsidR="00BC6E22" w:rsidRPr="007B1AA4" w:rsidRDefault="00BC6E22" w:rsidP="00B33F6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(+chemoradiotherapy)</w:t>
            </w:r>
          </w:p>
        </w:tc>
        <w:tc>
          <w:tcPr>
            <w:tcW w:w="1189" w:type="dxa"/>
            <w:shd w:val="clear" w:color="auto" w:fill="auto"/>
          </w:tcPr>
          <w:p w14:paraId="75E262DE" w14:textId="0848143D" w:rsidR="00BC6E22" w:rsidRPr="00B427AA" w:rsidRDefault="00BC6E22" w:rsidP="00B33F6B">
            <w:pPr>
              <w:rPr>
                <w:rFonts w:cstheme="minorHAnsi"/>
                <w:sz w:val="16"/>
                <w:szCs w:val="16"/>
              </w:rPr>
            </w:pPr>
            <w:r w:rsidRPr="00B427AA">
              <w:rPr>
                <w:rFonts w:cstheme="minorHAnsi"/>
                <w:sz w:val="16"/>
                <w:szCs w:val="16"/>
              </w:rPr>
              <w:t>NCT04600817</w:t>
            </w:r>
          </w:p>
        </w:tc>
      </w:tr>
      <w:tr w:rsidR="00BC6E22" w:rsidRPr="00247437" w14:paraId="78EC3807" w14:textId="77777777" w:rsidTr="0000410B">
        <w:trPr>
          <w:trHeight w:val="447"/>
        </w:trPr>
        <w:tc>
          <w:tcPr>
            <w:tcW w:w="1496" w:type="dxa"/>
            <w:vMerge/>
            <w:shd w:val="clear" w:color="auto" w:fill="auto"/>
          </w:tcPr>
          <w:p w14:paraId="294F8C5F" w14:textId="77777777" w:rsidR="00BC6E22" w:rsidRPr="00D452D5" w:rsidRDefault="00BC6E22" w:rsidP="00B33F6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BC8E6BC" w14:textId="1F2E77BE" w:rsidR="00BC6E22" w:rsidRPr="00566BAE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 w:val="restart"/>
            <w:shd w:val="clear" w:color="auto" w:fill="auto"/>
          </w:tcPr>
          <w:p w14:paraId="02234D2A" w14:textId="77777777" w:rsidR="00527AE6" w:rsidRPr="00F1148A" w:rsidRDefault="00BC6E22" w:rsidP="00B33F6B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F1148A">
              <w:rPr>
                <w:rFonts w:cstheme="minorHAnsi"/>
                <w:b/>
                <w:bCs/>
                <w:sz w:val="20"/>
                <w:szCs w:val="20"/>
                <w:lang w:val="fr-FR"/>
              </w:rPr>
              <w:t>IL-7R</w:t>
            </w:r>
            <w:r w:rsidRPr="00F1148A">
              <w:rPr>
                <w:rFonts w:cstheme="minorHAnsi"/>
                <w:sz w:val="20"/>
                <w:szCs w:val="20"/>
                <w:lang w:val="fr-FR"/>
              </w:rPr>
              <w:t xml:space="preserve">; </w:t>
            </w:r>
          </w:p>
          <w:p w14:paraId="1548AC6A" w14:textId="5DBBA12E" w:rsidR="00BC6E22" w:rsidRPr="00F1148A" w:rsidRDefault="00BC6E22" w:rsidP="00B33F6B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F1148A">
              <w:rPr>
                <w:rFonts w:cstheme="minorHAnsi"/>
                <w:sz w:val="20"/>
                <w:szCs w:val="20"/>
                <w:lang w:val="fr-FR"/>
              </w:rPr>
              <w:t>PD-1 or PD-L1</w:t>
            </w:r>
          </w:p>
        </w:tc>
        <w:tc>
          <w:tcPr>
            <w:tcW w:w="2835" w:type="dxa"/>
            <w:shd w:val="clear" w:color="auto" w:fill="auto"/>
          </w:tcPr>
          <w:p w14:paraId="200B2A90" w14:textId="5608BE92" w:rsidR="00BC6E22" w:rsidRPr="00AA22DA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AA22DA">
              <w:rPr>
                <w:rFonts w:cstheme="minorHAnsi"/>
                <w:sz w:val="20"/>
                <w:szCs w:val="20"/>
              </w:rPr>
              <w:t>Breast Cancer (triple negative)</w:t>
            </w:r>
            <w:r w:rsidRPr="00AA22DA">
              <w:rPr>
                <w:sz w:val="20"/>
                <w:szCs w:val="20"/>
                <w:vertAlign w:val="superscript"/>
              </w:rPr>
              <w:t>1</w:t>
            </w:r>
            <w:r w:rsidRPr="00AA22DA">
              <w:rPr>
                <w:rFonts w:cstheme="minorHAnsi"/>
                <w:sz w:val="20"/>
                <w:szCs w:val="20"/>
              </w:rPr>
              <w:t xml:space="preserve">, </w:t>
            </w:r>
            <w:r w:rsidRPr="00AA22DA">
              <w:rPr>
                <w:sz w:val="20"/>
                <w:szCs w:val="20"/>
              </w:rPr>
              <w:t>HNSCC</w:t>
            </w:r>
            <w:r w:rsidRPr="00AA22D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76C97CC" w14:textId="3A3A2DFA" w:rsidR="00BC6E22" w:rsidRPr="00B427AA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B427AA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3741" w:type="dxa"/>
          </w:tcPr>
          <w:p w14:paraId="210F15A9" w14:textId="5866C9B1" w:rsidR="00BC6E22" w:rsidRPr="009D0413" w:rsidRDefault="00BC6E22" w:rsidP="00B33F6B">
            <w:pPr>
              <w:rPr>
                <w:rFonts w:cstheme="minorHAnsi"/>
                <w:sz w:val="16"/>
                <w:szCs w:val="16"/>
              </w:rPr>
            </w:pPr>
            <w:r w:rsidRPr="00D452D5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 xml:space="preserve">-/+chemotherapy </w:t>
            </w:r>
            <w:r w:rsidRPr="00D452D5">
              <w:rPr>
                <w:rFonts w:cstheme="minorHAnsi"/>
                <w:sz w:val="20"/>
                <w:szCs w:val="20"/>
              </w:rPr>
              <w:t>+</w:t>
            </w:r>
            <w:r>
              <w:rPr>
                <w:rFonts w:cstheme="minorHAnsi"/>
                <w:sz w:val="20"/>
                <w:szCs w:val="20"/>
              </w:rPr>
              <w:t>p</w:t>
            </w:r>
            <w:r w:rsidRPr="00D452D5">
              <w:rPr>
                <w:rFonts w:cstheme="minorHAnsi"/>
                <w:sz w:val="20"/>
                <w:szCs w:val="20"/>
              </w:rPr>
              <w:t>embrolizumab)</w:t>
            </w:r>
          </w:p>
        </w:tc>
        <w:tc>
          <w:tcPr>
            <w:tcW w:w="1189" w:type="dxa"/>
            <w:shd w:val="clear" w:color="auto" w:fill="auto"/>
          </w:tcPr>
          <w:p w14:paraId="4C0863DF" w14:textId="01E145AA" w:rsidR="00BC6E22" w:rsidRPr="00B427AA" w:rsidRDefault="00BC6E22" w:rsidP="00B427AA">
            <w:pPr>
              <w:rPr>
                <w:rFonts w:cstheme="minorHAnsi"/>
                <w:sz w:val="16"/>
                <w:szCs w:val="16"/>
              </w:rPr>
            </w:pPr>
            <w:r w:rsidRPr="00B427AA">
              <w:rPr>
                <w:rFonts w:cstheme="minorHAnsi"/>
                <w:sz w:val="16"/>
                <w:szCs w:val="16"/>
              </w:rPr>
              <w:t>NCT05145907</w:t>
            </w:r>
          </w:p>
        </w:tc>
      </w:tr>
      <w:tr w:rsidR="00BC6E22" w:rsidRPr="00247437" w14:paraId="0B572CEA" w14:textId="77777777" w:rsidTr="0000410B">
        <w:tc>
          <w:tcPr>
            <w:tcW w:w="1496" w:type="dxa"/>
            <w:vMerge/>
            <w:shd w:val="clear" w:color="auto" w:fill="auto"/>
          </w:tcPr>
          <w:p w14:paraId="5E9AA553" w14:textId="77777777" w:rsidR="00BC6E22" w:rsidRPr="00D452D5" w:rsidRDefault="00BC6E22" w:rsidP="00B33F6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DC544F4" w14:textId="77777777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43F342BF" w14:textId="77777777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665467D6" w14:textId="618B53F6" w:rsidR="00BC6E22" w:rsidRPr="00AA22DA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AA22DA">
              <w:rPr>
                <w:rFonts w:cstheme="minorHAnsi"/>
                <w:sz w:val="20"/>
                <w:szCs w:val="20"/>
              </w:rPr>
              <w:t>NSCLC</w:t>
            </w:r>
            <w:r w:rsidRPr="00AA22D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F205D66" w14:textId="66D0564A" w:rsidR="00BC6E22" w:rsidRPr="00AA22DA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AA22DA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3741" w:type="dxa"/>
          </w:tcPr>
          <w:p w14:paraId="5F8B6410" w14:textId="77A3877A" w:rsidR="00BC6E22" w:rsidRPr="009D0413" w:rsidRDefault="00BC6E22" w:rsidP="00B33F6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(+a</w:t>
            </w:r>
            <w:r w:rsidRPr="00841A3B">
              <w:rPr>
                <w:rFonts w:cstheme="minorHAnsi"/>
                <w:sz w:val="20"/>
                <w:szCs w:val="20"/>
              </w:rPr>
              <w:t>tezolizumab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27ABF809" w14:textId="3D5564CA" w:rsidR="00BC6E22" w:rsidRPr="00B427AA" w:rsidRDefault="00BC6E22" w:rsidP="00AA22DA">
            <w:pPr>
              <w:rPr>
                <w:rFonts w:cstheme="minorHAnsi"/>
                <w:sz w:val="16"/>
                <w:szCs w:val="16"/>
              </w:rPr>
            </w:pPr>
            <w:r w:rsidRPr="00B427AA">
              <w:rPr>
                <w:rFonts w:cstheme="minorHAnsi"/>
                <w:sz w:val="16"/>
                <w:szCs w:val="16"/>
              </w:rPr>
              <w:t>NCT04984811</w:t>
            </w:r>
          </w:p>
        </w:tc>
      </w:tr>
      <w:tr w:rsidR="00BC6E22" w:rsidRPr="00247437" w14:paraId="321AE07F" w14:textId="77777777" w:rsidTr="0000410B">
        <w:tc>
          <w:tcPr>
            <w:tcW w:w="1496" w:type="dxa"/>
            <w:vMerge/>
            <w:shd w:val="clear" w:color="auto" w:fill="auto"/>
          </w:tcPr>
          <w:p w14:paraId="7117998C" w14:textId="77777777" w:rsidR="00BC6E22" w:rsidRPr="00D452D5" w:rsidRDefault="00BC6E22" w:rsidP="00B33F6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16A7563" w14:textId="77777777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5C263599" w14:textId="77777777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40E3183B" w14:textId="715D64E3" w:rsidR="00BC6E22" w:rsidRPr="00AA22DA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AA22DA">
              <w:rPr>
                <w:rFonts w:cstheme="minorHAnsi"/>
                <w:sz w:val="20"/>
                <w:szCs w:val="20"/>
              </w:rPr>
              <w:t>GGEEC</w:t>
            </w:r>
            <w:r w:rsidRPr="00AA22D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3256D9E" w14:textId="078E7EB5" w:rsidR="00BC6E22" w:rsidRDefault="00BC6E22" w:rsidP="00B33F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Pr="00D452D5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741" w:type="dxa"/>
          </w:tcPr>
          <w:p w14:paraId="3C3280A2" w14:textId="009F9FC1" w:rsidR="00BC6E22" w:rsidRPr="009D0413" w:rsidRDefault="00BC6E22" w:rsidP="00B33F6B">
            <w:pPr>
              <w:rPr>
                <w:rFonts w:cstheme="minorHAnsi"/>
                <w:sz w:val="16"/>
                <w:szCs w:val="16"/>
              </w:rPr>
            </w:pPr>
            <w:r w:rsidRPr="00D452D5">
              <w:rPr>
                <w:rFonts w:cstheme="minorHAnsi"/>
                <w:sz w:val="20"/>
                <w:szCs w:val="20"/>
              </w:rPr>
              <w:t>(+nivolumab)</w:t>
            </w:r>
          </w:p>
        </w:tc>
        <w:tc>
          <w:tcPr>
            <w:tcW w:w="1189" w:type="dxa"/>
            <w:shd w:val="clear" w:color="auto" w:fill="auto"/>
          </w:tcPr>
          <w:p w14:paraId="2DEB2C9A" w14:textId="018A92E8" w:rsidR="00BC6E22" w:rsidRPr="00B427AA" w:rsidRDefault="00BC6E22" w:rsidP="00B33F6B">
            <w:pPr>
              <w:rPr>
                <w:rFonts w:cstheme="minorHAnsi"/>
                <w:sz w:val="16"/>
                <w:szCs w:val="16"/>
              </w:rPr>
            </w:pPr>
            <w:r w:rsidRPr="00B427AA">
              <w:rPr>
                <w:rFonts w:cstheme="minorHAnsi"/>
                <w:sz w:val="16"/>
                <w:szCs w:val="16"/>
              </w:rPr>
              <w:t>NCT04594811</w:t>
            </w:r>
          </w:p>
        </w:tc>
      </w:tr>
      <w:tr w:rsidR="00BC6E22" w:rsidRPr="00247437" w14:paraId="6906490C" w14:textId="77777777" w:rsidTr="0000410B">
        <w:tc>
          <w:tcPr>
            <w:tcW w:w="1496" w:type="dxa"/>
            <w:vMerge/>
            <w:shd w:val="clear" w:color="auto" w:fill="auto"/>
          </w:tcPr>
          <w:p w14:paraId="118C7850" w14:textId="77777777" w:rsidR="00BC6E22" w:rsidRPr="00A523B2" w:rsidRDefault="00BC6E22" w:rsidP="00B33F6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14:paraId="03C763C9" w14:textId="77777777" w:rsidR="00BC6E22" w:rsidRPr="000F665F" w:rsidRDefault="00BC6E22" w:rsidP="00B33F6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F665F">
              <w:rPr>
                <w:rFonts w:cstheme="minorHAnsi"/>
                <w:sz w:val="20"/>
                <w:szCs w:val="20"/>
              </w:rPr>
              <w:t>Magrolimab</w:t>
            </w:r>
            <w:proofErr w:type="spellEnd"/>
          </w:p>
          <w:p w14:paraId="54F04E28" w14:textId="25CD8E72" w:rsidR="00BC6E22" w:rsidRPr="000F665F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sz w:val="20"/>
                <w:szCs w:val="20"/>
              </w:rPr>
              <w:t>(Hu5F9-G4)</w:t>
            </w:r>
          </w:p>
        </w:tc>
        <w:tc>
          <w:tcPr>
            <w:tcW w:w="1661" w:type="dxa"/>
            <w:vMerge w:val="restart"/>
            <w:shd w:val="clear" w:color="auto" w:fill="auto"/>
          </w:tcPr>
          <w:p w14:paraId="6623298C" w14:textId="77777777" w:rsidR="00EF0438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CD47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21F33E1B" w14:textId="1D6C173C" w:rsidR="00BC6E22" w:rsidRDefault="00E15E13" w:rsidP="00B33F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so targeted therapy</w:t>
            </w:r>
          </w:p>
        </w:tc>
        <w:tc>
          <w:tcPr>
            <w:tcW w:w="2835" w:type="dxa"/>
            <w:shd w:val="clear" w:color="auto" w:fill="auto"/>
          </w:tcPr>
          <w:p w14:paraId="0BA26907" w14:textId="1B6D1EDA" w:rsidR="00BC6E22" w:rsidRPr="00C00D4E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C00D4E">
              <w:rPr>
                <w:rFonts w:cstheme="minorHAnsi"/>
                <w:sz w:val="20"/>
                <w:szCs w:val="20"/>
              </w:rPr>
              <w:t>Myelodysplastic Syndrome</w:t>
            </w:r>
          </w:p>
        </w:tc>
        <w:tc>
          <w:tcPr>
            <w:tcW w:w="1417" w:type="dxa"/>
            <w:shd w:val="clear" w:color="auto" w:fill="auto"/>
          </w:tcPr>
          <w:p w14:paraId="70A3F580" w14:textId="44455ADA" w:rsidR="00BC6E22" w:rsidRPr="00C00D4E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C00D4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741" w:type="dxa"/>
          </w:tcPr>
          <w:p w14:paraId="5D0E2609" w14:textId="44B303E3" w:rsidR="00BC6E22" w:rsidRPr="00D452D5" w:rsidRDefault="00BC6E22" w:rsidP="00B33F6B">
            <w:pPr>
              <w:rPr>
                <w:rFonts w:cstheme="minorHAnsi"/>
                <w:sz w:val="20"/>
                <w:szCs w:val="20"/>
              </w:rPr>
            </w:pPr>
            <w:r w:rsidRPr="00D452D5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+chemotherapy)</w:t>
            </w:r>
          </w:p>
        </w:tc>
        <w:tc>
          <w:tcPr>
            <w:tcW w:w="1189" w:type="dxa"/>
            <w:shd w:val="clear" w:color="auto" w:fill="auto"/>
          </w:tcPr>
          <w:p w14:paraId="02D60EE6" w14:textId="18F33132" w:rsidR="00BC6E22" w:rsidRPr="00B427AA" w:rsidRDefault="00BC6E22" w:rsidP="00B33F6B">
            <w:pPr>
              <w:rPr>
                <w:rFonts w:cstheme="minorHAnsi"/>
                <w:sz w:val="16"/>
                <w:szCs w:val="16"/>
              </w:rPr>
            </w:pPr>
            <w:r w:rsidRPr="00B427AA">
              <w:rPr>
                <w:rFonts w:cstheme="minorHAnsi"/>
                <w:sz w:val="16"/>
                <w:szCs w:val="16"/>
              </w:rPr>
              <w:t>NCT04313881</w:t>
            </w:r>
          </w:p>
        </w:tc>
      </w:tr>
      <w:tr w:rsidR="00BC6E22" w:rsidRPr="00247437" w14:paraId="72D6FD69" w14:textId="77777777" w:rsidTr="0000410B">
        <w:tc>
          <w:tcPr>
            <w:tcW w:w="1496" w:type="dxa"/>
            <w:vMerge/>
            <w:shd w:val="clear" w:color="auto" w:fill="auto"/>
          </w:tcPr>
          <w:p w14:paraId="5ED0E236" w14:textId="77777777" w:rsidR="00BC6E22" w:rsidRPr="00A523B2" w:rsidRDefault="00BC6E22" w:rsidP="00611C3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E832DC7" w14:textId="77777777" w:rsidR="00BC6E22" w:rsidRPr="000F665F" w:rsidRDefault="00BC6E22" w:rsidP="00611C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597FDDF1" w14:textId="77777777" w:rsidR="00BC6E22" w:rsidRDefault="00BC6E22" w:rsidP="00611C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19725EAA" w14:textId="1990F7A8" w:rsidR="00BC6E22" w:rsidRDefault="00BC6E22" w:rsidP="00611C36">
            <w:pPr>
              <w:rPr>
                <w:rFonts w:cstheme="minorHAnsi"/>
                <w:sz w:val="20"/>
                <w:szCs w:val="20"/>
              </w:rPr>
            </w:pPr>
            <w:r w:rsidRPr="00C00D4E">
              <w:rPr>
                <w:rFonts w:cstheme="minorHAnsi"/>
                <w:sz w:val="20"/>
                <w:szCs w:val="20"/>
              </w:rPr>
              <w:t>AML, AML</w:t>
            </w:r>
            <w:r w:rsidRPr="00D83479">
              <w:rPr>
                <w:rFonts w:cstheme="minorHAnsi"/>
                <w:sz w:val="20"/>
                <w:szCs w:val="20"/>
              </w:rPr>
              <w:t xml:space="preserve"> (TP53 mutant)</w:t>
            </w:r>
          </w:p>
        </w:tc>
        <w:tc>
          <w:tcPr>
            <w:tcW w:w="1417" w:type="dxa"/>
            <w:shd w:val="clear" w:color="auto" w:fill="auto"/>
          </w:tcPr>
          <w:p w14:paraId="53A659C0" w14:textId="6979B295" w:rsidR="00BC6E22" w:rsidRPr="00C00D4E" w:rsidRDefault="00BC6E22" w:rsidP="00611C36">
            <w:pPr>
              <w:rPr>
                <w:rFonts w:cstheme="minorHAnsi"/>
                <w:sz w:val="20"/>
                <w:szCs w:val="20"/>
              </w:rPr>
            </w:pPr>
            <w:r w:rsidRPr="00C00D4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741" w:type="dxa"/>
          </w:tcPr>
          <w:p w14:paraId="2FCE0B38" w14:textId="04F38F5B" w:rsidR="00BC6E22" w:rsidRPr="00D62004" w:rsidRDefault="00BC6E22" w:rsidP="00BC6E22">
            <w:pPr>
              <w:rPr>
                <w:rFonts w:cstheme="minorHAnsi"/>
                <w:sz w:val="20"/>
                <w:szCs w:val="20"/>
              </w:rPr>
            </w:pPr>
            <w:r w:rsidRPr="00D452D5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+chemotherapy -/+</w:t>
            </w:r>
            <w:proofErr w:type="spellStart"/>
            <w:r>
              <w:rPr>
                <w:rFonts w:cstheme="minorHAnsi"/>
                <w:sz w:val="20"/>
                <w:szCs w:val="20"/>
              </w:rPr>
              <w:t>v</w:t>
            </w:r>
            <w:r w:rsidRPr="00611C36">
              <w:rPr>
                <w:rFonts w:cstheme="minorHAnsi"/>
                <w:sz w:val="20"/>
                <w:szCs w:val="20"/>
              </w:rPr>
              <w:t>enetoclax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65C06447" w14:textId="77777777" w:rsidR="00BC6E22" w:rsidRPr="00C00D4E" w:rsidRDefault="00BC6E22" w:rsidP="00611C36">
            <w:pPr>
              <w:rPr>
                <w:rFonts w:cstheme="minorHAnsi"/>
                <w:sz w:val="16"/>
                <w:szCs w:val="16"/>
              </w:rPr>
            </w:pPr>
            <w:r w:rsidRPr="00C00D4E">
              <w:rPr>
                <w:rFonts w:cstheme="minorHAnsi"/>
                <w:sz w:val="16"/>
                <w:szCs w:val="16"/>
              </w:rPr>
              <w:t>NCT05079230</w:t>
            </w:r>
          </w:p>
          <w:p w14:paraId="0E912F79" w14:textId="71A83026" w:rsidR="00BC6E22" w:rsidRPr="00625751" w:rsidRDefault="00BC6E22" w:rsidP="00611C3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00D4E">
              <w:rPr>
                <w:rFonts w:cstheme="minorHAnsi"/>
                <w:sz w:val="16"/>
                <w:szCs w:val="16"/>
              </w:rPr>
              <w:t>NCT04778397</w:t>
            </w:r>
          </w:p>
        </w:tc>
      </w:tr>
      <w:tr w:rsidR="00BC6E22" w:rsidRPr="00247437" w14:paraId="21F899B8" w14:textId="77777777" w:rsidTr="0000410B">
        <w:tc>
          <w:tcPr>
            <w:tcW w:w="1496" w:type="dxa"/>
            <w:vMerge/>
            <w:shd w:val="clear" w:color="auto" w:fill="auto"/>
          </w:tcPr>
          <w:p w14:paraId="1F3AC706" w14:textId="77777777" w:rsidR="00BC6E22" w:rsidRPr="00A523B2" w:rsidRDefault="00BC6E22" w:rsidP="00611C3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CF1E33C" w14:textId="77777777" w:rsidR="00BC6E22" w:rsidRPr="000F665F" w:rsidRDefault="00BC6E22" w:rsidP="00611C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56A73529" w14:textId="77777777" w:rsidR="00BC6E22" w:rsidRDefault="00BC6E22" w:rsidP="00611C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67AF40DB" w14:textId="1FF00F08" w:rsidR="00BC6E22" w:rsidRPr="006D344F" w:rsidRDefault="00BC6E22" w:rsidP="00611C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 Cell Lymphoma</w:t>
            </w:r>
            <w:r w:rsidRPr="007F18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4957FF07" w14:textId="5BD772DF" w:rsidR="00BC6E22" w:rsidRDefault="00BC6E22" w:rsidP="00611C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741" w:type="dxa"/>
          </w:tcPr>
          <w:p w14:paraId="4FDF97D8" w14:textId="71A202CE" w:rsidR="00BC6E22" w:rsidRDefault="00BC6E22" w:rsidP="00BC6E22">
            <w:pPr>
              <w:rPr>
                <w:rFonts w:cstheme="minorHAnsi"/>
                <w:sz w:val="20"/>
                <w:szCs w:val="20"/>
              </w:rPr>
            </w:pPr>
            <w:r w:rsidRPr="00D452D5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+</w:t>
            </w:r>
            <w:proofErr w:type="spellStart"/>
            <w:r>
              <w:rPr>
                <w:rFonts w:cstheme="minorHAnsi"/>
                <w:sz w:val="20"/>
                <w:szCs w:val="20"/>
              </w:rPr>
              <w:t>v</w:t>
            </w:r>
            <w:r w:rsidRPr="00611C36">
              <w:rPr>
                <w:rFonts w:cstheme="minorHAnsi"/>
                <w:sz w:val="20"/>
                <w:szCs w:val="20"/>
              </w:rPr>
              <w:t>enetoclax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+</w:t>
            </w:r>
            <w:proofErr w:type="spellStart"/>
            <w:r w:rsidRPr="0021114B">
              <w:rPr>
                <w:rFonts w:cstheme="minorHAnsi"/>
                <w:sz w:val="20"/>
                <w:szCs w:val="20"/>
              </w:rPr>
              <w:t>obinutuzumab</w:t>
            </w:r>
            <w:proofErr w:type="spellEnd"/>
            <w:r w:rsidRPr="0021114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4FD10D50" w14:textId="71BF8829" w:rsidR="00BC6E22" w:rsidRPr="00625751" w:rsidRDefault="00BC6E22" w:rsidP="00611C36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599634</w:t>
            </w:r>
          </w:p>
        </w:tc>
      </w:tr>
      <w:tr w:rsidR="00BC6E22" w:rsidRPr="00247437" w14:paraId="73DA88AA" w14:textId="77777777" w:rsidTr="0000410B">
        <w:tc>
          <w:tcPr>
            <w:tcW w:w="1496" w:type="dxa"/>
            <w:vMerge/>
            <w:shd w:val="clear" w:color="auto" w:fill="auto"/>
          </w:tcPr>
          <w:p w14:paraId="41B03D8B" w14:textId="77777777" w:rsidR="00BC6E22" w:rsidRPr="00A523B2" w:rsidRDefault="00BC6E22" w:rsidP="00611C3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135E37A" w14:textId="77777777" w:rsidR="00BC6E22" w:rsidRPr="000F665F" w:rsidRDefault="00BC6E22" w:rsidP="00611C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2B647AF7" w14:textId="77777777" w:rsidR="00BC6E22" w:rsidRDefault="00BC6E22" w:rsidP="00611C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48CE1FAF" w14:textId="20C47E82" w:rsidR="00BC6E22" w:rsidRDefault="00BC6E22" w:rsidP="00611C36">
            <w:pPr>
              <w:rPr>
                <w:rFonts w:cstheme="minorHAnsi"/>
                <w:sz w:val="20"/>
                <w:szCs w:val="20"/>
              </w:rPr>
            </w:pPr>
            <w:r w:rsidRPr="006D344F">
              <w:rPr>
                <w:rFonts w:cstheme="minorHAnsi"/>
                <w:sz w:val="20"/>
                <w:szCs w:val="20"/>
              </w:rPr>
              <w:t>Non-Hodgkin Lymphoma</w:t>
            </w:r>
            <w:r w:rsidRPr="007F18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26A26121" w14:textId="71F66CA9" w:rsidR="00BC6E22" w:rsidRDefault="00BC6E22" w:rsidP="00611C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/2</w:t>
            </w:r>
          </w:p>
        </w:tc>
        <w:tc>
          <w:tcPr>
            <w:tcW w:w="3741" w:type="dxa"/>
          </w:tcPr>
          <w:p w14:paraId="3E74FFB0" w14:textId="0D4AF237" w:rsidR="00BC6E22" w:rsidRDefault="00BC6E22" w:rsidP="00611C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-/+chemotherapy +rituximab)</w:t>
            </w:r>
          </w:p>
        </w:tc>
        <w:tc>
          <w:tcPr>
            <w:tcW w:w="1189" w:type="dxa"/>
            <w:shd w:val="clear" w:color="auto" w:fill="auto"/>
          </w:tcPr>
          <w:p w14:paraId="2981CE78" w14:textId="3DEECD68" w:rsidR="00BC6E22" w:rsidRPr="00625751" w:rsidRDefault="00BC6E22" w:rsidP="00611C36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2953509</w:t>
            </w:r>
          </w:p>
        </w:tc>
      </w:tr>
      <w:tr w:rsidR="00BC6E22" w:rsidRPr="00247437" w14:paraId="2FD57017" w14:textId="77777777" w:rsidTr="0000410B">
        <w:tc>
          <w:tcPr>
            <w:tcW w:w="1496" w:type="dxa"/>
            <w:vMerge/>
            <w:shd w:val="clear" w:color="auto" w:fill="auto"/>
          </w:tcPr>
          <w:p w14:paraId="314C576E" w14:textId="77777777" w:rsidR="00BC6E22" w:rsidRPr="00A523B2" w:rsidRDefault="00BC6E22" w:rsidP="00611C3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8C2DB5F" w14:textId="77777777" w:rsidR="00BC6E22" w:rsidRPr="000F665F" w:rsidRDefault="00BC6E22" w:rsidP="00611C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46669F22" w14:textId="77777777" w:rsidR="00BC6E22" w:rsidRDefault="00BC6E22" w:rsidP="00611C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69F3AA19" w14:textId="50AC291F" w:rsidR="00BC6E22" w:rsidRPr="009047FA" w:rsidRDefault="00BC6E22" w:rsidP="00611C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</w:t>
            </w:r>
            <w:r w:rsidRPr="007F18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43D17D9D" w14:textId="2A3A0137" w:rsidR="00BC6E22" w:rsidRDefault="00BC6E22" w:rsidP="00611C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56CCC587" w14:textId="5C4C1232" w:rsidR="00BC6E22" w:rsidRPr="00D452D5" w:rsidRDefault="00BC6E22" w:rsidP="00611C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-/+d</w:t>
            </w:r>
            <w:r w:rsidRPr="00AE4C97">
              <w:rPr>
                <w:rFonts w:cstheme="minorHAnsi"/>
                <w:sz w:val="20"/>
                <w:szCs w:val="20"/>
              </w:rPr>
              <w:t>aratumumab</w:t>
            </w:r>
            <w:r>
              <w:rPr>
                <w:rFonts w:cstheme="minorHAnsi"/>
                <w:sz w:val="20"/>
                <w:szCs w:val="20"/>
              </w:rPr>
              <w:t xml:space="preserve"> -/+ proteosome inhibitors)</w:t>
            </w:r>
          </w:p>
        </w:tc>
        <w:tc>
          <w:tcPr>
            <w:tcW w:w="1189" w:type="dxa"/>
            <w:shd w:val="clear" w:color="auto" w:fill="auto"/>
          </w:tcPr>
          <w:p w14:paraId="08C2AF8D" w14:textId="73451E36" w:rsidR="00BC6E22" w:rsidRPr="00625751" w:rsidRDefault="00BC6E22" w:rsidP="00611C36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892446</w:t>
            </w:r>
          </w:p>
        </w:tc>
      </w:tr>
      <w:tr w:rsidR="00BC6E22" w:rsidRPr="00247437" w14:paraId="45FEFC29" w14:textId="77777777" w:rsidTr="0000410B">
        <w:tc>
          <w:tcPr>
            <w:tcW w:w="1496" w:type="dxa"/>
            <w:vMerge/>
            <w:shd w:val="clear" w:color="auto" w:fill="auto"/>
          </w:tcPr>
          <w:p w14:paraId="4138AD9A" w14:textId="77777777" w:rsidR="00BC6E22" w:rsidRPr="00A523B2" w:rsidRDefault="00BC6E22" w:rsidP="00611C3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668C403" w14:textId="77777777" w:rsidR="00BC6E22" w:rsidRPr="000F665F" w:rsidRDefault="00BC6E22" w:rsidP="00611C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6C348379" w14:textId="77777777" w:rsidR="00BC6E22" w:rsidRDefault="00BC6E22" w:rsidP="00611C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35A4B7BD" w14:textId="1F7946B1" w:rsidR="00BC6E22" w:rsidRPr="009047FA" w:rsidRDefault="00BC6E22" w:rsidP="00611C36">
            <w:pPr>
              <w:rPr>
                <w:rFonts w:cstheme="minorHAnsi"/>
                <w:sz w:val="20"/>
                <w:szCs w:val="20"/>
              </w:rPr>
            </w:pPr>
            <w:r w:rsidRPr="009047FA">
              <w:rPr>
                <w:rFonts w:cstheme="minorHAnsi"/>
                <w:sz w:val="20"/>
                <w:szCs w:val="20"/>
              </w:rPr>
              <w:t>Breast Cancer (triple negative)</w:t>
            </w:r>
            <w:r w:rsidRPr="009047F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B298E07" w14:textId="61D19886" w:rsidR="00BC6E22" w:rsidRDefault="00BC6E22" w:rsidP="00611C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543A5724" w14:textId="1F5DDD97" w:rsidR="00BC6E22" w:rsidRPr="00D452D5" w:rsidRDefault="00BC6E22" w:rsidP="00611C36">
            <w:pPr>
              <w:rPr>
                <w:rFonts w:cstheme="minorHAnsi"/>
                <w:sz w:val="20"/>
                <w:szCs w:val="20"/>
              </w:rPr>
            </w:pPr>
            <w:r w:rsidRPr="00D452D5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-/+chemotherapy -/+</w:t>
            </w:r>
            <w:proofErr w:type="spellStart"/>
            <w:r>
              <w:rPr>
                <w:rFonts w:cstheme="minorHAnsi"/>
                <w:sz w:val="20"/>
                <w:szCs w:val="20"/>
              </w:rPr>
              <w:t>s</w:t>
            </w:r>
            <w:r w:rsidRPr="009047FA">
              <w:rPr>
                <w:rFonts w:cstheme="minorHAnsi"/>
                <w:sz w:val="20"/>
                <w:szCs w:val="20"/>
              </w:rPr>
              <w:t>acituzumab</w:t>
            </w:r>
            <w:proofErr w:type="spellEnd"/>
            <w:r w:rsidRPr="009047F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047FA">
              <w:rPr>
                <w:rFonts w:cstheme="minorHAnsi"/>
                <w:sz w:val="20"/>
                <w:szCs w:val="20"/>
              </w:rPr>
              <w:t>govitecan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5D2DED8C" w14:textId="6DF238B6" w:rsidR="00BC6E22" w:rsidRPr="00625751" w:rsidRDefault="00BC6E22" w:rsidP="00611C36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958785</w:t>
            </w:r>
          </w:p>
        </w:tc>
      </w:tr>
      <w:tr w:rsidR="00BC6E22" w:rsidRPr="00247437" w14:paraId="3B2341C6" w14:textId="77777777" w:rsidTr="0000410B">
        <w:tc>
          <w:tcPr>
            <w:tcW w:w="1496" w:type="dxa"/>
            <w:vMerge/>
            <w:shd w:val="clear" w:color="auto" w:fill="auto"/>
          </w:tcPr>
          <w:p w14:paraId="639081E8" w14:textId="77777777" w:rsidR="00BC6E22" w:rsidRPr="00A523B2" w:rsidRDefault="00BC6E22" w:rsidP="00611C3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9D49BDD" w14:textId="77777777" w:rsidR="00BC6E22" w:rsidRPr="000F665F" w:rsidRDefault="00BC6E22" w:rsidP="00611C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 w:val="restart"/>
            <w:shd w:val="clear" w:color="auto" w:fill="auto"/>
          </w:tcPr>
          <w:p w14:paraId="3B50C81D" w14:textId="77777777" w:rsidR="00EF0438" w:rsidRDefault="00BC6E22" w:rsidP="00611C36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CD47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2C6C4D6B" w14:textId="6DFDC3E3" w:rsidR="00BC6E22" w:rsidRDefault="00BC6E22" w:rsidP="00611C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D-1</w:t>
            </w:r>
          </w:p>
        </w:tc>
        <w:tc>
          <w:tcPr>
            <w:tcW w:w="2835" w:type="dxa"/>
            <w:shd w:val="clear" w:color="auto" w:fill="auto"/>
          </w:tcPr>
          <w:p w14:paraId="51E2DD6F" w14:textId="65D0EEFC" w:rsidR="00BC6E22" w:rsidRDefault="00BC6E22" w:rsidP="00611C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dgkin Lymphoma</w:t>
            </w:r>
            <w:r w:rsidRPr="007F18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11C3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0755C3D1" w14:textId="4BCD74B3" w:rsidR="00BC6E22" w:rsidRDefault="00BC6E22" w:rsidP="00611C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0045F043" w14:textId="2402E3C0" w:rsidR="00BC6E22" w:rsidRPr="00D62004" w:rsidRDefault="00BC6E22" w:rsidP="00611C36">
            <w:pPr>
              <w:rPr>
                <w:rFonts w:cstheme="minorHAnsi"/>
                <w:sz w:val="20"/>
                <w:szCs w:val="20"/>
              </w:rPr>
            </w:pPr>
            <w:r w:rsidRPr="00D62004">
              <w:rPr>
                <w:rFonts w:cstheme="minorHAnsi"/>
                <w:sz w:val="20"/>
                <w:szCs w:val="20"/>
              </w:rPr>
              <w:t>(+pembrolizumab)</w:t>
            </w:r>
          </w:p>
        </w:tc>
        <w:tc>
          <w:tcPr>
            <w:tcW w:w="1189" w:type="dxa"/>
            <w:shd w:val="clear" w:color="auto" w:fill="auto"/>
          </w:tcPr>
          <w:p w14:paraId="161EEAD2" w14:textId="1DE805BC" w:rsidR="00BC6E22" w:rsidRPr="00625751" w:rsidRDefault="00BC6E22" w:rsidP="00611C36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788043</w:t>
            </w:r>
          </w:p>
        </w:tc>
      </w:tr>
      <w:tr w:rsidR="00BC6E22" w:rsidRPr="00247437" w14:paraId="54B03957" w14:textId="77777777" w:rsidTr="0000410B">
        <w:tc>
          <w:tcPr>
            <w:tcW w:w="1496" w:type="dxa"/>
            <w:vMerge/>
            <w:shd w:val="clear" w:color="auto" w:fill="auto"/>
          </w:tcPr>
          <w:p w14:paraId="721A68C2" w14:textId="77777777" w:rsidR="00BC6E22" w:rsidRPr="00A523B2" w:rsidRDefault="00BC6E22" w:rsidP="00611C3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A31C7B8" w14:textId="77777777" w:rsidR="00BC6E22" w:rsidRPr="000F665F" w:rsidRDefault="00BC6E22" w:rsidP="00611C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62C7D7C0" w14:textId="77777777" w:rsidR="00BC6E22" w:rsidRDefault="00BC6E22" w:rsidP="00611C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27ACCEF9" w14:textId="7255CDBE" w:rsidR="00BC6E22" w:rsidRDefault="00BC6E22" w:rsidP="00611C36">
            <w:pPr>
              <w:rPr>
                <w:rFonts w:cstheme="minorHAnsi"/>
                <w:sz w:val="20"/>
                <w:szCs w:val="20"/>
              </w:rPr>
            </w:pPr>
            <w:r w:rsidRPr="00D83479">
              <w:rPr>
                <w:rFonts w:cstheme="minorHAnsi"/>
                <w:sz w:val="20"/>
                <w:szCs w:val="20"/>
              </w:rPr>
              <w:t>HNSCC</w:t>
            </w:r>
          </w:p>
        </w:tc>
        <w:tc>
          <w:tcPr>
            <w:tcW w:w="1417" w:type="dxa"/>
            <w:shd w:val="clear" w:color="auto" w:fill="auto"/>
          </w:tcPr>
          <w:p w14:paraId="2B8CE15A" w14:textId="4456ECE6" w:rsidR="00BC6E22" w:rsidRDefault="00BC6E22" w:rsidP="00611C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56AE0AB1" w14:textId="293FD798" w:rsidR="00BC6E22" w:rsidRPr="00D62004" w:rsidRDefault="00BC6E22" w:rsidP="00611C36">
            <w:pPr>
              <w:rPr>
                <w:rFonts w:cstheme="minorHAnsi"/>
                <w:sz w:val="20"/>
                <w:szCs w:val="20"/>
              </w:rPr>
            </w:pPr>
            <w:r w:rsidRPr="00D62004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-/</w:t>
            </w:r>
            <w:r w:rsidRPr="00D62004">
              <w:rPr>
                <w:rFonts w:cstheme="minorHAnsi"/>
                <w:sz w:val="20"/>
                <w:szCs w:val="20"/>
              </w:rPr>
              <w:t>+pembrolizumab</w:t>
            </w:r>
            <w:r>
              <w:rPr>
                <w:rFonts w:cstheme="minorHAnsi"/>
                <w:sz w:val="20"/>
                <w:szCs w:val="20"/>
              </w:rPr>
              <w:t xml:space="preserve"> -/+</w:t>
            </w:r>
            <w:proofErr w:type="spellStart"/>
            <w:r>
              <w:rPr>
                <w:rFonts w:cstheme="minorHAnsi"/>
                <w:sz w:val="20"/>
                <w:szCs w:val="20"/>
              </w:rPr>
              <w:t>z</w:t>
            </w:r>
            <w:r w:rsidRPr="00D83479">
              <w:rPr>
                <w:rFonts w:cstheme="minorHAnsi"/>
                <w:sz w:val="20"/>
                <w:szCs w:val="20"/>
              </w:rPr>
              <w:t>imberelimab</w:t>
            </w:r>
            <w:proofErr w:type="spellEnd"/>
            <w:r w:rsidRPr="00D6200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6DDD0FB3" w14:textId="06F6C7AD" w:rsidR="00BC6E22" w:rsidRPr="00625751" w:rsidRDefault="00BC6E22" w:rsidP="00611C36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854499</w:t>
            </w:r>
          </w:p>
        </w:tc>
      </w:tr>
      <w:tr w:rsidR="00BB7B81" w:rsidRPr="00247437" w14:paraId="4C34403D" w14:textId="77777777" w:rsidTr="0000410B">
        <w:tc>
          <w:tcPr>
            <w:tcW w:w="1496" w:type="dxa"/>
            <w:vMerge/>
            <w:shd w:val="clear" w:color="auto" w:fill="auto"/>
          </w:tcPr>
          <w:p w14:paraId="2BDBCF74" w14:textId="77777777" w:rsidR="00BB7B81" w:rsidRPr="00A523B2" w:rsidRDefault="00BB7B81" w:rsidP="00611C3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14:paraId="2AB267F0" w14:textId="494572DB" w:rsidR="00BB7B81" w:rsidRPr="000F665F" w:rsidRDefault="00BB7B81" w:rsidP="00611C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F665F">
              <w:rPr>
                <w:rFonts w:cstheme="minorHAnsi"/>
                <w:sz w:val="20"/>
                <w:szCs w:val="20"/>
              </w:rPr>
              <w:t>Evorpacept</w:t>
            </w:r>
            <w:proofErr w:type="spellEnd"/>
            <w:r w:rsidRPr="000F665F">
              <w:rPr>
                <w:rFonts w:cstheme="minorHAnsi"/>
                <w:sz w:val="20"/>
                <w:szCs w:val="20"/>
              </w:rPr>
              <w:t xml:space="preserve"> (ALX148)</w:t>
            </w:r>
          </w:p>
        </w:tc>
        <w:tc>
          <w:tcPr>
            <w:tcW w:w="1661" w:type="dxa"/>
            <w:vMerge w:val="restart"/>
            <w:shd w:val="clear" w:color="auto" w:fill="auto"/>
          </w:tcPr>
          <w:p w14:paraId="684F0F69" w14:textId="77777777" w:rsidR="00EF0438" w:rsidRDefault="00BB7B81" w:rsidP="00611C36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CD47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="00704626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94A3104" w14:textId="3A9EC506" w:rsidR="00BB7B81" w:rsidRDefault="00E15E13" w:rsidP="00611C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so targeted therapy</w:t>
            </w:r>
          </w:p>
        </w:tc>
        <w:tc>
          <w:tcPr>
            <w:tcW w:w="2835" w:type="dxa"/>
            <w:shd w:val="clear" w:color="auto" w:fill="auto"/>
          </w:tcPr>
          <w:p w14:paraId="4E471D3A" w14:textId="2B034BC9" w:rsidR="00BB7B81" w:rsidRPr="008E6D9F" w:rsidRDefault="00F5273E" w:rsidP="00611C36">
            <w:pPr>
              <w:rPr>
                <w:rFonts w:cstheme="minorHAnsi"/>
                <w:sz w:val="20"/>
                <w:szCs w:val="20"/>
              </w:rPr>
            </w:pPr>
            <w:r w:rsidRPr="00CF7ACA">
              <w:rPr>
                <w:rFonts w:cstheme="minorHAnsi"/>
                <w:sz w:val="20"/>
                <w:szCs w:val="20"/>
              </w:rPr>
              <w:t>Myelodysplastic Syndrome</w:t>
            </w:r>
          </w:p>
        </w:tc>
        <w:tc>
          <w:tcPr>
            <w:tcW w:w="1417" w:type="dxa"/>
            <w:shd w:val="clear" w:color="auto" w:fill="auto"/>
          </w:tcPr>
          <w:p w14:paraId="19390B72" w14:textId="6F4293B8" w:rsidR="00BB7B81" w:rsidRPr="008E6D9F" w:rsidRDefault="00F5273E" w:rsidP="00611C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/2</w:t>
            </w:r>
          </w:p>
        </w:tc>
        <w:tc>
          <w:tcPr>
            <w:tcW w:w="3741" w:type="dxa"/>
          </w:tcPr>
          <w:p w14:paraId="3C78D1EE" w14:textId="48A01C4F" w:rsidR="00BB7B81" w:rsidRDefault="00BB7B81" w:rsidP="00611C36">
            <w:pPr>
              <w:rPr>
                <w:rFonts w:cstheme="minorHAnsi"/>
                <w:sz w:val="20"/>
                <w:szCs w:val="20"/>
              </w:rPr>
            </w:pPr>
            <w:r w:rsidRPr="00D452D5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+chemotherapy)</w:t>
            </w:r>
          </w:p>
        </w:tc>
        <w:tc>
          <w:tcPr>
            <w:tcW w:w="1189" w:type="dxa"/>
            <w:shd w:val="clear" w:color="auto" w:fill="auto"/>
          </w:tcPr>
          <w:p w14:paraId="021A762D" w14:textId="45F4FCFD" w:rsidR="00BB7B81" w:rsidRPr="00625751" w:rsidRDefault="00BB7B81" w:rsidP="00611C36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417517</w:t>
            </w:r>
          </w:p>
        </w:tc>
      </w:tr>
      <w:tr w:rsidR="00BB7B81" w:rsidRPr="00247437" w14:paraId="6F6D8E98" w14:textId="77777777" w:rsidTr="0000410B">
        <w:tc>
          <w:tcPr>
            <w:tcW w:w="1496" w:type="dxa"/>
            <w:vMerge/>
            <w:shd w:val="clear" w:color="auto" w:fill="auto"/>
          </w:tcPr>
          <w:p w14:paraId="5870C98B" w14:textId="77777777" w:rsidR="00BB7B81" w:rsidRPr="00A523B2" w:rsidRDefault="00BB7B81" w:rsidP="00611C3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9F0B8F4" w14:textId="2C6F6A15" w:rsidR="00BB7B81" w:rsidRPr="00AF2BE9" w:rsidRDefault="00BB7B81" w:rsidP="00611C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22F45237" w14:textId="36487D99" w:rsidR="00BB7B81" w:rsidRDefault="00BB7B81" w:rsidP="00611C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1202DF46" w14:textId="2BA6AC92" w:rsidR="00BB7B81" w:rsidRPr="008E6D9F" w:rsidRDefault="00BB7B81" w:rsidP="00611C36">
            <w:pPr>
              <w:rPr>
                <w:rFonts w:cstheme="minorHAnsi"/>
                <w:sz w:val="20"/>
                <w:szCs w:val="20"/>
              </w:rPr>
            </w:pPr>
            <w:r w:rsidRPr="008E6D9F">
              <w:rPr>
                <w:rFonts w:cstheme="minorHAnsi"/>
                <w:sz w:val="20"/>
                <w:szCs w:val="20"/>
              </w:rPr>
              <w:t>B Cell Lymphoma</w:t>
            </w:r>
            <w:r w:rsidRPr="008E6D9F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133C4B5C" w14:textId="653562C8" w:rsidR="00BB7B81" w:rsidRPr="008E6D9F" w:rsidRDefault="00BB7B81" w:rsidP="00611C36">
            <w:pPr>
              <w:rPr>
                <w:rFonts w:cstheme="minorHAnsi"/>
                <w:sz w:val="20"/>
                <w:szCs w:val="20"/>
              </w:rPr>
            </w:pPr>
            <w:r w:rsidRPr="008E6D9F">
              <w:rPr>
                <w:rFonts w:cstheme="minorHAnsi"/>
                <w:sz w:val="20"/>
                <w:szCs w:val="20"/>
              </w:rPr>
              <w:t>1/2</w:t>
            </w:r>
          </w:p>
        </w:tc>
        <w:tc>
          <w:tcPr>
            <w:tcW w:w="3741" w:type="dxa"/>
          </w:tcPr>
          <w:p w14:paraId="0B23D47A" w14:textId="43440EC0" w:rsidR="00BB7B81" w:rsidRDefault="00BB7B81" w:rsidP="00611C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+rituximab +l</w:t>
            </w:r>
            <w:r w:rsidRPr="008E6D9F">
              <w:rPr>
                <w:rFonts w:cstheme="minorHAnsi"/>
                <w:sz w:val="20"/>
                <w:szCs w:val="20"/>
              </w:rPr>
              <w:t>enalidomide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789B0DCE" w14:textId="42A2491C" w:rsidR="00BB7B81" w:rsidRPr="00625751" w:rsidRDefault="00BB7B81" w:rsidP="00611C36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5025800</w:t>
            </w:r>
          </w:p>
        </w:tc>
      </w:tr>
      <w:tr w:rsidR="00BB7B81" w:rsidRPr="00247437" w14:paraId="148D2D0A" w14:textId="77777777" w:rsidTr="0000410B">
        <w:tc>
          <w:tcPr>
            <w:tcW w:w="1496" w:type="dxa"/>
            <w:vMerge/>
            <w:shd w:val="clear" w:color="auto" w:fill="auto"/>
          </w:tcPr>
          <w:p w14:paraId="19E39BBD" w14:textId="77777777" w:rsidR="00BB7B81" w:rsidRPr="00A523B2" w:rsidRDefault="00BB7B81" w:rsidP="00611C3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BDA66BE" w14:textId="77777777" w:rsidR="00BB7B81" w:rsidRPr="00F1665D" w:rsidRDefault="00BB7B81" w:rsidP="00611C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14A47300" w14:textId="77777777" w:rsidR="00BB7B81" w:rsidRDefault="00BB7B81" w:rsidP="00611C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03DC70AA" w14:textId="10E664D2" w:rsidR="00BB7B81" w:rsidRPr="008E6D9F" w:rsidRDefault="00BB7B81" w:rsidP="00611C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1417" w:type="dxa"/>
            <w:shd w:val="clear" w:color="auto" w:fill="auto"/>
          </w:tcPr>
          <w:p w14:paraId="3ADADCEF" w14:textId="0A54C57C" w:rsidR="00BB7B81" w:rsidRPr="008E6D9F" w:rsidRDefault="00BB7B81" w:rsidP="00611C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/2</w:t>
            </w:r>
          </w:p>
        </w:tc>
        <w:tc>
          <w:tcPr>
            <w:tcW w:w="3741" w:type="dxa"/>
          </w:tcPr>
          <w:p w14:paraId="795A98FC" w14:textId="6B8BA1FE" w:rsidR="00BB7B81" w:rsidRDefault="00BB7B81" w:rsidP="00611C36">
            <w:pPr>
              <w:rPr>
                <w:rFonts w:cstheme="minorHAnsi"/>
                <w:sz w:val="20"/>
                <w:szCs w:val="20"/>
              </w:rPr>
            </w:pPr>
            <w:r w:rsidRPr="00D452D5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+chemotherapy -/+</w:t>
            </w:r>
            <w:proofErr w:type="spellStart"/>
            <w:r>
              <w:rPr>
                <w:rFonts w:cstheme="minorHAnsi"/>
                <w:sz w:val="20"/>
                <w:szCs w:val="20"/>
              </w:rPr>
              <w:t>v</w:t>
            </w:r>
            <w:r w:rsidRPr="00611C36">
              <w:rPr>
                <w:rFonts w:cstheme="minorHAnsi"/>
                <w:sz w:val="20"/>
                <w:szCs w:val="20"/>
              </w:rPr>
              <w:t>enetoclax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23ABE56C" w14:textId="71EFE3EF" w:rsidR="00BB7B81" w:rsidRPr="00625751" w:rsidRDefault="00BB7B81" w:rsidP="00611C36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755244</w:t>
            </w:r>
          </w:p>
        </w:tc>
      </w:tr>
      <w:tr w:rsidR="00BB7B81" w:rsidRPr="00247437" w14:paraId="21315B6C" w14:textId="77777777" w:rsidTr="0000410B">
        <w:tc>
          <w:tcPr>
            <w:tcW w:w="1496" w:type="dxa"/>
            <w:vMerge/>
            <w:shd w:val="clear" w:color="auto" w:fill="auto"/>
          </w:tcPr>
          <w:p w14:paraId="138952EF" w14:textId="77777777" w:rsidR="00BB7B81" w:rsidRPr="00A523B2" w:rsidRDefault="00BB7B81" w:rsidP="00611C3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63F5CB0" w14:textId="77777777" w:rsidR="00BB7B81" w:rsidRPr="00F1665D" w:rsidRDefault="00BB7B81" w:rsidP="00611C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17D398D1" w14:textId="77777777" w:rsidR="00BB7B81" w:rsidRDefault="00BB7B81" w:rsidP="00611C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2B9A4B57" w14:textId="5A90C193" w:rsidR="00BB7B81" w:rsidRDefault="00BB7B81" w:rsidP="00611C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R2</w:t>
            </w:r>
            <w:r w:rsidRPr="00640F40">
              <w:rPr>
                <w:rFonts w:cstheme="minorHAnsi"/>
                <w:sz w:val="20"/>
                <w:szCs w:val="20"/>
                <w:vertAlign w:val="superscript"/>
              </w:rPr>
              <w:t>+</w:t>
            </w:r>
            <w:r>
              <w:rPr>
                <w:rFonts w:cstheme="minorHAnsi"/>
                <w:sz w:val="20"/>
                <w:szCs w:val="20"/>
              </w:rPr>
              <w:t xml:space="preserve"> Cancers</w:t>
            </w:r>
          </w:p>
        </w:tc>
        <w:tc>
          <w:tcPr>
            <w:tcW w:w="1417" w:type="dxa"/>
            <w:shd w:val="clear" w:color="auto" w:fill="auto"/>
          </w:tcPr>
          <w:p w14:paraId="59491209" w14:textId="48CC0438" w:rsidR="00BB7B81" w:rsidRDefault="00BB7B81" w:rsidP="00611C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/2</w:t>
            </w:r>
          </w:p>
        </w:tc>
        <w:tc>
          <w:tcPr>
            <w:tcW w:w="3741" w:type="dxa"/>
          </w:tcPr>
          <w:p w14:paraId="6345BD68" w14:textId="17C69A57" w:rsidR="00BB7B81" w:rsidRPr="00D452D5" w:rsidRDefault="00BB7B81" w:rsidP="00611C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+</w:t>
            </w:r>
            <w:proofErr w:type="spellStart"/>
            <w:r>
              <w:rPr>
                <w:rFonts w:cstheme="minorHAnsi"/>
                <w:sz w:val="20"/>
                <w:szCs w:val="20"/>
              </w:rPr>
              <w:t>z</w:t>
            </w:r>
            <w:r w:rsidRPr="00640F40">
              <w:rPr>
                <w:rFonts w:cstheme="minorHAnsi"/>
                <w:sz w:val="20"/>
                <w:szCs w:val="20"/>
              </w:rPr>
              <w:t>anidatamab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05802C55" w14:textId="51630DBA" w:rsidR="00BB7B81" w:rsidRPr="00625751" w:rsidRDefault="00BB7B81" w:rsidP="00611C36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5027139</w:t>
            </w:r>
          </w:p>
        </w:tc>
      </w:tr>
      <w:tr w:rsidR="005060CC" w:rsidRPr="00247437" w14:paraId="491657CE" w14:textId="77777777" w:rsidTr="0000410B">
        <w:tc>
          <w:tcPr>
            <w:tcW w:w="1496" w:type="dxa"/>
            <w:vMerge/>
            <w:shd w:val="clear" w:color="auto" w:fill="auto"/>
          </w:tcPr>
          <w:p w14:paraId="7DC33776" w14:textId="77777777" w:rsidR="005060CC" w:rsidRPr="00A523B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5339F5B" w14:textId="77777777" w:rsidR="005060CC" w:rsidRPr="0086129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 w:val="restart"/>
            <w:shd w:val="clear" w:color="auto" w:fill="auto"/>
          </w:tcPr>
          <w:p w14:paraId="66BAA396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CD47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687538B4" w14:textId="21229A05" w:rsidR="005060CC" w:rsidRPr="000F665F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D-1; also targeted therapy</w:t>
            </w:r>
          </w:p>
        </w:tc>
        <w:tc>
          <w:tcPr>
            <w:tcW w:w="2835" w:type="dxa"/>
            <w:shd w:val="clear" w:color="auto" w:fill="auto"/>
          </w:tcPr>
          <w:p w14:paraId="740D38A4" w14:textId="08CE549F" w:rsidR="005060CC" w:rsidRPr="005060CC" w:rsidRDefault="005060CC" w:rsidP="005060CC">
            <w:pPr>
              <w:rPr>
                <w:sz w:val="20"/>
                <w:szCs w:val="20"/>
              </w:rPr>
            </w:pPr>
            <w:r w:rsidRPr="00AA22DA">
              <w:rPr>
                <w:rFonts w:cstheme="minorHAnsi"/>
                <w:sz w:val="20"/>
                <w:szCs w:val="20"/>
              </w:rPr>
              <w:t>GGEEC</w:t>
            </w:r>
            <w:r w:rsidRPr="00AA22DA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HER2</w:t>
            </w:r>
            <w:r w:rsidRPr="00640F40">
              <w:rPr>
                <w:rFonts w:cstheme="minorHAnsi"/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A42D0F5" w14:textId="2AB4E54E" w:rsidR="005060CC" w:rsidRPr="00704626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3</w:t>
            </w:r>
          </w:p>
        </w:tc>
        <w:tc>
          <w:tcPr>
            <w:tcW w:w="3741" w:type="dxa"/>
          </w:tcPr>
          <w:p w14:paraId="2223ED9D" w14:textId="496CFD44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+chemotherapy +r</w:t>
            </w:r>
            <w:r w:rsidRPr="005060CC">
              <w:rPr>
                <w:rFonts w:cstheme="minorHAnsi"/>
                <w:sz w:val="20"/>
                <w:szCs w:val="20"/>
              </w:rPr>
              <w:t>amucirumab</w:t>
            </w:r>
          </w:p>
          <w:p w14:paraId="305717B4" w14:textId="753CEC46" w:rsidR="005060CC" w:rsidRPr="00D62004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/+t</w:t>
            </w:r>
            <w:r w:rsidRPr="005060CC">
              <w:rPr>
                <w:rFonts w:cstheme="minorHAnsi"/>
                <w:sz w:val="20"/>
                <w:szCs w:val="20"/>
              </w:rPr>
              <w:t>rastuzumab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18351FEC" w14:textId="3C666270" w:rsidR="005060CC" w:rsidRPr="00704626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060CC">
              <w:rPr>
                <w:rFonts w:cstheme="minorHAnsi"/>
                <w:sz w:val="16"/>
                <w:szCs w:val="16"/>
              </w:rPr>
              <w:t>NCT05002127</w:t>
            </w:r>
          </w:p>
        </w:tc>
      </w:tr>
      <w:tr w:rsidR="005060CC" w:rsidRPr="00247437" w14:paraId="527638BA" w14:textId="77777777" w:rsidTr="0000410B">
        <w:tc>
          <w:tcPr>
            <w:tcW w:w="1496" w:type="dxa"/>
            <w:vMerge/>
            <w:shd w:val="clear" w:color="auto" w:fill="auto"/>
          </w:tcPr>
          <w:p w14:paraId="15AAD0BD" w14:textId="77777777" w:rsidR="005060CC" w:rsidRPr="00A523B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516A173" w14:textId="77777777" w:rsidR="005060CC" w:rsidRPr="0086129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603C9ADB" w14:textId="17530384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100DBAD9" w14:textId="3E44C633" w:rsidR="005060CC" w:rsidRPr="00704626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704626">
              <w:rPr>
                <w:sz w:val="20"/>
                <w:szCs w:val="20"/>
              </w:rPr>
              <w:t>HNSCC</w:t>
            </w:r>
            <w:r w:rsidRPr="0070462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9C5D0E6" w14:textId="78E80027" w:rsidR="005060CC" w:rsidRPr="00704626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70462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34EBFEFE" w14:textId="21262BA8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D62004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 xml:space="preserve">-/+chemotherapy </w:t>
            </w:r>
            <w:r w:rsidRPr="00D62004">
              <w:rPr>
                <w:rFonts w:cstheme="minorHAnsi"/>
                <w:sz w:val="20"/>
                <w:szCs w:val="20"/>
              </w:rPr>
              <w:t>+pembrolizumab)</w:t>
            </w:r>
          </w:p>
        </w:tc>
        <w:tc>
          <w:tcPr>
            <w:tcW w:w="1189" w:type="dxa"/>
            <w:shd w:val="clear" w:color="auto" w:fill="auto"/>
          </w:tcPr>
          <w:p w14:paraId="1FDDC475" w14:textId="77777777" w:rsidR="005060CC" w:rsidRPr="00704626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704626">
              <w:rPr>
                <w:rFonts w:cstheme="minorHAnsi"/>
                <w:sz w:val="16"/>
                <w:szCs w:val="16"/>
              </w:rPr>
              <w:t>NCT04675294</w:t>
            </w:r>
          </w:p>
          <w:p w14:paraId="5CA21E6E" w14:textId="7BCF1DF0" w:rsidR="005060CC" w:rsidRPr="00704626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704626">
              <w:rPr>
                <w:rFonts w:cstheme="minorHAnsi"/>
                <w:sz w:val="16"/>
                <w:szCs w:val="16"/>
              </w:rPr>
              <w:t>NCT04675333</w:t>
            </w:r>
          </w:p>
        </w:tc>
      </w:tr>
      <w:tr w:rsidR="005060CC" w:rsidRPr="00247437" w14:paraId="765F34D1" w14:textId="77777777" w:rsidTr="0000410B">
        <w:tc>
          <w:tcPr>
            <w:tcW w:w="1496" w:type="dxa"/>
            <w:vMerge/>
            <w:shd w:val="clear" w:color="auto" w:fill="auto"/>
          </w:tcPr>
          <w:p w14:paraId="1556BD36" w14:textId="77777777" w:rsidR="005060CC" w:rsidRPr="00A523B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BA573B8" w14:textId="3C29E4AB" w:rsidR="005060CC" w:rsidRPr="0086129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55552F09" w14:textId="0123A8F0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3FFA5A44" w14:textId="63BC53B5" w:rsidR="005060CC" w:rsidRPr="00704626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704626">
              <w:rPr>
                <w:rFonts w:cstheme="minorHAnsi"/>
                <w:sz w:val="20"/>
                <w:szCs w:val="20"/>
              </w:rPr>
              <w:t>MSS CRC</w:t>
            </w:r>
            <w:r w:rsidRPr="0070462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265AF0F" w14:textId="4AE438DF" w:rsidR="005060CC" w:rsidRPr="00704626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70462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11F98973" w14:textId="0B43184D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+c</w:t>
            </w:r>
            <w:r w:rsidRPr="00AF2BE9">
              <w:rPr>
                <w:rFonts w:cstheme="minorHAnsi"/>
                <w:sz w:val="20"/>
                <w:szCs w:val="20"/>
              </w:rPr>
              <w:t>etuximab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D62004">
              <w:rPr>
                <w:rFonts w:cstheme="minorHAnsi"/>
                <w:sz w:val="20"/>
                <w:szCs w:val="20"/>
              </w:rPr>
              <w:t>+pembrolizumab)</w:t>
            </w:r>
          </w:p>
        </w:tc>
        <w:tc>
          <w:tcPr>
            <w:tcW w:w="1189" w:type="dxa"/>
            <w:shd w:val="clear" w:color="auto" w:fill="auto"/>
          </w:tcPr>
          <w:p w14:paraId="2D1AC0B2" w14:textId="459348ED" w:rsidR="005060CC" w:rsidRPr="00704626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704626">
              <w:rPr>
                <w:rFonts w:cstheme="minorHAnsi"/>
                <w:sz w:val="16"/>
                <w:szCs w:val="16"/>
              </w:rPr>
              <w:t>NCT05167409</w:t>
            </w:r>
          </w:p>
        </w:tc>
      </w:tr>
      <w:tr w:rsidR="005060CC" w:rsidRPr="00247437" w14:paraId="5A326220" w14:textId="77777777" w:rsidTr="0000410B">
        <w:trPr>
          <w:trHeight w:val="525"/>
        </w:trPr>
        <w:tc>
          <w:tcPr>
            <w:tcW w:w="1496" w:type="dxa"/>
            <w:vMerge w:val="restart"/>
            <w:shd w:val="clear" w:color="auto" w:fill="auto"/>
          </w:tcPr>
          <w:p w14:paraId="5256B085" w14:textId="15BECA49" w:rsidR="005060CC" w:rsidRPr="00A523B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523B2">
              <w:rPr>
                <w:rFonts w:cstheme="minorHAnsi"/>
                <w:b/>
                <w:bCs/>
                <w:sz w:val="20"/>
                <w:szCs w:val="20"/>
              </w:rPr>
              <w:t>Immun</w:t>
            </w:r>
            <w:r>
              <w:rPr>
                <w:rFonts w:cstheme="minorHAnsi"/>
                <w:b/>
                <w:bCs/>
                <w:sz w:val="20"/>
                <w:szCs w:val="20"/>
              </w:rPr>
              <w:t>o-</w:t>
            </w:r>
            <w:r w:rsidRPr="00A523B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m</w:t>
            </w:r>
            <w:r w:rsidRPr="00A523B2">
              <w:rPr>
                <w:rFonts w:cstheme="minorHAnsi"/>
                <w:b/>
                <w:bCs/>
                <w:sz w:val="20"/>
                <w:szCs w:val="20"/>
              </w:rPr>
              <w:t>odulation</w:t>
            </w:r>
          </w:p>
        </w:tc>
        <w:tc>
          <w:tcPr>
            <w:tcW w:w="1800" w:type="dxa"/>
            <w:vMerge w:val="restart"/>
            <w:shd w:val="clear" w:color="auto" w:fill="auto"/>
          </w:tcPr>
          <w:p w14:paraId="6301F9E7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1295">
              <w:rPr>
                <w:rFonts w:cstheme="minorHAnsi"/>
                <w:sz w:val="20"/>
                <w:szCs w:val="20"/>
              </w:rPr>
              <w:t>Cabiralizumab</w:t>
            </w:r>
            <w:proofErr w:type="spellEnd"/>
            <w:r w:rsidRPr="00861295">
              <w:rPr>
                <w:rFonts w:cstheme="minorHAnsi"/>
                <w:sz w:val="20"/>
                <w:szCs w:val="20"/>
              </w:rPr>
              <w:t xml:space="preserve"> (BMS-986227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3188C6E" w14:textId="015F4988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-/+ </w:t>
            </w:r>
            <w:r w:rsidRPr="00092CA5">
              <w:rPr>
                <w:rFonts w:cstheme="minorHAnsi"/>
                <w:sz w:val="20"/>
                <w:szCs w:val="20"/>
              </w:rPr>
              <w:t>BMS-98625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1" w:type="dxa"/>
            <w:vMerge w:val="restart"/>
            <w:shd w:val="clear" w:color="auto" w:fill="auto"/>
          </w:tcPr>
          <w:p w14:paraId="6C368F52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CSF-1R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7FCD7E2C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D-1, CD40, </w:t>
            </w:r>
          </w:p>
          <w:p w14:paraId="7EF483A5" w14:textId="5D898559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 IL-8</w:t>
            </w:r>
          </w:p>
        </w:tc>
        <w:tc>
          <w:tcPr>
            <w:tcW w:w="2835" w:type="dxa"/>
            <w:shd w:val="clear" w:color="auto" w:fill="auto"/>
          </w:tcPr>
          <w:p w14:paraId="4A554093" w14:textId="59CD960E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 Cell Lymphoma</w:t>
            </w:r>
            <w:r w:rsidRPr="007F18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, Pancreatic Cancer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39B13D4" w14:textId="2F28CF8A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3741" w:type="dxa"/>
          </w:tcPr>
          <w:p w14:paraId="06E67F4D" w14:textId="302F242F" w:rsidR="005060CC" w:rsidRPr="009D0413" w:rsidRDefault="005060CC" w:rsidP="00506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(-/+chemotherapy +n</w:t>
            </w:r>
            <w:r w:rsidRPr="00727E8D">
              <w:rPr>
                <w:rFonts w:cstheme="minorHAnsi"/>
                <w:sz w:val="20"/>
                <w:szCs w:val="20"/>
              </w:rPr>
              <w:t>ivolumab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2CFEC3E8" w14:textId="77777777" w:rsidR="005060CC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3927105</w:t>
            </w:r>
          </w:p>
          <w:p w14:paraId="2F549059" w14:textId="6B4401D8" w:rsidR="005060CC" w:rsidRPr="00625751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3697564</w:t>
            </w:r>
            <w:r w:rsidRPr="00625751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D85666">
              <w:rPr>
                <w:rFonts w:cstheme="minorHAnsi"/>
                <w:sz w:val="16"/>
                <w:szCs w:val="16"/>
              </w:rPr>
              <w:t>NCT03336216</w:t>
            </w:r>
          </w:p>
        </w:tc>
      </w:tr>
      <w:tr w:rsidR="005060CC" w:rsidRPr="00247437" w14:paraId="341B162F" w14:textId="77777777" w:rsidTr="0000410B">
        <w:trPr>
          <w:trHeight w:val="287"/>
        </w:trPr>
        <w:tc>
          <w:tcPr>
            <w:tcW w:w="1496" w:type="dxa"/>
            <w:vMerge/>
            <w:shd w:val="clear" w:color="auto" w:fill="auto"/>
          </w:tcPr>
          <w:p w14:paraId="641746B8" w14:textId="77777777" w:rsidR="005060CC" w:rsidRPr="00A523B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EEC4BB3" w14:textId="77777777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026CE2AD" w14:textId="129F6972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7BC60FB8" w14:textId="5C29B306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lanoma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D452D5">
              <w:rPr>
                <w:rFonts w:cstheme="minorHAnsi"/>
                <w:sz w:val="20"/>
                <w:szCs w:val="20"/>
              </w:rPr>
              <w:t>NSCLC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  <w:r w:rsidRPr="00CE430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R</w:t>
            </w:r>
            <w:r w:rsidRPr="00D452D5">
              <w:rPr>
                <w:rFonts w:cstheme="minorHAnsi"/>
                <w:sz w:val="20"/>
                <w:szCs w:val="20"/>
              </w:rPr>
              <w:t>CC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8560CF0" w14:textId="55155FC3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</w:t>
            </w:r>
          </w:p>
        </w:tc>
        <w:tc>
          <w:tcPr>
            <w:tcW w:w="3741" w:type="dxa"/>
          </w:tcPr>
          <w:p w14:paraId="5B2F1988" w14:textId="30078D10" w:rsidR="005060CC" w:rsidRPr="009D0413" w:rsidRDefault="005060CC" w:rsidP="00506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(+</w:t>
            </w:r>
            <w:proofErr w:type="spellStart"/>
            <w:r w:rsidRPr="001C4EEE">
              <w:rPr>
                <w:rFonts w:cstheme="minorHAnsi"/>
                <w:sz w:val="20"/>
                <w:szCs w:val="20"/>
              </w:rPr>
              <w:t>sotigalimab</w:t>
            </w:r>
            <w:proofErr w:type="spellEnd"/>
            <w:r w:rsidRPr="001C4EE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-/+n</w:t>
            </w:r>
            <w:r w:rsidRPr="00727E8D">
              <w:rPr>
                <w:rFonts w:cstheme="minorHAnsi"/>
                <w:sz w:val="20"/>
                <w:szCs w:val="20"/>
              </w:rPr>
              <w:t>ivolumab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183B4036" w14:textId="4C28FAEC" w:rsidR="005060CC" w:rsidRPr="00625751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3502330</w:t>
            </w:r>
          </w:p>
        </w:tc>
      </w:tr>
      <w:tr w:rsidR="005060CC" w:rsidRPr="00247437" w14:paraId="43E5F6D5" w14:textId="77777777" w:rsidTr="0000410B">
        <w:trPr>
          <w:trHeight w:val="307"/>
        </w:trPr>
        <w:tc>
          <w:tcPr>
            <w:tcW w:w="1496" w:type="dxa"/>
            <w:vMerge/>
            <w:shd w:val="clear" w:color="auto" w:fill="auto"/>
          </w:tcPr>
          <w:p w14:paraId="6614517E" w14:textId="77777777" w:rsidR="005060CC" w:rsidRPr="00A523B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48739D9" w14:textId="77777777" w:rsidR="005060CC" w:rsidRPr="006973D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42C302F6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4E557BFF" w14:textId="751F7A19" w:rsidR="005060CC" w:rsidRPr="00D85666" w:rsidRDefault="005060CC" w:rsidP="005060CC">
            <w:pPr>
              <w:rPr>
                <w:sz w:val="20"/>
                <w:szCs w:val="20"/>
              </w:rPr>
            </w:pPr>
            <w:r w:rsidRPr="00D85666">
              <w:rPr>
                <w:sz w:val="20"/>
                <w:szCs w:val="20"/>
              </w:rPr>
              <w:t>HNSCC, HCC</w:t>
            </w:r>
            <w:r w:rsidRPr="00D8566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082BD4E" w14:textId="442DA5FE" w:rsidR="005060CC" w:rsidRPr="00D85666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D8566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46487661" w14:textId="2645D0C6" w:rsidR="005060CC" w:rsidRPr="00D85666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D85666">
              <w:rPr>
                <w:rFonts w:cstheme="minorHAnsi"/>
                <w:sz w:val="20"/>
                <w:szCs w:val="20"/>
              </w:rPr>
              <w:t>(+nivolumab) (vs. BMS-986253)</w:t>
            </w:r>
          </w:p>
        </w:tc>
        <w:tc>
          <w:tcPr>
            <w:tcW w:w="1189" w:type="dxa"/>
            <w:shd w:val="clear" w:color="auto" w:fill="auto"/>
          </w:tcPr>
          <w:p w14:paraId="40A6672C" w14:textId="643AFEA9" w:rsidR="005060CC" w:rsidRPr="00D85666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D85666">
              <w:rPr>
                <w:rFonts w:cstheme="minorHAnsi"/>
                <w:sz w:val="16"/>
                <w:szCs w:val="16"/>
              </w:rPr>
              <w:t>NCT04848116</w:t>
            </w:r>
          </w:p>
          <w:p w14:paraId="72A520BD" w14:textId="26A120E5" w:rsidR="005060CC" w:rsidRPr="00D85666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D85666">
              <w:rPr>
                <w:rFonts w:cstheme="minorHAnsi"/>
                <w:sz w:val="16"/>
                <w:szCs w:val="16"/>
              </w:rPr>
              <w:t>NCT04050462</w:t>
            </w:r>
          </w:p>
        </w:tc>
      </w:tr>
      <w:tr w:rsidR="005060CC" w:rsidRPr="00247437" w14:paraId="3BC79199" w14:textId="77777777" w:rsidTr="0000410B">
        <w:trPr>
          <w:trHeight w:val="175"/>
        </w:trPr>
        <w:tc>
          <w:tcPr>
            <w:tcW w:w="1496" w:type="dxa"/>
            <w:vMerge/>
            <w:shd w:val="clear" w:color="auto" w:fill="auto"/>
          </w:tcPr>
          <w:p w14:paraId="1EFE7D38" w14:textId="77777777" w:rsidR="005060CC" w:rsidRPr="00A523B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24169580" w14:textId="5D3CB77D" w:rsidR="005060CC" w:rsidRPr="006973D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B44DFF">
              <w:rPr>
                <w:rFonts w:cstheme="minorHAnsi"/>
                <w:sz w:val="20"/>
                <w:szCs w:val="20"/>
              </w:rPr>
              <w:t>SNDX-6352</w:t>
            </w:r>
          </w:p>
        </w:tc>
        <w:tc>
          <w:tcPr>
            <w:tcW w:w="1661" w:type="dxa"/>
            <w:vMerge/>
            <w:shd w:val="clear" w:color="auto" w:fill="auto"/>
          </w:tcPr>
          <w:p w14:paraId="11722645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6332E594" w14:textId="68861AAD" w:rsidR="005060CC" w:rsidRDefault="005060CC" w:rsidP="005060CC">
            <w:pPr>
              <w:rPr>
                <w:sz w:val="20"/>
                <w:szCs w:val="20"/>
              </w:rPr>
            </w:pPr>
            <w:r w:rsidRPr="002032B9">
              <w:rPr>
                <w:sz w:val="20"/>
                <w:szCs w:val="20"/>
              </w:rPr>
              <w:t>BTC</w:t>
            </w:r>
          </w:p>
        </w:tc>
        <w:tc>
          <w:tcPr>
            <w:tcW w:w="1417" w:type="dxa"/>
            <w:shd w:val="clear" w:color="auto" w:fill="auto"/>
          </w:tcPr>
          <w:p w14:paraId="329E47AB" w14:textId="44E38C31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3741" w:type="dxa"/>
          </w:tcPr>
          <w:p w14:paraId="3F1BB264" w14:textId="345F4F9E" w:rsidR="005060CC" w:rsidRPr="009D0413" w:rsidRDefault="005060CC" w:rsidP="00506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(-/+</w:t>
            </w:r>
            <w:r w:rsidRPr="00D452D5">
              <w:rPr>
                <w:rFonts w:cstheme="minorHAnsi"/>
                <w:sz w:val="20"/>
                <w:szCs w:val="20"/>
              </w:rPr>
              <w:t>chemoradiotherapy</w:t>
            </w:r>
            <w:r>
              <w:rPr>
                <w:rFonts w:cstheme="minorHAnsi"/>
                <w:sz w:val="20"/>
                <w:szCs w:val="20"/>
              </w:rPr>
              <w:t xml:space="preserve"> +d</w:t>
            </w:r>
            <w:r w:rsidRPr="00F511E4">
              <w:rPr>
                <w:rFonts w:cstheme="minorHAnsi"/>
                <w:sz w:val="20"/>
                <w:szCs w:val="20"/>
              </w:rPr>
              <w:t>urvalumab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7D3029FC" w14:textId="63895608" w:rsidR="005060CC" w:rsidRPr="00625751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301778</w:t>
            </w:r>
          </w:p>
        </w:tc>
      </w:tr>
      <w:tr w:rsidR="005060CC" w:rsidRPr="00247437" w14:paraId="199776A5" w14:textId="77777777" w:rsidTr="0000410B">
        <w:trPr>
          <w:trHeight w:val="207"/>
        </w:trPr>
        <w:tc>
          <w:tcPr>
            <w:tcW w:w="14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7B92538" w14:textId="77777777" w:rsidR="005060CC" w:rsidRPr="00A523B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4178B94C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861D70">
              <w:rPr>
                <w:rFonts w:cstheme="minorHAnsi"/>
                <w:sz w:val="20"/>
                <w:szCs w:val="20"/>
              </w:rPr>
              <w:t>BMS-</w:t>
            </w:r>
            <w:r w:rsidRPr="00092CA5">
              <w:rPr>
                <w:rFonts w:cstheme="minorHAnsi"/>
                <w:sz w:val="20"/>
                <w:szCs w:val="20"/>
              </w:rPr>
              <w:t>986253</w:t>
            </w:r>
          </w:p>
          <w:p w14:paraId="149D3308" w14:textId="6196290F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B46242">
              <w:rPr>
                <w:rFonts w:cstheme="minorHAnsi"/>
                <w:sz w:val="20"/>
                <w:szCs w:val="20"/>
              </w:rPr>
              <w:t>HuMax-IL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1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1F07230C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IL-8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07E65661" w14:textId="55F5D351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D-1</w:t>
            </w:r>
          </w:p>
        </w:tc>
        <w:tc>
          <w:tcPr>
            <w:tcW w:w="2835" w:type="dxa"/>
            <w:shd w:val="clear" w:color="auto" w:fill="auto"/>
          </w:tcPr>
          <w:p w14:paraId="36A5791D" w14:textId="387F1791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A56AA3">
              <w:rPr>
                <w:rFonts w:cstheme="minorHAnsi"/>
                <w:sz w:val="20"/>
                <w:szCs w:val="20"/>
              </w:rPr>
              <w:t>Myelodysplastic Syndrome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5242EA5" w14:textId="462728DC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/2 </w:t>
            </w:r>
          </w:p>
        </w:tc>
        <w:tc>
          <w:tcPr>
            <w:tcW w:w="3741" w:type="dxa"/>
            <w:tcBorders>
              <w:bottom w:val="single" w:sz="4" w:space="0" w:color="auto"/>
            </w:tcBorders>
          </w:tcPr>
          <w:p w14:paraId="15EF90AC" w14:textId="62F9C443" w:rsidR="005060CC" w:rsidRPr="009D0413" w:rsidRDefault="005060CC" w:rsidP="00506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(-/+chemotherapy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581E3300" w14:textId="05DA3E70" w:rsidR="005060CC" w:rsidRPr="00625751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5148234</w:t>
            </w:r>
          </w:p>
        </w:tc>
      </w:tr>
      <w:tr w:rsidR="005060CC" w:rsidRPr="00247437" w14:paraId="11259D11" w14:textId="77777777" w:rsidTr="0000410B">
        <w:trPr>
          <w:trHeight w:val="269"/>
        </w:trPr>
        <w:tc>
          <w:tcPr>
            <w:tcW w:w="1496" w:type="dxa"/>
            <w:vMerge/>
            <w:shd w:val="clear" w:color="auto" w:fill="auto"/>
          </w:tcPr>
          <w:p w14:paraId="29831545" w14:textId="77777777" w:rsidR="005060CC" w:rsidRPr="00A523B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4D3C3E5" w14:textId="77777777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6B0EFB22" w14:textId="77777777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38C54A7A" w14:textId="3488A076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state Cancer (hormone-sensitive)</w:t>
            </w:r>
          </w:p>
        </w:tc>
        <w:tc>
          <w:tcPr>
            <w:tcW w:w="1417" w:type="dxa"/>
            <w:shd w:val="clear" w:color="auto" w:fill="auto"/>
          </w:tcPr>
          <w:p w14:paraId="03C6FF5E" w14:textId="01BCC5AA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/2 </w:t>
            </w:r>
          </w:p>
        </w:tc>
        <w:tc>
          <w:tcPr>
            <w:tcW w:w="3741" w:type="dxa"/>
          </w:tcPr>
          <w:p w14:paraId="43611304" w14:textId="41F7A9DA" w:rsidR="005060CC" w:rsidRPr="009D0413" w:rsidRDefault="005060CC" w:rsidP="00506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D452D5">
              <w:rPr>
                <w:rFonts w:cstheme="minorHAnsi"/>
                <w:sz w:val="20"/>
                <w:szCs w:val="20"/>
              </w:rPr>
              <w:t>+nivolumab</w:t>
            </w:r>
            <w:r>
              <w:rPr>
                <w:rFonts w:cstheme="minorHAnsi"/>
                <w:sz w:val="20"/>
                <w:szCs w:val="20"/>
              </w:rPr>
              <w:t xml:space="preserve"> +hormone therapy)</w:t>
            </w:r>
          </w:p>
        </w:tc>
        <w:tc>
          <w:tcPr>
            <w:tcW w:w="1189" w:type="dxa"/>
            <w:shd w:val="clear" w:color="auto" w:fill="auto"/>
          </w:tcPr>
          <w:p w14:paraId="043F72D9" w14:textId="6FFFCCCF" w:rsidR="005060CC" w:rsidRPr="00625751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3689699</w:t>
            </w:r>
          </w:p>
        </w:tc>
      </w:tr>
      <w:tr w:rsidR="005060CC" w:rsidRPr="00247437" w14:paraId="5C956B0A" w14:textId="77777777" w:rsidTr="0000410B">
        <w:trPr>
          <w:trHeight w:val="132"/>
        </w:trPr>
        <w:tc>
          <w:tcPr>
            <w:tcW w:w="1496" w:type="dxa"/>
            <w:vMerge/>
            <w:shd w:val="clear" w:color="auto" w:fill="auto"/>
          </w:tcPr>
          <w:p w14:paraId="239DC314" w14:textId="77777777" w:rsidR="005060CC" w:rsidRPr="00A523B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14:paraId="67030F46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861D70">
              <w:rPr>
                <w:rFonts w:cstheme="minorHAnsi"/>
                <w:sz w:val="20"/>
                <w:szCs w:val="20"/>
              </w:rPr>
              <w:t>BMS-81316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651AD08" w14:textId="7B6DDE32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-/+ </w:t>
            </w:r>
            <w:r w:rsidRPr="00092CA5">
              <w:rPr>
                <w:rFonts w:cstheme="minorHAnsi"/>
                <w:sz w:val="20"/>
                <w:szCs w:val="20"/>
              </w:rPr>
              <w:t>BMS-98625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1" w:type="dxa"/>
            <w:vMerge w:val="restart"/>
            <w:shd w:val="clear" w:color="auto" w:fill="auto"/>
          </w:tcPr>
          <w:p w14:paraId="73661BD6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CCR2/5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3667F2C9" w14:textId="013B0942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D-1 or LAG-3 or CTLA-4; IL-8</w:t>
            </w:r>
          </w:p>
        </w:tc>
        <w:tc>
          <w:tcPr>
            <w:tcW w:w="2835" w:type="dxa"/>
            <w:shd w:val="clear" w:color="auto" w:fill="auto"/>
          </w:tcPr>
          <w:p w14:paraId="4CD9CBA1" w14:textId="49D8C07A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ncreatic Cancer and CRC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Pancreatic Cancer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5A65CBAF" w14:textId="45EB8E3E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/2 </w:t>
            </w:r>
          </w:p>
        </w:tc>
        <w:tc>
          <w:tcPr>
            <w:tcW w:w="3741" w:type="dxa"/>
          </w:tcPr>
          <w:p w14:paraId="2CCD469C" w14:textId="78BCA920" w:rsidR="005060CC" w:rsidRPr="009D041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D452D5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+chemotherapy -/</w:t>
            </w:r>
            <w:r w:rsidRPr="00D452D5">
              <w:rPr>
                <w:rFonts w:cstheme="minorHAnsi"/>
                <w:sz w:val="20"/>
                <w:szCs w:val="20"/>
              </w:rPr>
              <w:t>+nivolumab)</w:t>
            </w:r>
          </w:p>
        </w:tc>
        <w:tc>
          <w:tcPr>
            <w:tcW w:w="1189" w:type="dxa"/>
            <w:shd w:val="clear" w:color="auto" w:fill="auto"/>
          </w:tcPr>
          <w:p w14:paraId="7CB267FE" w14:textId="7E2356FE" w:rsidR="005060CC" w:rsidRPr="00625751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3184870</w:t>
            </w:r>
          </w:p>
          <w:p w14:paraId="0E43DD82" w14:textId="634C8211" w:rsidR="005060CC" w:rsidRPr="00625751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3496662</w:t>
            </w:r>
          </w:p>
        </w:tc>
      </w:tr>
      <w:tr w:rsidR="005060CC" w:rsidRPr="00247437" w14:paraId="32CA632B" w14:textId="77777777" w:rsidTr="0000410B">
        <w:trPr>
          <w:trHeight w:val="196"/>
        </w:trPr>
        <w:tc>
          <w:tcPr>
            <w:tcW w:w="1496" w:type="dxa"/>
            <w:vMerge/>
            <w:shd w:val="clear" w:color="auto" w:fill="auto"/>
          </w:tcPr>
          <w:p w14:paraId="6B383BEB" w14:textId="77777777" w:rsidR="005060CC" w:rsidRPr="00A523B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75F85AE" w14:textId="77777777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56983FD9" w14:textId="77777777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29D6474B" w14:textId="168F711B" w:rsidR="005060CC" w:rsidRPr="003271C3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3271C3">
              <w:rPr>
                <w:rFonts w:cstheme="minorHAnsi"/>
                <w:sz w:val="20"/>
                <w:szCs w:val="20"/>
              </w:rPr>
              <w:t>NSCLC</w:t>
            </w:r>
            <w:r w:rsidRPr="003271C3">
              <w:rPr>
                <w:sz w:val="20"/>
                <w:szCs w:val="20"/>
                <w:vertAlign w:val="superscript"/>
              </w:rPr>
              <w:t>1</w:t>
            </w:r>
            <w:r w:rsidRPr="003271C3">
              <w:rPr>
                <w:sz w:val="20"/>
                <w:szCs w:val="20"/>
              </w:rPr>
              <w:t>,</w:t>
            </w:r>
            <w:r w:rsidRPr="003271C3">
              <w:rPr>
                <w:sz w:val="20"/>
                <w:szCs w:val="20"/>
                <w:vertAlign w:val="superscript"/>
              </w:rPr>
              <w:t xml:space="preserve"> </w:t>
            </w:r>
            <w:r w:rsidRPr="003271C3">
              <w:rPr>
                <w:rFonts w:cstheme="minorHAnsi"/>
                <w:sz w:val="20"/>
                <w:szCs w:val="20"/>
              </w:rPr>
              <w:t>HCC</w:t>
            </w:r>
            <w:r w:rsidRPr="003271C3">
              <w:rPr>
                <w:sz w:val="20"/>
                <w:szCs w:val="20"/>
                <w:vertAlign w:val="superscript"/>
              </w:rPr>
              <w:t>1</w:t>
            </w:r>
            <w:r w:rsidRPr="003271C3">
              <w:rPr>
                <w:sz w:val="20"/>
                <w:szCs w:val="20"/>
              </w:rPr>
              <w:t xml:space="preserve">, </w:t>
            </w:r>
            <w:r w:rsidRPr="003271C3">
              <w:rPr>
                <w:rFonts w:cstheme="minorHAnsi"/>
                <w:sz w:val="20"/>
                <w:szCs w:val="20"/>
              </w:rPr>
              <w:t>RCC</w:t>
            </w:r>
            <w:r w:rsidRPr="003271C3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C79CB76" w14:textId="259A7319" w:rsidR="005060CC" w:rsidRPr="003271C3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3271C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5A289740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D452D5">
              <w:rPr>
                <w:rFonts w:cstheme="minorHAnsi"/>
                <w:sz w:val="20"/>
                <w:szCs w:val="20"/>
              </w:rPr>
              <w:t>+nivolumab</w:t>
            </w:r>
            <w:r>
              <w:rPr>
                <w:rFonts w:cstheme="minorHAnsi"/>
                <w:sz w:val="20"/>
                <w:szCs w:val="20"/>
              </w:rPr>
              <w:t xml:space="preserve">) (vs. </w:t>
            </w:r>
            <w:r w:rsidRPr="00491B8A">
              <w:rPr>
                <w:rFonts w:cstheme="minorHAnsi"/>
                <w:sz w:val="20"/>
                <w:szCs w:val="20"/>
              </w:rPr>
              <w:t>BMS-986253</w:t>
            </w:r>
            <w:r w:rsidRPr="00D452D5">
              <w:rPr>
                <w:rFonts w:cstheme="minorHAnsi"/>
                <w:sz w:val="20"/>
                <w:szCs w:val="20"/>
              </w:rPr>
              <w:t>)</w:t>
            </w:r>
          </w:p>
          <w:p w14:paraId="4A218DE2" w14:textId="74D86CE7" w:rsidR="005060CC" w:rsidRPr="009D0413" w:rsidRDefault="005060CC" w:rsidP="00506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C8462E">
              <w:rPr>
                <w:rFonts w:cstheme="minorHAnsi"/>
                <w:sz w:val="20"/>
                <w:szCs w:val="20"/>
              </w:rPr>
              <w:t>-/+</w:t>
            </w:r>
            <w:proofErr w:type="spellStart"/>
            <w:r w:rsidRPr="00C8462E">
              <w:rPr>
                <w:rFonts w:cstheme="minorHAnsi"/>
                <w:sz w:val="20"/>
                <w:szCs w:val="20"/>
              </w:rPr>
              <w:t>relatlima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-/+i</w:t>
            </w:r>
            <w:r w:rsidRPr="002A0F80">
              <w:rPr>
                <w:rFonts w:cstheme="minorHAnsi"/>
                <w:sz w:val="20"/>
                <w:szCs w:val="20"/>
              </w:rPr>
              <w:t>pilimumab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468BB416" w14:textId="5A1A9DB8" w:rsidR="005060CC" w:rsidRPr="003271C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3271C3">
              <w:rPr>
                <w:rFonts w:cstheme="minorHAnsi"/>
                <w:sz w:val="16"/>
                <w:szCs w:val="16"/>
              </w:rPr>
              <w:t>NCT04123379</w:t>
            </w:r>
          </w:p>
          <w:p w14:paraId="077F1EB9" w14:textId="788887A8" w:rsidR="005060CC" w:rsidRPr="00625751" w:rsidRDefault="005060CC" w:rsidP="005060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271C3">
              <w:rPr>
                <w:rFonts w:cstheme="minorHAnsi"/>
                <w:sz w:val="16"/>
                <w:szCs w:val="16"/>
              </w:rPr>
              <w:t>NCT02996110</w:t>
            </w:r>
          </w:p>
        </w:tc>
      </w:tr>
      <w:tr w:rsidR="005060CC" w:rsidRPr="00247437" w14:paraId="38213733" w14:textId="77777777" w:rsidTr="0000410B">
        <w:trPr>
          <w:trHeight w:val="274"/>
        </w:trPr>
        <w:tc>
          <w:tcPr>
            <w:tcW w:w="1496" w:type="dxa"/>
            <w:vMerge/>
            <w:shd w:val="clear" w:color="auto" w:fill="auto"/>
          </w:tcPr>
          <w:p w14:paraId="049B46FD" w14:textId="77777777" w:rsidR="005060CC" w:rsidRPr="00A523B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14:paraId="53FF16C6" w14:textId="6707C796" w:rsidR="005060CC" w:rsidRPr="00FD45AA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9015D">
              <w:rPr>
                <w:rFonts w:cstheme="minorHAnsi"/>
                <w:sz w:val="20"/>
                <w:szCs w:val="20"/>
              </w:rPr>
              <w:t>FLX475</w:t>
            </w:r>
          </w:p>
        </w:tc>
        <w:tc>
          <w:tcPr>
            <w:tcW w:w="1661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4B05AEB2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CCR4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7C1992FA" w14:textId="2F46D27C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D-1 or CTLA-4</w:t>
            </w:r>
          </w:p>
        </w:tc>
        <w:tc>
          <w:tcPr>
            <w:tcW w:w="2835" w:type="dxa"/>
            <w:shd w:val="clear" w:color="auto" w:fill="auto"/>
          </w:tcPr>
          <w:p w14:paraId="7C2873FB" w14:textId="3483718F" w:rsidR="005060CC" w:rsidRPr="001E66C2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astric Cancer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6F66B6E" w14:textId="5C6547E1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3741" w:type="dxa"/>
          </w:tcPr>
          <w:p w14:paraId="1964C0F7" w14:textId="6A17D8A4" w:rsidR="005060CC" w:rsidRPr="009D041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D62004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-/</w:t>
            </w:r>
            <w:r w:rsidRPr="00D62004">
              <w:rPr>
                <w:rFonts w:cstheme="minorHAnsi"/>
                <w:sz w:val="20"/>
                <w:szCs w:val="20"/>
              </w:rPr>
              <w:t>+pembrolizumab)</w:t>
            </w:r>
          </w:p>
        </w:tc>
        <w:tc>
          <w:tcPr>
            <w:tcW w:w="1189" w:type="dxa"/>
            <w:shd w:val="clear" w:color="auto" w:fill="auto"/>
          </w:tcPr>
          <w:p w14:paraId="26842F8F" w14:textId="2944C123" w:rsidR="005060CC" w:rsidRPr="00625751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768686</w:t>
            </w:r>
          </w:p>
        </w:tc>
      </w:tr>
      <w:tr w:rsidR="005060CC" w:rsidRPr="00247437" w14:paraId="45DE3070" w14:textId="77777777" w:rsidTr="0000410B">
        <w:trPr>
          <w:trHeight w:val="152"/>
        </w:trPr>
        <w:tc>
          <w:tcPr>
            <w:tcW w:w="1496" w:type="dxa"/>
            <w:vMerge/>
            <w:shd w:val="clear" w:color="auto" w:fill="auto"/>
          </w:tcPr>
          <w:p w14:paraId="6A622ED3" w14:textId="77777777" w:rsidR="005060CC" w:rsidRPr="00A523B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3AB4DCF" w14:textId="77777777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6DD4F362" w14:textId="77777777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1D89FA1A" w14:textId="444DF324" w:rsidR="005060CC" w:rsidRPr="003271C3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3271C3">
              <w:rPr>
                <w:rFonts w:cstheme="minorHAnsi"/>
                <w:sz w:val="20"/>
                <w:szCs w:val="20"/>
              </w:rPr>
              <w:t>Melanoma</w:t>
            </w:r>
            <w:r w:rsidRPr="003271C3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514C88E4" w14:textId="4DF65B5E" w:rsidR="005060CC" w:rsidRPr="003271C3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3271C3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3741" w:type="dxa"/>
          </w:tcPr>
          <w:p w14:paraId="6E4E87C1" w14:textId="7F1BFE4F" w:rsidR="005060CC" w:rsidRPr="003271C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3271C3">
              <w:rPr>
                <w:rFonts w:cstheme="minorHAnsi"/>
                <w:sz w:val="20"/>
                <w:szCs w:val="20"/>
              </w:rPr>
              <w:t>(+ipilimumab)</w:t>
            </w:r>
          </w:p>
        </w:tc>
        <w:tc>
          <w:tcPr>
            <w:tcW w:w="1189" w:type="dxa"/>
            <w:shd w:val="clear" w:color="auto" w:fill="auto"/>
          </w:tcPr>
          <w:p w14:paraId="002C7DAE" w14:textId="494B7183" w:rsidR="005060CC" w:rsidRPr="003271C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3271C3">
              <w:rPr>
                <w:rFonts w:cstheme="minorHAnsi"/>
                <w:sz w:val="16"/>
                <w:szCs w:val="16"/>
              </w:rPr>
              <w:t>NCT04894994</w:t>
            </w:r>
          </w:p>
        </w:tc>
      </w:tr>
      <w:tr w:rsidR="005060CC" w:rsidRPr="00247437" w14:paraId="1BAD025B" w14:textId="77777777" w:rsidTr="0000410B">
        <w:trPr>
          <w:trHeight w:val="183"/>
        </w:trPr>
        <w:tc>
          <w:tcPr>
            <w:tcW w:w="1496" w:type="dxa"/>
            <w:vMerge/>
            <w:shd w:val="clear" w:color="auto" w:fill="auto"/>
          </w:tcPr>
          <w:p w14:paraId="214C62B4" w14:textId="77777777" w:rsidR="005060CC" w:rsidRPr="00A523B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0A7344D9" w14:textId="6B920AEB" w:rsidR="005060CC" w:rsidRPr="00B46956" w:rsidRDefault="005060CC" w:rsidP="005060C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B1768">
              <w:rPr>
                <w:rFonts w:cstheme="minorHAnsi"/>
                <w:sz w:val="20"/>
                <w:szCs w:val="20"/>
              </w:rPr>
              <w:t>Reparixin</w:t>
            </w:r>
            <w:proofErr w:type="spellEnd"/>
          </w:p>
        </w:tc>
        <w:tc>
          <w:tcPr>
            <w:tcW w:w="1661" w:type="dxa"/>
            <w:shd w:val="clear" w:color="auto" w:fill="auto"/>
          </w:tcPr>
          <w:p w14:paraId="0324E7D1" w14:textId="291FF430" w:rsidR="005060CC" w:rsidRPr="000F665F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CXCR1/2</w:t>
            </w:r>
          </w:p>
        </w:tc>
        <w:tc>
          <w:tcPr>
            <w:tcW w:w="2835" w:type="dxa"/>
            <w:shd w:val="clear" w:color="auto" w:fill="auto"/>
          </w:tcPr>
          <w:p w14:paraId="39DDEC22" w14:textId="584E7A95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reast Cancer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1B89878" w14:textId="2AC2FB93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3741" w:type="dxa"/>
          </w:tcPr>
          <w:p w14:paraId="7BCF284C" w14:textId="153A0920" w:rsidR="005060CC" w:rsidRPr="009D0413" w:rsidRDefault="005060CC" w:rsidP="00506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(+chemotherapy)</w:t>
            </w:r>
          </w:p>
        </w:tc>
        <w:tc>
          <w:tcPr>
            <w:tcW w:w="1189" w:type="dxa"/>
            <w:shd w:val="clear" w:color="auto" w:fill="auto"/>
          </w:tcPr>
          <w:p w14:paraId="71BDDBFA" w14:textId="55BAD6CC" w:rsidR="005060CC" w:rsidRPr="00625751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5212701</w:t>
            </w:r>
          </w:p>
        </w:tc>
      </w:tr>
      <w:tr w:rsidR="005060CC" w:rsidRPr="00247437" w14:paraId="682BF681" w14:textId="77777777" w:rsidTr="0000410B">
        <w:trPr>
          <w:trHeight w:val="215"/>
        </w:trPr>
        <w:tc>
          <w:tcPr>
            <w:tcW w:w="1496" w:type="dxa"/>
            <w:vMerge/>
            <w:shd w:val="clear" w:color="auto" w:fill="auto"/>
          </w:tcPr>
          <w:p w14:paraId="7E9155A7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288FF0A3" w14:textId="290C647C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lerixafor (AMD3100)</w:t>
            </w:r>
          </w:p>
        </w:tc>
        <w:tc>
          <w:tcPr>
            <w:tcW w:w="1661" w:type="dxa"/>
            <w:vMerge w:val="restart"/>
            <w:shd w:val="clear" w:color="auto" w:fill="auto"/>
          </w:tcPr>
          <w:p w14:paraId="2EAB9A7D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CXCR4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350F788E" w14:textId="1BFBD8BD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D-1 or PD-L1; TIGIT/VEGFR2; also targeted therapy</w:t>
            </w:r>
          </w:p>
        </w:tc>
        <w:tc>
          <w:tcPr>
            <w:tcW w:w="2835" w:type="dxa"/>
            <w:vMerge w:val="restart"/>
            <w:shd w:val="clear" w:color="auto" w:fill="auto"/>
          </w:tcPr>
          <w:p w14:paraId="2D90A32C" w14:textId="1809C3ED" w:rsidR="005060CC" w:rsidRPr="00D466FD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D466FD">
              <w:rPr>
                <w:rFonts w:cstheme="minorHAnsi"/>
                <w:sz w:val="20"/>
                <w:szCs w:val="20"/>
              </w:rPr>
              <w:t>Pancreatic Cancer</w:t>
            </w:r>
            <w:r w:rsidRPr="00D466FD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0D0A2AE" w14:textId="4B336D6B" w:rsidR="005060CC" w:rsidRPr="00D466FD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D466FD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3741" w:type="dxa"/>
          </w:tcPr>
          <w:p w14:paraId="0EB4CA13" w14:textId="0EF9763E" w:rsidR="005060CC" w:rsidRPr="009D0413" w:rsidRDefault="005060CC" w:rsidP="00506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(+</w:t>
            </w:r>
            <w:proofErr w:type="spellStart"/>
            <w:r>
              <w:rPr>
                <w:rFonts w:cstheme="minorHAnsi"/>
                <w:sz w:val="20"/>
                <w:szCs w:val="20"/>
              </w:rPr>
              <w:t>c</w:t>
            </w:r>
            <w:r w:rsidRPr="00AB73D3">
              <w:rPr>
                <w:rFonts w:cstheme="minorHAnsi"/>
                <w:sz w:val="20"/>
                <w:szCs w:val="20"/>
              </w:rPr>
              <w:t>emiplimab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7EFDC2ED" w14:textId="5549E3CB" w:rsidR="005060CC" w:rsidRPr="00D466FD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D466FD">
              <w:rPr>
                <w:rFonts w:cstheme="minorHAnsi"/>
                <w:sz w:val="16"/>
                <w:szCs w:val="16"/>
              </w:rPr>
              <w:t>NCT04177810</w:t>
            </w:r>
          </w:p>
        </w:tc>
      </w:tr>
      <w:tr w:rsidR="005060CC" w:rsidRPr="00247437" w14:paraId="6604C36D" w14:textId="77777777" w:rsidTr="0000410B">
        <w:trPr>
          <w:trHeight w:val="205"/>
        </w:trPr>
        <w:tc>
          <w:tcPr>
            <w:tcW w:w="1496" w:type="dxa"/>
            <w:vMerge/>
            <w:shd w:val="clear" w:color="auto" w:fill="auto"/>
          </w:tcPr>
          <w:p w14:paraId="3D44CFF3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14:paraId="6AA05388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D5FB2">
              <w:rPr>
                <w:rFonts w:cstheme="minorHAnsi"/>
                <w:sz w:val="20"/>
                <w:szCs w:val="20"/>
              </w:rPr>
              <w:t>Motixafortid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3EA8103" w14:textId="23B16A6A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B11E51">
              <w:rPr>
                <w:rFonts w:cstheme="minorHAnsi"/>
                <w:sz w:val="20"/>
                <w:szCs w:val="20"/>
              </w:rPr>
              <w:t>BL-804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1" w:type="dxa"/>
            <w:vMerge/>
            <w:shd w:val="clear" w:color="auto" w:fill="auto"/>
          </w:tcPr>
          <w:p w14:paraId="2663FA80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648DD2FF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FE459F4" w14:textId="54B73852" w:rsidR="005060CC" w:rsidRPr="00D466FD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5377F3B1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D62004">
              <w:rPr>
                <w:rFonts w:cstheme="minorHAnsi"/>
                <w:sz w:val="20"/>
                <w:szCs w:val="20"/>
              </w:rPr>
              <w:t>(+pembrolizumab</w:t>
            </w:r>
            <w:r>
              <w:rPr>
                <w:rFonts w:cstheme="minorHAnsi"/>
                <w:sz w:val="20"/>
                <w:szCs w:val="20"/>
              </w:rPr>
              <w:t>/</w:t>
            </w:r>
            <w:proofErr w:type="spellStart"/>
            <w:r>
              <w:rPr>
                <w:rFonts w:cstheme="minorHAnsi"/>
                <w:sz w:val="20"/>
                <w:szCs w:val="20"/>
              </w:rPr>
              <w:t>c</w:t>
            </w:r>
            <w:r w:rsidRPr="00AB73D3">
              <w:rPr>
                <w:rFonts w:cstheme="minorHAnsi"/>
                <w:sz w:val="20"/>
                <w:szCs w:val="20"/>
              </w:rPr>
              <w:t>emiplimab</w:t>
            </w:r>
            <w:proofErr w:type="spellEnd"/>
          </w:p>
          <w:p w14:paraId="7C63D0F7" w14:textId="3BCCAEA2" w:rsidR="005060CC" w:rsidRPr="009D0413" w:rsidRDefault="005060CC" w:rsidP="00506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-/+chemotherapy)</w:t>
            </w:r>
          </w:p>
        </w:tc>
        <w:tc>
          <w:tcPr>
            <w:tcW w:w="1189" w:type="dxa"/>
            <w:shd w:val="clear" w:color="auto" w:fill="auto"/>
          </w:tcPr>
          <w:p w14:paraId="3D5C02B5" w14:textId="48B900E3" w:rsidR="005060CC" w:rsidRPr="00D466FD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D466FD">
              <w:rPr>
                <w:rFonts w:cstheme="minorHAnsi"/>
                <w:sz w:val="16"/>
                <w:szCs w:val="16"/>
              </w:rPr>
              <w:t>NCT02826486</w:t>
            </w:r>
          </w:p>
          <w:p w14:paraId="665BACE5" w14:textId="7D32BA5C" w:rsidR="005060CC" w:rsidRPr="00625751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543071</w:t>
            </w:r>
          </w:p>
        </w:tc>
      </w:tr>
      <w:tr w:rsidR="005060CC" w:rsidRPr="00247437" w14:paraId="69CBE921" w14:textId="77777777" w:rsidTr="0000410B">
        <w:trPr>
          <w:trHeight w:val="343"/>
        </w:trPr>
        <w:tc>
          <w:tcPr>
            <w:tcW w:w="1496" w:type="dxa"/>
            <w:vMerge/>
            <w:shd w:val="clear" w:color="auto" w:fill="auto"/>
          </w:tcPr>
          <w:p w14:paraId="4F3F7BB7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17A0B93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521AD60D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6A928DC8" w14:textId="2291A43B" w:rsidR="005060CC" w:rsidRPr="001F2660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GEEC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356226D" w14:textId="035CD9EF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/2 </w:t>
            </w:r>
          </w:p>
        </w:tc>
        <w:tc>
          <w:tcPr>
            <w:tcW w:w="3741" w:type="dxa"/>
          </w:tcPr>
          <w:p w14:paraId="709A0D93" w14:textId="1C2166A4" w:rsidR="005060CC" w:rsidRPr="009D0413" w:rsidRDefault="005060CC" w:rsidP="00506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(+chemotherapy -/+a</w:t>
            </w:r>
            <w:r w:rsidRPr="00C436C3">
              <w:rPr>
                <w:rFonts w:cstheme="minorHAnsi"/>
                <w:sz w:val="20"/>
                <w:szCs w:val="20"/>
              </w:rPr>
              <w:t>tezolizumab</w:t>
            </w:r>
            <w:r>
              <w:rPr>
                <w:rFonts w:cstheme="minorHAnsi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cstheme="minorHAnsi"/>
                <w:sz w:val="20"/>
                <w:szCs w:val="20"/>
              </w:rPr>
              <w:t>t</w:t>
            </w:r>
            <w:r w:rsidRPr="00A40005">
              <w:rPr>
                <w:rFonts w:cstheme="minorHAnsi"/>
                <w:sz w:val="20"/>
                <w:szCs w:val="20"/>
              </w:rPr>
              <w:t>iragolumab</w:t>
            </w:r>
            <w:proofErr w:type="spellEnd"/>
            <w:r>
              <w:rPr>
                <w:rFonts w:cstheme="minorHAnsi"/>
                <w:sz w:val="20"/>
                <w:szCs w:val="20"/>
              </w:rPr>
              <w:t>/r</w:t>
            </w:r>
            <w:r w:rsidRPr="00A90F5E">
              <w:rPr>
                <w:rFonts w:cstheme="minorHAnsi"/>
                <w:sz w:val="20"/>
                <w:szCs w:val="20"/>
              </w:rPr>
              <w:t>amucirumab</w:t>
            </w:r>
            <w:r>
              <w:rPr>
                <w:rFonts w:cstheme="minorHAnsi"/>
                <w:sz w:val="20"/>
                <w:szCs w:val="20"/>
              </w:rPr>
              <w:t xml:space="preserve"> or other agents)</w:t>
            </w:r>
          </w:p>
        </w:tc>
        <w:tc>
          <w:tcPr>
            <w:tcW w:w="1189" w:type="dxa"/>
            <w:shd w:val="clear" w:color="auto" w:fill="auto"/>
          </w:tcPr>
          <w:p w14:paraId="6A73713C" w14:textId="1C547F08" w:rsidR="005060CC" w:rsidRPr="00625751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3281369</w:t>
            </w:r>
          </w:p>
        </w:tc>
      </w:tr>
      <w:tr w:rsidR="005060CC" w:rsidRPr="00247437" w14:paraId="1ABCAF8F" w14:textId="77777777" w:rsidTr="0000410B">
        <w:trPr>
          <w:trHeight w:val="195"/>
        </w:trPr>
        <w:tc>
          <w:tcPr>
            <w:tcW w:w="1496" w:type="dxa"/>
            <w:vMerge/>
            <w:shd w:val="clear" w:color="auto" w:fill="auto"/>
          </w:tcPr>
          <w:p w14:paraId="0ED4819B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097CD73A" w14:textId="0C60CF6B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5644CB">
              <w:rPr>
                <w:rFonts w:cstheme="minorHAnsi"/>
                <w:sz w:val="20"/>
                <w:szCs w:val="20"/>
              </w:rPr>
              <w:t>Anakinra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043615">
              <w:rPr>
                <w:rFonts w:cstheme="minorHAnsi"/>
                <w:sz w:val="20"/>
                <w:szCs w:val="20"/>
              </w:rPr>
              <w:t>Kineret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1" w:type="dxa"/>
            <w:shd w:val="clear" w:color="auto" w:fill="auto"/>
          </w:tcPr>
          <w:p w14:paraId="15597D3A" w14:textId="3BEB9031" w:rsidR="005060CC" w:rsidRPr="000F665F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IL-1R</w:t>
            </w:r>
          </w:p>
        </w:tc>
        <w:tc>
          <w:tcPr>
            <w:tcW w:w="2835" w:type="dxa"/>
            <w:shd w:val="clear" w:color="auto" w:fill="auto"/>
          </w:tcPr>
          <w:p w14:paraId="2525D38B" w14:textId="27308667" w:rsidR="005060CC" w:rsidRPr="001616A6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1616A6">
              <w:rPr>
                <w:rFonts w:cstheme="minorHAnsi"/>
                <w:sz w:val="20"/>
                <w:szCs w:val="20"/>
              </w:rPr>
              <w:t>Pancreatic Cancer</w:t>
            </w:r>
          </w:p>
        </w:tc>
        <w:tc>
          <w:tcPr>
            <w:tcW w:w="1417" w:type="dxa"/>
            <w:shd w:val="clear" w:color="auto" w:fill="auto"/>
          </w:tcPr>
          <w:p w14:paraId="37313B30" w14:textId="4B3DF046" w:rsidR="005060CC" w:rsidRPr="001616A6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1616A6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3741" w:type="dxa"/>
          </w:tcPr>
          <w:p w14:paraId="01386EDA" w14:textId="223787A5" w:rsidR="005060CC" w:rsidRPr="001616A6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1616A6">
              <w:rPr>
                <w:rFonts w:cstheme="minorHAnsi"/>
                <w:sz w:val="20"/>
                <w:szCs w:val="20"/>
              </w:rPr>
              <w:t>(+chemotherapy)</w:t>
            </w:r>
          </w:p>
        </w:tc>
        <w:tc>
          <w:tcPr>
            <w:tcW w:w="1189" w:type="dxa"/>
            <w:shd w:val="clear" w:color="auto" w:fill="auto"/>
          </w:tcPr>
          <w:p w14:paraId="76B8630C" w14:textId="6107BF08" w:rsidR="005060CC" w:rsidRPr="001616A6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1616A6">
              <w:rPr>
                <w:rFonts w:cstheme="minorHAnsi"/>
                <w:sz w:val="16"/>
                <w:szCs w:val="16"/>
              </w:rPr>
              <w:t>NCT04926467</w:t>
            </w:r>
          </w:p>
        </w:tc>
      </w:tr>
      <w:tr w:rsidR="005060CC" w:rsidRPr="00247437" w14:paraId="5FF37EFB" w14:textId="77777777" w:rsidTr="0000410B">
        <w:trPr>
          <w:trHeight w:val="205"/>
        </w:trPr>
        <w:tc>
          <w:tcPr>
            <w:tcW w:w="1496" w:type="dxa"/>
            <w:vMerge/>
            <w:shd w:val="clear" w:color="auto" w:fill="auto"/>
          </w:tcPr>
          <w:p w14:paraId="39BA1293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326774FC" w14:textId="211E67BC" w:rsidR="005060CC" w:rsidRPr="005C5217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X-A12</w:t>
            </w:r>
          </w:p>
        </w:tc>
        <w:tc>
          <w:tcPr>
            <w:tcW w:w="1661" w:type="dxa"/>
            <w:shd w:val="clear" w:color="auto" w:fill="auto"/>
          </w:tcPr>
          <w:p w14:paraId="5C97E7E9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CXCL12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45FFAA62" w14:textId="08526922" w:rsidR="005060CC" w:rsidRPr="008755A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D-1</w:t>
            </w:r>
          </w:p>
        </w:tc>
        <w:tc>
          <w:tcPr>
            <w:tcW w:w="2835" w:type="dxa"/>
            <w:shd w:val="clear" w:color="auto" w:fill="auto"/>
          </w:tcPr>
          <w:p w14:paraId="7C384C56" w14:textId="0E345E05" w:rsidR="005060CC" w:rsidRPr="001616A6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1616A6">
              <w:rPr>
                <w:rFonts w:cstheme="minorHAnsi"/>
                <w:sz w:val="20"/>
                <w:szCs w:val="20"/>
              </w:rPr>
              <w:t>Pancreatic Cancer</w:t>
            </w:r>
            <w:r w:rsidRPr="001616A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6D57E2C" w14:textId="20379DDF" w:rsidR="005060CC" w:rsidRPr="001616A6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1616A6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3741" w:type="dxa"/>
          </w:tcPr>
          <w:p w14:paraId="45F0D628" w14:textId="10B0435D" w:rsidR="005060CC" w:rsidRPr="001616A6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1616A6">
              <w:rPr>
                <w:rFonts w:cstheme="minorHAnsi"/>
                <w:sz w:val="20"/>
                <w:szCs w:val="20"/>
              </w:rPr>
              <w:t>(+pembrolizumab +chemotherapy)</w:t>
            </w:r>
          </w:p>
        </w:tc>
        <w:tc>
          <w:tcPr>
            <w:tcW w:w="1189" w:type="dxa"/>
            <w:shd w:val="clear" w:color="auto" w:fill="auto"/>
          </w:tcPr>
          <w:p w14:paraId="17562C70" w14:textId="5A6DEB83" w:rsidR="005060CC" w:rsidRPr="001616A6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1616A6">
              <w:rPr>
                <w:rFonts w:cstheme="minorHAnsi"/>
                <w:sz w:val="16"/>
                <w:szCs w:val="16"/>
              </w:rPr>
              <w:t>NCT04901741</w:t>
            </w:r>
          </w:p>
        </w:tc>
      </w:tr>
      <w:tr w:rsidR="005060CC" w:rsidRPr="00247437" w14:paraId="5FA4FBFA" w14:textId="77777777" w:rsidTr="0000410B">
        <w:trPr>
          <w:trHeight w:val="291"/>
        </w:trPr>
        <w:tc>
          <w:tcPr>
            <w:tcW w:w="1496" w:type="dxa"/>
            <w:vMerge/>
            <w:shd w:val="clear" w:color="auto" w:fill="auto"/>
          </w:tcPr>
          <w:p w14:paraId="1DCBD2FD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14:paraId="2F69FF37" w14:textId="1C324936" w:rsidR="005060CC" w:rsidRPr="005C5217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5C5217">
              <w:rPr>
                <w:rFonts w:cstheme="minorHAnsi"/>
                <w:sz w:val="20"/>
                <w:szCs w:val="20"/>
              </w:rPr>
              <w:t>Canakinumab</w:t>
            </w:r>
          </w:p>
        </w:tc>
        <w:tc>
          <w:tcPr>
            <w:tcW w:w="1661" w:type="dxa"/>
            <w:vMerge w:val="restart"/>
            <w:shd w:val="clear" w:color="auto" w:fill="auto"/>
          </w:tcPr>
          <w:p w14:paraId="455DEE57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IL-1β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1070A984" w14:textId="2264B01C" w:rsidR="005060CC" w:rsidRPr="008755A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D-1; also targeted therapy</w:t>
            </w:r>
          </w:p>
        </w:tc>
        <w:tc>
          <w:tcPr>
            <w:tcW w:w="2835" w:type="dxa"/>
            <w:shd w:val="clear" w:color="auto" w:fill="auto"/>
          </w:tcPr>
          <w:p w14:paraId="4D23D9D6" w14:textId="1420C020" w:rsidR="005060CC" w:rsidRPr="00014BFE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14BFE">
              <w:rPr>
                <w:rFonts w:cstheme="minorHAnsi"/>
                <w:sz w:val="20"/>
                <w:szCs w:val="20"/>
              </w:rPr>
              <w:t>Melanoma</w:t>
            </w:r>
            <w:r w:rsidRPr="00014BF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368B903" w14:textId="46D8843B" w:rsidR="005060CC" w:rsidRPr="00014BFE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14BFE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3741" w:type="dxa"/>
          </w:tcPr>
          <w:p w14:paraId="2197AF7A" w14:textId="4CC0FD08" w:rsidR="005060CC" w:rsidRPr="00014BFE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014BFE">
              <w:rPr>
                <w:rFonts w:cstheme="minorHAnsi"/>
                <w:sz w:val="20"/>
                <w:szCs w:val="20"/>
              </w:rPr>
              <w:t>(+</w:t>
            </w:r>
            <w:proofErr w:type="spellStart"/>
            <w:r w:rsidRPr="00014BFE">
              <w:rPr>
                <w:rFonts w:cstheme="minorHAnsi"/>
                <w:sz w:val="20"/>
                <w:szCs w:val="20"/>
              </w:rPr>
              <w:t>spartalizumab</w:t>
            </w:r>
            <w:proofErr w:type="spellEnd"/>
            <w:r w:rsidRPr="00014BFE">
              <w:rPr>
                <w:rFonts w:cstheme="minorHAnsi"/>
                <w:sz w:val="20"/>
                <w:szCs w:val="20"/>
              </w:rPr>
              <w:t>) (vs. other agents)</w:t>
            </w:r>
          </w:p>
        </w:tc>
        <w:tc>
          <w:tcPr>
            <w:tcW w:w="1189" w:type="dxa"/>
            <w:shd w:val="clear" w:color="auto" w:fill="auto"/>
          </w:tcPr>
          <w:p w14:paraId="138E92DE" w14:textId="266AD51A" w:rsidR="005060CC" w:rsidRPr="00014BFE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014BFE">
              <w:rPr>
                <w:rFonts w:cstheme="minorHAnsi"/>
                <w:sz w:val="16"/>
                <w:szCs w:val="16"/>
              </w:rPr>
              <w:t>NCT03484923</w:t>
            </w:r>
          </w:p>
        </w:tc>
      </w:tr>
      <w:tr w:rsidR="005060CC" w:rsidRPr="00247437" w14:paraId="6E430B8E" w14:textId="77777777" w:rsidTr="0000410B">
        <w:trPr>
          <w:trHeight w:val="153"/>
        </w:trPr>
        <w:tc>
          <w:tcPr>
            <w:tcW w:w="1496" w:type="dxa"/>
            <w:vMerge/>
            <w:shd w:val="clear" w:color="auto" w:fill="auto"/>
          </w:tcPr>
          <w:p w14:paraId="3D911F01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35F4B99" w14:textId="77777777" w:rsidR="005060CC" w:rsidRPr="005C5217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79E3E513" w14:textId="77777777" w:rsidR="005060CC" w:rsidRPr="008755A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36D80875" w14:textId="367EEB2D" w:rsidR="005060CC" w:rsidRPr="00014BFE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14BFE">
              <w:rPr>
                <w:rFonts w:cstheme="minorHAnsi"/>
                <w:sz w:val="20"/>
                <w:szCs w:val="20"/>
              </w:rPr>
              <w:t>Myelodysplastic Syndrome, CML</w:t>
            </w:r>
          </w:p>
        </w:tc>
        <w:tc>
          <w:tcPr>
            <w:tcW w:w="1417" w:type="dxa"/>
            <w:shd w:val="clear" w:color="auto" w:fill="auto"/>
          </w:tcPr>
          <w:p w14:paraId="18C94267" w14:textId="799A0EC7" w:rsidR="005060CC" w:rsidRPr="00014BFE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14BFE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3741" w:type="dxa"/>
          </w:tcPr>
          <w:p w14:paraId="6D58F442" w14:textId="2635D6D0" w:rsidR="005060CC" w:rsidRPr="00014BFE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014BFE">
              <w:rPr>
                <w:rFonts w:cstheme="minorHAnsi"/>
                <w:sz w:val="20"/>
                <w:szCs w:val="20"/>
              </w:rPr>
              <w:t>(+chemotherapy)</w:t>
            </w:r>
          </w:p>
        </w:tc>
        <w:tc>
          <w:tcPr>
            <w:tcW w:w="1189" w:type="dxa"/>
            <w:shd w:val="clear" w:color="auto" w:fill="auto"/>
          </w:tcPr>
          <w:p w14:paraId="7C053159" w14:textId="43BE0F2C" w:rsidR="005060CC" w:rsidRPr="00014BFE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014BFE">
              <w:rPr>
                <w:rFonts w:cstheme="minorHAnsi"/>
                <w:sz w:val="16"/>
                <w:szCs w:val="16"/>
              </w:rPr>
              <w:t>NCT04239157</w:t>
            </w:r>
          </w:p>
        </w:tc>
      </w:tr>
      <w:tr w:rsidR="005060CC" w:rsidRPr="00247437" w14:paraId="3237E330" w14:textId="77777777" w:rsidTr="0000410B">
        <w:trPr>
          <w:trHeight w:val="205"/>
        </w:trPr>
        <w:tc>
          <w:tcPr>
            <w:tcW w:w="1496" w:type="dxa"/>
            <w:vMerge/>
            <w:shd w:val="clear" w:color="auto" w:fill="auto"/>
          </w:tcPr>
          <w:p w14:paraId="2E71004F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0259F61" w14:textId="42A4B0B5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7E602D6B" w14:textId="2B02C457" w:rsidR="005060CC" w:rsidRPr="00B81658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vMerge w:val="restart"/>
            <w:shd w:val="clear" w:color="auto" w:fill="auto"/>
          </w:tcPr>
          <w:p w14:paraId="4ABB5243" w14:textId="7DAB7A00" w:rsidR="005060CC" w:rsidRPr="00014BFE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14BFE">
              <w:rPr>
                <w:rFonts w:cstheme="minorHAnsi"/>
                <w:sz w:val="20"/>
                <w:szCs w:val="20"/>
              </w:rPr>
              <w:t>NSCLC</w:t>
            </w:r>
            <w:r w:rsidRPr="00014BF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F4FBFDE" w14:textId="101CFE2B" w:rsidR="005060CC" w:rsidRPr="00014BFE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14BFE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3741" w:type="dxa"/>
          </w:tcPr>
          <w:p w14:paraId="66A63304" w14:textId="434F60E8" w:rsidR="005060CC" w:rsidRPr="00014BFE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014BFE">
              <w:rPr>
                <w:rFonts w:cstheme="minorHAnsi"/>
                <w:sz w:val="20"/>
                <w:szCs w:val="20"/>
              </w:rPr>
              <w:t>(-/+pembrolizumab)</w:t>
            </w:r>
          </w:p>
        </w:tc>
        <w:tc>
          <w:tcPr>
            <w:tcW w:w="1189" w:type="dxa"/>
            <w:shd w:val="clear" w:color="auto" w:fill="auto"/>
          </w:tcPr>
          <w:p w14:paraId="01804DDE" w14:textId="089F69B0" w:rsidR="005060CC" w:rsidRPr="00014BFE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014BFE">
              <w:rPr>
                <w:rFonts w:cstheme="minorHAnsi"/>
                <w:sz w:val="16"/>
                <w:szCs w:val="16"/>
              </w:rPr>
              <w:t>NCT03968419</w:t>
            </w:r>
          </w:p>
        </w:tc>
      </w:tr>
      <w:tr w:rsidR="005060CC" w:rsidRPr="00247437" w14:paraId="44581D49" w14:textId="77777777" w:rsidTr="0000410B">
        <w:trPr>
          <w:trHeight w:val="171"/>
        </w:trPr>
        <w:tc>
          <w:tcPr>
            <w:tcW w:w="1496" w:type="dxa"/>
            <w:vMerge/>
            <w:shd w:val="clear" w:color="auto" w:fill="auto"/>
          </w:tcPr>
          <w:p w14:paraId="1CF0850B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22CAA52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168EF5E4" w14:textId="77777777" w:rsidR="005060CC" w:rsidRPr="00B81658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057BE71A" w14:textId="77777777" w:rsidR="005060CC" w:rsidRPr="00014BFE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7D5D778E" w14:textId="3C483B45" w:rsidR="005060CC" w:rsidRPr="00014BFE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/</w:t>
            </w:r>
            <w:r w:rsidRPr="00014BFE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3741" w:type="dxa"/>
          </w:tcPr>
          <w:p w14:paraId="4B4551F9" w14:textId="7E4C4C52" w:rsidR="005060CC" w:rsidRPr="00014BFE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014BFE">
              <w:rPr>
                <w:rFonts w:cstheme="minorHAnsi"/>
                <w:sz w:val="20"/>
                <w:szCs w:val="20"/>
              </w:rPr>
              <w:t>(+durvalumab +chemoradiotherapy)</w:t>
            </w:r>
          </w:p>
        </w:tc>
        <w:tc>
          <w:tcPr>
            <w:tcW w:w="1189" w:type="dxa"/>
            <w:shd w:val="clear" w:color="auto" w:fill="auto"/>
          </w:tcPr>
          <w:p w14:paraId="05C07BC0" w14:textId="1100157F" w:rsidR="005060CC" w:rsidRPr="00014BFE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014BFE">
              <w:rPr>
                <w:rFonts w:cstheme="minorHAnsi"/>
                <w:sz w:val="16"/>
                <w:szCs w:val="16"/>
              </w:rPr>
              <w:t>NCT04905316</w:t>
            </w:r>
          </w:p>
        </w:tc>
      </w:tr>
      <w:tr w:rsidR="005060CC" w:rsidRPr="00247437" w14:paraId="5DC6B5D7" w14:textId="77777777" w:rsidTr="0000410B">
        <w:trPr>
          <w:trHeight w:val="205"/>
        </w:trPr>
        <w:tc>
          <w:tcPr>
            <w:tcW w:w="1496" w:type="dxa"/>
            <w:vMerge/>
            <w:shd w:val="clear" w:color="auto" w:fill="auto"/>
          </w:tcPr>
          <w:p w14:paraId="0C469E8E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0C3D7778" w14:textId="7ECC7DBA" w:rsidR="005060CC" w:rsidRPr="008B711E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A5F09">
              <w:rPr>
                <w:rFonts w:cstheme="minorHAnsi"/>
                <w:sz w:val="20"/>
                <w:szCs w:val="20"/>
              </w:rPr>
              <w:t>Certolizumab</w:t>
            </w:r>
          </w:p>
        </w:tc>
        <w:tc>
          <w:tcPr>
            <w:tcW w:w="1661" w:type="dxa"/>
            <w:vMerge w:val="restart"/>
            <w:shd w:val="clear" w:color="auto" w:fill="auto"/>
          </w:tcPr>
          <w:p w14:paraId="07707F68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TNFα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2D1CEDD1" w14:textId="2A011ADE" w:rsidR="005060CC" w:rsidRPr="00B81658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D-1 or CTLA-4</w:t>
            </w:r>
          </w:p>
        </w:tc>
        <w:tc>
          <w:tcPr>
            <w:tcW w:w="2835" w:type="dxa"/>
            <w:shd w:val="clear" w:color="auto" w:fill="auto"/>
          </w:tcPr>
          <w:p w14:paraId="49DC3FBF" w14:textId="5916BC5B" w:rsidR="005060CC" w:rsidRPr="00D44FFB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D44FFB">
              <w:rPr>
                <w:rFonts w:cstheme="minorHAnsi"/>
                <w:sz w:val="20"/>
                <w:szCs w:val="20"/>
              </w:rPr>
              <w:t>Lung Cancer</w:t>
            </w:r>
          </w:p>
        </w:tc>
        <w:tc>
          <w:tcPr>
            <w:tcW w:w="1417" w:type="dxa"/>
            <w:shd w:val="clear" w:color="auto" w:fill="auto"/>
          </w:tcPr>
          <w:p w14:paraId="21864D8B" w14:textId="12D76CDC" w:rsidR="005060CC" w:rsidRPr="00D44FFB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D44FFB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3741" w:type="dxa"/>
          </w:tcPr>
          <w:p w14:paraId="23BE70AC" w14:textId="373F5E0C" w:rsidR="005060CC" w:rsidRPr="00D44FFB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D44FFB">
              <w:rPr>
                <w:rFonts w:cstheme="minorHAnsi"/>
                <w:sz w:val="20"/>
                <w:szCs w:val="20"/>
              </w:rPr>
              <w:t>(+chemotherapy)</w:t>
            </w:r>
          </w:p>
        </w:tc>
        <w:tc>
          <w:tcPr>
            <w:tcW w:w="1189" w:type="dxa"/>
            <w:shd w:val="clear" w:color="auto" w:fill="auto"/>
          </w:tcPr>
          <w:p w14:paraId="38598817" w14:textId="043527D0" w:rsidR="005060CC" w:rsidRPr="00D44FFB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D44FFB">
              <w:rPr>
                <w:rFonts w:cstheme="minorHAnsi"/>
                <w:sz w:val="16"/>
                <w:szCs w:val="16"/>
              </w:rPr>
              <w:t>NCT04991025</w:t>
            </w:r>
          </w:p>
        </w:tc>
      </w:tr>
      <w:tr w:rsidR="005060CC" w:rsidRPr="00247437" w14:paraId="433B8AEE" w14:textId="77777777" w:rsidTr="0000410B">
        <w:trPr>
          <w:trHeight w:val="157"/>
        </w:trPr>
        <w:tc>
          <w:tcPr>
            <w:tcW w:w="1496" w:type="dxa"/>
            <w:vMerge/>
            <w:shd w:val="clear" w:color="auto" w:fill="auto"/>
          </w:tcPr>
          <w:p w14:paraId="3A08AA42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79788342" w14:textId="2295A4B1" w:rsidR="005060CC" w:rsidRPr="004C1746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8B711E">
              <w:rPr>
                <w:rFonts w:cstheme="minorHAnsi"/>
                <w:sz w:val="20"/>
                <w:szCs w:val="20"/>
              </w:rPr>
              <w:t>Infliximab</w:t>
            </w:r>
          </w:p>
        </w:tc>
        <w:tc>
          <w:tcPr>
            <w:tcW w:w="1661" w:type="dxa"/>
            <w:vMerge/>
            <w:shd w:val="clear" w:color="auto" w:fill="auto"/>
          </w:tcPr>
          <w:p w14:paraId="1F5080A7" w14:textId="6C9A523A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6E643BF1" w14:textId="618ACEDF" w:rsidR="005060CC" w:rsidRPr="00AF1F49" w:rsidRDefault="005060CC" w:rsidP="005060CC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lanoma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65C6C03" w14:textId="35C45E72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3741" w:type="dxa"/>
          </w:tcPr>
          <w:p w14:paraId="69209F79" w14:textId="49680B10" w:rsidR="005060CC" w:rsidRPr="009D041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D62004">
              <w:rPr>
                <w:rFonts w:cstheme="minorHAnsi"/>
                <w:sz w:val="20"/>
                <w:szCs w:val="20"/>
              </w:rPr>
              <w:t>(+pembrolizumab)</w:t>
            </w:r>
          </w:p>
        </w:tc>
        <w:tc>
          <w:tcPr>
            <w:tcW w:w="1189" w:type="dxa"/>
            <w:shd w:val="clear" w:color="auto" w:fill="auto"/>
          </w:tcPr>
          <w:p w14:paraId="72A87273" w14:textId="5BF535DF" w:rsidR="005060CC" w:rsidRPr="00625751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5034536</w:t>
            </w:r>
          </w:p>
        </w:tc>
      </w:tr>
      <w:tr w:rsidR="005060CC" w:rsidRPr="00247437" w14:paraId="771F20AB" w14:textId="77777777" w:rsidTr="0000410B">
        <w:trPr>
          <w:trHeight w:val="285"/>
        </w:trPr>
        <w:tc>
          <w:tcPr>
            <w:tcW w:w="1496" w:type="dxa"/>
            <w:vMerge/>
            <w:shd w:val="clear" w:color="auto" w:fill="auto"/>
          </w:tcPr>
          <w:p w14:paraId="049E288F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14:paraId="4286AB39" w14:textId="4CE151A3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Pr="003F1B0F">
              <w:rPr>
                <w:rFonts w:cstheme="minorHAnsi"/>
                <w:sz w:val="20"/>
                <w:szCs w:val="20"/>
              </w:rPr>
              <w:t>ocilizumab</w:t>
            </w:r>
          </w:p>
        </w:tc>
        <w:tc>
          <w:tcPr>
            <w:tcW w:w="1661" w:type="dxa"/>
            <w:shd w:val="clear" w:color="auto" w:fill="auto"/>
          </w:tcPr>
          <w:p w14:paraId="6F5147D0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IL-6R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4363892A" w14:textId="1A5EC64E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so targeted therapy</w:t>
            </w:r>
          </w:p>
        </w:tc>
        <w:tc>
          <w:tcPr>
            <w:tcW w:w="2835" w:type="dxa"/>
            <w:shd w:val="clear" w:color="auto" w:fill="auto"/>
          </w:tcPr>
          <w:p w14:paraId="5C91F9D5" w14:textId="57EAFF7F" w:rsidR="005060CC" w:rsidRPr="00D44FFB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D44FFB">
              <w:rPr>
                <w:rFonts w:cstheme="minorHAnsi"/>
                <w:sz w:val="20"/>
                <w:szCs w:val="20"/>
              </w:rPr>
              <w:t>Pancreatic Cancer</w:t>
            </w:r>
            <w:r w:rsidRPr="00D44FFB">
              <w:rPr>
                <w:sz w:val="20"/>
                <w:szCs w:val="20"/>
                <w:vertAlign w:val="superscript"/>
              </w:rPr>
              <w:t>1</w:t>
            </w:r>
            <w:r w:rsidRPr="00D44FFB">
              <w:rPr>
                <w:rFonts w:cstheme="minorHAnsi"/>
                <w:sz w:val="20"/>
                <w:szCs w:val="20"/>
              </w:rPr>
              <w:t>, Esophageal Cancer</w:t>
            </w:r>
          </w:p>
        </w:tc>
        <w:tc>
          <w:tcPr>
            <w:tcW w:w="1417" w:type="dxa"/>
            <w:shd w:val="clear" w:color="auto" w:fill="auto"/>
          </w:tcPr>
          <w:p w14:paraId="672A3798" w14:textId="17D0B8F2" w:rsidR="005060CC" w:rsidRPr="00D44FFB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D44FF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54E70DA5" w14:textId="324ACFA7" w:rsidR="005060CC" w:rsidRPr="00444B03" w:rsidRDefault="005060CC" w:rsidP="00506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(+chemotherapy -/+ radiotherapy)</w:t>
            </w:r>
          </w:p>
        </w:tc>
        <w:tc>
          <w:tcPr>
            <w:tcW w:w="1189" w:type="dxa"/>
            <w:shd w:val="clear" w:color="auto" w:fill="auto"/>
          </w:tcPr>
          <w:p w14:paraId="772BE56A" w14:textId="77777777" w:rsidR="005060CC" w:rsidRPr="00D44FFB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D44FFB">
              <w:rPr>
                <w:rFonts w:cstheme="minorHAnsi"/>
                <w:sz w:val="16"/>
                <w:szCs w:val="16"/>
              </w:rPr>
              <w:t>NCT02767557</w:t>
            </w:r>
          </w:p>
          <w:p w14:paraId="59A3AC8A" w14:textId="21E7B77C" w:rsidR="005060CC" w:rsidRPr="00625751" w:rsidRDefault="005060CC" w:rsidP="005060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554771</w:t>
            </w:r>
          </w:p>
        </w:tc>
      </w:tr>
      <w:tr w:rsidR="005060CC" w:rsidRPr="00247437" w14:paraId="0741E295" w14:textId="77777777" w:rsidTr="0000410B">
        <w:trPr>
          <w:trHeight w:val="133"/>
        </w:trPr>
        <w:tc>
          <w:tcPr>
            <w:tcW w:w="1496" w:type="dxa"/>
            <w:vMerge/>
            <w:shd w:val="clear" w:color="auto" w:fill="auto"/>
          </w:tcPr>
          <w:p w14:paraId="1E10DA73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7992A8C" w14:textId="305499C6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 w:val="restart"/>
            <w:shd w:val="clear" w:color="auto" w:fill="auto"/>
          </w:tcPr>
          <w:p w14:paraId="780AD8D7" w14:textId="353563E3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IL-6R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1A01FC40" w14:textId="057C0AE3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D-1 or PD-L1 or CTLA-4; </w:t>
            </w:r>
            <w:r w:rsidRPr="00891955">
              <w:rPr>
                <w:rFonts w:cstheme="minorHAnsi"/>
                <w:sz w:val="20"/>
                <w:szCs w:val="20"/>
              </w:rPr>
              <w:t>A2aR/A2bR</w:t>
            </w:r>
            <w:r>
              <w:rPr>
                <w:rFonts w:cstheme="minorHAnsi"/>
                <w:sz w:val="20"/>
                <w:szCs w:val="20"/>
              </w:rPr>
              <w:t xml:space="preserve"> or TIGIT</w:t>
            </w:r>
          </w:p>
        </w:tc>
        <w:tc>
          <w:tcPr>
            <w:tcW w:w="2835" w:type="dxa"/>
            <w:shd w:val="clear" w:color="auto" w:fill="auto"/>
          </w:tcPr>
          <w:p w14:paraId="5936F05A" w14:textId="211B372E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DB00AD">
              <w:rPr>
                <w:rFonts w:cstheme="minorHAnsi"/>
                <w:sz w:val="20"/>
                <w:szCs w:val="20"/>
              </w:rPr>
              <w:t>Diffuse Astrocytoma</w:t>
            </w:r>
            <w:r w:rsidRPr="00D452D5">
              <w:rPr>
                <w:rFonts w:cstheme="minorHAnsi"/>
                <w:sz w:val="20"/>
                <w:szCs w:val="20"/>
              </w:rPr>
              <w:t xml:space="preserve"> (IDH-wildtype) or Glioblastoma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BAF8304" w14:textId="5D60FDF4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7753E161" w14:textId="384B9BBD" w:rsidR="005060CC" w:rsidRPr="009D0413" w:rsidRDefault="005060CC" w:rsidP="00506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(+a</w:t>
            </w:r>
            <w:r w:rsidRPr="00184658">
              <w:rPr>
                <w:rFonts w:cstheme="minorHAnsi"/>
                <w:sz w:val="20"/>
                <w:szCs w:val="20"/>
              </w:rPr>
              <w:t>tezolizumab</w:t>
            </w:r>
            <w:r>
              <w:rPr>
                <w:rFonts w:cstheme="minorHAnsi"/>
                <w:sz w:val="20"/>
                <w:szCs w:val="20"/>
              </w:rPr>
              <w:t xml:space="preserve"> +radiotherapy)</w:t>
            </w:r>
          </w:p>
        </w:tc>
        <w:tc>
          <w:tcPr>
            <w:tcW w:w="1189" w:type="dxa"/>
            <w:shd w:val="clear" w:color="auto" w:fill="auto"/>
          </w:tcPr>
          <w:p w14:paraId="0741ED86" w14:textId="24CEEE9D" w:rsidR="005060CC" w:rsidRPr="00625751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729959</w:t>
            </w:r>
          </w:p>
        </w:tc>
      </w:tr>
      <w:tr w:rsidR="005060CC" w:rsidRPr="00247437" w14:paraId="35C60C06" w14:textId="77777777" w:rsidTr="0000410B">
        <w:trPr>
          <w:trHeight w:val="498"/>
        </w:trPr>
        <w:tc>
          <w:tcPr>
            <w:tcW w:w="1496" w:type="dxa"/>
            <w:vMerge/>
            <w:shd w:val="clear" w:color="auto" w:fill="auto"/>
          </w:tcPr>
          <w:p w14:paraId="3913AABE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28A0E1E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454C7F99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22C7DD3C" w14:textId="528A0C7B" w:rsidR="005060CC" w:rsidRPr="009057A2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9057A2">
              <w:rPr>
                <w:rFonts w:cstheme="minorHAnsi"/>
                <w:sz w:val="20"/>
                <w:szCs w:val="20"/>
              </w:rPr>
              <w:t>Prostate Cancer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9057A2">
              <w:rPr>
                <w:sz w:val="20"/>
                <w:szCs w:val="20"/>
              </w:rPr>
              <w:t xml:space="preserve"> HNSCC</w:t>
            </w:r>
            <w:r w:rsidRPr="009057A2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87F19AA" w14:textId="10601956" w:rsidR="005060CC" w:rsidRPr="009057A2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9057A2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3741" w:type="dxa"/>
          </w:tcPr>
          <w:p w14:paraId="0811075B" w14:textId="68EDC6E5" w:rsidR="005060CC" w:rsidRPr="009057A2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9057A2">
              <w:rPr>
                <w:rFonts w:cstheme="minorHAnsi"/>
                <w:sz w:val="20"/>
                <w:szCs w:val="20"/>
              </w:rPr>
              <w:t xml:space="preserve">(+atezolizumab) (vs. </w:t>
            </w:r>
            <w:proofErr w:type="spellStart"/>
            <w:r w:rsidRPr="009057A2">
              <w:rPr>
                <w:rFonts w:cstheme="minorHAnsi"/>
                <w:sz w:val="20"/>
                <w:szCs w:val="20"/>
              </w:rPr>
              <w:t>etrumadenan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/ </w:t>
            </w:r>
            <w:proofErr w:type="spellStart"/>
            <w:r>
              <w:rPr>
                <w:rFonts w:cstheme="minorHAnsi"/>
                <w:sz w:val="20"/>
                <w:szCs w:val="20"/>
              </w:rPr>
              <w:t>t</w:t>
            </w:r>
            <w:r w:rsidRPr="00855687">
              <w:rPr>
                <w:rFonts w:cstheme="minorHAnsi"/>
                <w:sz w:val="20"/>
                <w:szCs w:val="20"/>
              </w:rPr>
              <w:t>iragolumab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7C9AC162" w14:textId="77777777" w:rsidR="005060CC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9057A2">
              <w:rPr>
                <w:rFonts w:cstheme="minorHAnsi"/>
                <w:sz w:val="16"/>
                <w:szCs w:val="16"/>
              </w:rPr>
              <w:t>NCT03821246</w:t>
            </w:r>
          </w:p>
          <w:p w14:paraId="6F088AE9" w14:textId="3DAA795D" w:rsidR="005060CC" w:rsidRPr="009057A2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9057A2">
              <w:rPr>
                <w:rFonts w:cstheme="minorHAnsi"/>
                <w:sz w:val="16"/>
                <w:szCs w:val="16"/>
              </w:rPr>
              <w:t>NCT03708224</w:t>
            </w:r>
          </w:p>
        </w:tc>
      </w:tr>
      <w:tr w:rsidR="005060CC" w:rsidRPr="00247437" w14:paraId="539A1847" w14:textId="77777777" w:rsidTr="0000410B">
        <w:trPr>
          <w:trHeight w:val="334"/>
        </w:trPr>
        <w:tc>
          <w:tcPr>
            <w:tcW w:w="1496" w:type="dxa"/>
            <w:vMerge/>
            <w:shd w:val="clear" w:color="auto" w:fill="auto"/>
          </w:tcPr>
          <w:p w14:paraId="1F89EAFA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9083B96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1BE296E7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5EC3D23D" w14:textId="5B3A1DA5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9057A2">
              <w:rPr>
                <w:rFonts w:cstheme="minorHAnsi"/>
                <w:sz w:val="20"/>
                <w:szCs w:val="20"/>
              </w:rPr>
              <w:t>Melanoma</w:t>
            </w:r>
            <w:r w:rsidRPr="009057A2">
              <w:rPr>
                <w:sz w:val="20"/>
                <w:szCs w:val="20"/>
                <w:vertAlign w:val="superscript"/>
              </w:rPr>
              <w:t>1</w:t>
            </w:r>
            <w:r w:rsidRPr="009057A2">
              <w:rPr>
                <w:rFonts w:cstheme="minorHAnsi"/>
                <w:sz w:val="20"/>
                <w:szCs w:val="20"/>
              </w:rPr>
              <w:t>, NSCLC</w:t>
            </w:r>
            <w:r w:rsidRPr="009057A2">
              <w:rPr>
                <w:sz w:val="20"/>
                <w:szCs w:val="20"/>
                <w:vertAlign w:val="superscript"/>
              </w:rPr>
              <w:t>1</w:t>
            </w:r>
            <w:r w:rsidRPr="009057A2">
              <w:rPr>
                <w:rFonts w:cstheme="minorHAnsi"/>
                <w:sz w:val="20"/>
                <w:szCs w:val="20"/>
              </w:rPr>
              <w:t>, Urothelial Cancer</w:t>
            </w:r>
            <w:r w:rsidRPr="009057A2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9656274" w14:textId="2DD3702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9057A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1C5D0D4A" w14:textId="13EBDA5C" w:rsidR="005060CC" w:rsidRPr="009D041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9057A2">
              <w:rPr>
                <w:rFonts w:cstheme="minorHAnsi"/>
                <w:sz w:val="20"/>
                <w:szCs w:val="20"/>
              </w:rPr>
              <w:t>(+nivolumab +ipilimumab)</w:t>
            </w:r>
          </w:p>
        </w:tc>
        <w:tc>
          <w:tcPr>
            <w:tcW w:w="1189" w:type="dxa"/>
            <w:shd w:val="clear" w:color="auto" w:fill="auto"/>
          </w:tcPr>
          <w:p w14:paraId="7F372BA9" w14:textId="77777777" w:rsidR="005060CC" w:rsidRPr="009057A2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9057A2">
              <w:rPr>
                <w:rFonts w:cstheme="minorHAnsi"/>
                <w:sz w:val="16"/>
                <w:szCs w:val="16"/>
              </w:rPr>
              <w:t>NCT04940299</w:t>
            </w:r>
          </w:p>
          <w:p w14:paraId="617EAC05" w14:textId="0292F7D9" w:rsidR="005060CC" w:rsidRPr="00625751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9057A2">
              <w:rPr>
                <w:rFonts w:cstheme="minorHAnsi"/>
                <w:sz w:val="16"/>
                <w:szCs w:val="16"/>
              </w:rPr>
              <w:t>NCT03999749</w:t>
            </w:r>
          </w:p>
        </w:tc>
      </w:tr>
      <w:tr w:rsidR="005060CC" w:rsidRPr="00247437" w14:paraId="49053744" w14:textId="77777777" w:rsidTr="0000410B">
        <w:trPr>
          <w:trHeight w:val="271"/>
        </w:trPr>
        <w:tc>
          <w:tcPr>
            <w:tcW w:w="1496" w:type="dxa"/>
            <w:vMerge/>
            <w:shd w:val="clear" w:color="auto" w:fill="auto"/>
          </w:tcPr>
          <w:p w14:paraId="25281EC0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14:paraId="0F308538" w14:textId="55D647CB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320D2">
              <w:rPr>
                <w:rFonts w:cstheme="minorHAnsi"/>
                <w:sz w:val="20"/>
                <w:szCs w:val="20"/>
              </w:rPr>
              <w:t>Talimogene</w:t>
            </w:r>
            <w:proofErr w:type="spellEnd"/>
            <w:r w:rsidRPr="002320D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320D2">
              <w:rPr>
                <w:rFonts w:cstheme="minorHAnsi"/>
                <w:sz w:val="20"/>
                <w:szCs w:val="20"/>
              </w:rPr>
              <w:t>Laherparepve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GB"/>
              </w:rPr>
              <w:t>(</w:t>
            </w:r>
            <w:r>
              <w:rPr>
                <w:rFonts w:cstheme="minorHAnsi"/>
                <w:sz w:val="20"/>
                <w:szCs w:val="20"/>
              </w:rPr>
              <w:t>TVEC)</w:t>
            </w:r>
          </w:p>
        </w:tc>
        <w:tc>
          <w:tcPr>
            <w:tcW w:w="1661" w:type="dxa"/>
            <w:vMerge w:val="restart"/>
            <w:shd w:val="clear" w:color="auto" w:fill="auto"/>
          </w:tcPr>
          <w:p w14:paraId="65026681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GM-CSF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5373642C" w14:textId="44B865CF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D-1</w:t>
            </w:r>
          </w:p>
        </w:tc>
        <w:tc>
          <w:tcPr>
            <w:tcW w:w="2835" w:type="dxa"/>
            <w:shd w:val="clear" w:color="auto" w:fill="auto"/>
          </w:tcPr>
          <w:p w14:paraId="0CD6D9FC" w14:textId="1FD3EFFF" w:rsidR="005060CC" w:rsidRPr="005D77C4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5D77C4">
              <w:rPr>
                <w:rFonts w:cstheme="minorHAnsi"/>
                <w:sz w:val="20"/>
                <w:szCs w:val="20"/>
              </w:rPr>
              <w:t>STS</w:t>
            </w:r>
            <w:r w:rsidRPr="005D77C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9753E8A" w14:textId="0EB85539" w:rsidR="005060CC" w:rsidRPr="005D77C4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5D77C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0DB158F4" w14:textId="47C9D489" w:rsidR="005060CC" w:rsidRPr="005D77C4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D77C4">
              <w:rPr>
                <w:rFonts w:cstheme="minorHAnsi"/>
                <w:sz w:val="20"/>
                <w:szCs w:val="20"/>
              </w:rPr>
              <w:t>(+nivolumab +chemotherapy)</w:t>
            </w:r>
          </w:p>
        </w:tc>
        <w:tc>
          <w:tcPr>
            <w:tcW w:w="1189" w:type="dxa"/>
            <w:shd w:val="clear" w:color="auto" w:fill="auto"/>
          </w:tcPr>
          <w:p w14:paraId="11ECEB22" w14:textId="4AFE0551" w:rsidR="005060CC" w:rsidRPr="005D77C4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D77C4">
              <w:rPr>
                <w:rFonts w:cstheme="minorHAnsi"/>
                <w:sz w:val="16"/>
                <w:szCs w:val="16"/>
              </w:rPr>
              <w:t>NCT03886311</w:t>
            </w:r>
          </w:p>
        </w:tc>
      </w:tr>
      <w:tr w:rsidR="005060CC" w:rsidRPr="00247437" w14:paraId="557AA464" w14:textId="77777777" w:rsidTr="0000410B">
        <w:trPr>
          <w:trHeight w:val="1172"/>
        </w:trPr>
        <w:tc>
          <w:tcPr>
            <w:tcW w:w="1496" w:type="dxa"/>
            <w:vMerge/>
            <w:shd w:val="clear" w:color="auto" w:fill="auto"/>
          </w:tcPr>
          <w:p w14:paraId="01D9BE30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961EC1D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5CABE29D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492175DB" w14:textId="6AAC8898" w:rsidR="005060CC" w:rsidRPr="001A1651" w:rsidRDefault="005060CC" w:rsidP="005060CC">
            <w:pPr>
              <w:rPr>
                <w:sz w:val="20"/>
                <w:szCs w:val="20"/>
              </w:rPr>
            </w:pPr>
            <w:r w:rsidRPr="005D77C4">
              <w:rPr>
                <w:sz w:val="20"/>
                <w:szCs w:val="20"/>
              </w:rPr>
              <w:t>Melanoma</w:t>
            </w:r>
            <w:r w:rsidRPr="005D77C4">
              <w:rPr>
                <w:rFonts w:cstheme="minorHAnsi"/>
                <w:sz w:val="20"/>
                <w:szCs w:val="20"/>
                <w:vertAlign w:val="superscript"/>
              </w:rPr>
              <w:t>1,2</w:t>
            </w:r>
            <w:r w:rsidRPr="005D77C4">
              <w:rPr>
                <w:rFonts w:cstheme="minorHAnsi"/>
                <w:sz w:val="20"/>
                <w:szCs w:val="20"/>
              </w:rPr>
              <w:t>, STS</w:t>
            </w:r>
            <w:r w:rsidRPr="005D77C4">
              <w:rPr>
                <w:rFonts w:cstheme="minorHAnsi"/>
                <w:sz w:val="20"/>
                <w:szCs w:val="20"/>
                <w:vertAlign w:val="superscript"/>
              </w:rPr>
              <w:t>1</w:t>
            </w:r>
            <w:r w:rsidRPr="005D77C4">
              <w:rPr>
                <w:rFonts w:cstheme="minorHAnsi"/>
                <w:sz w:val="20"/>
                <w:szCs w:val="20"/>
              </w:rPr>
              <w:t>, Skin Cancers</w:t>
            </w:r>
            <w:r w:rsidRPr="005D77C4">
              <w:rPr>
                <w:rFonts w:cstheme="minorHAnsi"/>
                <w:sz w:val="20"/>
                <w:szCs w:val="20"/>
                <w:vertAlign w:val="superscript"/>
              </w:rPr>
              <w:t>1,2</w:t>
            </w:r>
            <w:r w:rsidRPr="005D77C4">
              <w:rPr>
                <w:rFonts w:cstheme="minorHAnsi"/>
                <w:sz w:val="20"/>
                <w:szCs w:val="20"/>
              </w:rPr>
              <w:t>, Lymphoma</w:t>
            </w:r>
            <w:r w:rsidRPr="005D77C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3B31DB7" w14:textId="265A385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5D77C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2361AFC5" w14:textId="3EC72624" w:rsidR="005060CC" w:rsidRPr="009D041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D77C4">
              <w:rPr>
                <w:rFonts w:cstheme="minorHAnsi"/>
                <w:sz w:val="20"/>
                <w:szCs w:val="20"/>
              </w:rPr>
              <w:t>(-/+pembrolizumab/nivolumab)</w:t>
            </w:r>
          </w:p>
        </w:tc>
        <w:tc>
          <w:tcPr>
            <w:tcW w:w="1189" w:type="dxa"/>
            <w:shd w:val="clear" w:color="auto" w:fill="auto"/>
          </w:tcPr>
          <w:p w14:paraId="525A946F" w14:textId="77777777" w:rsidR="005060CC" w:rsidRPr="005D77C4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D77C4">
              <w:rPr>
                <w:rFonts w:cstheme="minorHAnsi"/>
                <w:sz w:val="16"/>
                <w:szCs w:val="16"/>
              </w:rPr>
              <w:t>NCT02965716</w:t>
            </w:r>
          </w:p>
          <w:p w14:paraId="77FD4B40" w14:textId="77777777" w:rsidR="005060CC" w:rsidRPr="005D77C4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D77C4">
              <w:rPr>
                <w:rFonts w:cstheme="minorHAnsi"/>
                <w:sz w:val="16"/>
                <w:szCs w:val="16"/>
              </w:rPr>
              <w:t>NCT04068181</w:t>
            </w:r>
          </w:p>
          <w:p w14:paraId="4B3CC9CA" w14:textId="77777777" w:rsidR="005060CC" w:rsidRPr="005D77C4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D77C4">
              <w:rPr>
                <w:rFonts w:cstheme="minorHAnsi"/>
                <w:sz w:val="16"/>
                <w:szCs w:val="16"/>
              </w:rPr>
              <w:t>NCT03069378</w:t>
            </w:r>
          </w:p>
          <w:p w14:paraId="761627D1" w14:textId="77777777" w:rsidR="005060CC" w:rsidRPr="005D77C4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D77C4">
              <w:rPr>
                <w:rFonts w:cstheme="minorHAnsi"/>
                <w:sz w:val="16"/>
                <w:szCs w:val="16"/>
              </w:rPr>
              <w:t>NCT03842943</w:t>
            </w:r>
          </w:p>
          <w:p w14:paraId="4B026A2C" w14:textId="77777777" w:rsidR="005060CC" w:rsidRPr="005D77C4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D77C4">
              <w:rPr>
                <w:rFonts w:cstheme="minorHAnsi"/>
                <w:sz w:val="16"/>
                <w:szCs w:val="16"/>
              </w:rPr>
              <w:t>NCT04330430</w:t>
            </w:r>
          </w:p>
          <w:p w14:paraId="2987B013" w14:textId="36AFED88" w:rsidR="005060CC" w:rsidRPr="00625751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D77C4">
              <w:rPr>
                <w:rFonts w:cstheme="minorHAnsi"/>
                <w:sz w:val="16"/>
                <w:szCs w:val="16"/>
              </w:rPr>
              <w:t>NCT02978625</w:t>
            </w:r>
          </w:p>
        </w:tc>
      </w:tr>
      <w:tr w:rsidR="005060CC" w:rsidRPr="00247437" w14:paraId="4A3F8F35" w14:textId="77777777" w:rsidTr="0000410B">
        <w:tc>
          <w:tcPr>
            <w:tcW w:w="1496" w:type="dxa"/>
            <w:vMerge w:val="restart"/>
            <w:shd w:val="clear" w:color="auto" w:fill="auto"/>
          </w:tcPr>
          <w:p w14:paraId="1A1B5085" w14:textId="77777777" w:rsidR="005060CC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59F2">
              <w:rPr>
                <w:rFonts w:cstheme="minorHAnsi"/>
                <w:b/>
                <w:bCs/>
                <w:sz w:val="20"/>
                <w:szCs w:val="20"/>
              </w:rPr>
              <w:t>Anti-angiogenesi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/</w:t>
            </w:r>
          </w:p>
          <w:p w14:paraId="60916720" w14:textId="77777777" w:rsidR="005060CC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vasculogenesis</w:t>
            </w:r>
            <w:r w:rsidRPr="00D159F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16AFCF13" w14:textId="77777777" w:rsidR="005060CC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2E0080D" w14:textId="452E278B" w:rsidR="005060CC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59F2">
              <w:rPr>
                <w:rFonts w:cstheme="minorHAnsi"/>
                <w:b/>
                <w:bCs/>
                <w:sz w:val="20"/>
                <w:szCs w:val="20"/>
              </w:rPr>
              <w:lastRenderedPageBreak/>
              <w:t>+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A523B2">
              <w:rPr>
                <w:rFonts w:cstheme="minorHAnsi"/>
                <w:b/>
                <w:bCs/>
                <w:sz w:val="20"/>
                <w:szCs w:val="20"/>
              </w:rPr>
              <w:t>Immun</w:t>
            </w:r>
            <w:r>
              <w:rPr>
                <w:rFonts w:cstheme="minorHAnsi"/>
                <w:b/>
                <w:bCs/>
                <w:sz w:val="20"/>
                <w:szCs w:val="20"/>
              </w:rPr>
              <w:t>o-</w:t>
            </w:r>
            <w:r w:rsidRPr="00A523B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timulation or Immuno-</w:t>
            </w:r>
          </w:p>
          <w:p w14:paraId="3FCC7993" w14:textId="11FB0FC8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odulation</w:t>
            </w:r>
          </w:p>
        </w:tc>
        <w:tc>
          <w:tcPr>
            <w:tcW w:w="1800" w:type="dxa"/>
            <w:vMerge w:val="restart"/>
            <w:shd w:val="clear" w:color="auto" w:fill="auto"/>
          </w:tcPr>
          <w:p w14:paraId="2260E587" w14:textId="437DC8E1" w:rsidR="005060CC" w:rsidRPr="004C1746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4C1746">
              <w:rPr>
                <w:rFonts w:cstheme="minorHAnsi"/>
                <w:sz w:val="20"/>
                <w:szCs w:val="20"/>
              </w:rPr>
              <w:lastRenderedPageBreak/>
              <w:t>Bevacizumab</w:t>
            </w:r>
            <w:r>
              <w:rPr>
                <w:rFonts w:cstheme="minorHAnsi"/>
                <w:sz w:val="20"/>
                <w:szCs w:val="20"/>
              </w:rPr>
              <w:t xml:space="preserve"> (or biosimilar) + ICIs</w:t>
            </w:r>
          </w:p>
        </w:tc>
        <w:tc>
          <w:tcPr>
            <w:tcW w:w="1661" w:type="dxa"/>
            <w:vMerge w:val="restart"/>
            <w:shd w:val="clear" w:color="auto" w:fill="auto"/>
          </w:tcPr>
          <w:p w14:paraId="6D5D9A38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VEGF-A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7A523FCF" w14:textId="7AF7CBB6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D-1 or PD-L1 or CTLA-4; also targeted therapy</w:t>
            </w:r>
          </w:p>
        </w:tc>
        <w:tc>
          <w:tcPr>
            <w:tcW w:w="2835" w:type="dxa"/>
            <w:shd w:val="clear" w:color="auto" w:fill="auto"/>
          </w:tcPr>
          <w:p w14:paraId="4066EB40" w14:textId="0BDA64BF" w:rsidR="005060CC" w:rsidRPr="005D77C4" w:rsidRDefault="005060CC" w:rsidP="005060CC">
            <w:pPr>
              <w:rPr>
                <w:sz w:val="20"/>
                <w:szCs w:val="20"/>
              </w:rPr>
            </w:pPr>
            <w:r w:rsidRPr="005D77C4">
              <w:rPr>
                <w:sz w:val="20"/>
                <w:szCs w:val="20"/>
              </w:rPr>
              <w:t>HCC, HCC</w:t>
            </w:r>
            <w:r w:rsidRPr="005D77C4">
              <w:rPr>
                <w:sz w:val="20"/>
                <w:szCs w:val="20"/>
                <w:vertAlign w:val="superscript"/>
              </w:rPr>
              <w:t>1</w:t>
            </w:r>
            <w:r w:rsidRPr="005D77C4">
              <w:rPr>
                <w:sz w:val="20"/>
                <w:szCs w:val="20"/>
              </w:rPr>
              <w:t>, Cervical Cancer</w:t>
            </w:r>
            <w:r w:rsidRPr="005D77C4">
              <w:rPr>
                <w:sz w:val="20"/>
                <w:szCs w:val="20"/>
                <w:vertAlign w:val="superscript"/>
              </w:rPr>
              <w:t>1</w:t>
            </w:r>
            <w:r w:rsidRPr="005D77C4">
              <w:rPr>
                <w:sz w:val="20"/>
                <w:szCs w:val="20"/>
              </w:rPr>
              <w:t xml:space="preserve">, </w:t>
            </w:r>
            <w:r w:rsidRPr="003659DD">
              <w:rPr>
                <w:sz w:val="20"/>
                <w:szCs w:val="20"/>
              </w:rPr>
              <w:t>OFTPC</w:t>
            </w:r>
            <w:r w:rsidRPr="003659DD">
              <w:rPr>
                <w:sz w:val="20"/>
                <w:szCs w:val="20"/>
                <w:vertAlign w:val="superscript"/>
              </w:rPr>
              <w:t>1</w:t>
            </w:r>
            <w:r w:rsidRPr="003659DD">
              <w:rPr>
                <w:sz w:val="20"/>
                <w:szCs w:val="20"/>
              </w:rPr>
              <w:t>,</w:t>
            </w:r>
            <w:r w:rsidRPr="005D77C4">
              <w:rPr>
                <w:sz w:val="20"/>
                <w:szCs w:val="20"/>
              </w:rPr>
              <w:t xml:space="preserve"> Pleural Mesothelioma</w:t>
            </w:r>
            <w:r w:rsidRPr="005D77C4">
              <w:rPr>
                <w:sz w:val="20"/>
                <w:szCs w:val="20"/>
                <w:vertAlign w:val="superscript"/>
              </w:rPr>
              <w:t>1</w:t>
            </w:r>
            <w:r w:rsidRPr="005D77C4">
              <w:rPr>
                <w:sz w:val="20"/>
                <w:szCs w:val="20"/>
              </w:rPr>
              <w:t>, Breast Cancer (HR-positive HER2-negative)</w:t>
            </w:r>
            <w:r w:rsidRPr="005D77C4">
              <w:rPr>
                <w:sz w:val="20"/>
                <w:szCs w:val="20"/>
                <w:vertAlign w:val="superscript"/>
              </w:rPr>
              <w:t>1</w:t>
            </w:r>
            <w:r w:rsidRPr="005D77C4">
              <w:rPr>
                <w:sz w:val="20"/>
                <w:szCs w:val="20"/>
              </w:rPr>
              <w:t>, CRC (</w:t>
            </w:r>
            <w:proofErr w:type="spellStart"/>
            <w:r w:rsidRPr="005D77C4">
              <w:rPr>
                <w:sz w:val="20"/>
                <w:szCs w:val="20"/>
              </w:rPr>
              <w:t>dMMR</w:t>
            </w:r>
            <w:proofErr w:type="spellEnd"/>
            <w:r w:rsidRPr="005D77C4">
              <w:rPr>
                <w:sz w:val="20"/>
                <w:szCs w:val="20"/>
              </w:rPr>
              <w:t xml:space="preserve"> or MSI high)</w:t>
            </w:r>
            <w:r w:rsidRPr="005D77C4">
              <w:rPr>
                <w:sz w:val="20"/>
                <w:szCs w:val="20"/>
                <w:vertAlign w:val="superscript"/>
              </w:rPr>
              <w:t>1</w:t>
            </w:r>
            <w:r w:rsidRPr="005D77C4">
              <w:rPr>
                <w:sz w:val="20"/>
                <w:szCs w:val="20"/>
              </w:rPr>
              <w:t xml:space="preserve">, </w:t>
            </w:r>
            <w:r w:rsidRPr="005D77C4">
              <w:rPr>
                <w:rFonts w:cstheme="minorHAnsi"/>
                <w:sz w:val="20"/>
                <w:szCs w:val="20"/>
              </w:rPr>
              <w:t>NSCLC</w:t>
            </w:r>
            <w:r w:rsidRPr="005D77C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1205974" w14:textId="4B902592" w:rsidR="005060CC" w:rsidRPr="005D77C4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5D77C4">
              <w:rPr>
                <w:rFonts w:cstheme="minorHAnsi"/>
                <w:sz w:val="20"/>
                <w:szCs w:val="20"/>
                <w:lang w:val="de-DE"/>
              </w:rPr>
              <w:t xml:space="preserve">3 </w:t>
            </w:r>
          </w:p>
          <w:p w14:paraId="475BC440" w14:textId="5B1481FB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1" w:type="dxa"/>
          </w:tcPr>
          <w:p w14:paraId="33B242A8" w14:textId="77777777" w:rsidR="005060CC" w:rsidRPr="00F240E8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F240E8">
              <w:rPr>
                <w:rFonts w:cstheme="minorHAnsi"/>
                <w:sz w:val="20"/>
                <w:szCs w:val="20"/>
              </w:rPr>
              <w:t>(-/+atezolizumab -/+chemotherapy)</w:t>
            </w:r>
          </w:p>
          <w:p w14:paraId="47C26463" w14:textId="4090BEE3" w:rsidR="005060CC" w:rsidRPr="00F10B0B" w:rsidRDefault="005060CC" w:rsidP="00506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(-/+TKIs</w:t>
            </w:r>
            <w:r w:rsidRPr="002E5163">
              <w:rPr>
                <w:rFonts w:cstheme="minorHAnsi"/>
                <w:sz w:val="20"/>
                <w:szCs w:val="20"/>
              </w:rPr>
              <w:t xml:space="preserve"> or other agents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4B3BF3AD" w14:textId="52B6BECB" w:rsidR="005060CC" w:rsidRPr="00581785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81785">
              <w:rPr>
                <w:rFonts w:cstheme="minorHAnsi"/>
                <w:sz w:val="16"/>
                <w:szCs w:val="16"/>
              </w:rPr>
              <w:t>NCT03556839</w:t>
            </w:r>
          </w:p>
          <w:p w14:paraId="7726BEF1" w14:textId="0BBE630B" w:rsidR="005060CC" w:rsidRPr="00581785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81785">
              <w:rPr>
                <w:rFonts w:cstheme="minorHAnsi"/>
                <w:sz w:val="16"/>
                <w:szCs w:val="16"/>
              </w:rPr>
              <w:t>NCT04487067</w:t>
            </w:r>
          </w:p>
          <w:p w14:paraId="21EA4649" w14:textId="26046405" w:rsidR="005060CC" w:rsidRPr="00581785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81785">
              <w:rPr>
                <w:rFonts w:cstheme="minorHAnsi"/>
                <w:sz w:val="16"/>
                <w:szCs w:val="16"/>
              </w:rPr>
              <w:t>NCT04102098</w:t>
            </w:r>
          </w:p>
          <w:p w14:paraId="5CBAB7DB" w14:textId="77777777" w:rsidR="005060CC" w:rsidRPr="00581785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81785">
              <w:rPr>
                <w:rFonts w:cstheme="minorHAnsi"/>
                <w:sz w:val="16"/>
                <w:szCs w:val="16"/>
              </w:rPr>
              <w:t>NCT03038100</w:t>
            </w:r>
          </w:p>
          <w:p w14:paraId="022C3636" w14:textId="77777777" w:rsidR="005060CC" w:rsidRPr="00581785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81785">
              <w:rPr>
                <w:rFonts w:cstheme="minorHAnsi"/>
                <w:sz w:val="16"/>
                <w:szCs w:val="16"/>
              </w:rPr>
              <w:t>NCT03762018</w:t>
            </w:r>
          </w:p>
          <w:p w14:paraId="75286D70" w14:textId="77777777" w:rsidR="005060CC" w:rsidRPr="00581785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81785">
              <w:rPr>
                <w:rFonts w:cstheme="minorHAnsi"/>
                <w:sz w:val="16"/>
                <w:szCs w:val="16"/>
              </w:rPr>
              <w:t>NCT04732598</w:t>
            </w:r>
          </w:p>
          <w:p w14:paraId="6752F03E" w14:textId="77777777" w:rsidR="005060CC" w:rsidRPr="00581785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81785">
              <w:rPr>
                <w:rFonts w:cstheme="minorHAnsi"/>
                <w:sz w:val="16"/>
                <w:szCs w:val="16"/>
              </w:rPr>
              <w:lastRenderedPageBreak/>
              <w:t>NCT02997228</w:t>
            </w:r>
          </w:p>
          <w:p w14:paraId="1405A7E4" w14:textId="77777777" w:rsidR="005060CC" w:rsidRPr="00581785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81785">
              <w:rPr>
                <w:rFonts w:cstheme="minorHAnsi"/>
                <w:sz w:val="16"/>
                <w:szCs w:val="16"/>
              </w:rPr>
              <w:t>NCT03353831</w:t>
            </w:r>
          </w:p>
          <w:p w14:paraId="582BC728" w14:textId="77777777" w:rsidR="005060CC" w:rsidRPr="00581785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81785">
              <w:rPr>
                <w:rFonts w:cstheme="minorHAnsi"/>
                <w:sz w:val="16"/>
                <w:szCs w:val="16"/>
              </w:rPr>
              <w:t>NCT02891824</w:t>
            </w:r>
          </w:p>
          <w:p w14:paraId="75907CF1" w14:textId="77777777" w:rsidR="005060CC" w:rsidRPr="00581785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81785">
              <w:rPr>
                <w:rFonts w:cstheme="minorHAnsi"/>
                <w:sz w:val="16"/>
                <w:szCs w:val="16"/>
              </w:rPr>
              <w:t>NCT03991403</w:t>
            </w:r>
          </w:p>
          <w:p w14:paraId="76F1F82A" w14:textId="77777777" w:rsidR="005060CC" w:rsidRPr="00581785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81785">
              <w:rPr>
                <w:rFonts w:cstheme="minorHAnsi"/>
                <w:sz w:val="16"/>
                <w:szCs w:val="16"/>
              </w:rPr>
              <w:t>NCT04194203</w:t>
            </w:r>
          </w:p>
          <w:p w14:paraId="7C846BA1" w14:textId="77777777" w:rsidR="005060CC" w:rsidRPr="00581785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81785">
              <w:rPr>
                <w:rFonts w:cstheme="minorHAnsi"/>
                <w:sz w:val="16"/>
                <w:szCs w:val="16"/>
              </w:rPr>
              <w:t>NCT03434379</w:t>
            </w:r>
          </w:p>
          <w:p w14:paraId="776A10DC" w14:textId="77777777" w:rsidR="005060CC" w:rsidRPr="00581785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81785">
              <w:rPr>
                <w:rFonts w:cstheme="minorHAnsi"/>
                <w:sz w:val="16"/>
                <w:szCs w:val="16"/>
              </w:rPr>
              <w:t>NCT04803994</w:t>
            </w:r>
          </w:p>
          <w:p w14:paraId="2684A876" w14:textId="62A03EC7" w:rsidR="005060CC" w:rsidRPr="00581785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581785">
              <w:rPr>
                <w:rFonts w:cstheme="minorHAnsi"/>
                <w:sz w:val="16"/>
                <w:szCs w:val="16"/>
              </w:rPr>
              <w:t>NCT04712643</w:t>
            </w:r>
          </w:p>
        </w:tc>
      </w:tr>
      <w:tr w:rsidR="005060CC" w:rsidRPr="00247437" w14:paraId="79C6895B" w14:textId="77777777" w:rsidTr="0000410B">
        <w:tc>
          <w:tcPr>
            <w:tcW w:w="1496" w:type="dxa"/>
            <w:vMerge/>
            <w:shd w:val="clear" w:color="auto" w:fill="auto"/>
          </w:tcPr>
          <w:p w14:paraId="3EC3BBC4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60734C7" w14:textId="77777777" w:rsidR="005060CC" w:rsidRPr="004C1746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0D80A9B0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1BFA6DED" w14:textId="052D802D" w:rsidR="005060CC" w:rsidRPr="002E5163" w:rsidRDefault="005060CC" w:rsidP="005060CC">
            <w:pPr>
              <w:rPr>
                <w:sz w:val="20"/>
                <w:szCs w:val="20"/>
              </w:rPr>
            </w:pPr>
            <w:r w:rsidRPr="002E5163">
              <w:rPr>
                <w:sz w:val="20"/>
                <w:szCs w:val="20"/>
              </w:rPr>
              <w:t>OFTPC</w:t>
            </w:r>
            <w:r w:rsidRPr="002E5163">
              <w:rPr>
                <w:sz w:val="20"/>
                <w:szCs w:val="20"/>
                <w:vertAlign w:val="superscript"/>
              </w:rPr>
              <w:t>2</w:t>
            </w:r>
            <w:r w:rsidRPr="002E5163">
              <w:rPr>
                <w:sz w:val="20"/>
                <w:szCs w:val="20"/>
              </w:rPr>
              <w:t>, Cervical Cancer</w:t>
            </w:r>
            <w:r w:rsidRPr="002E5163">
              <w:rPr>
                <w:sz w:val="20"/>
                <w:szCs w:val="20"/>
                <w:vertAlign w:val="superscript"/>
              </w:rPr>
              <w:t>1</w:t>
            </w:r>
            <w:r w:rsidRPr="002E5163">
              <w:rPr>
                <w:sz w:val="20"/>
                <w:szCs w:val="20"/>
              </w:rPr>
              <w:t>, OFTPC (BRCA non-mutated)</w:t>
            </w:r>
            <w:r w:rsidRPr="002E5163">
              <w:rPr>
                <w:sz w:val="20"/>
                <w:szCs w:val="20"/>
                <w:vertAlign w:val="superscript"/>
              </w:rPr>
              <w:t>1</w:t>
            </w:r>
            <w:r w:rsidRPr="002E5163">
              <w:rPr>
                <w:sz w:val="20"/>
                <w:szCs w:val="20"/>
              </w:rPr>
              <w:t>, Cervical Cancer</w:t>
            </w:r>
            <w:r w:rsidRPr="002E5163">
              <w:rPr>
                <w:sz w:val="20"/>
                <w:szCs w:val="20"/>
                <w:vertAlign w:val="superscript"/>
              </w:rPr>
              <w:t>1</w:t>
            </w:r>
            <w:r w:rsidRPr="002E5163">
              <w:rPr>
                <w:sz w:val="20"/>
                <w:szCs w:val="20"/>
              </w:rPr>
              <w:t>, CRC</w:t>
            </w:r>
            <w:r w:rsidRPr="002E5163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881EE5D" w14:textId="1C48B329" w:rsidR="005060CC" w:rsidRPr="002E5163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2E5163">
              <w:rPr>
                <w:rFonts w:cstheme="minorHAnsi"/>
                <w:sz w:val="20"/>
                <w:szCs w:val="20"/>
                <w:lang w:val="de-DE"/>
              </w:rPr>
              <w:t xml:space="preserve">3 </w:t>
            </w:r>
          </w:p>
          <w:p w14:paraId="7157DE48" w14:textId="5F66C88F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1" w:type="dxa"/>
          </w:tcPr>
          <w:p w14:paraId="1A9BA1F1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-/+</w:t>
            </w:r>
            <w:r w:rsidRPr="00962C6F">
              <w:rPr>
                <w:rFonts w:cstheme="minorHAnsi"/>
                <w:sz w:val="20"/>
                <w:szCs w:val="20"/>
              </w:rPr>
              <w:t>pembrolizumab</w:t>
            </w:r>
            <w:r>
              <w:rPr>
                <w:rFonts w:cstheme="minorHAnsi"/>
                <w:sz w:val="20"/>
                <w:szCs w:val="20"/>
              </w:rPr>
              <w:t xml:space="preserve"> -/+chemotherapy) </w:t>
            </w:r>
          </w:p>
          <w:p w14:paraId="07248D76" w14:textId="37678D11" w:rsidR="005060CC" w:rsidRPr="00F10B0B" w:rsidRDefault="005060CC" w:rsidP="00506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(-/+c</w:t>
            </w:r>
            <w:r w:rsidRPr="004B2765">
              <w:rPr>
                <w:rFonts w:cstheme="minorHAnsi"/>
                <w:sz w:val="20"/>
                <w:szCs w:val="20"/>
              </w:rPr>
              <w:t>etuximab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sz w:val="20"/>
                <w:szCs w:val="20"/>
              </w:rPr>
              <w:t>o</w:t>
            </w:r>
            <w:r w:rsidRPr="000A5E36">
              <w:rPr>
                <w:rFonts w:cstheme="minorHAnsi"/>
                <w:sz w:val="20"/>
                <w:szCs w:val="20"/>
              </w:rPr>
              <w:t>lapari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or other agents)</w:t>
            </w:r>
          </w:p>
        </w:tc>
        <w:tc>
          <w:tcPr>
            <w:tcW w:w="1189" w:type="dxa"/>
            <w:shd w:val="clear" w:color="auto" w:fill="auto"/>
          </w:tcPr>
          <w:p w14:paraId="1CE40E7F" w14:textId="0792005C" w:rsidR="005060CC" w:rsidRPr="002E516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2E5163">
              <w:rPr>
                <w:rFonts w:cstheme="minorHAnsi"/>
                <w:sz w:val="16"/>
                <w:szCs w:val="16"/>
              </w:rPr>
              <w:t>NCT05116189</w:t>
            </w:r>
          </w:p>
          <w:p w14:paraId="2A4227BC" w14:textId="77777777" w:rsidR="005060CC" w:rsidRPr="002E516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2E5163">
              <w:rPr>
                <w:rFonts w:cstheme="minorHAnsi"/>
                <w:sz w:val="16"/>
                <w:szCs w:val="16"/>
              </w:rPr>
              <w:t>NCT03635567</w:t>
            </w:r>
          </w:p>
          <w:p w14:paraId="65C94EF1" w14:textId="77777777" w:rsidR="005060CC" w:rsidRPr="002E516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2E5163">
              <w:rPr>
                <w:rFonts w:cstheme="minorHAnsi"/>
                <w:sz w:val="16"/>
                <w:szCs w:val="16"/>
              </w:rPr>
              <w:t>NCT03740165</w:t>
            </w:r>
          </w:p>
          <w:p w14:paraId="52F77168" w14:textId="7DE8B924" w:rsidR="005060CC" w:rsidRPr="00625751" w:rsidRDefault="005060CC" w:rsidP="005060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E5163">
              <w:rPr>
                <w:rFonts w:cstheme="minorHAnsi"/>
                <w:sz w:val="16"/>
                <w:szCs w:val="16"/>
              </w:rPr>
              <w:t>NCT05239741</w:t>
            </w:r>
          </w:p>
        </w:tc>
      </w:tr>
      <w:tr w:rsidR="005060CC" w:rsidRPr="00247437" w14:paraId="060B251A" w14:textId="77777777" w:rsidTr="0000410B">
        <w:tc>
          <w:tcPr>
            <w:tcW w:w="1496" w:type="dxa"/>
            <w:vMerge/>
            <w:shd w:val="clear" w:color="auto" w:fill="auto"/>
          </w:tcPr>
          <w:p w14:paraId="718A1B59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A482994" w14:textId="77777777" w:rsidR="005060CC" w:rsidRPr="004C1746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1D700389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6D446067" w14:textId="4E3C791F" w:rsidR="005060CC" w:rsidRPr="002E5163" w:rsidRDefault="005060CC" w:rsidP="005060CC">
            <w:pPr>
              <w:rPr>
                <w:sz w:val="20"/>
                <w:szCs w:val="20"/>
              </w:rPr>
            </w:pPr>
            <w:r w:rsidRPr="002E5163">
              <w:rPr>
                <w:sz w:val="20"/>
                <w:szCs w:val="20"/>
              </w:rPr>
              <w:t>OFTPC</w:t>
            </w:r>
            <w:r w:rsidRPr="002E5163">
              <w:rPr>
                <w:sz w:val="20"/>
                <w:szCs w:val="20"/>
                <w:vertAlign w:val="superscript"/>
              </w:rPr>
              <w:t>1</w:t>
            </w:r>
            <w:r w:rsidRPr="002E5163">
              <w:rPr>
                <w:sz w:val="20"/>
                <w:szCs w:val="20"/>
              </w:rPr>
              <w:t>, HCC, HCC</w:t>
            </w:r>
            <w:r w:rsidRPr="002E5163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333541D" w14:textId="1799F951" w:rsidR="005060CC" w:rsidRPr="002E5163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2E5163">
              <w:rPr>
                <w:rFonts w:cstheme="minorHAnsi"/>
                <w:sz w:val="20"/>
                <w:szCs w:val="20"/>
                <w:lang w:val="de-DE"/>
              </w:rPr>
              <w:t xml:space="preserve">3 </w:t>
            </w:r>
          </w:p>
        </w:tc>
        <w:tc>
          <w:tcPr>
            <w:tcW w:w="3741" w:type="dxa"/>
          </w:tcPr>
          <w:p w14:paraId="61F7EA98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-/+d</w:t>
            </w:r>
            <w:r w:rsidRPr="00B42682">
              <w:rPr>
                <w:rFonts w:cstheme="minorHAnsi"/>
                <w:sz w:val="20"/>
                <w:szCs w:val="20"/>
              </w:rPr>
              <w:t>urvalumab</w:t>
            </w:r>
            <w:r>
              <w:rPr>
                <w:rFonts w:cstheme="minorHAnsi"/>
                <w:sz w:val="20"/>
                <w:szCs w:val="20"/>
              </w:rPr>
              <w:t xml:space="preserve"> +chemotherapy) </w:t>
            </w:r>
          </w:p>
          <w:p w14:paraId="4213D54C" w14:textId="7EEFA47A" w:rsidR="005060CC" w:rsidRPr="00F10B0B" w:rsidRDefault="005060CC" w:rsidP="00506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(-/+</w:t>
            </w:r>
            <w:proofErr w:type="spellStart"/>
            <w:r>
              <w:rPr>
                <w:rFonts w:cstheme="minorHAnsi"/>
                <w:sz w:val="20"/>
                <w:szCs w:val="20"/>
              </w:rPr>
              <w:t>o</w:t>
            </w:r>
            <w:r w:rsidRPr="000A5E36">
              <w:rPr>
                <w:rFonts w:cstheme="minorHAnsi"/>
                <w:sz w:val="20"/>
                <w:szCs w:val="20"/>
              </w:rPr>
              <w:t>lapari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or other agents)</w:t>
            </w:r>
          </w:p>
        </w:tc>
        <w:tc>
          <w:tcPr>
            <w:tcW w:w="1189" w:type="dxa"/>
            <w:shd w:val="clear" w:color="auto" w:fill="auto"/>
          </w:tcPr>
          <w:p w14:paraId="246B73C0" w14:textId="205398A6" w:rsidR="005060CC" w:rsidRPr="002E516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2E5163">
              <w:rPr>
                <w:rFonts w:cstheme="minorHAnsi"/>
                <w:sz w:val="16"/>
                <w:szCs w:val="16"/>
              </w:rPr>
              <w:t>NCT03737643</w:t>
            </w:r>
          </w:p>
          <w:p w14:paraId="4DFD36AE" w14:textId="77777777" w:rsidR="005060CC" w:rsidRPr="002E516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2E5163">
              <w:rPr>
                <w:rFonts w:cstheme="minorHAnsi"/>
                <w:sz w:val="16"/>
                <w:szCs w:val="16"/>
              </w:rPr>
              <w:t>NCT03778957</w:t>
            </w:r>
          </w:p>
          <w:p w14:paraId="132ED0C1" w14:textId="61151916" w:rsidR="005060CC" w:rsidRPr="00625751" w:rsidRDefault="005060CC" w:rsidP="005060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E5163">
              <w:rPr>
                <w:rFonts w:cstheme="minorHAnsi"/>
                <w:sz w:val="16"/>
                <w:szCs w:val="16"/>
              </w:rPr>
              <w:t>NCT03847428</w:t>
            </w:r>
          </w:p>
        </w:tc>
      </w:tr>
      <w:tr w:rsidR="005060CC" w:rsidRPr="00247437" w14:paraId="3ED77C2A" w14:textId="77777777" w:rsidTr="0000410B">
        <w:trPr>
          <w:trHeight w:val="229"/>
        </w:trPr>
        <w:tc>
          <w:tcPr>
            <w:tcW w:w="1496" w:type="dxa"/>
            <w:vMerge/>
            <w:shd w:val="clear" w:color="auto" w:fill="auto"/>
          </w:tcPr>
          <w:p w14:paraId="3D362D4D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274B64B" w14:textId="77777777" w:rsidR="005060CC" w:rsidRPr="004C1746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32823FF3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49DC2BE9" w14:textId="11A9C2D9" w:rsidR="005060CC" w:rsidRPr="002E5163" w:rsidRDefault="005060CC" w:rsidP="005060CC">
            <w:pPr>
              <w:rPr>
                <w:sz w:val="20"/>
                <w:szCs w:val="20"/>
              </w:rPr>
            </w:pPr>
            <w:r w:rsidRPr="002E5163">
              <w:rPr>
                <w:sz w:val="20"/>
                <w:szCs w:val="20"/>
              </w:rPr>
              <w:t>CRC (</w:t>
            </w:r>
            <w:proofErr w:type="spellStart"/>
            <w:r w:rsidRPr="002E5163">
              <w:rPr>
                <w:sz w:val="20"/>
                <w:szCs w:val="20"/>
              </w:rPr>
              <w:t>dMMR</w:t>
            </w:r>
            <w:proofErr w:type="spellEnd"/>
            <w:r w:rsidRPr="002E5163">
              <w:rPr>
                <w:sz w:val="20"/>
                <w:szCs w:val="20"/>
              </w:rPr>
              <w:t xml:space="preserve"> or MSI-H)</w:t>
            </w:r>
            <w:r w:rsidRPr="002E5163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E8D734C" w14:textId="38A4B442" w:rsidR="005060CC" w:rsidRPr="002E5163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2E5163">
              <w:rPr>
                <w:rFonts w:cstheme="minorHAnsi"/>
                <w:sz w:val="20"/>
                <w:szCs w:val="20"/>
                <w:lang w:val="de-DE"/>
              </w:rPr>
              <w:t xml:space="preserve">3 </w:t>
            </w:r>
          </w:p>
        </w:tc>
        <w:tc>
          <w:tcPr>
            <w:tcW w:w="3741" w:type="dxa"/>
          </w:tcPr>
          <w:p w14:paraId="16498DBA" w14:textId="77777777" w:rsidR="005060CC" w:rsidRPr="002E5163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2E5163">
              <w:rPr>
                <w:rFonts w:cstheme="minorHAnsi"/>
                <w:sz w:val="20"/>
                <w:szCs w:val="20"/>
              </w:rPr>
              <w:t>(-/+nivolumab -/+ipilimumab</w:t>
            </w:r>
          </w:p>
          <w:p w14:paraId="7BF8BD04" w14:textId="1ECEE0BB" w:rsidR="005060CC" w:rsidRPr="002E516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2E5163">
              <w:rPr>
                <w:rFonts w:cstheme="minorHAnsi"/>
                <w:sz w:val="20"/>
                <w:szCs w:val="20"/>
              </w:rPr>
              <w:t>-/+chemotherapy) (-/+cetuximab)</w:t>
            </w:r>
          </w:p>
        </w:tc>
        <w:tc>
          <w:tcPr>
            <w:tcW w:w="1189" w:type="dxa"/>
            <w:shd w:val="clear" w:color="auto" w:fill="auto"/>
          </w:tcPr>
          <w:p w14:paraId="338CE26F" w14:textId="0652F6AC" w:rsidR="005060CC" w:rsidRPr="002E516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2E5163">
              <w:rPr>
                <w:rFonts w:cstheme="minorHAnsi"/>
                <w:sz w:val="16"/>
                <w:szCs w:val="16"/>
              </w:rPr>
              <w:t>NCT04008030</w:t>
            </w:r>
          </w:p>
        </w:tc>
      </w:tr>
      <w:tr w:rsidR="005060CC" w:rsidRPr="00247437" w14:paraId="3837FA60" w14:textId="77777777" w:rsidTr="0000410B">
        <w:tc>
          <w:tcPr>
            <w:tcW w:w="1496" w:type="dxa"/>
            <w:vMerge/>
            <w:shd w:val="clear" w:color="auto" w:fill="auto"/>
          </w:tcPr>
          <w:p w14:paraId="67C650A3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3E1066DD" w14:textId="77777777" w:rsidR="005060CC" w:rsidRPr="004C1746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16470A79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vMerge w:val="restart"/>
            <w:shd w:val="clear" w:color="auto" w:fill="auto"/>
          </w:tcPr>
          <w:p w14:paraId="3E6983CC" w14:textId="28A9AAF7" w:rsidR="005060CC" w:rsidRPr="002E5163" w:rsidRDefault="005060CC" w:rsidP="005060CC">
            <w:pPr>
              <w:rPr>
                <w:sz w:val="20"/>
                <w:szCs w:val="20"/>
              </w:rPr>
            </w:pPr>
            <w:r w:rsidRPr="002E5163">
              <w:rPr>
                <w:sz w:val="20"/>
                <w:szCs w:val="20"/>
              </w:rPr>
              <w:t>Cervical Cancer</w:t>
            </w:r>
          </w:p>
        </w:tc>
        <w:tc>
          <w:tcPr>
            <w:tcW w:w="1417" w:type="dxa"/>
            <w:shd w:val="clear" w:color="auto" w:fill="auto"/>
          </w:tcPr>
          <w:p w14:paraId="70F1F9A8" w14:textId="681CB0E4" w:rsidR="005060CC" w:rsidRPr="002E5163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2E516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741" w:type="dxa"/>
          </w:tcPr>
          <w:p w14:paraId="7045FCEA" w14:textId="564F4966" w:rsidR="005060CC" w:rsidRPr="002E516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2E5163">
              <w:rPr>
                <w:rFonts w:cstheme="minorHAnsi"/>
                <w:sz w:val="20"/>
                <w:szCs w:val="20"/>
              </w:rPr>
              <w:t xml:space="preserve">(+chemotherapy </w:t>
            </w:r>
            <w:r w:rsidRPr="002E5163">
              <w:rPr>
                <w:rFonts w:cstheme="minorHAnsi"/>
                <w:sz w:val="20"/>
                <w:szCs w:val="20"/>
                <w:lang w:val="en-GB"/>
              </w:rPr>
              <w:t>-/+AK104)</w:t>
            </w:r>
          </w:p>
        </w:tc>
        <w:tc>
          <w:tcPr>
            <w:tcW w:w="1189" w:type="dxa"/>
            <w:shd w:val="clear" w:color="auto" w:fill="auto"/>
          </w:tcPr>
          <w:p w14:paraId="0E0385FD" w14:textId="10784043" w:rsidR="005060CC" w:rsidRPr="002E516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2E5163">
              <w:rPr>
                <w:rFonts w:cstheme="minorHAnsi"/>
                <w:sz w:val="16"/>
                <w:szCs w:val="16"/>
              </w:rPr>
              <w:t>NCT04982237</w:t>
            </w:r>
          </w:p>
        </w:tc>
      </w:tr>
      <w:tr w:rsidR="005060CC" w:rsidRPr="00247437" w14:paraId="3624D623" w14:textId="77777777" w:rsidTr="0000410B">
        <w:tc>
          <w:tcPr>
            <w:tcW w:w="1496" w:type="dxa"/>
            <w:vMerge/>
            <w:shd w:val="clear" w:color="auto" w:fill="auto"/>
          </w:tcPr>
          <w:p w14:paraId="48E399F2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5E95BA65" w14:textId="77777777" w:rsidR="005060CC" w:rsidRPr="004C1746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311C9A98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31639442" w14:textId="77777777" w:rsidR="005060CC" w:rsidRPr="002E5163" w:rsidRDefault="005060CC" w:rsidP="005060C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43B760D" w14:textId="2B51F150" w:rsidR="005060CC" w:rsidRPr="002E5163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2E516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741" w:type="dxa"/>
          </w:tcPr>
          <w:p w14:paraId="71CE2C6E" w14:textId="68BBBFC7" w:rsidR="005060CC" w:rsidRPr="002E516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2E5163">
              <w:rPr>
                <w:rFonts w:cstheme="minorHAnsi"/>
                <w:sz w:val="20"/>
                <w:szCs w:val="20"/>
              </w:rPr>
              <w:t>(+chemotherapy -/+BCD-100)</w:t>
            </w:r>
          </w:p>
        </w:tc>
        <w:tc>
          <w:tcPr>
            <w:tcW w:w="1189" w:type="dxa"/>
            <w:shd w:val="clear" w:color="auto" w:fill="auto"/>
          </w:tcPr>
          <w:p w14:paraId="082CB4E8" w14:textId="48048E26" w:rsidR="005060CC" w:rsidRPr="002E516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2E5163">
              <w:rPr>
                <w:rFonts w:cstheme="minorHAnsi"/>
                <w:sz w:val="16"/>
                <w:szCs w:val="16"/>
              </w:rPr>
              <w:t>NCT03912415</w:t>
            </w:r>
          </w:p>
        </w:tc>
      </w:tr>
      <w:tr w:rsidR="005060CC" w:rsidRPr="00247437" w14:paraId="57B384E2" w14:textId="77777777" w:rsidTr="00080F3A">
        <w:trPr>
          <w:trHeight w:val="199"/>
        </w:trPr>
        <w:tc>
          <w:tcPr>
            <w:tcW w:w="14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A21DF2E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07BC214" w14:textId="30156055" w:rsidR="005060CC" w:rsidRPr="004C1746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76D12EFC" w14:textId="2A696585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520482D1" w14:textId="2EE1571B" w:rsidR="005060CC" w:rsidRPr="002E5163" w:rsidRDefault="005060CC" w:rsidP="005060CC">
            <w:pPr>
              <w:rPr>
                <w:sz w:val="20"/>
                <w:szCs w:val="20"/>
              </w:rPr>
            </w:pPr>
            <w:r w:rsidRPr="002E5163">
              <w:rPr>
                <w:rFonts w:cstheme="minorHAnsi"/>
                <w:sz w:val="20"/>
                <w:szCs w:val="20"/>
              </w:rPr>
              <w:t>NSCLC</w:t>
            </w:r>
            <w:r w:rsidRPr="002E5163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21B5CC7" w14:textId="49B30522" w:rsidR="005060CC" w:rsidRPr="002E5163" w:rsidRDefault="005060CC" w:rsidP="005060C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E516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741" w:type="dxa"/>
            <w:tcBorders>
              <w:bottom w:val="single" w:sz="4" w:space="0" w:color="auto"/>
            </w:tcBorders>
          </w:tcPr>
          <w:p w14:paraId="3A3A58D5" w14:textId="74DC9732" w:rsidR="005060CC" w:rsidRPr="00E7463A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2E5163">
              <w:rPr>
                <w:rFonts w:cstheme="minorHAnsi"/>
                <w:sz w:val="20"/>
                <w:szCs w:val="20"/>
              </w:rPr>
              <w:t>(+chemotherapy -/+HLX10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3EC2F165" w14:textId="152B1C68" w:rsidR="005060CC" w:rsidRPr="002E516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2E5163">
              <w:rPr>
                <w:rFonts w:cstheme="minorHAnsi"/>
                <w:sz w:val="16"/>
                <w:szCs w:val="16"/>
              </w:rPr>
              <w:t>NCT03952403</w:t>
            </w:r>
          </w:p>
        </w:tc>
      </w:tr>
      <w:tr w:rsidR="005060CC" w:rsidRPr="00247437" w14:paraId="3467D296" w14:textId="77777777" w:rsidTr="0000410B">
        <w:trPr>
          <w:trHeight w:val="249"/>
        </w:trPr>
        <w:tc>
          <w:tcPr>
            <w:tcW w:w="14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8B45737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982CF84" w14:textId="77777777" w:rsidR="005060CC" w:rsidRPr="004C1746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5A5FE26E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2B7E69E2" w14:textId="502F6A16" w:rsidR="005060CC" w:rsidRPr="002E5163" w:rsidRDefault="005060CC" w:rsidP="005060CC">
            <w:pPr>
              <w:rPr>
                <w:sz w:val="20"/>
                <w:szCs w:val="20"/>
              </w:rPr>
            </w:pPr>
            <w:r w:rsidRPr="002E5163">
              <w:rPr>
                <w:sz w:val="20"/>
                <w:szCs w:val="20"/>
              </w:rPr>
              <w:t>Ovarian Cancer</w:t>
            </w:r>
            <w:r w:rsidRPr="002E5163">
              <w:rPr>
                <w:sz w:val="20"/>
                <w:szCs w:val="20"/>
                <w:vertAlign w:val="superscript"/>
              </w:rPr>
              <w:t>1</w:t>
            </w:r>
            <w:r w:rsidRPr="002E5163">
              <w:rPr>
                <w:sz w:val="20"/>
                <w:szCs w:val="20"/>
              </w:rPr>
              <w:t>, OFTPC</w:t>
            </w:r>
            <w:r w:rsidRPr="002E5163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BB0C75D" w14:textId="40C3FA63" w:rsidR="005060CC" w:rsidRPr="002E5163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2E516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741" w:type="dxa"/>
            <w:tcBorders>
              <w:bottom w:val="single" w:sz="4" w:space="0" w:color="auto"/>
            </w:tcBorders>
          </w:tcPr>
          <w:p w14:paraId="0CA939C3" w14:textId="0AD82959" w:rsidR="005060CC" w:rsidRPr="002E5163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2E5163">
              <w:rPr>
                <w:rFonts w:cstheme="minorHAnsi"/>
                <w:sz w:val="20"/>
                <w:szCs w:val="20"/>
              </w:rPr>
              <w:t>(+chemotherapy -/+</w:t>
            </w:r>
            <w:proofErr w:type="spellStart"/>
            <w:r w:rsidRPr="002E5163">
              <w:rPr>
                <w:rFonts w:cstheme="minorHAnsi"/>
                <w:sz w:val="20"/>
                <w:szCs w:val="20"/>
              </w:rPr>
              <w:t>dostarlimab</w:t>
            </w:r>
            <w:proofErr w:type="spellEnd"/>
            <w:r w:rsidRPr="002E5163">
              <w:rPr>
                <w:rFonts w:cstheme="minorHAnsi"/>
                <w:sz w:val="20"/>
                <w:szCs w:val="20"/>
              </w:rPr>
              <w:t xml:space="preserve">) </w:t>
            </w:r>
          </w:p>
          <w:p w14:paraId="0F4D2253" w14:textId="5319A164" w:rsidR="005060CC" w:rsidRPr="002E516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2E5163">
              <w:rPr>
                <w:rFonts w:cstheme="minorHAnsi"/>
                <w:sz w:val="20"/>
                <w:szCs w:val="20"/>
              </w:rPr>
              <w:t>(-/+niraparib or other agents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7DE2ED61" w14:textId="6B6EA8C3" w:rsidR="005060CC" w:rsidRPr="002E516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2E5163">
              <w:rPr>
                <w:rFonts w:cstheme="minorHAnsi"/>
                <w:sz w:val="16"/>
                <w:szCs w:val="16"/>
              </w:rPr>
              <w:t>NCT03602859</w:t>
            </w:r>
          </w:p>
          <w:p w14:paraId="37DD0078" w14:textId="05B98E83" w:rsidR="005060CC" w:rsidRPr="002E516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2E5163">
              <w:rPr>
                <w:rFonts w:cstheme="minorHAnsi"/>
                <w:sz w:val="16"/>
                <w:szCs w:val="16"/>
              </w:rPr>
              <w:t>NCT04679064</w:t>
            </w:r>
          </w:p>
        </w:tc>
      </w:tr>
      <w:tr w:rsidR="005060CC" w:rsidRPr="00247437" w14:paraId="76C71D27" w14:textId="77777777" w:rsidTr="0000410B">
        <w:trPr>
          <w:trHeight w:val="249"/>
        </w:trPr>
        <w:tc>
          <w:tcPr>
            <w:tcW w:w="14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68EF6BD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59C9A28" w14:textId="77777777" w:rsidR="005060CC" w:rsidRPr="004C1746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13D2E725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1CFA3E9A" w14:textId="3F3C4266" w:rsidR="005060CC" w:rsidRPr="002E5163" w:rsidRDefault="005060CC" w:rsidP="005060CC">
            <w:pPr>
              <w:rPr>
                <w:sz w:val="20"/>
                <w:szCs w:val="20"/>
              </w:rPr>
            </w:pPr>
            <w:r w:rsidRPr="002E5163">
              <w:rPr>
                <w:sz w:val="20"/>
                <w:szCs w:val="20"/>
              </w:rPr>
              <w:t>HCC</w:t>
            </w:r>
            <w:r w:rsidRPr="002E5163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7404A59" w14:textId="3F2BAA1D" w:rsidR="005060CC" w:rsidRPr="002E5163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2E516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741" w:type="dxa"/>
            <w:tcBorders>
              <w:bottom w:val="single" w:sz="4" w:space="0" w:color="auto"/>
            </w:tcBorders>
          </w:tcPr>
          <w:p w14:paraId="03F40637" w14:textId="71620FA8" w:rsidR="005060CC" w:rsidRPr="002E516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2E5163">
              <w:rPr>
                <w:rFonts w:cstheme="minorHAnsi"/>
                <w:sz w:val="20"/>
                <w:szCs w:val="20"/>
              </w:rPr>
              <w:t>(+chemotherapy -/+</w:t>
            </w:r>
            <w:proofErr w:type="spellStart"/>
            <w:r w:rsidRPr="002E5163">
              <w:rPr>
                <w:rFonts w:cstheme="minorHAnsi"/>
                <w:sz w:val="20"/>
                <w:szCs w:val="20"/>
              </w:rPr>
              <w:t>toripalimab</w:t>
            </w:r>
            <w:proofErr w:type="spellEnd"/>
            <w:r w:rsidRPr="002E516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08711F36" w14:textId="1D2A89C5" w:rsidR="005060CC" w:rsidRPr="002E516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2E5163">
              <w:rPr>
                <w:rFonts w:cstheme="minorHAnsi"/>
                <w:sz w:val="16"/>
                <w:szCs w:val="16"/>
              </w:rPr>
              <w:t>NCT04723004</w:t>
            </w:r>
          </w:p>
        </w:tc>
      </w:tr>
      <w:tr w:rsidR="005060CC" w:rsidRPr="00247437" w14:paraId="53C9834E" w14:textId="77777777" w:rsidTr="0000410B">
        <w:trPr>
          <w:trHeight w:val="423"/>
        </w:trPr>
        <w:tc>
          <w:tcPr>
            <w:tcW w:w="14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8193A16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AD62553" w14:textId="77777777" w:rsidR="005060CC" w:rsidRPr="004C1746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462B7FF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1A39791F" w14:textId="7E71389B" w:rsidR="005060CC" w:rsidRPr="00F1148A" w:rsidRDefault="005060CC" w:rsidP="005060CC">
            <w:pPr>
              <w:rPr>
                <w:sz w:val="20"/>
                <w:szCs w:val="20"/>
                <w:lang w:val="fr-FR"/>
              </w:rPr>
            </w:pPr>
            <w:r w:rsidRPr="00F1148A">
              <w:rPr>
                <w:sz w:val="20"/>
                <w:szCs w:val="20"/>
                <w:lang w:val="fr-FR"/>
              </w:rPr>
              <w:t>CRC (RAS mutant), HCC</w:t>
            </w:r>
            <w:r w:rsidRPr="00F1148A">
              <w:rPr>
                <w:sz w:val="20"/>
                <w:szCs w:val="20"/>
                <w:vertAlign w:val="superscript"/>
                <w:lang w:val="fr-FR"/>
              </w:rPr>
              <w:t>1</w:t>
            </w:r>
            <w:r w:rsidRPr="00F1148A">
              <w:rPr>
                <w:rFonts w:cstheme="minorHAnsi"/>
                <w:sz w:val="20"/>
                <w:szCs w:val="20"/>
                <w:lang w:val="fr-FR"/>
              </w:rPr>
              <w:t>, NSCLC (EGFR mutant)</w:t>
            </w:r>
            <w:r w:rsidRPr="00F1148A">
              <w:rPr>
                <w:sz w:val="20"/>
                <w:szCs w:val="20"/>
                <w:vertAlign w:val="superscript"/>
                <w:lang w:val="fr-FR"/>
              </w:rPr>
              <w:t>1,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9E858AE" w14:textId="40907466" w:rsidR="005060CC" w:rsidRPr="002E5163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2E5163">
              <w:rPr>
                <w:rFonts w:cstheme="minorHAnsi"/>
                <w:sz w:val="20"/>
                <w:szCs w:val="20"/>
                <w:lang w:val="de-DE"/>
              </w:rPr>
              <w:t>3</w:t>
            </w:r>
          </w:p>
        </w:tc>
        <w:tc>
          <w:tcPr>
            <w:tcW w:w="3741" w:type="dxa"/>
            <w:tcBorders>
              <w:bottom w:val="single" w:sz="4" w:space="0" w:color="auto"/>
            </w:tcBorders>
          </w:tcPr>
          <w:p w14:paraId="48253898" w14:textId="1CDDCED2" w:rsidR="005060CC" w:rsidRPr="00D51483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-/+chemotherapy -/+</w:t>
            </w:r>
            <w:proofErr w:type="spellStart"/>
            <w:r>
              <w:rPr>
                <w:rFonts w:cstheme="minorHAnsi"/>
                <w:sz w:val="20"/>
                <w:szCs w:val="20"/>
              </w:rPr>
              <w:t>s</w:t>
            </w:r>
            <w:r w:rsidRPr="00622855">
              <w:rPr>
                <w:rFonts w:cstheme="minorHAnsi"/>
                <w:sz w:val="20"/>
                <w:szCs w:val="20"/>
              </w:rPr>
              <w:t>intilimab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2F1A57B4" w14:textId="439F0F92" w:rsidR="005060CC" w:rsidRPr="002E516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2E5163">
              <w:rPr>
                <w:rFonts w:cstheme="minorHAnsi"/>
                <w:sz w:val="16"/>
                <w:szCs w:val="16"/>
              </w:rPr>
              <w:t>NCT04194359</w:t>
            </w:r>
          </w:p>
          <w:p w14:paraId="2D8B009E" w14:textId="77777777" w:rsidR="005060CC" w:rsidRPr="002E516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2E5163">
              <w:rPr>
                <w:rFonts w:cstheme="minorHAnsi"/>
                <w:sz w:val="16"/>
                <w:szCs w:val="16"/>
              </w:rPr>
              <w:t>NCT04682210</w:t>
            </w:r>
          </w:p>
          <w:p w14:paraId="519ECA73" w14:textId="4060119C" w:rsidR="005060CC" w:rsidRPr="002E516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2E5163">
              <w:rPr>
                <w:rFonts w:cstheme="minorHAnsi"/>
                <w:sz w:val="16"/>
                <w:szCs w:val="16"/>
              </w:rPr>
              <w:t>NCT03802240</w:t>
            </w:r>
          </w:p>
        </w:tc>
      </w:tr>
      <w:tr w:rsidR="005060CC" w:rsidRPr="00247437" w14:paraId="2241E1AF" w14:textId="77777777" w:rsidTr="0000410B">
        <w:trPr>
          <w:trHeight w:val="476"/>
        </w:trPr>
        <w:tc>
          <w:tcPr>
            <w:tcW w:w="1496" w:type="dxa"/>
            <w:vMerge/>
            <w:shd w:val="clear" w:color="auto" w:fill="auto"/>
          </w:tcPr>
          <w:p w14:paraId="06EC2BC6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14:paraId="3FEAF4C9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4C1746">
              <w:rPr>
                <w:rFonts w:cstheme="minorHAnsi"/>
                <w:sz w:val="20"/>
                <w:szCs w:val="20"/>
              </w:rPr>
              <w:t>Bevacizumab</w:t>
            </w:r>
            <w:r>
              <w:rPr>
                <w:rFonts w:cstheme="minorHAnsi"/>
                <w:sz w:val="20"/>
                <w:szCs w:val="20"/>
              </w:rPr>
              <w:t xml:space="preserve"> (or biosimilar) + other immunostimulant/</w:t>
            </w:r>
          </w:p>
          <w:p w14:paraId="2D57EE13" w14:textId="6158E055" w:rsidR="005060CC" w:rsidRPr="004C1746" w:rsidRDefault="005060CC" w:rsidP="005060CC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odulan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gents</w:t>
            </w:r>
          </w:p>
        </w:tc>
        <w:tc>
          <w:tcPr>
            <w:tcW w:w="1661" w:type="dxa"/>
            <w:vMerge w:val="restart"/>
            <w:shd w:val="clear" w:color="auto" w:fill="auto"/>
          </w:tcPr>
          <w:p w14:paraId="1D310E79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VEGF-A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215509A6" w14:textId="1C12ED94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GFβ or IL-7R or CSF-1R</w:t>
            </w:r>
          </w:p>
        </w:tc>
        <w:tc>
          <w:tcPr>
            <w:tcW w:w="2835" w:type="dxa"/>
            <w:shd w:val="clear" w:color="auto" w:fill="auto"/>
          </w:tcPr>
          <w:p w14:paraId="565FE85D" w14:textId="55659EC0" w:rsidR="005060CC" w:rsidRPr="00D51483" w:rsidRDefault="005060CC" w:rsidP="005060CC">
            <w:pPr>
              <w:rPr>
                <w:sz w:val="20"/>
                <w:szCs w:val="20"/>
              </w:rPr>
            </w:pPr>
            <w:r w:rsidRPr="00D51483">
              <w:rPr>
                <w:sz w:val="20"/>
                <w:szCs w:val="20"/>
              </w:rPr>
              <w:t>Cervical Cancer</w:t>
            </w:r>
            <w:r w:rsidRPr="00D51483">
              <w:rPr>
                <w:sz w:val="20"/>
                <w:szCs w:val="20"/>
                <w:vertAlign w:val="superscript"/>
              </w:rPr>
              <w:t>1</w:t>
            </w:r>
            <w:r w:rsidRPr="00D51483">
              <w:rPr>
                <w:sz w:val="20"/>
                <w:szCs w:val="20"/>
              </w:rPr>
              <w:t xml:space="preserve">, </w:t>
            </w:r>
            <w:r w:rsidRPr="00D51483">
              <w:rPr>
                <w:rFonts w:cstheme="minorHAnsi"/>
                <w:sz w:val="20"/>
                <w:szCs w:val="20"/>
              </w:rPr>
              <w:t>NSCLC (EGFR mutant)</w:t>
            </w:r>
            <w:r w:rsidRPr="00D51483">
              <w:rPr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417" w:type="dxa"/>
            <w:shd w:val="clear" w:color="auto" w:fill="auto"/>
          </w:tcPr>
          <w:p w14:paraId="43FA7846" w14:textId="36880D62" w:rsidR="005060CC" w:rsidRPr="00D51483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D51483">
              <w:rPr>
                <w:rFonts w:cstheme="minorHAnsi"/>
                <w:sz w:val="20"/>
                <w:szCs w:val="20"/>
                <w:lang w:val="de-DE"/>
              </w:rPr>
              <w:t>3</w:t>
            </w:r>
          </w:p>
          <w:p w14:paraId="3862276E" w14:textId="59F66070" w:rsidR="005060CC" w:rsidRPr="00D51483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1" w:type="dxa"/>
          </w:tcPr>
          <w:p w14:paraId="2718D5E7" w14:textId="0AC6C8E8" w:rsidR="005060CC" w:rsidRPr="005678BC" w:rsidRDefault="005060CC" w:rsidP="00506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(+chemotherapy -/+</w:t>
            </w:r>
            <w:r w:rsidRPr="00883665">
              <w:rPr>
                <w:rFonts w:cstheme="minorHAnsi"/>
                <w:sz w:val="20"/>
                <w:szCs w:val="20"/>
              </w:rPr>
              <w:t>SHR-170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3DCA00F9" w14:textId="77777777" w:rsidR="005060CC" w:rsidRPr="00D5148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D51483">
              <w:rPr>
                <w:rFonts w:cstheme="minorHAnsi"/>
                <w:sz w:val="16"/>
                <w:szCs w:val="16"/>
              </w:rPr>
              <w:t>NCT05179239</w:t>
            </w:r>
          </w:p>
          <w:p w14:paraId="288F732A" w14:textId="7E05700F" w:rsidR="005060CC" w:rsidRPr="00D51483" w:rsidRDefault="005060CC" w:rsidP="005060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51483">
              <w:rPr>
                <w:rFonts w:cstheme="minorHAnsi"/>
                <w:sz w:val="16"/>
                <w:szCs w:val="16"/>
              </w:rPr>
              <w:t>NCT05132413</w:t>
            </w:r>
          </w:p>
        </w:tc>
      </w:tr>
      <w:tr w:rsidR="005060CC" w:rsidRPr="00247437" w14:paraId="4BB761FB" w14:textId="77777777" w:rsidTr="0000410B">
        <w:trPr>
          <w:trHeight w:val="249"/>
        </w:trPr>
        <w:tc>
          <w:tcPr>
            <w:tcW w:w="1496" w:type="dxa"/>
            <w:vMerge/>
            <w:shd w:val="clear" w:color="auto" w:fill="auto"/>
          </w:tcPr>
          <w:p w14:paraId="21852E49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0D4D6D55" w14:textId="77777777" w:rsidR="005060CC" w:rsidRPr="004C1746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6E67FBF1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263930E2" w14:textId="798F8719" w:rsidR="005060CC" w:rsidRDefault="005060CC" w:rsidP="005060CC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lioblastoma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B1509F7" w14:textId="3C462583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749C9827" w14:textId="355CB82B" w:rsidR="005060CC" w:rsidRPr="00131D87" w:rsidRDefault="005060CC" w:rsidP="00506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(+GX-I7)</w:t>
            </w:r>
          </w:p>
        </w:tc>
        <w:tc>
          <w:tcPr>
            <w:tcW w:w="1189" w:type="dxa"/>
            <w:shd w:val="clear" w:color="auto" w:fill="auto"/>
          </w:tcPr>
          <w:p w14:paraId="712C4DF3" w14:textId="7ED2B5FD" w:rsidR="005060CC" w:rsidRPr="00625751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5191784</w:t>
            </w:r>
          </w:p>
        </w:tc>
      </w:tr>
      <w:tr w:rsidR="005060CC" w:rsidRPr="00247437" w14:paraId="7C41F64B" w14:textId="77777777" w:rsidTr="0000410B">
        <w:trPr>
          <w:trHeight w:val="289"/>
        </w:trPr>
        <w:tc>
          <w:tcPr>
            <w:tcW w:w="1496" w:type="dxa"/>
            <w:vMerge/>
            <w:shd w:val="clear" w:color="auto" w:fill="auto"/>
          </w:tcPr>
          <w:p w14:paraId="5F4A82D4" w14:textId="77777777" w:rsidR="005060CC" w:rsidRPr="00D159F2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889F7A6" w14:textId="77777777" w:rsidR="005060CC" w:rsidRPr="004C1746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6FEE8613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2C9A80E3" w14:textId="0BB3EBC0" w:rsidR="005060CC" w:rsidRDefault="005060CC" w:rsidP="00506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TPC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3E4F5337" w14:textId="25272B3A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4F3D691F" w14:textId="2BF358F5" w:rsidR="005060CC" w:rsidRPr="009D0413" w:rsidRDefault="005060CC" w:rsidP="00506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(+chemotherapy -/+</w:t>
            </w:r>
            <w:proofErr w:type="spellStart"/>
            <w:r w:rsidRPr="00E63B54">
              <w:rPr>
                <w:rFonts w:cstheme="minorHAnsi"/>
                <w:sz w:val="20"/>
                <w:szCs w:val="20"/>
              </w:rPr>
              <w:t>emactuzumab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04383B27" w14:textId="36860A14" w:rsidR="005060CC" w:rsidRPr="00625751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2923739</w:t>
            </w:r>
          </w:p>
        </w:tc>
      </w:tr>
      <w:tr w:rsidR="00E6552F" w:rsidRPr="00247437" w14:paraId="0A6A1E92" w14:textId="77777777" w:rsidTr="00E6552F">
        <w:trPr>
          <w:trHeight w:val="169"/>
        </w:trPr>
        <w:tc>
          <w:tcPr>
            <w:tcW w:w="1496" w:type="dxa"/>
            <w:vMerge/>
            <w:shd w:val="clear" w:color="auto" w:fill="auto"/>
          </w:tcPr>
          <w:p w14:paraId="1199B4BE" w14:textId="77777777" w:rsidR="00E6552F" w:rsidRPr="00D452D5" w:rsidRDefault="00E6552F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14:paraId="50B78D80" w14:textId="50C91EDF" w:rsidR="00E6552F" w:rsidRPr="00992484" w:rsidRDefault="00E6552F" w:rsidP="005060CC">
            <w:pPr>
              <w:rPr>
                <w:rFonts w:cstheme="minorHAnsi"/>
                <w:sz w:val="20"/>
                <w:szCs w:val="20"/>
              </w:rPr>
            </w:pPr>
            <w:r w:rsidRPr="00992484">
              <w:rPr>
                <w:rFonts w:cstheme="minorHAnsi"/>
                <w:sz w:val="20"/>
                <w:szCs w:val="20"/>
              </w:rPr>
              <w:t>Ramucirumab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+ </w:t>
            </w:r>
            <w:r>
              <w:rPr>
                <w:rFonts w:cstheme="minorHAnsi"/>
                <w:sz w:val="20"/>
                <w:szCs w:val="20"/>
              </w:rPr>
              <w:t>ICIs</w:t>
            </w:r>
          </w:p>
        </w:tc>
        <w:tc>
          <w:tcPr>
            <w:tcW w:w="1661" w:type="dxa"/>
            <w:vMerge w:val="restart"/>
            <w:shd w:val="clear" w:color="auto" w:fill="auto"/>
          </w:tcPr>
          <w:p w14:paraId="5B62825C" w14:textId="77777777" w:rsidR="00E6552F" w:rsidRDefault="00E6552F" w:rsidP="005060CC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VEGFR2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2CBC5559" w14:textId="1D9F4EF4" w:rsidR="00E6552F" w:rsidRPr="000F665F" w:rsidRDefault="00E6552F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D-1</w:t>
            </w:r>
            <w:r w:rsidR="009A7077">
              <w:rPr>
                <w:rFonts w:cstheme="minorHAnsi"/>
                <w:sz w:val="20"/>
                <w:szCs w:val="20"/>
              </w:rPr>
              <w:t xml:space="preserve"> or PD-L1</w:t>
            </w:r>
          </w:p>
        </w:tc>
        <w:tc>
          <w:tcPr>
            <w:tcW w:w="2835" w:type="dxa"/>
            <w:shd w:val="clear" w:color="auto" w:fill="auto"/>
          </w:tcPr>
          <w:p w14:paraId="5022F5BF" w14:textId="7DF70A94" w:rsidR="00E6552F" w:rsidRPr="009118DA" w:rsidRDefault="009118DA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GEEC</w:t>
            </w:r>
            <w:r w:rsidRPr="002E5163">
              <w:rPr>
                <w:sz w:val="20"/>
                <w:szCs w:val="20"/>
                <w:vertAlign w:val="superscript"/>
              </w:rPr>
              <w:t>1</w:t>
            </w:r>
            <w:r>
              <w:rPr>
                <w:rFonts w:cstheme="minorHAnsi"/>
                <w:sz w:val="20"/>
                <w:szCs w:val="20"/>
              </w:rPr>
              <w:t>, N</w:t>
            </w:r>
            <w:r w:rsidR="000454AD" w:rsidRPr="002E5163">
              <w:rPr>
                <w:rFonts w:cstheme="minorHAnsi"/>
                <w:sz w:val="20"/>
                <w:szCs w:val="20"/>
              </w:rPr>
              <w:t>SCLC</w:t>
            </w:r>
            <w:r w:rsidR="000454AD">
              <w:rPr>
                <w:rFonts w:cstheme="minorHAnsi"/>
                <w:sz w:val="20"/>
                <w:szCs w:val="20"/>
              </w:rPr>
              <w:t>,</w:t>
            </w:r>
            <w:r w:rsidR="000454AD" w:rsidRPr="002E5163">
              <w:rPr>
                <w:rFonts w:cstheme="minorHAnsi"/>
                <w:sz w:val="20"/>
                <w:szCs w:val="20"/>
              </w:rPr>
              <w:t xml:space="preserve"> </w:t>
            </w:r>
            <w:r w:rsidR="00E6552F" w:rsidRPr="002E5163">
              <w:rPr>
                <w:rFonts w:cstheme="minorHAnsi"/>
                <w:sz w:val="20"/>
                <w:szCs w:val="20"/>
              </w:rPr>
              <w:t>NSCLC</w:t>
            </w:r>
            <w:r w:rsidR="00E6552F" w:rsidRPr="002E5163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, </w:t>
            </w:r>
            <w:r w:rsidRPr="002E5163">
              <w:rPr>
                <w:rFonts w:cstheme="minorHAnsi"/>
                <w:sz w:val="20"/>
                <w:szCs w:val="20"/>
              </w:rPr>
              <w:t>NSCLC</w:t>
            </w:r>
            <w:r>
              <w:rPr>
                <w:rFonts w:cstheme="minorHAnsi"/>
                <w:sz w:val="20"/>
                <w:szCs w:val="20"/>
              </w:rPr>
              <w:t xml:space="preserve"> (EGFR mutant)</w:t>
            </w:r>
            <w:r w:rsidRPr="002E5163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83A85FD" w14:textId="1E17AC9E" w:rsidR="00E6552F" w:rsidRDefault="00E6552F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28332071" w14:textId="11701D0E" w:rsidR="00E6552F" w:rsidRDefault="00E6552F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-/+chemotherapy -/+</w:t>
            </w:r>
            <w:r w:rsidRPr="00962C6F">
              <w:rPr>
                <w:rFonts w:cstheme="minorHAnsi"/>
                <w:sz w:val="20"/>
                <w:szCs w:val="20"/>
              </w:rPr>
              <w:t>pembrolizumab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401D3A56" w14:textId="6E6D3ED4" w:rsidR="009118DA" w:rsidRDefault="009118DA" w:rsidP="005060CC">
            <w:pPr>
              <w:rPr>
                <w:rFonts w:cstheme="minorHAnsi"/>
                <w:sz w:val="16"/>
                <w:szCs w:val="16"/>
              </w:rPr>
            </w:pPr>
            <w:r w:rsidRPr="009118DA">
              <w:rPr>
                <w:rFonts w:cstheme="minorHAnsi"/>
                <w:sz w:val="16"/>
                <w:szCs w:val="16"/>
              </w:rPr>
              <w:t>NCT04632459</w:t>
            </w:r>
          </w:p>
          <w:p w14:paraId="4280B6D1" w14:textId="0075BE96" w:rsidR="000454AD" w:rsidRDefault="000454AD" w:rsidP="005060CC">
            <w:pPr>
              <w:rPr>
                <w:rFonts w:cstheme="minorHAnsi"/>
                <w:sz w:val="16"/>
                <w:szCs w:val="16"/>
              </w:rPr>
            </w:pPr>
            <w:r w:rsidRPr="000454AD">
              <w:rPr>
                <w:rFonts w:cstheme="minorHAnsi"/>
                <w:sz w:val="16"/>
                <w:szCs w:val="16"/>
              </w:rPr>
              <w:t>NCT04040361</w:t>
            </w:r>
          </w:p>
          <w:p w14:paraId="3E6C24DE" w14:textId="77777777" w:rsidR="00E6552F" w:rsidRDefault="00E6552F" w:rsidP="005060CC">
            <w:pPr>
              <w:rPr>
                <w:rFonts w:cstheme="minorHAnsi"/>
                <w:sz w:val="16"/>
                <w:szCs w:val="16"/>
              </w:rPr>
            </w:pPr>
            <w:r w:rsidRPr="00E6552F">
              <w:rPr>
                <w:rFonts w:cstheme="minorHAnsi"/>
                <w:sz w:val="16"/>
                <w:szCs w:val="16"/>
              </w:rPr>
              <w:t>NCT03971474</w:t>
            </w:r>
          </w:p>
          <w:p w14:paraId="266997B6" w14:textId="77777777" w:rsidR="009118DA" w:rsidRDefault="009118DA" w:rsidP="005060CC">
            <w:pPr>
              <w:rPr>
                <w:rFonts w:cstheme="minorHAnsi"/>
                <w:sz w:val="16"/>
                <w:szCs w:val="16"/>
              </w:rPr>
            </w:pPr>
            <w:r w:rsidRPr="009118DA">
              <w:rPr>
                <w:rFonts w:cstheme="minorHAnsi"/>
                <w:sz w:val="16"/>
                <w:szCs w:val="16"/>
              </w:rPr>
              <w:t>NCT04120454</w:t>
            </w:r>
          </w:p>
          <w:p w14:paraId="4C70473F" w14:textId="27038858" w:rsidR="009118DA" w:rsidRPr="00D51483" w:rsidRDefault="009118DA" w:rsidP="005060CC">
            <w:pPr>
              <w:rPr>
                <w:rFonts w:cstheme="minorHAnsi"/>
                <w:sz w:val="16"/>
                <w:szCs w:val="16"/>
              </w:rPr>
            </w:pPr>
            <w:r w:rsidRPr="009118DA">
              <w:rPr>
                <w:rFonts w:cstheme="minorHAnsi"/>
                <w:sz w:val="16"/>
                <w:szCs w:val="16"/>
              </w:rPr>
              <w:t>NCT04069273</w:t>
            </w:r>
          </w:p>
        </w:tc>
      </w:tr>
      <w:tr w:rsidR="00C02CEA" w:rsidRPr="00247437" w14:paraId="3D1C19E7" w14:textId="77777777" w:rsidTr="00E6552F">
        <w:trPr>
          <w:trHeight w:val="187"/>
        </w:trPr>
        <w:tc>
          <w:tcPr>
            <w:tcW w:w="1496" w:type="dxa"/>
            <w:vMerge/>
            <w:shd w:val="clear" w:color="auto" w:fill="auto"/>
          </w:tcPr>
          <w:p w14:paraId="29472CA1" w14:textId="77777777" w:rsidR="00C02CEA" w:rsidRPr="00D452D5" w:rsidRDefault="00C02CEA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2A87D8F5" w14:textId="77777777" w:rsidR="00C02CEA" w:rsidRPr="004C1746" w:rsidRDefault="00C02CEA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389AF8E2" w14:textId="77777777" w:rsidR="00C02CEA" w:rsidRDefault="00C02CEA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2C4AD3B0" w14:textId="194718D9" w:rsidR="00C02CEA" w:rsidRPr="009A7077" w:rsidRDefault="00C02CEA" w:rsidP="005060CC">
            <w:pPr>
              <w:rPr>
                <w:rFonts w:cstheme="minorHAnsi"/>
                <w:sz w:val="20"/>
                <w:szCs w:val="20"/>
              </w:rPr>
            </w:pPr>
            <w:r w:rsidRPr="002E5163">
              <w:rPr>
                <w:rFonts w:cstheme="minorHAnsi"/>
                <w:sz w:val="20"/>
                <w:szCs w:val="20"/>
              </w:rPr>
              <w:t>NSCLC</w:t>
            </w:r>
            <w:r w:rsidRPr="002E5163">
              <w:rPr>
                <w:sz w:val="20"/>
                <w:szCs w:val="20"/>
                <w:vertAlign w:val="superscript"/>
              </w:rPr>
              <w:t>1</w:t>
            </w:r>
            <w:r w:rsidR="009A7077">
              <w:rPr>
                <w:sz w:val="20"/>
                <w:szCs w:val="20"/>
              </w:rPr>
              <w:t xml:space="preserve">, </w:t>
            </w:r>
            <w:r w:rsidR="009A7077" w:rsidRPr="009A7077">
              <w:rPr>
                <w:sz w:val="20"/>
                <w:szCs w:val="20"/>
              </w:rPr>
              <w:t>Mesothelioma</w:t>
            </w:r>
          </w:p>
        </w:tc>
        <w:tc>
          <w:tcPr>
            <w:tcW w:w="1417" w:type="dxa"/>
            <w:shd w:val="clear" w:color="auto" w:fill="auto"/>
          </w:tcPr>
          <w:p w14:paraId="4DA7DBC1" w14:textId="7A1A8483" w:rsidR="00C02CEA" w:rsidRDefault="00C02CEA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3BA66CA1" w14:textId="2C65C187" w:rsidR="00C02CEA" w:rsidRDefault="00C02CEA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-/+chemotherapy -/+</w:t>
            </w:r>
            <w:r w:rsidRPr="002E5163">
              <w:rPr>
                <w:rFonts w:cstheme="minorHAnsi"/>
                <w:sz w:val="20"/>
                <w:szCs w:val="20"/>
              </w:rPr>
              <w:t>nivolumab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487270">
              <w:rPr>
                <w:rFonts w:cstheme="minorHAnsi"/>
                <w:sz w:val="20"/>
                <w:szCs w:val="20"/>
              </w:rPr>
              <w:t>-/</w:t>
            </w:r>
            <w:r>
              <w:rPr>
                <w:rFonts w:cstheme="minorHAnsi"/>
                <w:sz w:val="20"/>
                <w:szCs w:val="20"/>
              </w:rPr>
              <w:t>+TKIs)</w:t>
            </w:r>
          </w:p>
        </w:tc>
        <w:tc>
          <w:tcPr>
            <w:tcW w:w="1189" w:type="dxa"/>
            <w:shd w:val="clear" w:color="auto" w:fill="auto"/>
          </w:tcPr>
          <w:p w14:paraId="7659DA32" w14:textId="77777777" w:rsidR="00C02CEA" w:rsidRDefault="00C02CEA" w:rsidP="005060CC">
            <w:pPr>
              <w:rPr>
                <w:rFonts w:cstheme="minorHAnsi"/>
                <w:sz w:val="16"/>
                <w:szCs w:val="16"/>
              </w:rPr>
            </w:pPr>
            <w:r w:rsidRPr="00C02CEA">
              <w:rPr>
                <w:rFonts w:cstheme="minorHAnsi"/>
                <w:sz w:val="16"/>
                <w:szCs w:val="16"/>
              </w:rPr>
              <w:t>NCT04310007</w:t>
            </w:r>
          </w:p>
          <w:p w14:paraId="70D55C0C" w14:textId="77777777" w:rsidR="00487270" w:rsidRDefault="00487270" w:rsidP="005060CC">
            <w:pPr>
              <w:rPr>
                <w:rFonts w:cstheme="minorHAnsi"/>
                <w:sz w:val="16"/>
                <w:szCs w:val="16"/>
              </w:rPr>
            </w:pPr>
            <w:r w:rsidRPr="00487270">
              <w:rPr>
                <w:rFonts w:cstheme="minorHAnsi"/>
                <w:sz w:val="16"/>
                <w:szCs w:val="16"/>
              </w:rPr>
              <w:t>NCT03527108</w:t>
            </w:r>
          </w:p>
          <w:p w14:paraId="7AA23D71" w14:textId="513F7F5D" w:rsidR="009A7077" w:rsidRPr="00D51483" w:rsidRDefault="009A7077" w:rsidP="005060CC">
            <w:pPr>
              <w:rPr>
                <w:rFonts w:cstheme="minorHAnsi"/>
                <w:sz w:val="16"/>
                <w:szCs w:val="16"/>
              </w:rPr>
            </w:pPr>
            <w:r w:rsidRPr="009A7077">
              <w:rPr>
                <w:rFonts w:cstheme="minorHAnsi"/>
                <w:sz w:val="16"/>
                <w:szCs w:val="16"/>
              </w:rPr>
              <w:t>NCT03502746</w:t>
            </w:r>
          </w:p>
        </w:tc>
      </w:tr>
      <w:tr w:rsidR="002B7F26" w:rsidRPr="00247437" w14:paraId="20971E1C" w14:textId="77777777" w:rsidTr="00E6552F">
        <w:trPr>
          <w:trHeight w:val="187"/>
        </w:trPr>
        <w:tc>
          <w:tcPr>
            <w:tcW w:w="1496" w:type="dxa"/>
            <w:vMerge/>
            <w:shd w:val="clear" w:color="auto" w:fill="auto"/>
          </w:tcPr>
          <w:p w14:paraId="4BF9BD53" w14:textId="77777777" w:rsidR="002B7F26" w:rsidRPr="00D452D5" w:rsidRDefault="002B7F26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46E0F098" w14:textId="77777777" w:rsidR="002B7F26" w:rsidRPr="004C1746" w:rsidRDefault="002B7F26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3E7AD016" w14:textId="77777777" w:rsidR="002B7F26" w:rsidRDefault="002B7F26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088D9FCE" w14:textId="185429EE" w:rsidR="002B7F26" w:rsidRDefault="002B7F26" w:rsidP="005060CC">
            <w:pPr>
              <w:rPr>
                <w:rFonts w:cstheme="minorHAnsi"/>
                <w:sz w:val="20"/>
                <w:szCs w:val="20"/>
              </w:rPr>
            </w:pPr>
            <w:r w:rsidRPr="002E5163">
              <w:rPr>
                <w:rFonts w:cstheme="minorHAnsi"/>
                <w:sz w:val="20"/>
                <w:szCs w:val="20"/>
              </w:rPr>
              <w:t>NSCLC</w:t>
            </w:r>
            <w:r w:rsidRPr="002E5163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C386413" w14:textId="606AE0B3" w:rsidR="002B7F26" w:rsidRDefault="002B7F26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5A63F641" w14:textId="4C2469D8" w:rsidR="002B7F26" w:rsidRDefault="002B7F26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+a</w:t>
            </w:r>
            <w:r w:rsidRPr="002B7F26">
              <w:rPr>
                <w:rFonts w:cstheme="minorHAnsi"/>
                <w:sz w:val="20"/>
                <w:szCs w:val="20"/>
              </w:rPr>
              <w:t>tezolizumab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47EB1526" w14:textId="4894E92C" w:rsidR="002B7F26" w:rsidRPr="00D51483" w:rsidRDefault="002B7F26" w:rsidP="005060CC">
            <w:pPr>
              <w:rPr>
                <w:rFonts w:cstheme="minorHAnsi"/>
                <w:sz w:val="16"/>
                <w:szCs w:val="16"/>
              </w:rPr>
            </w:pPr>
            <w:r w:rsidRPr="002B7F26">
              <w:rPr>
                <w:rFonts w:cstheme="minorHAnsi"/>
                <w:sz w:val="16"/>
                <w:szCs w:val="16"/>
              </w:rPr>
              <w:t>NCT03689855</w:t>
            </w:r>
          </w:p>
        </w:tc>
      </w:tr>
      <w:tr w:rsidR="00E6552F" w:rsidRPr="00247437" w14:paraId="2AE35CF2" w14:textId="77777777" w:rsidTr="00E6552F">
        <w:trPr>
          <w:trHeight w:val="187"/>
        </w:trPr>
        <w:tc>
          <w:tcPr>
            <w:tcW w:w="1496" w:type="dxa"/>
            <w:vMerge/>
            <w:shd w:val="clear" w:color="auto" w:fill="auto"/>
          </w:tcPr>
          <w:p w14:paraId="04BE4EF3" w14:textId="77777777" w:rsidR="00E6552F" w:rsidRPr="00D452D5" w:rsidRDefault="00E6552F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3E785F7" w14:textId="20C215C0" w:rsidR="00E6552F" w:rsidRPr="004C1746" w:rsidRDefault="00E6552F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340B055C" w14:textId="7551BA3C" w:rsidR="00E6552F" w:rsidRDefault="00E6552F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25D96FD8" w14:textId="65ECBFFF" w:rsidR="00E6552F" w:rsidRPr="00D51483" w:rsidRDefault="00E6552F" w:rsidP="005060CC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GEEC</w:t>
            </w:r>
            <w:r w:rsidRPr="002E5163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1A467A5" w14:textId="37FA1FB9" w:rsidR="00E6552F" w:rsidRPr="00D51483" w:rsidRDefault="00E6552F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</w:t>
            </w:r>
            <w:r w:rsidRPr="00D51483">
              <w:rPr>
                <w:rFonts w:cstheme="minorHAnsi"/>
                <w:sz w:val="20"/>
                <w:szCs w:val="20"/>
              </w:rPr>
              <w:t xml:space="preserve">3 </w:t>
            </w:r>
          </w:p>
        </w:tc>
        <w:tc>
          <w:tcPr>
            <w:tcW w:w="3741" w:type="dxa"/>
          </w:tcPr>
          <w:p w14:paraId="6F1EDE50" w14:textId="516FC11C" w:rsidR="00E6552F" w:rsidRPr="00D05783" w:rsidRDefault="00E6552F" w:rsidP="00506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(-/+chemotherapy +</w:t>
            </w:r>
            <w:proofErr w:type="spellStart"/>
            <w:r>
              <w:rPr>
                <w:rFonts w:cstheme="minorHAnsi"/>
                <w:sz w:val="20"/>
                <w:szCs w:val="20"/>
              </w:rPr>
              <w:t>s</w:t>
            </w:r>
            <w:r w:rsidRPr="00622855">
              <w:rPr>
                <w:rFonts w:cstheme="minorHAnsi"/>
                <w:sz w:val="20"/>
                <w:szCs w:val="20"/>
              </w:rPr>
              <w:t>intilimab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3B28E4EE" w14:textId="5A4586C5" w:rsidR="00E6552F" w:rsidRPr="00D51483" w:rsidRDefault="00E6552F" w:rsidP="005060CC">
            <w:pPr>
              <w:rPr>
                <w:rFonts w:cstheme="minorHAnsi"/>
                <w:sz w:val="16"/>
                <w:szCs w:val="16"/>
              </w:rPr>
            </w:pPr>
            <w:r w:rsidRPr="00D51483">
              <w:rPr>
                <w:rFonts w:cstheme="minorHAnsi"/>
                <w:sz w:val="16"/>
                <w:szCs w:val="16"/>
              </w:rPr>
              <w:t>NCT04675983</w:t>
            </w:r>
          </w:p>
        </w:tc>
      </w:tr>
      <w:tr w:rsidR="005060CC" w:rsidRPr="00247437" w14:paraId="5ACF0C80" w14:textId="77777777" w:rsidTr="0000410B">
        <w:trPr>
          <w:trHeight w:val="50"/>
        </w:trPr>
        <w:tc>
          <w:tcPr>
            <w:tcW w:w="1496" w:type="dxa"/>
            <w:vMerge/>
            <w:shd w:val="clear" w:color="auto" w:fill="auto"/>
          </w:tcPr>
          <w:p w14:paraId="1382DE98" w14:textId="77777777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1EA21A54" w14:textId="77D93316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X-A12</w:t>
            </w:r>
          </w:p>
        </w:tc>
        <w:tc>
          <w:tcPr>
            <w:tcW w:w="1661" w:type="dxa"/>
            <w:shd w:val="clear" w:color="auto" w:fill="auto"/>
          </w:tcPr>
          <w:p w14:paraId="6418E6BF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CXCL12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4BD8C954" w14:textId="0A2A52ED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EGF-A or PD-1</w:t>
            </w:r>
          </w:p>
        </w:tc>
        <w:tc>
          <w:tcPr>
            <w:tcW w:w="2835" w:type="dxa"/>
            <w:shd w:val="clear" w:color="auto" w:fill="auto"/>
          </w:tcPr>
          <w:p w14:paraId="56B079ED" w14:textId="58BAC20D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lioblastoma (MGMT-unmethylated)</w:t>
            </w:r>
            <w:r w:rsidRPr="00D452D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B424DD7" w14:textId="0FB34B49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/2</w:t>
            </w:r>
          </w:p>
        </w:tc>
        <w:tc>
          <w:tcPr>
            <w:tcW w:w="3741" w:type="dxa"/>
          </w:tcPr>
          <w:p w14:paraId="6C5BEBD6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+radiotherapy) (-/+b</w:t>
            </w:r>
            <w:r w:rsidRPr="00962C6F">
              <w:rPr>
                <w:rFonts w:cstheme="minorHAnsi"/>
                <w:sz w:val="20"/>
                <w:szCs w:val="20"/>
              </w:rPr>
              <w:t>evacizumab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9B11BA7" w14:textId="1D73530D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/+</w:t>
            </w:r>
            <w:r w:rsidRPr="00962C6F">
              <w:rPr>
                <w:rFonts w:cstheme="minorHAnsi"/>
                <w:sz w:val="20"/>
                <w:szCs w:val="20"/>
              </w:rPr>
              <w:t>pembrolizumab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2A7EBABF" w14:textId="6C45D92F" w:rsidR="005060CC" w:rsidRPr="00625751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4121455</w:t>
            </w:r>
          </w:p>
        </w:tc>
      </w:tr>
      <w:tr w:rsidR="005060CC" w:rsidRPr="00247437" w14:paraId="40BFF0C6" w14:textId="77777777" w:rsidTr="0000410B">
        <w:trPr>
          <w:trHeight w:val="175"/>
        </w:trPr>
        <w:tc>
          <w:tcPr>
            <w:tcW w:w="1496" w:type="dxa"/>
            <w:vMerge/>
            <w:shd w:val="clear" w:color="auto" w:fill="auto"/>
          </w:tcPr>
          <w:p w14:paraId="1E66296B" w14:textId="77777777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14:paraId="411A1941" w14:textId="76C90F32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lerixafor (AMD3100)</w:t>
            </w:r>
          </w:p>
        </w:tc>
        <w:tc>
          <w:tcPr>
            <w:tcW w:w="1661" w:type="dxa"/>
            <w:vMerge w:val="restart"/>
            <w:shd w:val="clear" w:color="auto" w:fill="auto"/>
          </w:tcPr>
          <w:p w14:paraId="10BAFF2C" w14:textId="20452A08" w:rsidR="005060CC" w:rsidRPr="000F665F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CXCR4</w:t>
            </w:r>
          </w:p>
        </w:tc>
        <w:tc>
          <w:tcPr>
            <w:tcW w:w="2835" w:type="dxa"/>
            <w:shd w:val="clear" w:color="auto" w:fill="auto"/>
          </w:tcPr>
          <w:p w14:paraId="1CE482DD" w14:textId="186A2B3B" w:rsidR="005060CC" w:rsidRPr="00FE35F4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FE35F4">
              <w:rPr>
                <w:rFonts w:cstheme="minorHAnsi"/>
                <w:sz w:val="20"/>
                <w:szCs w:val="20"/>
              </w:rPr>
              <w:t>Glioblastoma</w:t>
            </w:r>
            <w:r w:rsidRPr="00FE35F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57D23E4" w14:textId="6266784C" w:rsidR="005060CC" w:rsidRPr="00FE35F4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FE35F4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3741" w:type="dxa"/>
          </w:tcPr>
          <w:p w14:paraId="5023DB42" w14:textId="4A5A0D58" w:rsidR="005060CC" w:rsidRPr="00FE35F4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FE35F4">
              <w:rPr>
                <w:rFonts w:cstheme="minorHAnsi"/>
                <w:sz w:val="20"/>
                <w:szCs w:val="20"/>
              </w:rPr>
              <w:t>(+chemoradiotherapy)</w:t>
            </w:r>
          </w:p>
        </w:tc>
        <w:tc>
          <w:tcPr>
            <w:tcW w:w="1189" w:type="dxa"/>
            <w:shd w:val="clear" w:color="auto" w:fill="auto"/>
          </w:tcPr>
          <w:p w14:paraId="2CD69FDF" w14:textId="0E438A78" w:rsidR="005060CC" w:rsidRPr="00FE35F4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FE35F4">
              <w:rPr>
                <w:rFonts w:cstheme="minorHAnsi"/>
                <w:sz w:val="16"/>
                <w:szCs w:val="16"/>
              </w:rPr>
              <w:t>NCT03746080</w:t>
            </w:r>
          </w:p>
        </w:tc>
      </w:tr>
      <w:tr w:rsidR="005060CC" w:rsidRPr="00247437" w14:paraId="79EB5E0F" w14:textId="77777777" w:rsidTr="0000410B">
        <w:trPr>
          <w:trHeight w:val="207"/>
        </w:trPr>
        <w:tc>
          <w:tcPr>
            <w:tcW w:w="1496" w:type="dxa"/>
            <w:vMerge w:val="restart"/>
            <w:shd w:val="clear" w:color="auto" w:fill="auto"/>
          </w:tcPr>
          <w:p w14:paraId="497914F6" w14:textId="32F26969" w:rsidR="005060CC" w:rsidRPr="006867FF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troma/Niche</w:t>
            </w:r>
          </w:p>
        </w:tc>
        <w:tc>
          <w:tcPr>
            <w:tcW w:w="1800" w:type="dxa"/>
            <w:vMerge/>
            <w:shd w:val="clear" w:color="auto" w:fill="auto"/>
          </w:tcPr>
          <w:p w14:paraId="10DF3027" w14:textId="0515591A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64D29338" w14:textId="5E731473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5B76A532" w14:textId="1901AA81" w:rsidR="005060CC" w:rsidRPr="00FE35F4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FE35F4">
              <w:rPr>
                <w:rFonts w:cstheme="minorHAnsi"/>
                <w:sz w:val="20"/>
                <w:szCs w:val="20"/>
              </w:rPr>
              <w:t>AML, ALL</w:t>
            </w:r>
          </w:p>
        </w:tc>
        <w:tc>
          <w:tcPr>
            <w:tcW w:w="1417" w:type="dxa"/>
            <w:shd w:val="clear" w:color="auto" w:fill="auto"/>
          </w:tcPr>
          <w:p w14:paraId="71AC48C7" w14:textId="2DF8FCD4" w:rsidR="005060CC" w:rsidRPr="00FE35F4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FE35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5762A693" w14:textId="1919E9D0" w:rsidR="005060CC" w:rsidRPr="00FE35F4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FE35F4">
              <w:rPr>
                <w:rFonts w:cstheme="minorHAnsi"/>
                <w:sz w:val="20"/>
                <w:szCs w:val="20"/>
              </w:rPr>
              <w:t>(+chemotherapy)</w:t>
            </w:r>
          </w:p>
        </w:tc>
        <w:tc>
          <w:tcPr>
            <w:tcW w:w="1189" w:type="dxa"/>
            <w:shd w:val="clear" w:color="auto" w:fill="auto"/>
          </w:tcPr>
          <w:p w14:paraId="7970DD6C" w14:textId="4C96FC87" w:rsidR="005060CC" w:rsidRPr="00FE35F4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FE35F4">
              <w:rPr>
                <w:rFonts w:cstheme="minorHAnsi"/>
                <w:sz w:val="16"/>
                <w:szCs w:val="16"/>
              </w:rPr>
              <w:t>NCT02605460</w:t>
            </w:r>
          </w:p>
        </w:tc>
      </w:tr>
      <w:tr w:rsidR="005060CC" w:rsidRPr="00247437" w14:paraId="273AAD84" w14:textId="77777777" w:rsidTr="0000410B">
        <w:tc>
          <w:tcPr>
            <w:tcW w:w="1496" w:type="dxa"/>
            <w:vMerge/>
            <w:shd w:val="clear" w:color="auto" w:fill="auto"/>
          </w:tcPr>
          <w:p w14:paraId="3C9D5A34" w14:textId="77777777" w:rsidR="005060CC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5AA6CFB9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D5FB2">
              <w:rPr>
                <w:rFonts w:cstheme="minorHAnsi"/>
                <w:sz w:val="20"/>
                <w:szCs w:val="20"/>
              </w:rPr>
              <w:t>Motixafortid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B9A49C4" w14:textId="4C7BD5DB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B11E51">
              <w:rPr>
                <w:rFonts w:cstheme="minorHAnsi"/>
                <w:sz w:val="20"/>
                <w:szCs w:val="20"/>
              </w:rPr>
              <w:t>BL-804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1" w:type="dxa"/>
            <w:vMerge/>
            <w:shd w:val="clear" w:color="auto" w:fill="auto"/>
          </w:tcPr>
          <w:p w14:paraId="690CCBFA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2AFA25B1" w14:textId="040654A7" w:rsidR="005060CC" w:rsidRPr="00FE35F4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FE35F4">
              <w:rPr>
                <w:rFonts w:cstheme="minorHAnsi"/>
                <w:sz w:val="20"/>
                <w:szCs w:val="20"/>
              </w:rPr>
              <w:t>AML</w:t>
            </w:r>
            <w:r w:rsidR="001917F0">
              <w:rPr>
                <w:rFonts w:cstheme="minorHAnsi"/>
                <w:sz w:val="20"/>
                <w:szCs w:val="20"/>
              </w:rPr>
              <w:t xml:space="preserve">, </w:t>
            </w:r>
            <w:r w:rsidR="001917F0" w:rsidRPr="001917F0">
              <w:rPr>
                <w:rFonts w:cstheme="minorHAnsi"/>
                <w:sz w:val="20"/>
                <w:szCs w:val="20"/>
              </w:rPr>
              <w:t>T Cell Lymphoma</w:t>
            </w:r>
            <w:r w:rsidR="001917F0" w:rsidRPr="001917F0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5984B20B" w14:textId="2F2CCFBA" w:rsidR="005060CC" w:rsidRPr="00FE35F4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FE35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72912802" w14:textId="6B7C4C9A" w:rsidR="005060CC" w:rsidRPr="00FE35F4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FE35F4">
              <w:rPr>
                <w:rFonts w:cstheme="minorHAnsi"/>
                <w:sz w:val="20"/>
                <w:szCs w:val="20"/>
              </w:rPr>
              <w:t>(+chemotherapy)</w:t>
            </w:r>
          </w:p>
        </w:tc>
        <w:tc>
          <w:tcPr>
            <w:tcW w:w="1189" w:type="dxa"/>
            <w:shd w:val="clear" w:color="auto" w:fill="auto"/>
          </w:tcPr>
          <w:p w14:paraId="4EEFDCF7" w14:textId="77777777" w:rsidR="005060CC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FE35F4">
              <w:rPr>
                <w:rFonts w:cstheme="minorHAnsi"/>
                <w:sz w:val="16"/>
                <w:szCs w:val="16"/>
              </w:rPr>
              <w:t>NCT02502968</w:t>
            </w:r>
          </w:p>
          <w:p w14:paraId="52AF396B" w14:textId="30E558A9" w:rsidR="001917F0" w:rsidRPr="00FE35F4" w:rsidRDefault="001917F0" w:rsidP="005060CC">
            <w:pPr>
              <w:rPr>
                <w:rFonts w:cstheme="minorHAnsi"/>
                <w:sz w:val="16"/>
                <w:szCs w:val="16"/>
              </w:rPr>
            </w:pPr>
            <w:r w:rsidRPr="001917F0">
              <w:rPr>
                <w:rFonts w:cstheme="minorHAnsi"/>
                <w:sz w:val="16"/>
                <w:szCs w:val="16"/>
              </w:rPr>
              <w:t>NCT02763384</w:t>
            </w:r>
          </w:p>
        </w:tc>
      </w:tr>
      <w:tr w:rsidR="005060CC" w:rsidRPr="00247437" w14:paraId="7C8492AA" w14:textId="77777777" w:rsidTr="0000410B">
        <w:tc>
          <w:tcPr>
            <w:tcW w:w="1496" w:type="dxa"/>
            <w:vMerge/>
            <w:shd w:val="clear" w:color="auto" w:fill="auto"/>
          </w:tcPr>
          <w:p w14:paraId="4F02C682" w14:textId="77777777" w:rsidR="005060CC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44B21B01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410C5">
              <w:rPr>
                <w:rFonts w:cstheme="minorHAnsi"/>
                <w:sz w:val="20"/>
                <w:szCs w:val="20"/>
              </w:rPr>
              <w:t>Uprolesela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8865726" w14:textId="7FC2C2C3" w:rsidR="005060CC" w:rsidRPr="004C1746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737682">
              <w:rPr>
                <w:rFonts w:cstheme="minorHAnsi"/>
                <w:sz w:val="20"/>
                <w:szCs w:val="20"/>
              </w:rPr>
              <w:t>GMI-127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1" w:type="dxa"/>
            <w:shd w:val="clear" w:color="auto" w:fill="auto"/>
          </w:tcPr>
          <w:p w14:paraId="14CA1231" w14:textId="746C827C" w:rsidR="005060CC" w:rsidRPr="000F665F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E-Selectin</w:t>
            </w:r>
          </w:p>
        </w:tc>
        <w:tc>
          <w:tcPr>
            <w:tcW w:w="2835" w:type="dxa"/>
            <w:shd w:val="clear" w:color="auto" w:fill="auto"/>
          </w:tcPr>
          <w:p w14:paraId="27289CEC" w14:textId="01391FFE" w:rsidR="005060CC" w:rsidRPr="00FE35F4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FE35F4">
              <w:rPr>
                <w:rFonts w:cstheme="minorHAnsi"/>
                <w:sz w:val="20"/>
                <w:szCs w:val="20"/>
              </w:rPr>
              <w:t>AML</w:t>
            </w:r>
            <w:r w:rsidRPr="00FE35F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2DD27BBD" w14:textId="4EE93129" w:rsidR="005060CC" w:rsidRPr="00FE35F4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FE35F4">
              <w:rPr>
                <w:rFonts w:cstheme="minorHAnsi"/>
                <w:sz w:val="20"/>
                <w:szCs w:val="20"/>
                <w:lang w:val="de-DE"/>
              </w:rPr>
              <w:t>3</w:t>
            </w:r>
          </w:p>
          <w:p w14:paraId="5C18C946" w14:textId="7EE1C59E" w:rsidR="005060CC" w:rsidRPr="00FE35F4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1" w:type="dxa"/>
          </w:tcPr>
          <w:p w14:paraId="5B976532" w14:textId="38CE9772" w:rsidR="005060CC" w:rsidRPr="00FE35F4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FE35F4">
              <w:rPr>
                <w:rFonts w:cstheme="minorHAnsi"/>
                <w:sz w:val="20"/>
                <w:szCs w:val="20"/>
              </w:rPr>
              <w:t>(+chemotherapy)</w:t>
            </w:r>
          </w:p>
        </w:tc>
        <w:tc>
          <w:tcPr>
            <w:tcW w:w="1189" w:type="dxa"/>
            <w:shd w:val="clear" w:color="auto" w:fill="auto"/>
          </w:tcPr>
          <w:p w14:paraId="1D8C1A52" w14:textId="77777777" w:rsidR="005060CC" w:rsidRPr="00FE35F4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FE35F4">
              <w:rPr>
                <w:rFonts w:cstheme="minorHAnsi"/>
                <w:sz w:val="16"/>
                <w:szCs w:val="16"/>
              </w:rPr>
              <w:t>NCT03616470</w:t>
            </w:r>
          </w:p>
          <w:p w14:paraId="3DEE5D78" w14:textId="2A516DB0" w:rsidR="005060CC" w:rsidRPr="00FE35F4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FE35F4">
              <w:rPr>
                <w:rFonts w:cstheme="minorHAnsi"/>
                <w:sz w:val="16"/>
                <w:szCs w:val="16"/>
              </w:rPr>
              <w:t>NCT05054543</w:t>
            </w:r>
          </w:p>
        </w:tc>
      </w:tr>
      <w:tr w:rsidR="005060CC" w:rsidRPr="00247437" w14:paraId="4A5BAF17" w14:textId="77777777" w:rsidTr="0000410B">
        <w:tc>
          <w:tcPr>
            <w:tcW w:w="1496" w:type="dxa"/>
            <w:vMerge w:val="restart"/>
            <w:shd w:val="clear" w:color="auto" w:fill="auto"/>
          </w:tcPr>
          <w:p w14:paraId="2E0B1CE2" w14:textId="77777777" w:rsidR="005060CC" w:rsidRDefault="005060CC" w:rsidP="005060CC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Stroma </w:t>
            </w:r>
            <w:r w:rsidRPr="00D452D5">
              <w:rPr>
                <w:rFonts w:cstheme="minorHAnsi"/>
                <w:b/>
                <w:bCs/>
                <w:sz w:val="20"/>
                <w:szCs w:val="20"/>
              </w:rPr>
              <w:t xml:space="preserve">+ </w:t>
            </w:r>
          </w:p>
          <w:p w14:paraId="55845FF5" w14:textId="2F215D75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D452D5">
              <w:rPr>
                <w:rFonts w:cstheme="minorHAnsi"/>
                <w:b/>
                <w:bCs/>
                <w:sz w:val="20"/>
                <w:szCs w:val="20"/>
              </w:rPr>
              <w:t>Immuno-stimulation</w:t>
            </w:r>
          </w:p>
        </w:tc>
        <w:tc>
          <w:tcPr>
            <w:tcW w:w="1800" w:type="dxa"/>
            <w:vMerge w:val="restart"/>
            <w:shd w:val="clear" w:color="auto" w:fill="auto"/>
          </w:tcPr>
          <w:p w14:paraId="65F13305" w14:textId="0BC8B5EE" w:rsidR="005060CC" w:rsidRPr="006B318C" w:rsidRDefault="005060CC" w:rsidP="005060CC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6B318C">
              <w:rPr>
                <w:rFonts w:cstheme="minorHAnsi"/>
                <w:sz w:val="20"/>
                <w:szCs w:val="20"/>
                <w:lang w:val="de-DE"/>
              </w:rPr>
              <w:t xml:space="preserve">Darleukin, </w:t>
            </w:r>
            <w:r>
              <w:rPr>
                <w:rFonts w:cstheme="minorHAnsi"/>
                <w:sz w:val="20"/>
                <w:szCs w:val="20"/>
                <w:lang w:val="de-DE"/>
              </w:rPr>
              <w:t>B</w:t>
            </w:r>
            <w:r w:rsidRPr="00AD2A7B">
              <w:rPr>
                <w:rFonts w:cstheme="minorHAnsi"/>
                <w:sz w:val="20"/>
                <w:szCs w:val="20"/>
                <w:lang w:val="de-DE"/>
              </w:rPr>
              <w:t>ifikafusp alfa</w:t>
            </w:r>
          </w:p>
          <w:p w14:paraId="0A1C18FE" w14:textId="713F41EC" w:rsidR="005060CC" w:rsidRPr="006B318C" w:rsidRDefault="005060CC" w:rsidP="005060CC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6B318C">
              <w:rPr>
                <w:rFonts w:cstheme="minorHAnsi"/>
                <w:sz w:val="20"/>
                <w:szCs w:val="20"/>
                <w:lang w:val="de-DE"/>
              </w:rPr>
              <w:t>(L19-IL2)</w:t>
            </w:r>
          </w:p>
        </w:tc>
        <w:tc>
          <w:tcPr>
            <w:tcW w:w="1661" w:type="dxa"/>
            <w:vMerge w:val="restart"/>
            <w:shd w:val="clear" w:color="auto" w:fill="auto"/>
          </w:tcPr>
          <w:p w14:paraId="2673367C" w14:textId="77777777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0F665F">
              <w:rPr>
                <w:rFonts w:cstheme="minorHAnsi"/>
                <w:b/>
                <w:bCs/>
                <w:sz w:val="20"/>
                <w:szCs w:val="20"/>
              </w:rPr>
              <w:t>Fibronectin extra domain B</w:t>
            </w:r>
            <w:r w:rsidRPr="00D452D5">
              <w:rPr>
                <w:rFonts w:cstheme="minorHAnsi"/>
                <w:sz w:val="20"/>
                <w:szCs w:val="20"/>
              </w:rPr>
              <w:t xml:space="preserve">; </w:t>
            </w:r>
            <w:r w:rsidRPr="000F665F">
              <w:rPr>
                <w:rFonts w:cstheme="minorHAnsi"/>
                <w:b/>
                <w:bCs/>
                <w:sz w:val="20"/>
                <w:szCs w:val="20"/>
              </w:rPr>
              <w:t>IL-2R, IL-12R or TNFRSF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668845FC" w14:textId="63754497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so targeted therapy</w:t>
            </w:r>
          </w:p>
        </w:tc>
        <w:tc>
          <w:tcPr>
            <w:tcW w:w="2835" w:type="dxa"/>
            <w:shd w:val="clear" w:color="auto" w:fill="auto"/>
          </w:tcPr>
          <w:p w14:paraId="1789182E" w14:textId="133A1511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A42F8C">
              <w:rPr>
                <w:rFonts w:cstheme="minorHAnsi"/>
                <w:sz w:val="20"/>
                <w:szCs w:val="20"/>
              </w:rPr>
              <w:t>Diffuse large B cell lymphoma</w:t>
            </w:r>
            <w:r w:rsidRPr="00D452D5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01714A59" w14:textId="36253C7D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/2</w:t>
            </w:r>
          </w:p>
        </w:tc>
        <w:tc>
          <w:tcPr>
            <w:tcW w:w="3741" w:type="dxa"/>
          </w:tcPr>
          <w:p w14:paraId="00522427" w14:textId="4763C12C" w:rsidR="005060CC" w:rsidRPr="009D041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D452D5">
              <w:rPr>
                <w:rFonts w:cstheme="minorHAnsi"/>
                <w:sz w:val="20"/>
                <w:szCs w:val="20"/>
              </w:rPr>
              <w:t>(+rituximab)</w:t>
            </w:r>
          </w:p>
        </w:tc>
        <w:tc>
          <w:tcPr>
            <w:tcW w:w="1189" w:type="dxa"/>
            <w:shd w:val="clear" w:color="auto" w:fill="auto"/>
          </w:tcPr>
          <w:p w14:paraId="723DDD32" w14:textId="5A1204E1" w:rsidR="005060CC" w:rsidRPr="00625751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625751">
              <w:rPr>
                <w:rFonts w:cstheme="minorHAnsi"/>
                <w:sz w:val="16"/>
                <w:szCs w:val="16"/>
              </w:rPr>
              <w:t>NCT02957019</w:t>
            </w:r>
          </w:p>
        </w:tc>
      </w:tr>
      <w:tr w:rsidR="005060CC" w:rsidRPr="00247437" w14:paraId="7A899AC4" w14:textId="77777777" w:rsidTr="0000410B">
        <w:trPr>
          <w:trHeight w:val="325"/>
        </w:trPr>
        <w:tc>
          <w:tcPr>
            <w:tcW w:w="1496" w:type="dxa"/>
            <w:vMerge/>
            <w:shd w:val="clear" w:color="auto" w:fill="auto"/>
          </w:tcPr>
          <w:p w14:paraId="3A58E856" w14:textId="77777777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1BA9828B" w14:textId="77777777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  <w:vMerge/>
            <w:shd w:val="clear" w:color="auto" w:fill="auto"/>
          </w:tcPr>
          <w:p w14:paraId="19E0B96E" w14:textId="0BE0FBD4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50402BCB" w14:textId="02ED3B68" w:rsidR="005060CC" w:rsidRPr="00926B23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926B23">
              <w:rPr>
                <w:rFonts w:cstheme="minorHAnsi"/>
                <w:sz w:val="20"/>
                <w:szCs w:val="20"/>
              </w:rPr>
              <w:t>NSCLC</w:t>
            </w:r>
            <w:r w:rsidRPr="00926B23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8DCE064" w14:textId="6CA95700" w:rsidR="005060CC" w:rsidRPr="00926B23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926B2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41" w:type="dxa"/>
          </w:tcPr>
          <w:p w14:paraId="71FDF577" w14:textId="377B90B7" w:rsidR="005060CC" w:rsidRPr="00926B2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926B23">
              <w:rPr>
                <w:rFonts w:cstheme="minorHAnsi"/>
                <w:sz w:val="20"/>
                <w:szCs w:val="20"/>
              </w:rPr>
              <w:t>(+radiotherapy)</w:t>
            </w:r>
          </w:p>
        </w:tc>
        <w:tc>
          <w:tcPr>
            <w:tcW w:w="1189" w:type="dxa"/>
            <w:shd w:val="clear" w:color="auto" w:fill="auto"/>
          </w:tcPr>
          <w:p w14:paraId="5C992768" w14:textId="6A419BAC" w:rsidR="005060CC" w:rsidRPr="00926B2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926B23">
              <w:rPr>
                <w:rFonts w:cstheme="minorHAnsi"/>
                <w:sz w:val="16"/>
                <w:szCs w:val="16"/>
              </w:rPr>
              <w:t>NCT03705403</w:t>
            </w:r>
          </w:p>
        </w:tc>
      </w:tr>
      <w:tr w:rsidR="005060CC" w:rsidRPr="00247437" w14:paraId="4C35A5DD" w14:textId="77777777" w:rsidTr="0000410B">
        <w:trPr>
          <w:trHeight w:val="667"/>
        </w:trPr>
        <w:tc>
          <w:tcPr>
            <w:tcW w:w="1496" w:type="dxa"/>
            <w:vMerge/>
            <w:shd w:val="clear" w:color="auto" w:fill="auto"/>
          </w:tcPr>
          <w:p w14:paraId="0C03572E" w14:textId="77777777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53FC33A1" w14:textId="0A1E676C" w:rsidR="005060CC" w:rsidRDefault="005060CC" w:rsidP="005060C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452D5">
              <w:rPr>
                <w:rFonts w:cstheme="minorHAnsi"/>
                <w:sz w:val="20"/>
                <w:szCs w:val="20"/>
              </w:rPr>
              <w:t>Fibromu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B026F">
              <w:rPr>
                <w:rFonts w:cstheme="minorHAnsi"/>
                <w:sz w:val="20"/>
                <w:szCs w:val="20"/>
              </w:rPr>
              <w:t>Onfekafusp</w:t>
            </w:r>
            <w:proofErr w:type="spellEnd"/>
            <w:r w:rsidRPr="00AB026F">
              <w:rPr>
                <w:rFonts w:cstheme="minorHAnsi"/>
                <w:sz w:val="20"/>
                <w:szCs w:val="20"/>
              </w:rPr>
              <w:t xml:space="preserve"> alfa</w:t>
            </w:r>
          </w:p>
          <w:p w14:paraId="4FE20C6F" w14:textId="2871AF10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D452D5">
              <w:rPr>
                <w:rFonts w:cstheme="minorHAnsi"/>
                <w:sz w:val="20"/>
                <w:szCs w:val="20"/>
              </w:rPr>
              <w:t>(L19-TNF)</w:t>
            </w:r>
          </w:p>
        </w:tc>
        <w:tc>
          <w:tcPr>
            <w:tcW w:w="1661" w:type="dxa"/>
            <w:vMerge/>
            <w:shd w:val="clear" w:color="auto" w:fill="auto"/>
          </w:tcPr>
          <w:p w14:paraId="0A33B450" w14:textId="475BAF50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274F191D" w14:textId="23804E80" w:rsidR="005060CC" w:rsidRPr="00926B23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926B23">
              <w:rPr>
                <w:rFonts w:cstheme="minorHAnsi"/>
                <w:sz w:val="20"/>
                <w:szCs w:val="20"/>
              </w:rPr>
              <w:t>STS</w:t>
            </w:r>
            <w:r w:rsidRPr="00926B23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0833266" w14:textId="36CCDDDE" w:rsidR="005060CC" w:rsidRPr="00926B23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926B23">
              <w:rPr>
                <w:rFonts w:cstheme="minorHAnsi"/>
                <w:sz w:val="20"/>
                <w:szCs w:val="20"/>
              </w:rPr>
              <w:t xml:space="preserve">3 </w:t>
            </w:r>
          </w:p>
        </w:tc>
        <w:tc>
          <w:tcPr>
            <w:tcW w:w="3741" w:type="dxa"/>
          </w:tcPr>
          <w:p w14:paraId="52888E3F" w14:textId="1EFAB8BC" w:rsidR="005060CC" w:rsidRPr="00926B2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926B23">
              <w:rPr>
                <w:rFonts w:cstheme="minorHAnsi"/>
                <w:sz w:val="20"/>
                <w:szCs w:val="20"/>
              </w:rPr>
              <w:t>(+chemotherapy)</w:t>
            </w:r>
          </w:p>
        </w:tc>
        <w:tc>
          <w:tcPr>
            <w:tcW w:w="1189" w:type="dxa"/>
            <w:shd w:val="clear" w:color="auto" w:fill="auto"/>
          </w:tcPr>
          <w:p w14:paraId="643123C2" w14:textId="7FDC0586" w:rsidR="005060CC" w:rsidRPr="00926B23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926B23">
              <w:rPr>
                <w:rFonts w:cstheme="minorHAnsi"/>
                <w:sz w:val="16"/>
                <w:szCs w:val="16"/>
              </w:rPr>
              <w:t>NCT04650984</w:t>
            </w:r>
          </w:p>
        </w:tc>
      </w:tr>
      <w:tr w:rsidR="005060CC" w:rsidRPr="00247437" w14:paraId="0484E9E1" w14:textId="77777777" w:rsidTr="0000410B">
        <w:trPr>
          <w:trHeight w:val="351"/>
        </w:trPr>
        <w:tc>
          <w:tcPr>
            <w:tcW w:w="1496" w:type="dxa"/>
            <w:vMerge/>
            <w:shd w:val="clear" w:color="auto" w:fill="auto"/>
          </w:tcPr>
          <w:p w14:paraId="41518983" w14:textId="77777777" w:rsidR="005060CC" w:rsidRPr="00D452D5" w:rsidRDefault="005060CC" w:rsidP="005060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7EF3E224" w14:textId="306B4753" w:rsidR="005060CC" w:rsidRPr="00F1148A" w:rsidRDefault="005060CC" w:rsidP="005060CC">
            <w:p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F1148A">
              <w:rPr>
                <w:rFonts w:cstheme="minorHAnsi"/>
                <w:sz w:val="20"/>
                <w:szCs w:val="20"/>
                <w:lang w:val="fr-FR"/>
              </w:rPr>
              <w:t>Daromun</w:t>
            </w:r>
            <w:proofErr w:type="spellEnd"/>
          </w:p>
          <w:p w14:paraId="1343D7DA" w14:textId="0E697681" w:rsidR="005060CC" w:rsidRPr="00F1148A" w:rsidRDefault="005060CC" w:rsidP="005060CC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F1148A">
              <w:rPr>
                <w:rFonts w:cstheme="minorHAnsi"/>
                <w:sz w:val="20"/>
                <w:szCs w:val="20"/>
                <w:lang w:val="fr-FR"/>
              </w:rPr>
              <w:t>(L19-IL2 + L19-TNF)</w:t>
            </w:r>
          </w:p>
        </w:tc>
        <w:tc>
          <w:tcPr>
            <w:tcW w:w="1661" w:type="dxa"/>
            <w:vMerge/>
            <w:shd w:val="clear" w:color="auto" w:fill="auto"/>
          </w:tcPr>
          <w:p w14:paraId="4C3EEABD" w14:textId="044D20B6" w:rsidR="005060CC" w:rsidRPr="00F1148A" w:rsidRDefault="005060CC" w:rsidP="005060CC">
            <w:pPr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shd w:val="clear" w:color="auto" w:fill="auto"/>
          </w:tcPr>
          <w:p w14:paraId="78FC9D26" w14:textId="324E2B32" w:rsidR="005060CC" w:rsidRPr="00741EC4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741EC4">
              <w:rPr>
                <w:rFonts w:cstheme="minorHAnsi"/>
                <w:sz w:val="20"/>
                <w:szCs w:val="20"/>
              </w:rPr>
              <w:t>Melanoma</w:t>
            </w:r>
            <w:r w:rsidRPr="00741EC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E25B684" w14:textId="7D7391AE" w:rsidR="005060CC" w:rsidRPr="00741EC4" w:rsidRDefault="005060CC" w:rsidP="005060CC">
            <w:pPr>
              <w:rPr>
                <w:rFonts w:cstheme="minorHAnsi"/>
                <w:sz w:val="20"/>
                <w:szCs w:val="20"/>
              </w:rPr>
            </w:pPr>
            <w:r w:rsidRPr="00741EC4">
              <w:rPr>
                <w:rFonts w:cstheme="minorHAnsi"/>
                <w:sz w:val="20"/>
                <w:szCs w:val="20"/>
              </w:rPr>
              <w:t xml:space="preserve">3 </w:t>
            </w:r>
          </w:p>
        </w:tc>
        <w:tc>
          <w:tcPr>
            <w:tcW w:w="3741" w:type="dxa"/>
          </w:tcPr>
          <w:p w14:paraId="5389920D" w14:textId="12B2F4C8" w:rsidR="005060CC" w:rsidRPr="00741EC4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741EC4">
              <w:rPr>
                <w:rFonts w:cstheme="minorHAnsi"/>
                <w:sz w:val="20"/>
                <w:szCs w:val="20"/>
              </w:rPr>
              <w:t>(-/+adjuvant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741EC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57D7953B" w14:textId="48006E05" w:rsidR="005060CC" w:rsidRPr="00741EC4" w:rsidRDefault="005060CC" w:rsidP="005060CC">
            <w:pPr>
              <w:rPr>
                <w:rFonts w:cstheme="minorHAnsi"/>
                <w:sz w:val="16"/>
                <w:szCs w:val="16"/>
              </w:rPr>
            </w:pPr>
            <w:r w:rsidRPr="00741EC4">
              <w:rPr>
                <w:rFonts w:cstheme="minorHAnsi"/>
                <w:sz w:val="16"/>
                <w:szCs w:val="16"/>
              </w:rPr>
              <w:t>NCT03567889 NCT02938299</w:t>
            </w:r>
          </w:p>
        </w:tc>
      </w:tr>
    </w:tbl>
    <w:p w14:paraId="17BC58ED" w14:textId="4B065B83" w:rsidR="00A611B6" w:rsidRDefault="00A611B6" w:rsidP="00D87D19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For each </w:t>
      </w:r>
      <w:r w:rsidR="00AD3F75">
        <w:rPr>
          <w:sz w:val="20"/>
          <w:szCs w:val="20"/>
        </w:rPr>
        <w:t>combination therapy</w:t>
      </w:r>
      <w:r>
        <w:rPr>
          <w:sz w:val="20"/>
          <w:szCs w:val="20"/>
        </w:rPr>
        <w:t xml:space="preserve">, the </w:t>
      </w:r>
      <w:r w:rsidR="00A57114">
        <w:rPr>
          <w:sz w:val="20"/>
          <w:szCs w:val="20"/>
        </w:rPr>
        <w:t>highest</w:t>
      </w:r>
      <w:r>
        <w:rPr>
          <w:sz w:val="20"/>
          <w:szCs w:val="20"/>
        </w:rPr>
        <w:t xml:space="preserve"> phase trials </w:t>
      </w:r>
      <w:r w:rsidR="00A57114">
        <w:rPr>
          <w:sz w:val="20"/>
          <w:szCs w:val="20"/>
        </w:rPr>
        <w:t xml:space="preserve">in development </w:t>
      </w:r>
      <w:r>
        <w:rPr>
          <w:sz w:val="20"/>
          <w:szCs w:val="20"/>
        </w:rPr>
        <w:t xml:space="preserve">are indicated. Earlier studies are indicated if mentioned in the main text. </w:t>
      </w:r>
      <w:r w:rsidR="00A57114">
        <w:rPr>
          <w:sz w:val="20"/>
          <w:szCs w:val="20"/>
        </w:rPr>
        <w:t>Up-to-date as of 21.07.2022.</w:t>
      </w:r>
    </w:p>
    <w:p w14:paraId="5DFD87FE" w14:textId="178CF317" w:rsidR="00A03955" w:rsidRDefault="003F24CF" w:rsidP="00D87D19">
      <w:pPr>
        <w:spacing w:line="240" w:lineRule="auto"/>
        <w:rPr>
          <w:rFonts w:cstheme="minorHAnsi"/>
          <w:sz w:val="20"/>
          <w:szCs w:val="20"/>
        </w:rPr>
      </w:pPr>
      <w:r w:rsidRPr="00471CB3">
        <w:rPr>
          <w:sz w:val="20"/>
          <w:szCs w:val="20"/>
          <w:vertAlign w:val="superscript"/>
        </w:rPr>
        <w:t xml:space="preserve">1 </w:t>
      </w:r>
      <w:r w:rsidRPr="00471CB3">
        <w:rPr>
          <w:sz w:val="20"/>
          <w:szCs w:val="20"/>
        </w:rPr>
        <w:t>Advanced, recurrent</w:t>
      </w:r>
      <w:r w:rsidR="00F06991">
        <w:rPr>
          <w:sz w:val="20"/>
          <w:szCs w:val="20"/>
        </w:rPr>
        <w:t>,</w:t>
      </w:r>
      <w:r w:rsidRPr="00471CB3">
        <w:rPr>
          <w:sz w:val="20"/>
          <w:szCs w:val="20"/>
        </w:rPr>
        <w:t xml:space="preserve"> metastatic</w:t>
      </w:r>
      <w:r w:rsidR="00F06991">
        <w:rPr>
          <w:sz w:val="20"/>
          <w:szCs w:val="20"/>
        </w:rPr>
        <w:t xml:space="preserve"> or high risk</w:t>
      </w:r>
      <w:r w:rsidR="00D87D19">
        <w:rPr>
          <w:sz w:val="20"/>
          <w:szCs w:val="20"/>
        </w:rPr>
        <w:t>;</w:t>
      </w:r>
      <w:r w:rsidRPr="00471CB3">
        <w:rPr>
          <w:sz w:val="20"/>
          <w:szCs w:val="20"/>
        </w:rPr>
        <w:t xml:space="preserve"> </w:t>
      </w:r>
      <w:r w:rsidRPr="00471CB3">
        <w:rPr>
          <w:sz w:val="20"/>
          <w:szCs w:val="20"/>
          <w:vertAlign w:val="superscript"/>
        </w:rPr>
        <w:t xml:space="preserve">2 </w:t>
      </w:r>
      <w:r w:rsidRPr="00471CB3">
        <w:rPr>
          <w:rFonts w:cstheme="minorHAnsi"/>
          <w:sz w:val="20"/>
          <w:szCs w:val="20"/>
        </w:rPr>
        <w:t>Relapsed/refractory</w:t>
      </w:r>
      <w:r w:rsidR="00126D36" w:rsidRPr="00471CB3">
        <w:rPr>
          <w:rFonts w:cstheme="minorHAnsi"/>
          <w:sz w:val="20"/>
          <w:szCs w:val="20"/>
        </w:rPr>
        <w:t xml:space="preserve">. </w:t>
      </w:r>
      <w:r w:rsidR="005D7B78">
        <w:rPr>
          <w:rFonts w:cstheme="minorHAnsi"/>
          <w:sz w:val="20"/>
          <w:szCs w:val="20"/>
        </w:rPr>
        <w:t>Chemotherapeutical agents and the type of radiotherapy are not indicated</w:t>
      </w:r>
      <w:r w:rsidR="00D87D19">
        <w:rPr>
          <w:rFonts w:cstheme="minorHAnsi"/>
          <w:sz w:val="20"/>
          <w:szCs w:val="20"/>
        </w:rPr>
        <w:t xml:space="preserve">; </w:t>
      </w:r>
      <w:r w:rsidR="00A03955" w:rsidRPr="00A03955">
        <w:rPr>
          <w:rFonts w:cstheme="minorHAnsi"/>
          <w:b/>
          <w:bCs/>
          <w:sz w:val="20"/>
          <w:szCs w:val="20"/>
        </w:rPr>
        <w:t>In bold</w:t>
      </w:r>
      <w:r w:rsidR="00A03955">
        <w:rPr>
          <w:rFonts w:cstheme="minorHAnsi"/>
          <w:sz w:val="20"/>
          <w:szCs w:val="20"/>
        </w:rPr>
        <w:t xml:space="preserve"> – the </w:t>
      </w:r>
      <w:r w:rsidR="0012528C">
        <w:rPr>
          <w:rFonts w:cstheme="minorHAnsi"/>
          <w:sz w:val="20"/>
          <w:szCs w:val="20"/>
        </w:rPr>
        <w:t>primary target molecule of the investigational medicinal agent; not in bold – combination targets</w:t>
      </w:r>
      <w:r w:rsidR="00222C74">
        <w:rPr>
          <w:rFonts w:cstheme="minorHAnsi"/>
          <w:sz w:val="20"/>
          <w:szCs w:val="20"/>
        </w:rPr>
        <w:t>;</w:t>
      </w:r>
      <w:r w:rsidR="008F2005">
        <w:rPr>
          <w:rFonts w:cstheme="minorHAnsi"/>
          <w:sz w:val="20"/>
          <w:szCs w:val="20"/>
        </w:rPr>
        <w:t xml:space="preserve"> </w:t>
      </w:r>
      <w:r w:rsidR="0012528C">
        <w:rPr>
          <w:rFonts w:cstheme="minorHAnsi"/>
          <w:sz w:val="20"/>
          <w:szCs w:val="20"/>
        </w:rPr>
        <w:t>‘</w:t>
      </w:r>
      <w:r w:rsidR="00222C74">
        <w:rPr>
          <w:rFonts w:cstheme="minorHAnsi"/>
          <w:sz w:val="20"/>
          <w:szCs w:val="20"/>
        </w:rPr>
        <w:t>a</w:t>
      </w:r>
      <w:r w:rsidR="008F2005">
        <w:rPr>
          <w:rFonts w:cstheme="minorHAnsi"/>
          <w:sz w:val="20"/>
          <w:szCs w:val="20"/>
        </w:rPr>
        <w:t>lso targeted</w:t>
      </w:r>
      <w:r w:rsidR="00E15E13">
        <w:rPr>
          <w:rFonts w:cstheme="minorHAnsi"/>
          <w:sz w:val="20"/>
          <w:szCs w:val="20"/>
        </w:rPr>
        <w:t xml:space="preserve"> therapy</w:t>
      </w:r>
      <w:r w:rsidR="0012528C">
        <w:rPr>
          <w:rFonts w:cstheme="minorHAnsi"/>
          <w:sz w:val="20"/>
          <w:szCs w:val="20"/>
        </w:rPr>
        <w:t>’</w:t>
      </w:r>
      <w:r w:rsidR="008F2005">
        <w:rPr>
          <w:rFonts w:cstheme="minorHAnsi"/>
          <w:sz w:val="20"/>
          <w:szCs w:val="20"/>
        </w:rPr>
        <w:t xml:space="preserve"> – </w:t>
      </w:r>
      <w:r w:rsidR="000F665F">
        <w:rPr>
          <w:rFonts w:cstheme="minorHAnsi"/>
          <w:sz w:val="20"/>
          <w:szCs w:val="20"/>
        </w:rPr>
        <w:t xml:space="preserve">drugs </w:t>
      </w:r>
      <w:r w:rsidR="008F2005">
        <w:rPr>
          <w:rFonts w:cstheme="minorHAnsi"/>
          <w:sz w:val="20"/>
          <w:szCs w:val="20"/>
        </w:rPr>
        <w:t xml:space="preserve">against a specific oncogene, e.g., the </w:t>
      </w:r>
      <w:r w:rsidR="00F16BB7">
        <w:rPr>
          <w:rFonts w:cstheme="minorHAnsi"/>
          <w:sz w:val="20"/>
          <w:szCs w:val="20"/>
        </w:rPr>
        <w:t>EGFR</w:t>
      </w:r>
      <w:r w:rsidR="008F2005">
        <w:rPr>
          <w:rFonts w:cstheme="minorHAnsi"/>
          <w:sz w:val="20"/>
          <w:szCs w:val="20"/>
        </w:rPr>
        <w:t xml:space="preserve"> inhibitor </w:t>
      </w:r>
      <w:r w:rsidR="00F16BB7" w:rsidRPr="00F16BB7">
        <w:rPr>
          <w:rFonts w:cstheme="minorHAnsi"/>
          <w:sz w:val="20"/>
          <w:szCs w:val="20"/>
        </w:rPr>
        <w:t>cetuximab</w:t>
      </w:r>
      <w:r w:rsidR="008F2005">
        <w:rPr>
          <w:rFonts w:cstheme="minorHAnsi"/>
          <w:sz w:val="20"/>
          <w:szCs w:val="20"/>
        </w:rPr>
        <w:t>.</w:t>
      </w:r>
    </w:p>
    <w:p w14:paraId="6D96F967" w14:textId="1F3F48B3" w:rsidR="00A03955" w:rsidRPr="00567A8C" w:rsidRDefault="00A03955" w:rsidP="003F24CF">
      <w:pPr>
        <w:spacing w:line="240" w:lineRule="auto"/>
        <w:rPr>
          <w:rFonts w:cstheme="minorHAnsi"/>
          <w:sz w:val="20"/>
          <w:szCs w:val="20"/>
        </w:rPr>
      </w:pPr>
      <w:r w:rsidRPr="00A03955">
        <w:rPr>
          <w:rFonts w:cstheme="minorHAnsi"/>
          <w:sz w:val="20"/>
          <w:szCs w:val="20"/>
          <w:u w:val="single"/>
        </w:rPr>
        <w:t>Abbreviations:</w:t>
      </w:r>
      <w:r w:rsidR="00567A8C">
        <w:rPr>
          <w:rFonts w:cstheme="minorHAnsi"/>
          <w:sz w:val="20"/>
          <w:szCs w:val="20"/>
        </w:rPr>
        <w:t xml:space="preserve"> </w:t>
      </w:r>
      <w:r w:rsidR="00C33A2C">
        <w:rPr>
          <w:rFonts w:cstheme="minorHAnsi"/>
          <w:sz w:val="20"/>
          <w:szCs w:val="20"/>
        </w:rPr>
        <w:t xml:space="preserve">ALL, </w:t>
      </w:r>
      <w:r w:rsidR="00C33A2C" w:rsidRPr="00C33A2C">
        <w:rPr>
          <w:rFonts w:cstheme="minorHAnsi"/>
          <w:sz w:val="20"/>
          <w:szCs w:val="20"/>
        </w:rPr>
        <w:t xml:space="preserve">Acute </w:t>
      </w:r>
      <w:r w:rsidR="00C33A2C">
        <w:rPr>
          <w:rFonts w:cstheme="minorHAnsi"/>
          <w:sz w:val="20"/>
          <w:szCs w:val="20"/>
        </w:rPr>
        <w:t>L</w:t>
      </w:r>
      <w:r w:rsidR="00C33A2C" w:rsidRPr="00C33A2C">
        <w:rPr>
          <w:rFonts w:cstheme="minorHAnsi"/>
          <w:sz w:val="20"/>
          <w:szCs w:val="20"/>
        </w:rPr>
        <w:t xml:space="preserve">ymphocytic </w:t>
      </w:r>
      <w:r w:rsidR="00C33A2C">
        <w:rPr>
          <w:rFonts w:cstheme="minorHAnsi"/>
          <w:sz w:val="20"/>
          <w:szCs w:val="20"/>
        </w:rPr>
        <w:t>L</w:t>
      </w:r>
      <w:r w:rsidR="00C33A2C" w:rsidRPr="00C33A2C">
        <w:rPr>
          <w:rFonts w:cstheme="minorHAnsi"/>
          <w:sz w:val="20"/>
          <w:szCs w:val="20"/>
        </w:rPr>
        <w:t>eukemia</w:t>
      </w:r>
      <w:r w:rsidR="00C33A2C">
        <w:rPr>
          <w:rFonts w:cstheme="minorHAnsi"/>
          <w:sz w:val="20"/>
          <w:szCs w:val="20"/>
        </w:rPr>
        <w:t xml:space="preserve">; </w:t>
      </w:r>
      <w:r w:rsidR="00D87D19">
        <w:rPr>
          <w:rFonts w:cstheme="minorHAnsi"/>
          <w:sz w:val="20"/>
          <w:szCs w:val="20"/>
        </w:rPr>
        <w:t xml:space="preserve">AML, </w:t>
      </w:r>
      <w:r w:rsidR="00D87D19" w:rsidRPr="00D87D19">
        <w:rPr>
          <w:rFonts w:cstheme="minorHAnsi"/>
          <w:sz w:val="20"/>
          <w:szCs w:val="20"/>
        </w:rPr>
        <w:t xml:space="preserve">Acute </w:t>
      </w:r>
      <w:r w:rsidR="00D87D19">
        <w:rPr>
          <w:rFonts w:cstheme="minorHAnsi"/>
          <w:sz w:val="20"/>
          <w:szCs w:val="20"/>
        </w:rPr>
        <w:t>M</w:t>
      </w:r>
      <w:r w:rsidR="00D87D19" w:rsidRPr="00D87D19">
        <w:rPr>
          <w:rFonts w:cstheme="minorHAnsi"/>
          <w:sz w:val="20"/>
          <w:szCs w:val="20"/>
        </w:rPr>
        <w:t xml:space="preserve">yeloid </w:t>
      </w:r>
      <w:r w:rsidR="00D87D19">
        <w:rPr>
          <w:rFonts w:cstheme="minorHAnsi"/>
          <w:sz w:val="20"/>
          <w:szCs w:val="20"/>
        </w:rPr>
        <w:t>L</w:t>
      </w:r>
      <w:r w:rsidR="00D87D19" w:rsidRPr="00D87D19">
        <w:rPr>
          <w:rFonts w:cstheme="minorHAnsi"/>
          <w:sz w:val="20"/>
          <w:szCs w:val="20"/>
        </w:rPr>
        <w:t>eukemia</w:t>
      </w:r>
      <w:r w:rsidR="00D87D19">
        <w:rPr>
          <w:rFonts w:cstheme="minorHAnsi"/>
          <w:sz w:val="20"/>
          <w:szCs w:val="20"/>
        </w:rPr>
        <w:t xml:space="preserve">; </w:t>
      </w:r>
      <w:r w:rsidR="00B33A0A">
        <w:rPr>
          <w:rFonts w:cstheme="minorHAnsi"/>
          <w:sz w:val="20"/>
          <w:szCs w:val="20"/>
        </w:rPr>
        <w:t xml:space="preserve">BTC, </w:t>
      </w:r>
      <w:r w:rsidR="00B33A0A" w:rsidRPr="00B33A0A">
        <w:rPr>
          <w:rFonts w:cstheme="minorHAnsi"/>
          <w:sz w:val="20"/>
          <w:szCs w:val="20"/>
        </w:rPr>
        <w:t>Biliary Tract Cancer</w:t>
      </w:r>
      <w:r w:rsidR="00B33A0A">
        <w:rPr>
          <w:rFonts w:cstheme="minorHAnsi"/>
          <w:sz w:val="20"/>
          <w:szCs w:val="20"/>
        </w:rPr>
        <w:t>;</w:t>
      </w:r>
      <w:r w:rsidR="00B33A0A" w:rsidRPr="00B33A0A">
        <w:rPr>
          <w:rFonts w:cstheme="minorHAnsi"/>
          <w:sz w:val="20"/>
          <w:szCs w:val="20"/>
        </w:rPr>
        <w:t xml:space="preserve"> </w:t>
      </w:r>
      <w:r w:rsidR="008F2005">
        <w:rPr>
          <w:rFonts w:cstheme="minorHAnsi"/>
          <w:sz w:val="20"/>
          <w:szCs w:val="20"/>
        </w:rPr>
        <w:t>CML, Chronic</w:t>
      </w:r>
      <w:r w:rsidR="008F2005" w:rsidRPr="00D87D19">
        <w:rPr>
          <w:rFonts w:cstheme="minorHAnsi"/>
          <w:sz w:val="20"/>
          <w:szCs w:val="20"/>
        </w:rPr>
        <w:t xml:space="preserve"> </w:t>
      </w:r>
      <w:r w:rsidR="008F2005">
        <w:rPr>
          <w:rFonts w:cstheme="minorHAnsi"/>
          <w:sz w:val="20"/>
          <w:szCs w:val="20"/>
        </w:rPr>
        <w:t>M</w:t>
      </w:r>
      <w:r w:rsidR="008F2005" w:rsidRPr="00D87D19">
        <w:rPr>
          <w:rFonts w:cstheme="minorHAnsi"/>
          <w:sz w:val="20"/>
          <w:szCs w:val="20"/>
        </w:rPr>
        <w:t xml:space="preserve">yeloid </w:t>
      </w:r>
      <w:r w:rsidR="008F2005">
        <w:rPr>
          <w:rFonts w:cstheme="minorHAnsi"/>
          <w:sz w:val="20"/>
          <w:szCs w:val="20"/>
        </w:rPr>
        <w:t>L</w:t>
      </w:r>
      <w:r w:rsidR="008F2005" w:rsidRPr="00D87D19">
        <w:rPr>
          <w:rFonts w:cstheme="minorHAnsi"/>
          <w:sz w:val="20"/>
          <w:szCs w:val="20"/>
        </w:rPr>
        <w:t>eukemia</w:t>
      </w:r>
      <w:r w:rsidR="008F2005">
        <w:rPr>
          <w:rFonts w:cstheme="minorHAnsi"/>
          <w:sz w:val="20"/>
          <w:szCs w:val="20"/>
        </w:rPr>
        <w:t xml:space="preserve">; </w:t>
      </w:r>
      <w:r w:rsidR="00691793">
        <w:rPr>
          <w:rFonts w:cstheme="minorHAnsi"/>
          <w:sz w:val="20"/>
          <w:szCs w:val="20"/>
        </w:rPr>
        <w:t xml:space="preserve">CRC, </w:t>
      </w:r>
      <w:r w:rsidR="00B33A0A">
        <w:rPr>
          <w:rFonts w:cstheme="minorHAnsi"/>
          <w:sz w:val="20"/>
          <w:szCs w:val="20"/>
        </w:rPr>
        <w:t>C</w:t>
      </w:r>
      <w:r w:rsidR="00691793">
        <w:rPr>
          <w:rFonts w:cstheme="minorHAnsi"/>
          <w:sz w:val="20"/>
          <w:szCs w:val="20"/>
        </w:rPr>
        <w:t xml:space="preserve">olorectal </w:t>
      </w:r>
      <w:r w:rsidR="00B33A0A">
        <w:rPr>
          <w:rFonts w:cstheme="minorHAnsi"/>
          <w:sz w:val="20"/>
          <w:szCs w:val="20"/>
        </w:rPr>
        <w:t>C</w:t>
      </w:r>
      <w:r w:rsidR="00691793">
        <w:rPr>
          <w:rFonts w:cstheme="minorHAnsi"/>
          <w:sz w:val="20"/>
          <w:szCs w:val="20"/>
        </w:rPr>
        <w:t xml:space="preserve">ancer; </w:t>
      </w:r>
      <w:proofErr w:type="spellStart"/>
      <w:r w:rsidR="008F4A44">
        <w:rPr>
          <w:rFonts w:cstheme="minorHAnsi"/>
          <w:sz w:val="20"/>
          <w:szCs w:val="20"/>
        </w:rPr>
        <w:t>dMMR</w:t>
      </w:r>
      <w:proofErr w:type="spellEnd"/>
      <w:r w:rsidR="008F4A44">
        <w:rPr>
          <w:rFonts w:cstheme="minorHAnsi"/>
          <w:sz w:val="20"/>
          <w:szCs w:val="20"/>
        </w:rPr>
        <w:t xml:space="preserve">, deficient </w:t>
      </w:r>
      <w:r w:rsidR="008F4A44" w:rsidRPr="008F4A44">
        <w:rPr>
          <w:rFonts w:cstheme="minorHAnsi"/>
          <w:sz w:val="20"/>
          <w:szCs w:val="20"/>
        </w:rPr>
        <w:t>DNA Mismatch Repair</w:t>
      </w:r>
      <w:r w:rsidR="008F4A44">
        <w:rPr>
          <w:rFonts w:cstheme="minorHAnsi"/>
          <w:sz w:val="20"/>
          <w:szCs w:val="20"/>
        </w:rPr>
        <w:t xml:space="preserve">; </w:t>
      </w:r>
      <w:r w:rsidR="00D87D19">
        <w:rPr>
          <w:rFonts w:cstheme="minorHAnsi"/>
          <w:sz w:val="20"/>
          <w:szCs w:val="20"/>
        </w:rPr>
        <w:t xml:space="preserve">EGFR, </w:t>
      </w:r>
      <w:r w:rsidR="00D87D19" w:rsidRPr="00D87D19">
        <w:rPr>
          <w:rFonts w:cstheme="minorHAnsi"/>
          <w:sz w:val="20"/>
          <w:szCs w:val="20"/>
        </w:rPr>
        <w:t xml:space="preserve">Epidermal </w:t>
      </w:r>
      <w:r w:rsidR="00D87D19">
        <w:rPr>
          <w:rFonts w:cstheme="minorHAnsi"/>
          <w:sz w:val="20"/>
          <w:szCs w:val="20"/>
        </w:rPr>
        <w:t>G</w:t>
      </w:r>
      <w:r w:rsidR="00D87D19" w:rsidRPr="00D87D19">
        <w:rPr>
          <w:rFonts w:cstheme="minorHAnsi"/>
          <w:sz w:val="20"/>
          <w:szCs w:val="20"/>
        </w:rPr>
        <w:t xml:space="preserve">rowth </w:t>
      </w:r>
      <w:r w:rsidR="00D87D19">
        <w:rPr>
          <w:rFonts w:cstheme="minorHAnsi"/>
          <w:sz w:val="20"/>
          <w:szCs w:val="20"/>
        </w:rPr>
        <w:t>F</w:t>
      </w:r>
      <w:r w:rsidR="00D87D19" w:rsidRPr="00D87D19">
        <w:rPr>
          <w:rFonts w:cstheme="minorHAnsi"/>
          <w:sz w:val="20"/>
          <w:szCs w:val="20"/>
        </w:rPr>
        <w:t xml:space="preserve">actor </w:t>
      </w:r>
      <w:r w:rsidR="00D87D19">
        <w:rPr>
          <w:rFonts w:cstheme="minorHAnsi"/>
          <w:sz w:val="20"/>
          <w:szCs w:val="20"/>
        </w:rPr>
        <w:t>R</w:t>
      </w:r>
      <w:r w:rsidR="00D87D19" w:rsidRPr="00D87D19">
        <w:rPr>
          <w:rFonts w:cstheme="minorHAnsi"/>
          <w:sz w:val="20"/>
          <w:szCs w:val="20"/>
        </w:rPr>
        <w:t>eceptor</w:t>
      </w:r>
      <w:r w:rsidR="00D87D19">
        <w:rPr>
          <w:rFonts w:cstheme="minorHAnsi"/>
          <w:sz w:val="20"/>
          <w:szCs w:val="20"/>
        </w:rPr>
        <w:t xml:space="preserve">; </w:t>
      </w:r>
      <w:r w:rsidR="00B33A0A" w:rsidRPr="00B33A0A">
        <w:rPr>
          <w:rFonts w:cstheme="minorHAnsi"/>
          <w:sz w:val="20"/>
          <w:szCs w:val="20"/>
        </w:rPr>
        <w:t>GGEEC</w:t>
      </w:r>
      <w:r w:rsidR="00B33A0A">
        <w:rPr>
          <w:rFonts w:cstheme="minorHAnsi"/>
          <w:sz w:val="20"/>
          <w:szCs w:val="20"/>
        </w:rPr>
        <w:t>,</w:t>
      </w:r>
      <w:r w:rsidR="00B33A0A" w:rsidRPr="00B33A0A">
        <w:rPr>
          <w:rFonts w:cstheme="minorHAnsi"/>
          <w:sz w:val="20"/>
          <w:szCs w:val="20"/>
        </w:rPr>
        <w:t xml:space="preserve"> Gastric or Gastro-esophageal Junction or Esophageal Cancers</w:t>
      </w:r>
      <w:r w:rsidR="00B33A0A">
        <w:rPr>
          <w:rFonts w:cstheme="minorHAnsi"/>
          <w:sz w:val="20"/>
          <w:szCs w:val="20"/>
        </w:rPr>
        <w:t xml:space="preserve">; </w:t>
      </w:r>
      <w:r w:rsidR="00C33A2C">
        <w:rPr>
          <w:rFonts w:cstheme="minorHAnsi"/>
          <w:sz w:val="20"/>
          <w:szCs w:val="20"/>
        </w:rPr>
        <w:t xml:space="preserve">HCC, Hepatocellular Cancer; </w:t>
      </w:r>
      <w:r w:rsidR="00567A8C" w:rsidRPr="00D452D5">
        <w:rPr>
          <w:rFonts w:cstheme="minorHAnsi"/>
          <w:sz w:val="20"/>
          <w:szCs w:val="20"/>
        </w:rPr>
        <w:t>HNSCC</w:t>
      </w:r>
      <w:r w:rsidR="00567A8C">
        <w:rPr>
          <w:rFonts w:cstheme="minorHAnsi"/>
          <w:sz w:val="20"/>
          <w:szCs w:val="20"/>
        </w:rPr>
        <w:t xml:space="preserve">, </w:t>
      </w:r>
      <w:r w:rsidR="00B33A0A">
        <w:rPr>
          <w:rFonts w:cstheme="minorHAnsi"/>
          <w:sz w:val="20"/>
          <w:szCs w:val="20"/>
        </w:rPr>
        <w:t>H</w:t>
      </w:r>
      <w:r w:rsidR="00567A8C" w:rsidRPr="00567A8C">
        <w:rPr>
          <w:rFonts w:cstheme="minorHAnsi"/>
          <w:sz w:val="20"/>
          <w:szCs w:val="20"/>
        </w:rPr>
        <w:t xml:space="preserve">ead and </w:t>
      </w:r>
      <w:r w:rsidR="00B33A0A">
        <w:rPr>
          <w:rFonts w:cstheme="minorHAnsi"/>
          <w:sz w:val="20"/>
          <w:szCs w:val="20"/>
        </w:rPr>
        <w:t>N</w:t>
      </w:r>
      <w:r w:rsidR="00567A8C" w:rsidRPr="00567A8C">
        <w:rPr>
          <w:rFonts w:cstheme="minorHAnsi"/>
          <w:sz w:val="20"/>
          <w:szCs w:val="20"/>
        </w:rPr>
        <w:t xml:space="preserve">eck </w:t>
      </w:r>
      <w:r w:rsidR="00B33A0A">
        <w:rPr>
          <w:rFonts w:cstheme="minorHAnsi"/>
          <w:sz w:val="20"/>
          <w:szCs w:val="20"/>
        </w:rPr>
        <w:t>S</w:t>
      </w:r>
      <w:r w:rsidR="00567A8C" w:rsidRPr="00567A8C">
        <w:rPr>
          <w:rFonts w:cstheme="minorHAnsi"/>
          <w:sz w:val="20"/>
          <w:szCs w:val="20"/>
        </w:rPr>
        <w:t xml:space="preserve">quamous </w:t>
      </w:r>
      <w:r w:rsidR="00B33A0A">
        <w:rPr>
          <w:rFonts w:cstheme="minorHAnsi"/>
          <w:sz w:val="20"/>
          <w:szCs w:val="20"/>
        </w:rPr>
        <w:t>C</w:t>
      </w:r>
      <w:r w:rsidR="00567A8C" w:rsidRPr="00567A8C">
        <w:rPr>
          <w:rFonts w:cstheme="minorHAnsi"/>
          <w:sz w:val="20"/>
          <w:szCs w:val="20"/>
        </w:rPr>
        <w:t xml:space="preserve">ell </w:t>
      </w:r>
      <w:r w:rsidR="00B33A0A">
        <w:rPr>
          <w:rFonts w:cstheme="minorHAnsi"/>
          <w:sz w:val="20"/>
          <w:szCs w:val="20"/>
        </w:rPr>
        <w:t>Cancer</w:t>
      </w:r>
      <w:r w:rsidR="00567A8C">
        <w:rPr>
          <w:rFonts w:cstheme="minorHAnsi"/>
          <w:sz w:val="20"/>
          <w:szCs w:val="20"/>
        </w:rPr>
        <w:t xml:space="preserve">; </w:t>
      </w:r>
      <w:r w:rsidR="0047752B">
        <w:rPr>
          <w:rFonts w:cstheme="minorHAnsi"/>
          <w:sz w:val="20"/>
          <w:szCs w:val="20"/>
        </w:rPr>
        <w:t>HPV, H</w:t>
      </w:r>
      <w:r w:rsidR="0047752B" w:rsidRPr="0047752B">
        <w:rPr>
          <w:rFonts w:cstheme="minorHAnsi"/>
          <w:sz w:val="20"/>
          <w:szCs w:val="20"/>
        </w:rPr>
        <w:t xml:space="preserve">uman </w:t>
      </w:r>
      <w:r w:rsidR="0047752B">
        <w:rPr>
          <w:rFonts w:cstheme="minorHAnsi"/>
          <w:sz w:val="20"/>
          <w:szCs w:val="20"/>
        </w:rPr>
        <w:t>P</w:t>
      </w:r>
      <w:r w:rsidR="0047752B" w:rsidRPr="0047752B">
        <w:rPr>
          <w:rFonts w:cstheme="minorHAnsi"/>
          <w:sz w:val="20"/>
          <w:szCs w:val="20"/>
        </w:rPr>
        <w:t>apillomavirus</w:t>
      </w:r>
      <w:r w:rsidR="0047752B">
        <w:rPr>
          <w:rFonts w:cstheme="minorHAnsi"/>
          <w:sz w:val="20"/>
          <w:szCs w:val="20"/>
        </w:rPr>
        <w:t xml:space="preserve">; </w:t>
      </w:r>
      <w:r w:rsidR="006D0911">
        <w:rPr>
          <w:rFonts w:cstheme="minorHAnsi"/>
          <w:sz w:val="20"/>
          <w:szCs w:val="20"/>
        </w:rPr>
        <w:t>HR, Hormone (</w:t>
      </w:r>
      <w:r w:rsidR="006D0911" w:rsidRPr="006D0911">
        <w:rPr>
          <w:rFonts w:cstheme="minorHAnsi"/>
          <w:sz w:val="20"/>
          <w:szCs w:val="20"/>
        </w:rPr>
        <w:t>estrogen and progesterone</w:t>
      </w:r>
      <w:r w:rsidR="006D0911">
        <w:rPr>
          <w:rFonts w:cstheme="minorHAnsi"/>
          <w:sz w:val="20"/>
          <w:szCs w:val="20"/>
        </w:rPr>
        <w:t>)</w:t>
      </w:r>
      <w:r w:rsidR="006D0911" w:rsidRPr="006D0911">
        <w:rPr>
          <w:rFonts w:cstheme="minorHAnsi"/>
          <w:sz w:val="20"/>
          <w:szCs w:val="20"/>
        </w:rPr>
        <w:t xml:space="preserve"> </w:t>
      </w:r>
      <w:r w:rsidR="006D0911">
        <w:rPr>
          <w:rFonts w:cstheme="minorHAnsi"/>
          <w:sz w:val="20"/>
          <w:szCs w:val="20"/>
        </w:rPr>
        <w:t xml:space="preserve">Receptor; </w:t>
      </w:r>
      <w:r w:rsidR="00D87D19">
        <w:rPr>
          <w:rFonts w:cstheme="minorHAnsi"/>
          <w:sz w:val="20"/>
          <w:szCs w:val="20"/>
        </w:rPr>
        <w:t xml:space="preserve">MM, Multiple Myeloma; </w:t>
      </w:r>
      <w:r w:rsidR="00691793" w:rsidRPr="00D452D5">
        <w:rPr>
          <w:sz w:val="20"/>
          <w:szCs w:val="20"/>
        </w:rPr>
        <w:t>MSI</w:t>
      </w:r>
      <w:r w:rsidR="00691793">
        <w:rPr>
          <w:sz w:val="20"/>
          <w:szCs w:val="20"/>
        </w:rPr>
        <w:t xml:space="preserve">/MSS, </w:t>
      </w:r>
      <w:r w:rsidR="00B33A0A">
        <w:rPr>
          <w:sz w:val="20"/>
          <w:szCs w:val="20"/>
        </w:rPr>
        <w:t>M</w:t>
      </w:r>
      <w:r w:rsidR="00691793" w:rsidRPr="00691793">
        <w:rPr>
          <w:sz w:val="20"/>
          <w:szCs w:val="20"/>
        </w:rPr>
        <w:t xml:space="preserve">icrosatellite </w:t>
      </w:r>
      <w:r w:rsidR="00B33A0A">
        <w:rPr>
          <w:sz w:val="20"/>
          <w:szCs w:val="20"/>
        </w:rPr>
        <w:t>I</w:t>
      </w:r>
      <w:r w:rsidR="00691793" w:rsidRPr="00691793">
        <w:rPr>
          <w:sz w:val="20"/>
          <w:szCs w:val="20"/>
        </w:rPr>
        <w:t>ns</w:t>
      </w:r>
      <w:r w:rsidR="00691793">
        <w:rPr>
          <w:sz w:val="20"/>
          <w:szCs w:val="20"/>
        </w:rPr>
        <w:t>table/</w:t>
      </w:r>
      <w:r w:rsidR="00B33A0A">
        <w:rPr>
          <w:sz w:val="20"/>
          <w:szCs w:val="20"/>
        </w:rPr>
        <w:t>S</w:t>
      </w:r>
      <w:r w:rsidR="00691793">
        <w:rPr>
          <w:sz w:val="20"/>
          <w:szCs w:val="20"/>
        </w:rPr>
        <w:t xml:space="preserve">table; </w:t>
      </w:r>
      <w:r w:rsidR="00691793" w:rsidRPr="00691793">
        <w:rPr>
          <w:sz w:val="20"/>
          <w:szCs w:val="20"/>
        </w:rPr>
        <w:t>NSCLC</w:t>
      </w:r>
      <w:r w:rsidR="00691793">
        <w:rPr>
          <w:sz w:val="20"/>
          <w:szCs w:val="20"/>
        </w:rPr>
        <w:t xml:space="preserve">, </w:t>
      </w:r>
      <w:r w:rsidR="00B33A0A">
        <w:rPr>
          <w:sz w:val="20"/>
          <w:szCs w:val="20"/>
        </w:rPr>
        <w:t>N</w:t>
      </w:r>
      <w:r w:rsidR="00691793" w:rsidRPr="00691793">
        <w:rPr>
          <w:sz w:val="20"/>
          <w:szCs w:val="20"/>
        </w:rPr>
        <w:t>on-</w:t>
      </w:r>
      <w:r w:rsidR="00B33A0A">
        <w:rPr>
          <w:sz w:val="20"/>
          <w:szCs w:val="20"/>
        </w:rPr>
        <w:t>S</w:t>
      </w:r>
      <w:r w:rsidR="00691793" w:rsidRPr="00691793">
        <w:rPr>
          <w:sz w:val="20"/>
          <w:szCs w:val="20"/>
        </w:rPr>
        <w:t>mall</w:t>
      </w:r>
      <w:r w:rsidR="00B33A0A">
        <w:rPr>
          <w:sz w:val="20"/>
          <w:szCs w:val="20"/>
        </w:rPr>
        <w:t xml:space="preserve"> C</w:t>
      </w:r>
      <w:r w:rsidR="00691793" w:rsidRPr="00691793">
        <w:rPr>
          <w:sz w:val="20"/>
          <w:szCs w:val="20"/>
        </w:rPr>
        <w:t xml:space="preserve">ell </w:t>
      </w:r>
      <w:r w:rsidR="00B33A0A">
        <w:rPr>
          <w:sz w:val="20"/>
          <w:szCs w:val="20"/>
        </w:rPr>
        <w:t>L</w:t>
      </w:r>
      <w:r w:rsidR="00691793" w:rsidRPr="00691793">
        <w:rPr>
          <w:sz w:val="20"/>
          <w:szCs w:val="20"/>
        </w:rPr>
        <w:t xml:space="preserve">ung </w:t>
      </w:r>
      <w:r w:rsidR="00B33A0A">
        <w:rPr>
          <w:sz w:val="20"/>
          <w:szCs w:val="20"/>
        </w:rPr>
        <w:t>Cancer</w:t>
      </w:r>
      <w:r w:rsidR="00691793">
        <w:rPr>
          <w:sz w:val="20"/>
          <w:szCs w:val="20"/>
        </w:rPr>
        <w:t xml:space="preserve">; </w:t>
      </w:r>
      <w:r w:rsidR="00220C16">
        <w:rPr>
          <w:sz w:val="20"/>
          <w:szCs w:val="20"/>
        </w:rPr>
        <w:t>RCC, Renal Cell Cancer</w:t>
      </w:r>
      <w:r w:rsidR="00BA7EDE">
        <w:rPr>
          <w:sz w:val="20"/>
          <w:szCs w:val="20"/>
        </w:rPr>
        <w:t xml:space="preserve">; </w:t>
      </w:r>
      <w:r w:rsidR="00BA7EDE" w:rsidRPr="00BA7EDE">
        <w:rPr>
          <w:sz w:val="20"/>
          <w:szCs w:val="20"/>
        </w:rPr>
        <w:t>OFTPC</w:t>
      </w:r>
      <w:r w:rsidR="00BA7EDE">
        <w:rPr>
          <w:sz w:val="20"/>
          <w:szCs w:val="20"/>
        </w:rPr>
        <w:t>,</w:t>
      </w:r>
      <w:r w:rsidR="00BA7EDE" w:rsidRPr="00BA7EDE">
        <w:rPr>
          <w:sz w:val="20"/>
          <w:szCs w:val="20"/>
        </w:rPr>
        <w:t xml:space="preserve"> Ovarian, Fallopian Tube and Primary Peritoneal Cancers</w:t>
      </w:r>
      <w:r w:rsidR="00BA7EDE">
        <w:rPr>
          <w:sz w:val="20"/>
          <w:szCs w:val="20"/>
        </w:rPr>
        <w:t xml:space="preserve">; </w:t>
      </w:r>
      <w:r w:rsidR="00B33A0A">
        <w:rPr>
          <w:sz w:val="20"/>
          <w:szCs w:val="20"/>
        </w:rPr>
        <w:t xml:space="preserve">STS, </w:t>
      </w:r>
      <w:r w:rsidR="00B33A0A" w:rsidRPr="00B33A0A">
        <w:rPr>
          <w:sz w:val="20"/>
          <w:szCs w:val="20"/>
        </w:rPr>
        <w:t>Soft-</w:t>
      </w:r>
      <w:r w:rsidR="00B33A0A">
        <w:rPr>
          <w:sz w:val="20"/>
          <w:szCs w:val="20"/>
        </w:rPr>
        <w:t>T</w:t>
      </w:r>
      <w:r w:rsidR="00B33A0A" w:rsidRPr="00B33A0A">
        <w:rPr>
          <w:sz w:val="20"/>
          <w:szCs w:val="20"/>
        </w:rPr>
        <w:t xml:space="preserve">issue </w:t>
      </w:r>
      <w:r w:rsidR="00B33A0A">
        <w:rPr>
          <w:sz w:val="20"/>
          <w:szCs w:val="20"/>
        </w:rPr>
        <w:t>S</w:t>
      </w:r>
      <w:r w:rsidR="00B33A0A" w:rsidRPr="00B33A0A">
        <w:rPr>
          <w:sz w:val="20"/>
          <w:szCs w:val="20"/>
        </w:rPr>
        <w:t>arcomas</w:t>
      </w:r>
      <w:r w:rsidR="00B33A0A">
        <w:rPr>
          <w:sz w:val="20"/>
          <w:szCs w:val="20"/>
        </w:rPr>
        <w:t>.</w:t>
      </w:r>
    </w:p>
    <w:sectPr w:rsidR="00A03955" w:rsidRPr="00567A8C" w:rsidSect="004E0B4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6F3CC7"/>
    <w:multiLevelType w:val="multilevel"/>
    <w:tmpl w:val="C86A1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wtLAwB5JmpoaWhko6SsGpxcWZ+XkgBSbGtQDbWMRTLQAAAA=="/>
  </w:docVars>
  <w:rsids>
    <w:rsidRoot w:val="00E42B73"/>
    <w:rsid w:val="000014D5"/>
    <w:rsid w:val="0000195B"/>
    <w:rsid w:val="00002BBE"/>
    <w:rsid w:val="0000410B"/>
    <w:rsid w:val="00004C58"/>
    <w:rsid w:val="00004D02"/>
    <w:rsid w:val="00006845"/>
    <w:rsid w:val="00011356"/>
    <w:rsid w:val="00011D4C"/>
    <w:rsid w:val="0001206C"/>
    <w:rsid w:val="000126E8"/>
    <w:rsid w:val="0001398C"/>
    <w:rsid w:val="00014BFE"/>
    <w:rsid w:val="0001724C"/>
    <w:rsid w:val="00022A09"/>
    <w:rsid w:val="00022CA3"/>
    <w:rsid w:val="00022E45"/>
    <w:rsid w:val="00025116"/>
    <w:rsid w:val="0002743E"/>
    <w:rsid w:val="00032A6F"/>
    <w:rsid w:val="00033D05"/>
    <w:rsid w:val="000348C4"/>
    <w:rsid w:val="00034F75"/>
    <w:rsid w:val="00036349"/>
    <w:rsid w:val="00036F8E"/>
    <w:rsid w:val="000379FE"/>
    <w:rsid w:val="00040E9D"/>
    <w:rsid w:val="000424BA"/>
    <w:rsid w:val="0004276D"/>
    <w:rsid w:val="00043615"/>
    <w:rsid w:val="0004503F"/>
    <w:rsid w:val="000454AD"/>
    <w:rsid w:val="00046A73"/>
    <w:rsid w:val="00047157"/>
    <w:rsid w:val="000505BC"/>
    <w:rsid w:val="00050E8A"/>
    <w:rsid w:val="0005118D"/>
    <w:rsid w:val="00052D5A"/>
    <w:rsid w:val="0005312C"/>
    <w:rsid w:val="00053D28"/>
    <w:rsid w:val="0005501D"/>
    <w:rsid w:val="000603E0"/>
    <w:rsid w:val="00060D95"/>
    <w:rsid w:val="00066880"/>
    <w:rsid w:val="0006747D"/>
    <w:rsid w:val="00067A82"/>
    <w:rsid w:val="00070388"/>
    <w:rsid w:val="00072F51"/>
    <w:rsid w:val="000732BA"/>
    <w:rsid w:val="00075137"/>
    <w:rsid w:val="00075A4D"/>
    <w:rsid w:val="00080684"/>
    <w:rsid w:val="00080F3A"/>
    <w:rsid w:val="00081CD6"/>
    <w:rsid w:val="000858F6"/>
    <w:rsid w:val="0009015D"/>
    <w:rsid w:val="00091B9F"/>
    <w:rsid w:val="00092CA5"/>
    <w:rsid w:val="00094082"/>
    <w:rsid w:val="000A0AF3"/>
    <w:rsid w:val="000A1A23"/>
    <w:rsid w:val="000A1E6A"/>
    <w:rsid w:val="000A278A"/>
    <w:rsid w:val="000A3958"/>
    <w:rsid w:val="000A4275"/>
    <w:rsid w:val="000A5858"/>
    <w:rsid w:val="000A5CCB"/>
    <w:rsid w:val="000A5E36"/>
    <w:rsid w:val="000A5F09"/>
    <w:rsid w:val="000A76D4"/>
    <w:rsid w:val="000A7B83"/>
    <w:rsid w:val="000B0814"/>
    <w:rsid w:val="000B171D"/>
    <w:rsid w:val="000B4440"/>
    <w:rsid w:val="000B7471"/>
    <w:rsid w:val="000B74D5"/>
    <w:rsid w:val="000C2E3D"/>
    <w:rsid w:val="000C3564"/>
    <w:rsid w:val="000C35E8"/>
    <w:rsid w:val="000C4657"/>
    <w:rsid w:val="000C4BBE"/>
    <w:rsid w:val="000C6840"/>
    <w:rsid w:val="000D1236"/>
    <w:rsid w:val="000D12A9"/>
    <w:rsid w:val="000D1DD8"/>
    <w:rsid w:val="000D217D"/>
    <w:rsid w:val="000D2562"/>
    <w:rsid w:val="000D28CB"/>
    <w:rsid w:val="000D4D55"/>
    <w:rsid w:val="000D66FF"/>
    <w:rsid w:val="000D77A2"/>
    <w:rsid w:val="000E0480"/>
    <w:rsid w:val="000E5043"/>
    <w:rsid w:val="000E5B88"/>
    <w:rsid w:val="000E7DA5"/>
    <w:rsid w:val="000F0BCC"/>
    <w:rsid w:val="000F1D54"/>
    <w:rsid w:val="000F1DD6"/>
    <w:rsid w:val="000F2F65"/>
    <w:rsid w:val="000F3319"/>
    <w:rsid w:val="000F45D9"/>
    <w:rsid w:val="000F4610"/>
    <w:rsid w:val="000F4A7F"/>
    <w:rsid w:val="000F665F"/>
    <w:rsid w:val="000F74E1"/>
    <w:rsid w:val="00101E47"/>
    <w:rsid w:val="00107B62"/>
    <w:rsid w:val="001107D4"/>
    <w:rsid w:val="00112E16"/>
    <w:rsid w:val="001134DD"/>
    <w:rsid w:val="001161E5"/>
    <w:rsid w:val="00124570"/>
    <w:rsid w:val="00125201"/>
    <w:rsid w:val="0012528C"/>
    <w:rsid w:val="00125C1C"/>
    <w:rsid w:val="00126D36"/>
    <w:rsid w:val="001278BA"/>
    <w:rsid w:val="00130007"/>
    <w:rsid w:val="00130D1B"/>
    <w:rsid w:val="00130DC0"/>
    <w:rsid w:val="001314AB"/>
    <w:rsid w:val="00131D87"/>
    <w:rsid w:val="00133C09"/>
    <w:rsid w:val="00136BB4"/>
    <w:rsid w:val="0013720C"/>
    <w:rsid w:val="00142677"/>
    <w:rsid w:val="00142CE5"/>
    <w:rsid w:val="001439EC"/>
    <w:rsid w:val="00143C54"/>
    <w:rsid w:val="00144198"/>
    <w:rsid w:val="00144C8A"/>
    <w:rsid w:val="00144CDC"/>
    <w:rsid w:val="00145652"/>
    <w:rsid w:val="0014592B"/>
    <w:rsid w:val="00146ADF"/>
    <w:rsid w:val="00147927"/>
    <w:rsid w:val="00147ACD"/>
    <w:rsid w:val="00150EB5"/>
    <w:rsid w:val="00153C60"/>
    <w:rsid w:val="00157013"/>
    <w:rsid w:val="00157481"/>
    <w:rsid w:val="00157CEC"/>
    <w:rsid w:val="00160533"/>
    <w:rsid w:val="0016161B"/>
    <w:rsid w:val="001616A6"/>
    <w:rsid w:val="001629B7"/>
    <w:rsid w:val="0016363E"/>
    <w:rsid w:val="00163A52"/>
    <w:rsid w:val="00170387"/>
    <w:rsid w:val="001711B4"/>
    <w:rsid w:val="00173A1B"/>
    <w:rsid w:val="00175CED"/>
    <w:rsid w:val="0017786B"/>
    <w:rsid w:val="00180E00"/>
    <w:rsid w:val="00181BAB"/>
    <w:rsid w:val="00183F62"/>
    <w:rsid w:val="00184658"/>
    <w:rsid w:val="00186062"/>
    <w:rsid w:val="001917F0"/>
    <w:rsid w:val="0019504A"/>
    <w:rsid w:val="0019542E"/>
    <w:rsid w:val="001A0EAD"/>
    <w:rsid w:val="001A1651"/>
    <w:rsid w:val="001A2355"/>
    <w:rsid w:val="001A4467"/>
    <w:rsid w:val="001A5D70"/>
    <w:rsid w:val="001B0C84"/>
    <w:rsid w:val="001B1329"/>
    <w:rsid w:val="001B23F7"/>
    <w:rsid w:val="001B3355"/>
    <w:rsid w:val="001B5CAB"/>
    <w:rsid w:val="001B7F07"/>
    <w:rsid w:val="001C25A5"/>
    <w:rsid w:val="001C274B"/>
    <w:rsid w:val="001C2F3E"/>
    <w:rsid w:val="001C3911"/>
    <w:rsid w:val="001C4231"/>
    <w:rsid w:val="001C4B65"/>
    <w:rsid w:val="001C4EEE"/>
    <w:rsid w:val="001D0453"/>
    <w:rsid w:val="001D1621"/>
    <w:rsid w:val="001D34CE"/>
    <w:rsid w:val="001D51C7"/>
    <w:rsid w:val="001D5813"/>
    <w:rsid w:val="001D680C"/>
    <w:rsid w:val="001D7C45"/>
    <w:rsid w:val="001D7FD0"/>
    <w:rsid w:val="001E189A"/>
    <w:rsid w:val="001E41B5"/>
    <w:rsid w:val="001E437A"/>
    <w:rsid w:val="001E66C2"/>
    <w:rsid w:val="001F1649"/>
    <w:rsid w:val="001F22A8"/>
    <w:rsid w:val="001F25B3"/>
    <w:rsid w:val="001F2660"/>
    <w:rsid w:val="001F3A25"/>
    <w:rsid w:val="001F4E89"/>
    <w:rsid w:val="001F570F"/>
    <w:rsid w:val="001F5EF0"/>
    <w:rsid w:val="001F6E1F"/>
    <w:rsid w:val="001F738F"/>
    <w:rsid w:val="00200372"/>
    <w:rsid w:val="00201241"/>
    <w:rsid w:val="00202533"/>
    <w:rsid w:val="002032B9"/>
    <w:rsid w:val="00204A00"/>
    <w:rsid w:val="00207BF7"/>
    <w:rsid w:val="002110D4"/>
    <w:rsid w:val="0021114B"/>
    <w:rsid w:val="00211E33"/>
    <w:rsid w:val="002125B7"/>
    <w:rsid w:val="002134E6"/>
    <w:rsid w:val="00215086"/>
    <w:rsid w:val="00215155"/>
    <w:rsid w:val="0021525C"/>
    <w:rsid w:val="00215700"/>
    <w:rsid w:val="002164D3"/>
    <w:rsid w:val="002171FF"/>
    <w:rsid w:val="00217C7E"/>
    <w:rsid w:val="00220C16"/>
    <w:rsid w:val="00222621"/>
    <w:rsid w:val="00222C74"/>
    <w:rsid w:val="00224671"/>
    <w:rsid w:val="00225B14"/>
    <w:rsid w:val="0022661E"/>
    <w:rsid w:val="0023149A"/>
    <w:rsid w:val="00231CE6"/>
    <w:rsid w:val="002320D2"/>
    <w:rsid w:val="00232A35"/>
    <w:rsid w:val="00234E1F"/>
    <w:rsid w:val="00240194"/>
    <w:rsid w:val="00240E8E"/>
    <w:rsid w:val="00243FD6"/>
    <w:rsid w:val="00244764"/>
    <w:rsid w:val="00245265"/>
    <w:rsid w:val="002469FA"/>
    <w:rsid w:val="00247437"/>
    <w:rsid w:val="0025063D"/>
    <w:rsid w:val="00251EB1"/>
    <w:rsid w:val="00251F1E"/>
    <w:rsid w:val="0025231D"/>
    <w:rsid w:val="00256AF6"/>
    <w:rsid w:val="00256C01"/>
    <w:rsid w:val="00260199"/>
    <w:rsid w:val="0026074C"/>
    <w:rsid w:val="00263938"/>
    <w:rsid w:val="00264D06"/>
    <w:rsid w:val="00265231"/>
    <w:rsid w:val="0026693F"/>
    <w:rsid w:val="0026715A"/>
    <w:rsid w:val="00267D36"/>
    <w:rsid w:val="00270E15"/>
    <w:rsid w:val="00272A5F"/>
    <w:rsid w:val="002748FF"/>
    <w:rsid w:val="00274927"/>
    <w:rsid w:val="0028467D"/>
    <w:rsid w:val="0028641C"/>
    <w:rsid w:val="00286DB8"/>
    <w:rsid w:val="00290685"/>
    <w:rsid w:val="00291209"/>
    <w:rsid w:val="00291570"/>
    <w:rsid w:val="00291804"/>
    <w:rsid w:val="0029288D"/>
    <w:rsid w:val="00294C59"/>
    <w:rsid w:val="00294D85"/>
    <w:rsid w:val="00295C9F"/>
    <w:rsid w:val="002A0F80"/>
    <w:rsid w:val="002A1381"/>
    <w:rsid w:val="002A1F0F"/>
    <w:rsid w:val="002A2529"/>
    <w:rsid w:val="002A4957"/>
    <w:rsid w:val="002B0979"/>
    <w:rsid w:val="002B0D6A"/>
    <w:rsid w:val="002B387D"/>
    <w:rsid w:val="002B4E25"/>
    <w:rsid w:val="002B523D"/>
    <w:rsid w:val="002B7E0D"/>
    <w:rsid w:val="002B7F26"/>
    <w:rsid w:val="002C03DC"/>
    <w:rsid w:val="002C04EC"/>
    <w:rsid w:val="002C05FF"/>
    <w:rsid w:val="002C0D17"/>
    <w:rsid w:val="002C2848"/>
    <w:rsid w:val="002C3B5F"/>
    <w:rsid w:val="002C410A"/>
    <w:rsid w:val="002C54A6"/>
    <w:rsid w:val="002C54B5"/>
    <w:rsid w:val="002D1FAD"/>
    <w:rsid w:val="002D2B8E"/>
    <w:rsid w:val="002E1462"/>
    <w:rsid w:val="002E1FB0"/>
    <w:rsid w:val="002E3940"/>
    <w:rsid w:val="002E3D5D"/>
    <w:rsid w:val="002E5163"/>
    <w:rsid w:val="002E6A3C"/>
    <w:rsid w:val="002F05EA"/>
    <w:rsid w:val="002F177C"/>
    <w:rsid w:val="002F21A1"/>
    <w:rsid w:val="002F4375"/>
    <w:rsid w:val="002F63B5"/>
    <w:rsid w:val="00301480"/>
    <w:rsid w:val="00304739"/>
    <w:rsid w:val="00306157"/>
    <w:rsid w:val="00306E72"/>
    <w:rsid w:val="00307193"/>
    <w:rsid w:val="003100D9"/>
    <w:rsid w:val="00311FAD"/>
    <w:rsid w:val="0031352B"/>
    <w:rsid w:val="00313F39"/>
    <w:rsid w:val="0031607B"/>
    <w:rsid w:val="00317A2D"/>
    <w:rsid w:val="00323DBD"/>
    <w:rsid w:val="003271C3"/>
    <w:rsid w:val="003275CE"/>
    <w:rsid w:val="003279F6"/>
    <w:rsid w:val="00330098"/>
    <w:rsid w:val="00330629"/>
    <w:rsid w:val="00331990"/>
    <w:rsid w:val="00331F0E"/>
    <w:rsid w:val="00334FBB"/>
    <w:rsid w:val="00337ED3"/>
    <w:rsid w:val="00343EC2"/>
    <w:rsid w:val="00344E82"/>
    <w:rsid w:val="0034672C"/>
    <w:rsid w:val="003512A8"/>
    <w:rsid w:val="003519F7"/>
    <w:rsid w:val="00352B6A"/>
    <w:rsid w:val="003531EE"/>
    <w:rsid w:val="00353A01"/>
    <w:rsid w:val="0035490D"/>
    <w:rsid w:val="00356B45"/>
    <w:rsid w:val="00356FB5"/>
    <w:rsid w:val="00357B68"/>
    <w:rsid w:val="00361923"/>
    <w:rsid w:val="00361FD0"/>
    <w:rsid w:val="0036238C"/>
    <w:rsid w:val="00364938"/>
    <w:rsid w:val="003659DD"/>
    <w:rsid w:val="00365C8D"/>
    <w:rsid w:val="00366D91"/>
    <w:rsid w:val="00373617"/>
    <w:rsid w:val="0037574D"/>
    <w:rsid w:val="00376669"/>
    <w:rsid w:val="00376C56"/>
    <w:rsid w:val="003800C6"/>
    <w:rsid w:val="0038391D"/>
    <w:rsid w:val="00385368"/>
    <w:rsid w:val="0038685A"/>
    <w:rsid w:val="00386AB5"/>
    <w:rsid w:val="003871AA"/>
    <w:rsid w:val="00390587"/>
    <w:rsid w:val="00392DCD"/>
    <w:rsid w:val="003935E4"/>
    <w:rsid w:val="00393DA9"/>
    <w:rsid w:val="00395B73"/>
    <w:rsid w:val="00396724"/>
    <w:rsid w:val="00396AAC"/>
    <w:rsid w:val="003A15FE"/>
    <w:rsid w:val="003A27A3"/>
    <w:rsid w:val="003A2B6E"/>
    <w:rsid w:val="003A6129"/>
    <w:rsid w:val="003A6613"/>
    <w:rsid w:val="003A78C7"/>
    <w:rsid w:val="003B02AE"/>
    <w:rsid w:val="003B1767"/>
    <w:rsid w:val="003B1768"/>
    <w:rsid w:val="003B1E62"/>
    <w:rsid w:val="003B2F1B"/>
    <w:rsid w:val="003B40ED"/>
    <w:rsid w:val="003B54C3"/>
    <w:rsid w:val="003B5A58"/>
    <w:rsid w:val="003B5C03"/>
    <w:rsid w:val="003B777D"/>
    <w:rsid w:val="003C0698"/>
    <w:rsid w:val="003C08F7"/>
    <w:rsid w:val="003C0CD5"/>
    <w:rsid w:val="003C12AC"/>
    <w:rsid w:val="003C1BAE"/>
    <w:rsid w:val="003C2126"/>
    <w:rsid w:val="003C40B0"/>
    <w:rsid w:val="003C67B7"/>
    <w:rsid w:val="003D35DC"/>
    <w:rsid w:val="003D43A3"/>
    <w:rsid w:val="003D5ACA"/>
    <w:rsid w:val="003D65AB"/>
    <w:rsid w:val="003D714E"/>
    <w:rsid w:val="003E14B4"/>
    <w:rsid w:val="003E191E"/>
    <w:rsid w:val="003E3029"/>
    <w:rsid w:val="003E4332"/>
    <w:rsid w:val="003E45BD"/>
    <w:rsid w:val="003E60EE"/>
    <w:rsid w:val="003E64C7"/>
    <w:rsid w:val="003F09CA"/>
    <w:rsid w:val="003F1B0F"/>
    <w:rsid w:val="003F24CF"/>
    <w:rsid w:val="003F2525"/>
    <w:rsid w:val="003F4791"/>
    <w:rsid w:val="003F4DD5"/>
    <w:rsid w:val="003F68A5"/>
    <w:rsid w:val="003F74A5"/>
    <w:rsid w:val="003F7BD3"/>
    <w:rsid w:val="00400FA2"/>
    <w:rsid w:val="004024DD"/>
    <w:rsid w:val="004075E1"/>
    <w:rsid w:val="00414968"/>
    <w:rsid w:val="00415250"/>
    <w:rsid w:val="00415C07"/>
    <w:rsid w:val="00415CC9"/>
    <w:rsid w:val="00415CE1"/>
    <w:rsid w:val="00416E41"/>
    <w:rsid w:val="004173A4"/>
    <w:rsid w:val="00417AF8"/>
    <w:rsid w:val="0042077B"/>
    <w:rsid w:val="00422D8F"/>
    <w:rsid w:val="00422FAC"/>
    <w:rsid w:val="004239C5"/>
    <w:rsid w:val="00425D75"/>
    <w:rsid w:val="004304D5"/>
    <w:rsid w:val="004315E7"/>
    <w:rsid w:val="0043258F"/>
    <w:rsid w:val="00433240"/>
    <w:rsid w:val="0043427D"/>
    <w:rsid w:val="00434621"/>
    <w:rsid w:val="00436741"/>
    <w:rsid w:val="00436E07"/>
    <w:rsid w:val="00444B03"/>
    <w:rsid w:val="0044516D"/>
    <w:rsid w:val="004451E8"/>
    <w:rsid w:val="00446B62"/>
    <w:rsid w:val="00447094"/>
    <w:rsid w:val="0045010C"/>
    <w:rsid w:val="0045045A"/>
    <w:rsid w:val="004527AD"/>
    <w:rsid w:val="004527E8"/>
    <w:rsid w:val="0045304B"/>
    <w:rsid w:val="00453584"/>
    <w:rsid w:val="004567D3"/>
    <w:rsid w:val="00460129"/>
    <w:rsid w:val="0046039E"/>
    <w:rsid w:val="00466F8E"/>
    <w:rsid w:val="00467CDB"/>
    <w:rsid w:val="00471C32"/>
    <w:rsid w:val="00471CB3"/>
    <w:rsid w:val="004735A7"/>
    <w:rsid w:val="00475426"/>
    <w:rsid w:val="0047752B"/>
    <w:rsid w:val="00482365"/>
    <w:rsid w:val="0048251D"/>
    <w:rsid w:val="00485AB3"/>
    <w:rsid w:val="00486076"/>
    <w:rsid w:val="00486D91"/>
    <w:rsid w:val="00487270"/>
    <w:rsid w:val="004878A0"/>
    <w:rsid w:val="00490A12"/>
    <w:rsid w:val="00491B8A"/>
    <w:rsid w:val="00495CF0"/>
    <w:rsid w:val="00495F9A"/>
    <w:rsid w:val="00497AA6"/>
    <w:rsid w:val="004A0183"/>
    <w:rsid w:val="004A0405"/>
    <w:rsid w:val="004A361E"/>
    <w:rsid w:val="004A5B7C"/>
    <w:rsid w:val="004B2765"/>
    <w:rsid w:val="004B2C6B"/>
    <w:rsid w:val="004C0250"/>
    <w:rsid w:val="004C1690"/>
    <w:rsid w:val="004C1746"/>
    <w:rsid w:val="004C1E60"/>
    <w:rsid w:val="004C2B2A"/>
    <w:rsid w:val="004C3DDA"/>
    <w:rsid w:val="004C6A64"/>
    <w:rsid w:val="004D10DF"/>
    <w:rsid w:val="004D2159"/>
    <w:rsid w:val="004D466B"/>
    <w:rsid w:val="004D524B"/>
    <w:rsid w:val="004D580A"/>
    <w:rsid w:val="004E0B49"/>
    <w:rsid w:val="004E1CC2"/>
    <w:rsid w:val="004E1D49"/>
    <w:rsid w:val="004E1EA1"/>
    <w:rsid w:val="004E2401"/>
    <w:rsid w:val="004E2D2C"/>
    <w:rsid w:val="004E2EC8"/>
    <w:rsid w:val="004E3D1C"/>
    <w:rsid w:val="004E7060"/>
    <w:rsid w:val="004F36D0"/>
    <w:rsid w:val="004F39B0"/>
    <w:rsid w:val="005005FE"/>
    <w:rsid w:val="00501B19"/>
    <w:rsid w:val="00502D6A"/>
    <w:rsid w:val="00503516"/>
    <w:rsid w:val="00503BF9"/>
    <w:rsid w:val="00504783"/>
    <w:rsid w:val="00504CBA"/>
    <w:rsid w:val="00504D50"/>
    <w:rsid w:val="00505E8F"/>
    <w:rsid w:val="005060CC"/>
    <w:rsid w:val="0050780E"/>
    <w:rsid w:val="00507EB6"/>
    <w:rsid w:val="00513BCD"/>
    <w:rsid w:val="0051603D"/>
    <w:rsid w:val="00520F23"/>
    <w:rsid w:val="00521A56"/>
    <w:rsid w:val="00523220"/>
    <w:rsid w:val="00523B23"/>
    <w:rsid w:val="00524C51"/>
    <w:rsid w:val="005255F5"/>
    <w:rsid w:val="0052727D"/>
    <w:rsid w:val="00527AE6"/>
    <w:rsid w:val="00530784"/>
    <w:rsid w:val="00531401"/>
    <w:rsid w:val="00532143"/>
    <w:rsid w:val="005321DE"/>
    <w:rsid w:val="00533031"/>
    <w:rsid w:val="00533D08"/>
    <w:rsid w:val="005346B6"/>
    <w:rsid w:val="00535B2B"/>
    <w:rsid w:val="00535B78"/>
    <w:rsid w:val="00535F05"/>
    <w:rsid w:val="00536869"/>
    <w:rsid w:val="00537795"/>
    <w:rsid w:val="005410C5"/>
    <w:rsid w:val="00542301"/>
    <w:rsid w:val="00545957"/>
    <w:rsid w:val="00546C9D"/>
    <w:rsid w:val="00546D66"/>
    <w:rsid w:val="0055137E"/>
    <w:rsid w:val="00556055"/>
    <w:rsid w:val="00556A8F"/>
    <w:rsid w:val="00560BD2"/>
    <w:rsid w:val="00563736"/>
    <w:rsid w:val="00563F3C"/>
    <w:rsid w:val="005644CB"/>
    <w:rsid w:val="005653C0"/>
    <w:rsid w:val="00566BAE"/>
    <w:rsid w:val="005678BC"/>
    <w:rsid w:val="00567A8C"/>
    <w:rsid w:val="005711AB"/>
    <w:rsid w:val="00572A86"/>
    <w:rsid w:val="0057403D"/>
    <w:rsid w:val="00577A6F"/>
    <w:rsid w:val="00581785"/>
    <w:rsid w:val="005822F6"/>
    <w:rsid w:val="00582763"/>
    <w:rsid w:val="00584103"/>
    <w:rsid w:val="005861EE"/>
    <w:rsid w:val="005865FC"/>
    <w:rsid w:val="00586781"/>
    <w:rsid w:val="005929E7"/>
    <w:rsid w:val="0059470E"/>
    <w:rsid w:val="00597811"/>
    <w:rsid w:val="00597C81"/>
    <w:rsid w:val="005A51B7"/>
    <w:rsid w:val="005A595E"/>
    <w:rsid w:val="005B0FED"/>
    <w:rsid w:val="005B1ECA"/>
    <w:rsid w:val="005B2514"/>
    <w:rsid w:val="005B29DC"/>
    <w:rsid w:val="005B3835"/>
    <w:rsid w:val="005B65D4"/>
    <w:rsid w:val="005B6C9B"/>
    <w:rsid w:val="005B6EBD"/>
    <w:rsid w:val="005B7578"/>
    <w:rsid w:val="005C2EEF"/>
    <w:rsid w:val="005C3D16"/>
    <w:rsid w:val="005C465F"/>
    <w:rsid w:val="005C5217"/>
    <w:rsid w:val="005C7EB4"/>
    <w:rsid w:val="005D0873"/>
    <w:rsid w:val="005D4072"/>
    <w:rsid w:val="005D4875"/>
    <w:rsid w:val="005D4DCB"/>
    <w:rsid w:val="005D554D"/>
    <w:rsid w:val="005D77C4"/>
    <w:rsid w:val="005D7B78"/>
    <w:rsid w:val="005E34A8"/>
    <w:rsid w:val="005E4D0E"/>
    <w:rsid w:val="005E4F73"/>
    <w:rsid w:val="005E7554"/>
    <w:rsid w:val="005E7938"/>
    <w:rsid w:val="005F0CC0"/>
    <w:rsid w:val="005F28B1"/>
    <w:rsid w:val="005F4B21"/>
    <w:rsid w:val="005F4C5C"/>
    <w:rsid w:val="005F5F99"/>
    <w:rsid w:val="005F6FA6"/>
    <w:rsid w:val="005F7943"/>
    <w:rsid w:val="00600246"/>
    <w:rsid w:val="0060041C"/>
    <w:rsid w:val="00603CCF"/>
    <w:rsid w:val="00603E5D"/>
    <w:rsid w:val="00604748"/>
    <w:rsid w:val="00607013"/>
    <w:rsid w:val="0061061E"/>
    <w:rsid w:val="0061123B"/>
    <w:rsid w:val="00611C36"/>
    <w:rsid w:val="006127EF"/>
    <w:rsid w:val="00616234"/>
    <w:rsid w:val="00616760"/>
    <w:rsid w:val="00622855"/>
    <w:rsid w:val="00625751"/>
    <w:rsid w:val="006304C7"/>
    <w:rsid w:val="006323CD"/>
    <w:rsid w:val="00633F5A"/>
    <w:rsid w:val="006340EF"/>
    <w:rsid w:val="006357B7"/>
    <w:rsid w:val="00635FD4"/>
    <w:rsid w:val="00640679"/>
    <w:rsid w:val="00640F40"/>
    <w:rsid w:val="00641A43"/>
    <w:rsid w:val="00643541"/>
    <w:rsid w:val="006446D3"/>
    <w:rsid w:val="006454AB"/>
    <w:rsid w:val="00650D4C"/>
    <w:rsid w:val="00652807"/>
    <w:rsid w:val="00652B67"/>
    <w:rsid w:val="00654181"/>
    <w:rsid w:val="00654F0C"/>
    <w:rsid w:val="006558D8"/>
    <w:rsid w:val="00655C48"/>
    <w:rsid w:val="00656A92"/>
    <w:rsid w:val="006574BE"/>
    <w:rsid w:val="006643D8"/>
    <w:rsid w:val="006674D5"/>
    <w:rsid w:val="00667E85"/>
    <w:rsid w:val="006706E6"/>
    <w:rsid w:val="00671E23"/>
    <w:rsid w:val="00673782"/>
    <w:rsid w:val="00673CBD"/>
    <w:rsid w:val="00674740"/>
    <w:rsid w:val="0067559F"/>
    <w:rsid w:val="006755BF"/>
    <w:rsid w:val="00676567"/>
    <w:rsid w:val="00680533"/>
    <w:rsid w:val="00683F01"/>
    <w:rsid w:val="006853D3"/>
    <w:rsid w:val="006867FF"/>
    <w:rsid w:val="00690A21"/>
    <w:rsid w:val="00691793"/>
    <w:rsid w:val="00691E4A"/>
    <w:rsid w:val="00692017"/>
    <w:rsid w:val="00692B31"/>
    <w:rsid w:val="0069465F"/>
    <w:rsid w:val="00695761"/>
    <w:rsid w:val="00696779"/>
    <w:rsid w:val="006973DC"/>
    <w:rsid w:val="006A14DC"/>
    <w:rsid w:val="006A3421"/>
    <w:rsid w:val="006A4152"/>
    <w:rsid w:val="006A5B51"/>
    <w:rsid w:val="006A7E58"/>
    <w:rsid w:val="006B134C"/>
    <w:rsid w:val="006B14D3"/>
    <w:rsid w:val="006B318C"/>
    <w:rsid w:val="006B3578"/>
    <w:rsid w:val="006B59FC"/>
    <w:rsid w:val="006B7576"/>
    <w:rsid w:val="006B7B13"/>
    <w:rsid w:val="006C3C6E"/>
    <w:rsid w:val="006C4586"/>
    <w:rsid w:val="006C4A9B"/>
    <w:rsid w:val="006C54EB"/>
    <w:rsid w:val="006C588F"/>
    <w:rsid w:val="006C5B20"/>
    <w:rsid w:val="006C62BD"/>
    <w:rsid w:val="006D04EF"/>
    <w:rsid w:val="006D0911"/>
    <w:rsid w:val="006D3040"/>
    <w:rsid w:val="006D344F"/>
    <w:rsid w:val="006D5B01"/>
    <w:rsid w:val="006E27B7"/>
    <w:rsid w:val="006E3079"/>
    <w:rsid w:val="006E30F2"/>
    <w:rsid w:val="006E477A"/>
    <w:rsid w:val="006E4C74"/>
    <w:rsid w:val="006E580B"/>
    <w:rsid w:val="006E61B5"/>
    <w:rsid w:val="006E7AC4"/>
    <w:rsid w:val="006E7B6A"/>
    <w:rsid w:val="006E7ECE"/>
    <w:rsid w:val="006F1490"/>
    <w:rsid w:val="006F3056"/>
    <w:rsid w:val="006F4EF0"/>
    <w:rsid w:val="006F5B03"/>
    <w:rsid w:val="006F6CC9"/>
    <w:rsid w:val="007027C7"/>
    <w:rsid w:val="00702F4D"/>
    <w:rsid w:val="00703AFC"/>
    <w:rsid w:val="00704626"/>
    <w:rsid w:val="0070475A"/>
    <w:rsid w:val="00706FE8"/>
    <w:rsid w:val="00707BB2"/>
    <w:rsid w:val="00710928"/>
    <w:rsid w:val="0071230C"/>
    <w:rsid w:val="007142E2"/>
    <w:rsid w:val="0071590A"/>
    <w:rsid w:val="00716BA8"/>
    <w:rsid w:val="00717971"/>
    <w:rsid w:val="00720195"/>
    <w:rsid w:val="00721865"/>
    <w:rsid w:val="00721BF1"/>
    <w:rsid w:val="00721F35"/>
    <w:rsid w:val="007226BB"/>
    <w:rsid w:val="007230B9"/>
    <w:rsid w:val="00725A04"/>
    <w:rsid w:val="00725D2D"/>
    <w:rsid w:val="00725EDA"/>
    <w:rsid w:val="00726792"/>
    <w:rsid w:val="00727464"/>
    <w:rsid w:val="00727774"/>
    <w:rsid w:val="00727E8D"/>
    <w:rsid w:val="00727E94"/>
    <w:rsid w:val="007300D3"/>
    <w:rsid w:val="00731390"/>
    <w:rsid w:val="00732E1E"/>
    <w:rsid w:val="00733A0A"/>
    <w:rsid w:val="00733CE4"/>
    <w:rsid w:val="007351B0"/>
    <w:rsid w:val="00736296"/>
    <w:rsid w:val="00737682"/>
    <w:rsid w:val="00740146"/>
    <w:rsid w:val="00741EC4"/>
    <w:rsid w:val="00743EFE"/>
    <w:rsid w:val="00746377"/>
    <w:rsid w:val="007479E3"/>
    <w:rsid w:val="0075020B"/>
    <w:rsid w:val="00750ED7"/>
    <w:rsid w:val="00751667"/>
    <w:rsid w:val="0075227A"/>
    <w:rsid w:val="007522E2"/>
    <w:rsid w:val="007524CA"/>
    <w:rsid w:val="0075335E"/>
    <w:rsid w:val="00753566"/>
    <w:rsid w:val="0075495A"/>
    <w:rsid w:val="00756117"/>
    <w:rsid w:val="00756BCE"/>
    <w:rsid w:val="00756D64"/>
    <w:rsid w:val="00757D0D"/>
    <w:rsid w:val="00757F1E"/>
    <w:rsid w:val="007633C4"/>
    <w:rsid w:val="007653C6"/>
    <w:rsid w:val="00770DFA"/>
    <w:rsid w:val="00771B48"/>
    <w:rsid w:val="00772880"/>
    <w:rsid w:val="007733A1"/>
    <w:rsid w:val="00773A32"/>
    <w:rsid w:val="007775C9"/>
    <w:rsid w:val="00780288"/>
    <w:rsid w:val="007808DF"/>
    <w:rsid w:val="00780B03"/>
    <w:rsid w:val="0078121F"/>
    <w:rsid w:val="007824C3"/>
    <w:rsid w:val="0078359F"/>
    <w:rsid w:val="00786386"/>
    <w:rsid w:val="00787A5C"/>
    <w:rsid w:val="007919F4"/>
    <w:rsid w:val="00796EAE"/>
    <w:rsid w:val="0079722D"/>
    <w:rsid w:val="007A13F7"/>
    <w:rsid w:val="007A28A3"/>
    <w:rsid w:val="007A2E69"/>
    <w:rsid w:val="007A3BEC"/>
    <w:rsid w:val="007A7051"/>
    <w:rsid w:val="007B0C02"/>
    <w:rsid w:val="007B0F6A"/>
    <w:rsid w:val="007B1AA4"/>
    <w:rsid w:val="007B3CB1"/>
    <w:rsid w:val="007B40E5"/>
    <w:rsid w:val="007B48BF"/>
    <w:rsid w:val="007B523F"/>
    <w:rsid w:val="007C0232"/>
    <w:rsid w:val="007C0257"/>
    <w:rsid w:val="007C3929"/>
    <w:rsid w:val="007C47B9"/>
    <w:rsid w:val="007C5B86"/>
    <w:rsid w:val="007C647B"/>
    <w:rsid w:val="007D0984"/>
    <w:rsid w:val="007D1226"/>
    <w:rsid w:val="007D16A8"/>
    <w:rsid w:val="007D1AB4"/>
    <w:rsid w:val="007D3B79"/>
    <w:rsid w:val="007D3C78"/>
    <w:rsid w:val="007D3FEB"/>
    <w:rsid w:val="007D7B58"/>
    <w:rsid w:val="007E017F"/>
    <w:rsid w:val="007E5B2E"/>
    <w:rsid w:val="007E609B"/>
    <w:rsid w:val="007E63F7"/>
    <w:rsid w:val="007F182E"/>
    <w:rsid w:val="007F1854"/>
    <w:rsid w:val="007F293A"/>
    <w:rsid w:val="007F2CDD"/>
    <w:rsid w:val="007F3B2B"/>
    <w:rsid w:val="007F5467"/>
    <w:rsid w:val="007F67C6"/>
    <w:rsid w:val="007F6DE6"/>
    <w:rsid w:val="007F765B"/>
    <w:rsid w:val="0080075A"/>
    <w:rsid w:val="00801AA0"/>
    <w:rsid w:val="00805F9F"/>
    <w:rsid w:val="00811C2C"/>
    <w:rsid w:val="00813595"/>
    <w:rsid w:val="008141D9"/>
    <w:rsid w:val="00814DC0"/>
    <w:rsid w:val="00815779"/>
    <w:rsid w:val="00817E0F"/>
    <w:rsid w:val="00817E11"/>
    <w:rsid w:val="00820837"/>
    <w:rsid w:val="00820920"/>
    <w:rsid w:val="008210E2"/>
    <w:rsid w:val="00821EF2"/>
    <w:rsid w:val="008234DA"/>
    <w:rsid w:val="00825F35"/>
    <w:rsid w:val="008261A3"/>
    <w:rsid w:val="0082781A"/>
    <w:rsid w:val="00827996"/>
    <w:rsid w:val="0083046C"/>
    <w:rsid w:val="0083078F"/>
    <w:rsid w:val="00831BC5"/>
    <w:rsid w:val="00835C4D"/>
    <w:rsid w:val="0084041F"/>
    <w:rsid w:val="00841178"/>
    <w:rsid w:val="0084181C"/>
    <w:rsid w:val="00841A3B"/>
    <w:rsid w:val="00841D17"/>
    <w:rsid w:val="008426A9"/>
    <w:rsid w:val="0084286A"/>
    <w:rsid w:val="008434AF"/>
    <w:rsid w:val="00843DE2"/>
    <w:rsid w:val="00843E42"/>
    <w:rsid w:val="00850AE4"/>
    <w:rsid w:val="00851102"/>
    <w:rsid w:val="00851469"/>
    <w:rsid w:val="008516A4"/>
    <w:rsid w:val="00851722"/>
    <w:rsid w:val="0085190A"/>
    <w:rsid w:val="00851A64"/>
    <w:rsid w:val="00852C4C"/>
    <w:rsid w:val="00852E92"/>
    <w:rsid w:val="0085308A"/>
    <w:rsid w:val="00855687"/>
    <w:rsid w:val="008557DF"/>
    <w:rsid w:val="008571BA"/>
    <w:rsid w:val="00857928"/>
    <w:rsid w:val="0086021D"/>
    <w:rsid w:val="00860EEC"/>
    <w:rsid w:val="00860F1D"/>
    <w:rsid w:val="00861295"/>
    <w:rsid w:val="00861C2C"/>
    <w:rsid w:val="00861D70"/>
    <w:rsid w:val="008621CC"/>
    <w:rsid w:val="00865200"/>
    <w:rsid w:val="00870437"/>
    <w:rsid w:val="00874282"/>
    <w:rsid w:val="00874C3A"/>
    <w:rsid w:val="008755AC"/>
    <w:rsid w:val="008769FE"/>
    <w:rsid w:val="00876A16"/>
    <w:rsid w:val="00876A43"/>
    <w:rsid w:val="00877DC1"/>
    <w:rsid w:val="008816F1"/>
    <w:rsid w:val="008830BF"/>
    <w:rsid w:val="00883665"/>
    <w:rsid w:val="00883A25"/>
    <w:rsid w:val="008843D1"/>
    <w:rsid w:val="00884616"/>
    <w:rsid w:val="00887790"/>
    <w:rsid w:val="00887910"/>
    <w:rsid w:val="00890199"/>
    <w:rsid w:val="00890EEE"/>
    <w:rsid w:val="0089120E"/>
    <w:rsid w:val="0089162B"/>
    <w:rsid w:val="0089179F"/>
    <w:rsid w:val="00891955"/>
    <w:rsid w:val="00892B32"/>
    <w:rsid w:val="008946E0"/>
    <w:rsid w:val="00894888"/>
    <w:rsid w:val="00897404"/>
    <w:rsid w:val="00897B9A"/>
    <w:rsid w:val="008A2143"/>
    <w:rsid w:val="008A2194"/>
    <w:rsid w:val="008A2C32"/>
    <w:rsid w:val="008A36E0"/>
    <w:rsid w:val="008A7D16"/>
    <w:rsid w:val="008B3139"/>
    <w:rsid w:val="008B4BC5"/>
    <w:rsid w:val="008B5059"/>
    <w:rsid w:val="008B61B6"/>
    <w:rsid w:val="008B711E"/>
    <w:rsid w:val="008B7F3C"/>
    <w:rsid w:val="008C05AD"/>
    <w:rsid w:val="008C0B85"/>
    <w:rsid w:val="008C3188"/>
    <w:rsid w:val="008C3424"/>
    <w:rsid w:val="008C5135"/>
    <w:rsid w:val="008C5609"/>
    <w:rsid w:val="008C69CB"/>
    <w:rsid w:val="008D17F5"/>
    <w:rsid w:val="008D1E4C"/>
    <w:rsid w:val="008D2C47"/>
    <w:rsid w:val="008D3DB8"/>
    <w:rsid w:val="008D5E86"/>
    <w:rsid w:val="008D6318"/>
    <w:rsid w:val="008D7092"/>
    <w:rsid w:val="008E1ED3"/>
    <w:rsid w:val="008E4DFB"/>
    <w:rsid w:val="008E664E"/>
    <w:rsid w:val="008E6D9F"/>
    <w:rsid w:val="008E78A2"/>
    <w:rsid w:val="008F0438"/>
    <w:rsid w:val="008F0AC3"/>
    <w:rsid w:val="008F2005"/>
    <w:rsid w:val="008F3712"/>
    <w:rsid w:val="008F4A44"/>
    <w:rsid w:val="008F5443"/>
    <w:rsid w:val="008F731F"/>
    <w:rsid w:val="009004EC"/>
    <w:rsid w:val="00900D6F"/>
    <w:rsid w:val="00901487"/>
    <w:rsid w:val="00902D45"/>
    <w:rsid w:val="009037D6"/>
    <w:rsid w:val="009047FA"/>
    <w:rsid w:val="00904EE9"/>
    <w:rsid w:val="009056B5"/>
    <w:rsid w:val="009057A2"/>
    <w:rsid w:val="009079D2"/>
    <w:rsid w:val="00911307"/>
    <w:rsid w:val="00911862"/>
    <w:rsid w:val="009118DA"/>
    <w:rsid w:val="009157DB"/>
    <w:rsid w:val="00916691"/>
    <w:rsid w:val="00917B95"/>
    <w:rsid w:val="00917DEF"/>
    <w:rsid w:val="0092061B"/>
    <w:rsid w:val="009212A3"/>
    <w:rsid w:val="009233D7"/>
    <w:rsid w:val="009265EF"/>
    <w:rsid w:val="00926B23"/>
    <w:rsid w:val="00931056"/>
    <w:rsid w:val="00931E12"/>
    <w:rsid w:val="00932BB4"/>
    <w:rsid w:val="00934D2E"/>
    <w:rsid w:val="00935E02"/>
    <w:rsid w:val="0093767E"/>
    <w:rsid w:val="009425B1"/>
    <w:rsid w:val="0094577C"/>
    <w:rsid w:val="00945DAF"/>
    <w:rsid w:val="00945DC1"/>
    <w:rsid w:val="00946140"/>
    <w:rsid w:val="0094748C"/>
    <w:rsid w:val="009505BA"/>
    <w:rsid w:val="0095076D"/>
    <w:rsid w:val="009507B6"/>
    <w:rsid w:val="009510F1"/>
    <w:rsid w:val="009512CC"/>
    <w:rsid w:val="00956E2F"/>
    <w:rsid w:val="009576C8"/>
    <w:rsid w:val="0095772E"/>
    <w:rsid w:val="00962C6F"/>
    <w:rsid w:val="00965533"/>
    <w:rsid w:val="0096614A"/>
    <w:rsid w:val="0096749B"/>
    <w:rsid w:val="00970FE3"/>
    <w:rsid w:val="00972D49"/>
    <w:rsid w:val="00973BA7"/>
    <w:rsid w:val="00974639"/>
    <w:rsid w:val="00974B03"/>
    <w:rsid w:val="009762CA"/>
    <w:rsid w:val="0097774F"/>
    <w:rsid w:val="00977C5F"/>
    <w:rsid w:val="009848AB"/>
    <w:rsid w:val="009862B5"/>
    <w:rsid w:val="00987491"/>
    <w:rsid w:val="009902F6"/>
    <w:rsid w:val="00990719"/>
    <w:rsid w:val="0099236B"/>
    <w:rsid w:val="00992484"/>
    <w:rsid w:val="00997BAB"/>
    <w:rsid w:val="009A037C"/>
    <w:rsid w:val="009A1EF7"/>
    <w:rsid w:val="009A3A85"/>
    <w:rsid w:val="009A4AFE"/>
    <w:rsid w:val="009A5304"/>
    <w:rsid w:val="009A569D"/>
    <w:rsid w:val="009A6ED3"/>
    <w:rsid w:val="009A7077"/>
    <w:rsid w:val="009B0DFB"/>
    <w:rsid w:val="009B15B3"/>
    <w:rsid w:val="009B2526"/>
    <w:rsid w:val="009B3DAF"/>
    <w:rsid w:val="009B51AA"/>
    <w:rsid w:val="009B5449"/>
    <w:rsid w:val="009B59FE"/>
    <w:rsid w:val="009B64A4"/>
    <w:rsid w:val="009B78A9"/>
    <w:rsid w:val="009B78B2"/>
    <w:rsid w:val="009B79D0"/>
    <w:rsid w:val="009C2791"/>
    <w:rsid w:val="009C5B4D"/>
    <w:rsid w:val="009C6FA1"/>
    <w:rsid w:val="009C7B02"/>
    <w:rsid w:val="009C7B9D"/>
    <w:rsid w:val="009D0413"/>
    <w:rsid w:val="009D25B9"/>
    <w:rsid w:val="009D2C6F"/>
    <w:rsid w:val="009D2F1E"/>
    <w:rsid w:val="009D4AC4"/>
    <w:rsid w:val="009D5FB2"/>
    <w:rsid w:val="009D6609"/>
    <w:rsid w:val="009D73E6"/>
    <w:rsid w:val="009E0594"/>
    <w:rsid w:val="009E348F"/>
    <w:rsid w:val="009E3FC4"/>
    <w:rsid w:val="009E57A5"/>
    <w:rsid w:val="009E7F18"/>
    <w:rsid w:val="009F054E"/>
    <w:rsid w:val="009F062C"/>
    <w:rsid w:val="009F1503"/>
    <w:rsid w:val="009F4092"/>
    <w:rsid w:val="009F4419"/>
    <w:rsid w:val="009F47B3"/>
    <w:rsid w:val="009F4831"/>
    <w:rsid w:val="009F4B3C"/>
    <w:rsid w:val="009F5D4E"/>
    <w:rsid w:val="00A026F1"/>
    <w:rsid w:val="00A028C1"/>
    <w:rsid w:val="00A03955"/>
    <w:rsid w:val="00A06F6F"/>
    <w:rsid w:val="00A15922"/>
    <w:rsid w:val="00A15FD4"/>
    <w:rsid w:val="00A16F47"/>
    <w:rsid w:val="00A201AE"/>
    <w:rsid w:val="00A203B7"/>
    <w:rsid w:val="00A22C1C"/>
    <w:rsid w:val="00A24880"/>
    <w:rsid w:val="00A2685C"/>
    <w:rsid w:val="00A312F0"/>
    <w:rsid w:val="00A32E72"/>
    <w:rsid w:val="00A330BC"/>
    <w:rsid w:val="00A3328B"/>
    <w:rsid w:val="00A36123"/>
    <w:rsid w:val="00A37195"/>
    <w:rsid w:val="00A378FD"/>
    <w:rsid w:val="00A40005"/>
    <w:rsid w:val="00A412F0"/>
    <w:rsid w:val="00A41F0E"/>
    <w:rsid w:val="00A420C0"/>
    <w:rsid w:val="00A42E9E"/>
    <w:rsid w:val="00A42F8C"/>
    <w:rsid w:val="00A45847"/>
    <w:rsid w:val="00A501F7"/>
    <w:rsid w:val="00A510A6"/>
    <w:rsid w:val="00A523B2"/>
    <w:rsid w:val="00A56AA3"/>
    <w:rsid w:val="00A57114"/>
    <w:rsid w:val="00A611B6"/>
    <w:rsid w:val="00A61337"/>
    <w:rsid w:val="00A62E19"/>
    <w:rsid w:val="00A63672"/>
    <w:rsid w:val="00A636DE"/>
    <w:rsid w:val="00A656F7"/>
    <w:rsid w:val="00A7445C"/>
    <w:rsid w:val="00A7589F"/>
    <w:rsid w:val="00A7608B"/>
    <w:rsid w:val="00A76B11"/>
    <w:rsid w:val="00A80FB6"/>
    <w:rsid w:val="00A846D3"/>
    <w:rsid w:val="00A90F5E"/>
    <w:rsid w:val="00A92D24"/>
    <w:rsid w:val="00A95028"/>
    <w:rsid w:val="00A96112"/>
    <w:rsid w:val="00AA0DB0"/>
    <w:rsid w:val="00AA22DA"/>
    <w:rsid w:val="00AA230B"/>
    <w:rsid w:val="00AA59B6"/>
    <w:rsid w:val="00AA5B10"/>
    <w:rsid w:val="00AA7153"/>
    <w:rsid w:val="00AA727F"/>
    <w:rsid w:val="00AA798C"/>
    <w:rsid w:val="00AB026F"/>
    <w:rsid w:val="00AB3C1C"/>
    <w:rsid w:val="00AB52D1"/>
    <w:rsid w:val="00AB73D3"/>
    <w:rsid w:val="00AB76FD"/>
    <w:rsid w:val="00AC1F94"/>
    <w:rsid w:val="00AC6B48"/>
    <w:rsid w:val="00AC7473"/>
    <w:rsid w:val="00AC7953"/>
    <w:rsid w:val="00AC7BD9"/>
    <w:rsid w:val="00AC7C40"/>
    <w:rsid w:val="00AC7CEB"/>
    <w:rsid w:val="00AC7DAC"/>
    <w:rsid w:val="00AC7E56"/>
    <w:rsid w:val="00AD11CE"/>
    <w:rsid w:val="00AD21CF"/>
    <w:rsid w:val="00AD2A7B"/>
    <w:rsid w:val="00AD37C2"/>
    <w:rsid w:val="00AD3F75"/>
    <w:rsid w:val="00AD68CC"/>
    <w:rsid w:val="00AD7895"/>
    <w:rsid w:val="00AE2B04"/>
    <w:rsid w:val="00AE2D6F"/>
    <w:rsid w:val="00AE4C97"/>
    <w:rsid w:val="00AE4E28"/>
    <w:rsid w:val="00AE4F6D"/>
    <w:rsid w:val="00AE6F61"/>
    <w:rsid w:val="00AF063A"/>
    <w:rsid w:val="00AF1F49"/>
    <w:rsid w:val="00AF2BE9"/>
    <w:rsid w:val="00AF51B0"/>
    <w:rsid w:val="00AF7BD8"/>
    <w:rsid w:val="00B00582"/>
    <w:rsid w:val="00B00629"/>
    <w:rsid w:val="00B07944"/>
    <w:rsid w:val="00B07F72"/>
    <w:rsid w:val="00B11E51"/>
    <w:rsid w:val="00B12DF2"/>
    <w:rsid w:val="00B14E3D"/>
    <w:rsid w:val="00B15A64"/>
    <w:rsid w:val="00B16A2F"/>
    <w:rsid w:val="00B16AEF"/>
    <w:rsid w:val="00B209B5"/>
    <w:rsid w:val="00B20F5A"/>
    <w:rsid w:val="00B21757"/>
    <w:rsid w:val="00B22D44"/>
    <w:rsid w:val="00B23BD9"/>
    <w:rsid w:val="00B249DD"/>
    <w:rsid w:val="00B252A7"/>
    <w:rsid w:val="00B25EDD"/>
    <w:rsid w:val="00B2685E"/>
    <w:rsid w:val="00B27143"/>
    <w:rsid w:val="00B2785E"/>
    <w:rsid w:val="00B3005E"/>
    <w:rsid w:val="00B3093A"/>
    <w:rsid w:val="00B309CC"/>
    <w:rsid w:val="00B30C57"/>
    <w:rsid w:val="00B31224"/>
    <w:rsid w:val="00B31907"/>
    <w:rsid w:val="00B32210"/>
    <w:rsid w:val="00B335CF"/>
    <w:rsid w:val="00B33A0A"/>
    <w:rsid w:val="00B33DEC"/>
    <w:rsid w:val="00B33F6B"/>
    <w:rsid w:val="00B34376"/>
    <w:rsid w:val="00B343DE"/>
    <w:rsid w:val="00B35885"/>
    <w:rsid w:val="00B375F2"/>
    <w:rsid w:val="00B42008"/>
    <w:rsid w:val="00B42682"/>
    <w:rsid w:val="00B427AA"/>
    <w:rsid w:val="00B44DFF"/>
    <w:rsid w:val="00B459B7"/>
    <w:rsid w:val="00B46242"/>
    <w:rsid w:val="00B46956"/>
    <w:rsid w:val="00B476C9"/>
    <w:rsid w:val="00B5128D"/>
    <w:rsid w:val="00B5302C"/>
    <w:rsid w:val="00B53A8C"/>
    <w:rsid w:val="00B53CE9"/>
    <w:rsid w:val="00B54191"/>
    <w:rsid w:val="00B54C56"/>
    <w:rsid w:val="00B571B6"/>
    <w:rsid w:val="00B60AF8"/>
    <w:rsid w:val="00B65316"/>
    <w:rsid w:val="00B66817"/>
    <w:rsid w:val="00B700C4"/>
    <w:rsid w:val="00B72556"/>
    <w:rsid w:val="00B740EB"/>
    <w:rsid w:val="00B74CE5"/>
    <w:rsid w:val="00B763BC"/>
    <w:rsid w:val="00B81658"/>
    <w:rsid w:val="00B81740"/>
    <w:rsid w:val="00B81C22"/>
    <w:rsid w:val="00B82AC2"/>
    <w:rsid w:val="00B87146"/>
    <w:rsid w:val="00B90C91"/>
    <w:rsid w:val="00B91ABA"/>
    <w:rsid w:val="00B936D9"/>
    <w:rsid w:val="00B943EB"/>
    <w:rsid w:val="00B96CD4"/>
    <w:rsid w:val="00BA038E"/>
    <w:rsid w:val="00BA09A3"/>
    <w:rsid w:val="00BA2A1F"/>
    <w:rsid w:val="00BA3F3D"/>
    <w:rsid w:val="00BA6F3E"/>
    <w:rsid w:val="00BA7EDE"/>
    <w:rsid w:val="00BB12D9"/>
    <w:rsid w:val="00BB18D4"/>
    <w:rsid w:val="00BB2531"/>
    <w:rsid w:val="00BB3792"/>
    <w:rsid w:val="00BB514E"/>
    <w:rsid w:val="00BB5AC9"/>
    <w:rsid w:val="00BB5F0D"/>
    <w:rsid w:val="00BB6584"/>
    <w:rsid w:val="00BB7B81"/>
    <w:rsid w:val="00BC34C3"/>
    <w:rsid w:val="00BC68BF"/>
    <w:rsid w:val="00BC6C9D"/>
    <w:rsid w:val="00BC6E22"/>
    <w:rsid w:val="00BD0A33"/>
    <w:rsid w:val="00BD14BB"/>
    <w:rsid w:val="00BD20DC"/>
    <w:rsid w:val="00BD2100"/>
    <w:rsid w:val="00BD4AA3"/>
    <w:rsid w:val="00BD4EC3"/>
    <w:rsid w:val="00BD5536"/>
    <w:rsid w:val="00BD6BD4"/>
    <w:rsid w:val="00BE045B"/>
    <w:rsid w:val="00BE13A0"/>
    <w:rsid w:val="00BE2389"/>
    <w:rsid w:val="00BE23B7"/>
    <w:rsid w:val="00BE5705"/>
    <w:rsid w:val="00BE65C2"/>
    <w:rsid w:val="00BE7148"/>
    <w:rsid w:val="00BF3794"/>
    <w:rsid w:val="00BF4AC4"/>
    <w:rsid w:val="00BF647D"/>
    <w:rsid w:val="00BF66CC"/>
    <w:rsid w:val="00BF71B9"/>
    <w:rsid w:val="00BF7467"/>
    <w:rsid w:val="00C00D4E"/>
    <w:rsid w:val="00C0240B"/>
    <w:rsid w:val="00C02CEA"/>
    <w:rsid w:val="00C0406F"/>
    <w:rsid w:val="00C056F5"/>
    <w:rsid w:val="00C05B1E"/>
    <w:rsid w:val="00C05EE2"/>
    <w:rsid w:val="00C11FED"/>
    <w:rsid w:val="00C12A42"/>
    <w:rsid w:val="00C13E94"/>
    <w:rsid w:val="00C15B86"/>
    <w:rsid w:val="00C20C9B"/>
    <w:rsid w:val="00C20EA1"/>
    <w:rsid w:val="00C21F08"/>
    <w:rsid w:val="00C22009"/>
    <w:rsid w:val="00C23408"/>
    <w:rsid w:val="00C25146"/>
    <w:rsid w:val="00C27806"/>
    <w:rsid w:val="00C279AF"/>
    <w:rsid w:val="00C3076D"/>
    <w:rsid w:val="00C33A2C"/>
    <w:rsid w:val="00C355D0"/>
    <w:rsid w:val="00C35EC0"/>
    <w:rsid w:val="00C36DE2"/>
    <w:rsid w:val="00C40056"/>
    <w:rsid w:val="00C40F12"/>
    <w:rsid w:val="00C41849"/>
    <w:rsid w:val="00C4262F"/>
    <w:rsid w:val="00C436C3"/>
    <w:rsid w:val="00C43785"/>
    <w:rsid w:val="00C4466C"/>
    <w:rsid w:val="00C50D3A"/>
    <w:rsid w:val="00C51A5F"/>
    <w:rsid w:val="00C542E0"/>
    <w:rsid w:val="00C5457F"/>
    <w:rsid w:val="00C600C8"/>
    <w:rsid w:val="00C63DD3"/>
    <w:rsid w:val="00C63DF8"/>
    <w:rsid w:val="00C6528F"/>
    <w:rsid w:val="00C73E9C"/>
    <w:rsid w:val="00C752AB"/>
    <w:rsid w:val="00C82554"/>
    <w:rsid w:val="00C8462E"/>
    <w:rsid w:val="00C859E7"/>
    <w:rsid w:val="00C865FF"/>
    <w:rsid w:val="00C87C0B"/>
    <w:rsid w:val="00C90EA1"/>
    <w:rsid w:val="00C91CBA"/>
    <w:rsid w:val="00C9298D"/>
    <w:rsid w:val="00C9594E"/>
    <w:rsid w:val="00C972A7"/>
    <w:rsid w:val="00C9773C"/>
    <w:rsid w:val="00C97D96"/>
    <w:rsid w:val="00CA08BF"/>
    <w:rsid w:val="00CA0B80"/>
    <w:rsid w:val="00CA1183"/>
    <w:rsid w:val="00CA1BC4"/>
    <w:rsid w:val="00CA2302"/>
    <w:rsid w:val="00CA2769"/>
    <w:rsid w:val="00CA7B63"/>
    <w:rsid w:val="00CB03E7"/>
    <w:rsid w:val="00CB1749"/>
    <w:rsid w:val="00CB2B03"/>
    <w:rsid w:val="00CB38AD"/>
    <w:rsid w:val="00CB38D3"/>
    <w:rsid w:val="00CB39B9"/>
    <w:rsid w:val="00CB3B8D"/>
    <w:rsid w:val="00CB430B"/>
    <w:rsid w:val="00CB7A07"/>
    <w:rsid w:val="00CB7B58"/>
    <w:rsid w:val="00CC0E04"/>
    <w:rsid w:val="00CC1C66"/>
    <w:rsid w:val="00CC263E"/>
    <w:rsid w:val="00CC2DC7"/>
    <w:rsid w:val="00CC51F6"/>
    <w:rsid w:val="00CC7A94"/>
    <w:rsid w:val="00CD06FE"/>
    <w:rsid w:val="00CD0717"/>
    <w:rsid w:val="00CD2DA8"/>
    <w:rsid w:val="00CD46BA"/>
    <w:rsid w:val="00CD533F"/>
    <w:rsid w:val="00CD6D61"/>
    <w:rsid w:val="00CE0038"/>
    <w:rsid w:val="00CE14E7"/>
    <w:rsid w:val="00CE2A64"/>
    <w:rsid w:val="00CE31FC"/>
    <w:rsid w:val="00CE3B61"/>
    <w:rsid w:val="00CE430F"/>
    <w:rsid w:val="00CE5B0D"/>
    <w:rsid w:val="00CE5CD6"/>
    <w:rsid w:val="00CF01B8"/>
    <w:rsid w:val="00CF0E50"/>
    <w:rsid w:val="00CF1BD5"/>
    <w:rsid w:val="00CF2E48"/>
    <w:rsid w:val="00CF3F79"/>
    <w:rsid w:val="00CF4676"/>
    <w:rsid w:val="00CF58BD"/>
    <w:rsid w:val="00CF7ACA"/>
    <w:rsid w:val="00D0019B"/>
    <w:rsid w:val="00D0318A"/>
    <w:rsid w:val="00D05783"/>
    <w:rsid w:val="00D05829"/>
    <w:rsid w:val="00D060C2"/>
    <w:rsid w:val="00D07AE8"/>
    <w:rsid w:val="00D11B2E"/>
    <w:rsid w:val="00D12F65"/>
    <w:rsid w:val="00D1312E"/>
    <w:rsid w:val="00D148C3"/>
    <w:rsid w:val="00D159F2"/>
    <w:rsid w:val="00D16320"/>
    <w:rsid w:val="00D16843"/>
    <w:rsid w:val="00D205FF"/>
    <w:rsid w:val="00D24E58"/>
    <w:rsid w:val="00D265B0"/>
    <w:rsid w:val="00D27C70"/>
    <w:rsid w:val="00D30A3D"/>
    <w:rsid w:val="00D312B5"/>
    <w:rsid w:val="00D332A0"/>
    <w:rsid w:val="00D33BBA"/>
    <w:rsid w:val="00D33D2C"/>
    <w:rsid w:val="00D3403D"/>
    <w:rsid w:val="00D43015"/>
    <w:rsid w:val="00D4373E"/>
    <w:rsid w:val="00D43B31"/>
    <w:rsid w:val="00D43BCA"/>
    <w:rsid w:val="00D448AA"/>
    <w:rsid w:val="00D44FFB"/>
    <w:rsid w:val="00D452D5"/>
    <w:rsid w:val="00D45876"/>
    <w:rsid w:val="00D466FD"/>
    <w:rsid w:val="00D509CA"/>
    <w:rsid w:val="00D51483"/>
    <w:rsid w:val="00D52449"/>
    <w:rsid w:val="00D53618"/>
    <w:rsid w:val="00D54663"/>
    <w:rsid w:val="00D54FCB"/>
    <w:rsid w:val="00D55C49"/>
    <w:rsid w:val="00D56102"/>
    <w:rsid w:val="00D60DD7"/>
    <w:rsid w:val="00D62004"/>
    <w:rsid w:val="00D632AF"/>
    <w:rsid w:val="00D65ED9"/>
    <w:rsid w:val="00D666E0"/>
    <w:rsid w:val="00D67284"/>
    <w:rsid w:val="00D7144D"/>
    <w:rsid w:val="00D73CBF"/>
    <w:rsid w:val="00D73F19"/>
    <w:rsid w:val="00D7400B"/>
    <w:rsid w:val="00D745AA"/>
    <w:rsid w:val="00D74DF6"/>
    <w:rsid w:val="00D77498"/>
    <w:rsid w:val="00D83479"/>
    <w:rsid w:val="00D8497C"/>
    <w:rsid w:val="00D851D6"/>
    <w:rsid w:val="00D85666"/>
    <w:rsid w:val="00D867E5"/>
    <w:rsid w:val="00D86B63"/>
    <w:rsid w:val="00D86C06"/>
    <w:rsid w:val="00D87057"/>
    <w:rsid w:val="00D87D19"/>
    <w:rsid w:val="00D87DF8"/>
    <w:rsid w:val="00D902C8"/>
    <w:rsid w:val="00D907F9"/>
    <w:rsid w:val="00D90EEF"/>
    <w:rsid w:val="00D93790"/>
    <w:rsid w:val="00D9403F"/>
    <w:rsid w:val="00D9472C"/>
    <w:rsid w:val="00D95888"/>
    <w:rsid w:val="00D95FC5"/>
    <w:rsid w:val="00D9645B"/>
    <w:rsid w:val="00D96EDC"/>
    <w:rsid w:val="00D97B9D"/>
    <w:rsid w:val="00DA1B92"/>
    <w:rsid w:val="00DB00AD"/>
    <w:rsid w:val="00DB1837"/>
    <w:rsid w:val="00DC4D71"/>
    <w:rsid w:val="00DD1CA5"/>
    <w:rsid w:val="00DD3308"/>
    <w:rsid w:val="00DD4117"/>
    <w:rsid w:val="00DD4AD3"/>
    <w:rsid w:val="00DD514B"/>
    <w:rsid w:val="00DD6D41"/>
    <w:rsid w:val="00DD7333"/>
    <w:rsid w:val="00DE0C54"/>
    <w:rsid w:val="00DE2229"/>
    <w:rsid w:val="00DE23CC"/>
    <w:rsid w:val="00DE3872"/>
    <w:rsid w:val="00DE5126"/>
    <w:rsid w:val="00DE5C13"/>
    <w:rsid w:val="00DE718F"/>
    <w:rsid w:val="00DF089C"/>
    <w:rsid w:val="00DF0F58"/>
    <w:rsid w:val="00DF1024"/>
    <w:rsid w:val="00DF10C3"/>
    <w:rsid w:val="00DF1DB5"/>
    <w:rsid w:val="00DF4B38"/>
    <w:rsid w:val="00DF7687"/>
    <w:rsid w:val="00DF7E93"/>
    <w:rsid w:val="00E0014A"/>
    <w:rsid w:val="00E01C53"/>
    <w:rsid w:val="00E01F3D"/>
    <w:rsid w:val="00E031B9"/>
    <w:rsid w:val="00E037FD"/>
    <w:rsid w:val="00E04B3D"/>
    <w:rsid w:val="00E04C44"/>
    <w:rsid w:val="00E06307"/>
    <w:rsid w:val="00E06A55"/>
    <w:rsid w:val="00E1385D"/>
    <w:rsid w:val="00E138C7"/>
    <w:rsid w:val="00E15067"/>
    <w:rsid w:val="00E15E13"/>
    <w:rsid w:val="00E161C7"/>
    <w:rsid w:val="00E17B88"/>
    <w:rsid w:val="00E17B8F"/>
    <w:rsid w:val="00E20684"/>
    <w:rsid w:val="00E212F3"/>
    <w:rsid w:val="00E22E9F"/>
    <w:rsid w:val="00E329EB"/>
    <w:rsid w:val="00E33DE9"/>
    <w:rsid w:val="00E344B0"/>
    <w:rsid w:val="00E357C7"/>
    <w:rsid w:val="00E3650B"/>
    <w:rsid w:val="00E36C88"/>
    <w:rsid w:val="00E37213"/>
    <w:rsid w:val="00E42B73"/>
    <w:rsid w:val="00E43A01"/>
    <w:rsid w:val="00E45A3F"/>
    <w:rsid w:val="00E46DB3"/>
    <w:rsid w:val="00E53F32"/>
    <w:rsid w:val="00E5435F"/>
    <w:rsid w:val="00E56B8C"/>
    <w:rsid w:val="00E5740A"/>
    <w:rsid w:val="00E63B54"/>
    <w:rsid w:val="00E6439B"/>
    <w:rsid w:val="00E64F3D"/>
    <w:rsid w:val="00E6552F"/>
    <w:rsid w:val="00E65C86"/>
    <w:rsid w:val="00E67616"/>
    <w:rsid w:val="00E713A1"/>
    <w:rsid w:val="00E733D2"/>
    <w:rsid w:val="00E7463A"/>
    <w:rsid w:val="00E75C58"/>
    <w:rsid w:val="00E76A4C"/>
    <w:rsid w:val="00E76D8A"/>
    <w:rsid w:val="00E805F0"/>
    <w:rsid w:val="00E80BA2"/>
    <w:rsid w:val="00E80C99"/>
    <w:rsid w:val="00E82497"/>
    <w:rsid w:val="00E83AAB"/>
    <w:rsid w:val="00E854E4"/>
    <w:rsid w:val="00E90A02"/>
    <w:rsid w:val="00E91D2D"/>
    <w:rsid w:val="00E9249A"/>
    <w:rsid w:val="00E93702"/>
    <w:rsid w:val="00E93777"/>
    <w:rsid w:val="00E95318"/>
    <w:rsid w:val="00EA046F"/>
    <w:rsid w:val="00EA3F45"/>
    <w:rsid w:val="00EA4CA2"/>
    <w:rsid w:val="00EB0473"/>
    <w:rsid w:val="00EB0F55"/>
    <w:rsid w:val="00EB13A6"/>
    <w:rsid w:val="00EB1657"/>
    <w:rsid w:val="00EB1DF2"/>
    <w:rsid w:val="00EB4418"/>
    <w:rsid w:val="00EB5C0D"/>
    <w:rsid w:val="00EB6706"/>
    <w:rsid w:val="00EC0C0B"/>
    <w:rsid w:val="00EC4FF4"/>
    <w:rsid w:val="00EC6521"/>
    <w:rsid w:val="00EC7037"/>
    <w:rsid w:val="00EC7EFB"/>
    <w:rsid w:val="00ED1641"/>
    <w:rsid w:val="00ED2919"/>
    <w:rsid w:val="00ED4072"/>
    <w:rsid w:val="00ED459E"/>
    <w:rsid w:val="00ED576C"/>
    <w:rsid w:val="00ED6D7F"/>
    <w:rsid w:val="00EE05EE"/>
    <w:rsid w:val="00EE1A6F"/>
    <w:rsid w:val="00EE247D"/>
    <w:rsid w:val="00EE3475"/>
    <w:rsid w:val="00EE501D"/>
    <w:rsid w:val="00EE647E"/>
    <w:rsid w:val="00EE6683"/>
    <w:rsid w:val="00EE6B6D"/>
    <w:rsid w:val="00EE778B"/>
    <w:rsid w:val="00EF0438"/>
    <w:rsid w:val="00EF08B7"/>
    <w:rsid w:val="00EF0E41"/>
    <w:rsid w:val="00EF605F"/>
    <w:rsid w:val="00F0031B"/>
    <w:rsid w:val="00F007B5"/>
    <w:rsid w:val="00F011CB"/>
    <w:rsid w:val="00F01BB8"/>
    <w:rsid w:val="00F02383"/>
    <w:rsid w:val="00F03FE5"/>
    <w:rsid w:val="00F06991"/>
    <w:rsid w:val="00F107ED"/>
    <w:rsid w:val="00F10B0B"/>
    <w:rsid w:val="00F1148A"/>
    <w:rsid w:val="00F11C55"/>
    <w:rsid w:val="00F1307A"/>
    <w:rsid w:val="00F14FE7"/>
    <w:rsid w:val="00F1665D"/>
    <w:rsid w:val="00F16BB7"/>
    <w:rsid w:val="00F170FE"/>
    <w:rsid w:val="00F17B21"/>
    <w:rsid w:val="00F22DB9"/>
    <w:rsid w:val="00F240E8"/>
    <w:rsid w:val="00F24B54"/>
    <w:rsid w:val="00F24B5B"/>
    <w:rsid w:val="00F262E6"/>
    <w:rsid w:val="00F30AE4"/>
    <w:rsid w:val="00F32915"/>
    <w:rsid w:val="00F3331C"/>
    <w:rsid w:val="00F40C76"/>
    <w:rsid w:val="00F41748"/>
    <w:rsid w:val="00F41A34"/>
    <w:rsid w:val="00F42FB9"/>
    <w:rsid w:val="00F43271"/>
    <w:rsid w:val="00F43705"/>
    <w:rsid w:val="00F44883"/>
    <w:rsid w:val="00F466C8"/>
    <w:rsid w:val="00F50D34"/>
    <w:rsid w:val="00F50EC8"/>
    <w:rsid w:val="00F511E4"/>
    <w:rsid w:val="00F5273E"/>
    <w:rsid w:val="00F57395"/>
    <w:rsid w:val="00F616B2"/>
    <w:rsid w:val="00F61B5E"/>
    <w:rsid w:val="00F62DD3"/>
    <w:rsid w:val="00F65C19"/>
    <w:rsid w:val="00F6764F"/>
    <w:rsid w:val="00F71A58"/>
    <w:rsid w:val="00F77208"/>
    <w:rsid w:val="00F773C3"/>
    <w:rsid w:val="00F8175F"/>
    <w:rsid w:val="00F82E1E"/>
    <w:rsid w:val="00F83197"/>
    <w:rsid w:val="00F8347F"/>
    <w:rsid w:val="00F83604"/>
    <w:rsid w:val="00F83A8C"/>
    <w:rsid w:val="00F84F0B"/>
    <w:rsid w:val="00F85C47"/>
    <w:rsid w:val="00F865C0"/>
    <w:rsid w:val="00F87573"/>
    <w:rsid w:val="00F87A6C"/>
    <w:rsid w:val="00F9247E"/>
    <w:rsid w:val="00F92A5A"/>
    <w:rsid w:val="00F953B7"/>
    <w:rsid w:val="00F96530"/>
    <w:rsid w:val="00FA0C1C"/>
    <w:rsid w:val="00FA1B61"/>
    <w:rsid w:val="00FA3F05"/>
    <w:rsid w:val="00FA6C75"/>
    <w:rsid w:val="00FA6F14"/>
    <w:rsid w:val="00FB0D0D"/>
    <w:rsid w:val="00FB31ED"/>
    <w:rsid w:val="00FB334E"/>
    <w:rsid w:val="00FC090E"/>
    <w:rsid w:val="00FC1C9E"/>
    <w:rsid w:val="00FC49AE"/>
    <w:rsid w:val="00FC4EFD"/>
    <w:rsid w:val="00FC5D80"/>
    <w:rsid w:val="00FC6D5C"/>
    <w:rsid w:val="00FD35CD"/>
    <w:rsid w:val="00FD45AA"/>
    <w:rsid w:val="00FD4C2D"/>
    <w:rsid w:val="00FD4D2C"/>
    <w:rsid w:val="00FD6DB4"/>
    <w:rsid w:val="00FD6E1A"/>
    <w:rsid w:val="00FE10BD"/>
    <w:rsid w:val="00FE1CE7"/>
    <w:rsid w:val="00FE35F4"/>
    <w:rsid w:val="00FE3ACE"/>
    <w:rsid w:val="00FE525C"/>
    <w:rsid w:val="00FE7EA3"/>
    <w:rsid w:val="00FF2556"/>
    <w:rsid w:val="00FF28B4"/>
    <w:rsid w:val="00FF3B31"/>
    <w:rsid w:val="00FF3E49"/>
    <w:rsid w:val="00FF4175"/>
    <w:rsid w:val="00FF6D76"/>
    <w:rsid w:val="0A53E50F"/>
    <w:rsid w:val="0D0E7CAC"/>
    <w:rsid w:val="111E43EE"/>
    <w:rsid w:val="19715850"/>
    <w:rsid w:val="26AF342C"/>
    <w:rsid w:val="2C0F282A"/>
    <w:rsid w:val="2D8ADA7B"/>
    <w:rsid w:val="375B6044"/>
    <w:rsid w:val="38999F34"/>
    <w:rsid w:val="3CDF903D"/>
    <w:rsid w:val="3E22D75F"/>
    <w:rsid w:val="460C7F68"/>
    <w:rsid w:val="48680988"/>
    <w:rsid w:val="4CE3133E"/>
    <w:rsid w:val="4CEC077B"/>
    <w:rsid w:val="5566D72F"/>
    <w:rsid w:val="61C26858"/>
    <w:rsid w:val="6D4C1529"/>
    <w:rsid w:val="75B1AE8D"/>
    <w:rsid w:val="7E511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A94CD"/>
  <w15:chartTrackingRefBased/>
  <w15:docId w15:val="{DB28CFAD-BA92-4960-B95E-152186538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F5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63DF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3DF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3DF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3DF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3DF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E60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4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F4F8E961FB9D43A25AEA333037D036" ma:contentTypeVersion="10" ma:contentTypeDescription="Create a new document." ma:contentTypeScope="" ma:versionID="ef1c11996d0459abaeab31e555cddc38">
  <xsd:schema xmlns:xsd="http://www.w3.org/2001/XMLSchema" xmlns:xs="http://www.w3.org/2001/XMLSchema" xmlns:p="http://schemas.microsoft.com/office/2006/metadata/properties" xmlns:ns2="62f66942-48f3-4612-941c-f3fd3797ae71" xmlns:ns3="b3046ae1-25a5-40d6-b7d5-840c2ce975f5" targetNamespace="http://schemas.microsoft.com/office/2006/metadata/properties" ma:root="true" ma:fieldsID="5596e7046f8981e9ba008dc15d2b7510" ns2:_="" ns3:_="">
    <xsd:import namespace="62f66942-48f3-4612-941c-f3fd3797ae71"/>
    <xsd:import namespace="b3046ae1-25a5-40d6-b7d5-840c2ce975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f66942-48f3-4612-941c-f3fd3797ae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46ae1-25a5-40d6-b7d5-840c2ce975f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706FFC7-4673-4C41-839E-C6492CB329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f66942-48f3-4612-941c-f3fd3797ae71"/>
    <ds:schemaRef ds:uri="b3046ae1-25a5-40d6-b7d5-840c2ce975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5F82A2-F427-4D85-9634-51AB48C4A6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981FB2-13E4-487A-B3B2-E4C0D13A3F87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www.w3.org/XML/1998/namespace"/>
    <ds:schemaRef ds:uri="62f66942-48f3-4612-941c-f3fd3797ae71"/>
    <ds:schemaRef ds:uri="b3046ae1-25a5-40d6-b7d5-840c2ce975f5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63</Words>
  <Characters>8593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fir Lapid</dc:creator>
  <cp:keywords/>
  <dc:description/>
  <cp:lastModifiedBy>Dirk Eulberg</cp:lastModifiedBy>
  <cp:revision>2</cp:revision>
  <dcterms:created xsi:type="dcterms:W3CDTF">2022-10-14T13:50:00Z</dcterms:created>
  <dcterms:modified xsi:type="dcterms:W3CDTF">2022-10-14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F4F8E961FB9D43A25AEA333037D036</vt:lpwstr>
  </property>
</Properties>
</file>